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A203F" w14:textId="77777777" w:rsidR="001A1298" w:rsidRDefault="00C06705" w:rsidP="00304514">
      <w:pPr>
        <w:spacing w:line="480" w:lineRule="auto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t xml:space="preserve">Supplementary </w:t>
      </w:r>
      <w:r w:rsidR="00A17B69" w:rsidRPr="003D535C">
        <w:rPr>
          <w:b/>
          <w:sz w:val="24"/>
          <w:szCs w:val="24"/>
        </w:rPr>
        <w:t>Fig</w:t>
      </w:r>
      <w:r w:rsidRPr="003D535C">
        <w:rPr>
          <w:b/>
          <w:sz w:val="24"/>
          <w:szCs w:val="24"/>
        </w:rPr>
        <w:t>ure</w:t>
      </w:r>
      <w:r w:rsidR="00A17B69" w:rsidRPr="003D535C">
        <w:rPr>
          <w:b/>
          <w:sz w:val="24"/>
          <w:szCs w:val="24"/>
        </w:rPr>
        <w:t xml:space="preserve"> </w:t>
      </w:r>
      <w:r w:rsidR="007C1943" w:rsidRPr="003D535C">
        <w:rPr>
          <w:b/>
          <w:sz w:val="24"/>
          <w:szCs w:val="24"/>
        </w:rPr>
        <w:t>1</w:t>
      </w:r>
      <w:r w:rsidR="00A17B69" w:rsidRPr="003D535C">
        <w:rPr>
          <w:b/>
          <w:sz w:val="24"/>
          <w:szCs w:val="24"/>
        </w:rPr>
        <w:t xml:space="preserve">. </w:t>
      </w:r>
    </w:p>
    <w:p w14:paraId="4FB168A1" w14:textId="1DC9A9ED" w:rsidR="00A17B69" w:rsidRPr="003D535C" w:rsidRDefault="00DC3E57" w:rsidP="00304514">
      <w:pPr>
        <w:spacing w:line="480" w:lineRule="auto"/>
        <w:rPr>
          <w:bCs/>
          <w:sz w:val="24"/>
          <w:szCs w:val="24"/>
        </w:rPr>
      </w:pPr>
      <w:r w:rsidRPr="003D535C">
        <w:rPr>
          <w:sz w:val="24"/>
          <w:szCs w:val="24"/>
          <w:lang w:eastAsia="ja-JP"/>
        </w:rPr>
        <w:t xml:space="preserve">The right IFC parcels assigned to the </w:t>
      </w:r>
      <w:r w:rsidR="00D5480A">
        <w:rPr>
          <w:sz w:val="24"/>
          <w:szCs w:val="24"/>
          <w:lang w:eastAsia="ja-JP"/>
        </w:rPr>
        <w:t>six</w:t>
      </w:r>
      <w:r w:rsidRPr="003D535C">
        <w:rPr>
          <w:sz w:val="24"/>
          <w:szCs w:val="24"/>
          <w:lang w:eastAsia="ja-JP"/>
        </w:rPr>
        <w:t xml:space="preserve"> </w:t>
      </w:r>
      <w:r w:rsidR="00A36830">
        <w:rPr>
          <w:sz w:val="24"/>
          <w:szCs w:val="24"/>
          <w:lang w:eastAsia="ja-JP"/>
        </w:rPr>
        <w:t>module</w:t>
      </w:r>
      <w:r w:rsidRPr="003D535C">
        <w:rPr>
          <w:sz w:val="24"/>
          <w:szCs w:val="24"/>
          <w:lang w:eastAsia="ja-JP"/>
        </w:rPr>
        <w:t>s in</w:t>
      </w:r>
      <w:r>
        <w:rPr>
          <w:sz w:val="24"/>
          <w:szCs w:val="24"/>
          <w:lang w:eastAsia="ja-JP"/>
        </w:rPr>
        <w:t xml:space="preserve"> all the subjects. The format is similar to Fig</w:t>
      </w:r>
      <w:r w:rsidR="00320D6C">
        <w:rPr>
          <w:sz w:val="24"/>
          <w:szCs w:val="24"/>
          <w:lang w:eastAsia="ja-JP"/>
        </w:rPr>
        <w:t>.</w:t>
      </w:r>
      <w:r>
        <w:rPr>
          <w:sz w:val="24"/>
          <w:szCs w:val="24"/>
          <w:lang w:eastAsia="ja-JP"/>
        </w:rPr>
        <w:t xml:space="preserve"> 4A.</w:t>
      </w:r>
    </w:p>
    <w:p w14:paraId="043AB8A7" w14:textId="5BCA9630" w:rsidR="00A17B69" w:rsidRPr="003D535C" w:rsidRDefault="00A17B69" w:rsidP="00304514">
      <w:pPr>
        <w:spacing w:line="480" w:lineRule="auto"/>
        <w:rPr>
          <w:bCs/>
          <w:sz w:val="24"/>
          <w:szCs w:val="24"/>
        </w:rPr>
      </w:pPr>
    </w:p>
    <w:p w14:paraId="67615660" w14:textId="32035E27" w:rsidR="00C06705" w:rsidRPr="003D535C" w:rsidRDefault="00C06705" w:rsidP="00C06705">
      <w:pPr>
        <w:spacing w:line="480" w:lineRule="auto"/>
        <w:ind w:left="1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t xml:space="preserve">Supplementary Figure </w:t>
      </w:r>
      <w:r w:rsidR="00117B49" w:rsidRPr="003D535C">
        <w:rPr>
          <w:b/>
          <w:sz w:val="24"/>
          <w:szCs w:val="24"/>
        </w:rPr>
        <w:t>2.</w:t>
      </w:r>
      <w:r w:rsidRPr="003D535C">
        <w:rPr>
          <w:b/>
          <w:sz w:val="24"/>
          <w:szCs w:val="24"/>
        </w:rPr>
        <w:t xml:space="preserve"> </w:t>
      </w:r>
    </w:p>
    <w:p w14:paraId="0573A811" w14:textId="77777777" w:rsidR="00D13E0B" w:rsidRDefault="00D13E0B" w:rsidP="00D13E0B">
      <w:pPr>
        <w:spacing w:line="480" w:lineRule="auto"/>
        <w:rPr>
          <w:sz w:val="24"/>
          <w:szCs w:val="24"/>
          <w:lang w:eastAsia="ja-JP"/>
        </w:rPr>
      </w:pPr>
      <w:r>
        <w:rPr>
          <w:rFonts w:hint="eastAsia"/>
          <w:bCs/>
          <w:sz w:val="24"/>
          <w:szCs w:val="24"/>
          <w:lang w:eastAsia="ja-JP"/>
        </w:rPr>
        <w:t>T</w:t>
      </w:r>
      <w:r>
        <w:rPr>
          <w:bCs/>
          <w:sz w:val="24"/>
          <w:szCs w:val="24"/>
          <w:lang w:eastAsia="ja-JP"/>
        </w:rPr>
        <w:t xml:space="preserve">he </w:t>
      </w:r>
      <w:r w:rsidRPr="003D535C">
        <w:rPr>
          <w:sz w:val="24"/>
          <w:szCs w:val="24"/>
          <w:lang w:eastAsia="ja-JP"/>
        </w:rPr>
        <w:t>normalized inhibition function that plots the proportion of Stop failure trials as a function of the relative finishing times (RFT) of the response and stop processes. Z-transformed RFT (ZRFT) was calculated as ZRFT = (Mean[</w:t>
      </w:r>
      <w:proofErr w:type="spellStart"/>
      <w:r w:rsidRPr="003D535C">
        <w:rPr>
          <w:sz w:val="24"/>
          <w:szCs w:val="24"/>
          <w:lang w:eastAsia="ja-JP"/>
        </w:rPr>
        <w:t>RTgo</w:t>
      </w:r>
      <w:proofErr w:type="spellEnd"/>
      <w:r w:rsidRPr="003D535C">
        <w:rPr>
          <w:sz w:val="24"/>
          <w:szCs w:val="24"/>
          <w:lang w:eastAsia="ja-JP"/>
        </w:rPr>
        <w:t>] – SSD – SSRT)/SD[</w:t>
      </w:r>
      <w:proofErr w:type="spellStart"/>
      <w:r w:rsidRPr="003D535C">
        <w:rPr>
          <w:sz w:val="24"/>
          <w:szCs w:val="24"/>
          <w:lang w:eastAsia="ja-JP"/>
        </w:rPr>
        <w:t>RTgo</w:t>
      </w:r>
      <w:proofErr w:type="spellEnd"/>
      <w:r w:rsidRPr="003D535C">
        <w:rPr>
          <w:sz w:val="24"/>
          <w:szCs w:val="24"/>
          <w:lang w:eastAsia="ja-JP"/>
        </w:rPr>
        <w:t>].</w:t>
      </w:r>
    </w:p>
    <w:p w14:paraId="41034BC6" w14:textId="77777777" w:rsidR="00D13E0B" w:rsidRDefault="00D13E0B" w:rsidP="00D13E0B">
      <w:pPr>
        <w:spacing w:line="480" w:lineRule="auto"/>
        <w:rPr>
          <w:sz w:val="24"/>
          <w:szCs w:val="24"/>
          <w:lang w:eastAsia="ja-JP"/>
        </w:rPr>
      </w:pPr>
    </w:p>
    <w:p w14:paraId="5B941B1F" w14:textId="1B5FAA1D" w:rsidR="00C06705" w:rsidRPr="003D535C" w:rsidRDefault="00C06705" w:rsidP="00C06705">
      <w:pPr>
        <w:spacing w:line="480" w:lineRule="auto"/>
        <w:ind w:left="1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t xml:space="preserve">Supplementary Figure </w:t>
      </w:r>
      <w:r w:rsidR="00117B49" w:rsidRPr="003D535C">
        <w:rPr>
          <w:b/>
          <w:sz w:val="24"/>
          <w:szCs w:val="24"/>
        </w:rPr>
        <w:t>3</w:t>
      </w:r>
      <w:r w:rsidRPr="003D535C">
        <w:rPr>
          <w:b/>
          <w:sz w:val="24"/>
          <w:szCs w:val="24"/>
        </w:rPr>
        <w:t xml:space="preserve">. </w:t>
      </w:r>
    </w:p>
    <w:p w14:paraId="1268533D" w14:textId="6190C7B5" w:rsidR="00996A87" w:rsidRDefault="00996A87" w:rsidP="00D13E0B">
      <w:pPr>
        <w:spacing w:line="480" w:lineRule="auto"/>
        <w:rPr>
          <w:sz w:val="24"/>
          <w:szCs w:val="24"/>
          <w:lang w:eastAsia="ja-JP"/>
        </w:rPr>
      </w:pPr>
      <w:r w:rsidRPr="00006E44">
        <w:rPr>
          <w:sz w:val="24"/>
          <w:szCs w:val="24"/>
          <w:lang w:eastAsia="ja-JP"/>
        </w:rPr>
        <w:t>(</w:t>
      </w:r>
      <w:r>
        <w:rPr>
          <w:sz w:val="24"/>
          <w:szCs w:val="24"/>
          <w:lang w:eastAsia="ja-JP"/>
        </w:rPr>
        <w:t>A</w:t>
      </w:r>
      <w:r w:rsidRPr="00006E44">
        <w:rPr>
          <w:sz w:val="24"/>
          <w:szCs w:val="24"/>
          <w:lang w:eastAsia="ja-JP"/>
        </w:rPr>
        <w:t xml:space="preserve">) Vertex-wise brain activity maps </w:t>
      </w:r>
      <w:r>
        <w:rPr>
          <w:sz w:val="24"/>
          <w:szCs w:val="24"/>
          <w:lang w:eastAsia="ja-JP"/>
        </w:rPr>
        <w:t>during response inhibition in the whole brain</w:t>
      </w:r>
      <w:r w:rsidRPr="00006E44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at </w:t>
      </w:r>
      <w:r w:rsidRPr="00006E44">
        <w:rPr>
          <w:sz w:val="24"/>
          <w:szCs w:val="24"/>
          <w:lang w:eastAsia="ja-JP"/>
        </w:rPr>
        <w:t>the group</w:t>
      </w:r>
      <w:r>
        <w:rPr>
          <w:sz w:val="24"/>
          <w:szCs w:val="24"/>
          <w:lang w:eastAsia="ja-JP"/>
        </w:rPr>
        <w:t xml:space="preserve"> level. </w:t>
      </w:r>
      <w:r w:rsidR="0005116E">
        <w:rPr>
          <w:sz w:val="24"/>
          <w:szCs w:val="24"/>
        </w:rPr>
        <w:t xml:space="preserve">A purple line delineates the </w:t>
      </w:r>
      <w:proofErr w:type="spellStart"/>
      <w:r w:rsidR="0005116E">
        <w:rPr>
          <w:sz w:val="24"/>
          <w:szCs w:val="24"/>
        </w:rPr>
        <w:t>vpIFC</w:t>
      </w:r>
      <w:proofErr w:type="spellEnd"/>
      <w:r w:rsidR="0005116E">
        <w:rPr>
          <w:sz w:val="24"/>
          <w:szCs w:val="24"/>
        </w:rPr>
        <w:t xml:space="preserve"> in the group-level parcels.</w:t>
      </w:r>
      <w:r w:rsidR="0005116E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(B) Vertex-wise correlation maps </w:t>
      </w:r>
      <w:r w:rsidR="00501493">
        <w:rPr>
          <w:sz w:val="24"/>
          <w:szCs w:val="24"/>
          <w:lang w:eastAsia="ja-JP"/>
        </w:rPr>
        <w:t xml:space="preserve">between the brain activity and </w:t>
      </w:r>
      <w:r>
        <w:rPr>
          <w:sz w:val="24"/>
          <w:szCs w:val="24"/>
          <w:lang w:eastAsia="ja-JP"/>
        </w:rPr>
        <w:t>SSRT.</w:t>
      </w:r>
      <w:r w:rsidR="0005116E">
        <w:rPr>
          <w:sz w:val="24"/>
          <w:szCs w:val="24"/>
          <w:lang w:eastAsia="ja-JP"/>
        </w:rPr>
        <w:t xml:space="preserve"> </w:t>
      </w:r>
    </w:p>
    <w:p w14:paraId="7D37FF46" w14:textId="04E1C6C5" w:rsidR="00D13E0B" w:rsidRDefault="00996A87" w:rsidP="00D13E0B">
      <w:pPr>
        <w:spacing w:line="480" w:lineRule="auto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  <w:t xml:space="preserve"> </w:t>
      </w:r>
    </w:p>
    <w:p w14:paraId="6F0B75AB" w14:textId="12067E59" w:rsidR="00501493" w:rsidRPr="00501493" w:rsidRDefault="00410941" w:rsidP="00501493">
      <w:pPr>
        <w:spacing w:line="480" w:lineRule="auto"/>
        <w:ind w:left="1"/>
        <w:rPr>
          <w:b/>
          <w:sz w:val="24"/>
          <w:szCs w:val="24"/>
        </w:rPr>
      </w:pPr>
      <w:r w:rsidRPr="00501493">
        <w:rPr>
          <w:b/>
          <w:sz w:val="24"/>
          <w:szCs w:val="24"/>
        </w:rPr>
        <w:t xml:space="preserve">Supplementary Figure 4. </w:t>
      </w:r>
    </w:p>
    <w:p w14:paraId="630D7C64" w14:textId="3B36692D" w:rsidR="00996A87" w:rsidRPr="00501493" w:rsidRDefault="00996A87" w:rsidP="00501493">
      <w:pPr>
        <w:spacing w:line="480" w:lineRule="auto"/>
        <w:rPr>
          <w:sz w:val="24"/>
          <w:szCs w:val="24"/>
        </w:rPr>
      </w:pPr>
      <w:r w:rsidRPr="00501493">
        <w:rPr>
          <w:sz w:val="24"/>
          <w:szCs w:val="24"/>
        </w:rPr>
        <w:t xml:space="preserve">Brain activity maps </w:t>
      </w:r>
      <w:r w:rsidR="00501493">
        <w:rPr>
          <w:sz w:val="24"/>
          <w:szCs w:val="24"/>
        </w:rPr>
        <w:t xml:space="preserve">(A) and </w:t>
      </w:r>
      <w:r w:rsidRPr="00501493">
        <w:rPr>
          <w:sz w:val="24"/>
          <w:szCs w:val="24"/>
        </w:rPr>
        <w:t xml:space="preserve">correlation </w:t>
      </w:r>
      <w:r w:rsidR="00501493">
        <w:rPr>
          <w:sz w:val="24"/>
          <w:szCs w:val="24"/>
        </w:rPr>
        <w:t xml:space="preserve">maps </w:t>
      </w:r>
      <w:r w:rsidRPr="00501493">
        <w:rPr>
          <w:sz w:val="24"/>
          <w:szCs w:val="24"/>
        </w:rPr>
        <w:t xml:space="preserve">with behavior </w:t>
      </w:r>
      <w:r w:rsidR="00501493">
        <w:rPr>
          <w:sz w:val="24"/>
          <w:szCs w:val="24"/>
        </w:rPr>
        <w:t>(B</w:t>
      </w:r>
      <w:r w:rsidRPr="00501493">
        <w:rPr>
          <w:sz w:val="24"/>
          <w:szCs w:val="24"/>
        </w:rPr>
        <w:t>)</w:t>
      </w:r>
      <w:r w:rsidR="00501493">
        <w:rPr>
          <w:sz w:val="24"/>
          <w:szCs w:val="24"/>
        </w:rPr>
        <w:t xml:space="preserve"> </w:t>
      </w:r>
      <w:r w:rsidRPr="00501493">
        <w:rPr>
          <w:sz w:val="24"/>
          <w:szCs w:val="24"/>
        </w:rPr>
        <w:t xml:space="preserve">calculated on </w:t>
      </w:r>
      <w:r w:rsidR="00F922A6">
        <w:rPr>
          <w:sz w:val="24"/>
          <w:szCs w:val="24"/>
        </w:rPr>
        <w:t>the</w:t>
      </w:r>
      <w:r w:rsidRPr="00501493">
        <w:rPr>
          <w:sz w:val="24"/>
          <w:szCs w:val="24"/>
        </w:rPr>
        <w:t xml:space="preserve"> parcel basis using the </w:t>
      </w:r>
      <w:r w:rsidR="00A26FB7">
        <w:rPr>
          <w:sz w:val="24"/>
          <w:szCs w:val="24"/>
        </w:rPr>
        <w:t xml:space="preserve">333 </w:t>
      </w:r>
      <w:r w:rsidRPr="00501493">
        <w:rPr>
          <w:sz w:val="24"/>
          <w:szCs w:val="24"/>
        </w:rPr>
        <w:t>parcels of Gordon et al. (2016).</w:t>
      </w:r>
      <w:r w:rsidR="00AE502C">
        <w:rPr>
          <w:sz w:val="24"/>
          <w:szCs w:val="24"/>
        </w:rPr>
        <w:t xml:space="preserve"> The </w:t>
      </w:r>
      <w:proofErr w:type="spellStart"/>
      <w:r w:rsidR="00AE502C">
        <w:rPr>
          <w:sz w:val="24"/>
          <w:szCs w:val="24"/>
        </w:rPr>
        <w:t>vpIFC</w:t>
      </w:r>
      <w:proofErr w:type="spellEnd"/>
      <w:r w:rsidR="00AE502C">
        <w:rPr>
          <w:sz w:val="24"/>
          <w:szCs w:val="24"/>
        </w:rPr>
        <w:t xml:space="preserve"> </w:t>
      </w:r>
      <w:r w:rsidR="0005116E">
        <w:rPr>
          <w:sz w:val="24"/>
          <w:szCs w:val="24"/>
        </w:rPr>
        <w:t xml:space="preserve">in the group-level parcels of the present study </w:t>
      </w:r>
      <w:r w:rsidR="00AE502C">
        <w:rPr>
          <w:sz w:val="24"/>
          <w:szCs w:val="24"/>
        </w:rPr>
        <w:t xml:space="preserve">corresponds to </w:t>
      </w:r>
      <w:r w:rsidR="0005116E">
        <w:rPr>
          <w:sz w:val="24"/>
          <w:szCs w:val="24"/>
        </w:rPr>
        <w:t>R_</w:t>
      </w:r>
      <w:r w:rsidR="00AE502C">
        <w:rPr>
          <w:sz w:val="24"/>
          <w:szCs w:val="24"/>
        </w:rPr>
        <w:t>CinguloOperc_38 in Gordon et al. (2016).</w:t>
      </w:r>
    </w:p>
    <w:p w14:paraId="29BC89E2" w14:textId="6E760079" w:rsidR="00410941" w:rsidRDefault="00410941" w:rsidP="00304514">
      <w:pPr>
        <w:spacing w:line="480" w:lineRule="auto"/>
        <w:rPr>
          <w:sz w:val="24"/>
          <w:szCs w:val="24"/>
          <w:lang w:eastAsia="ja-JP"/>
        </w:rPr>
      </w:pPr>
    </w:p>
    <w:p w14:paraId="0CFA8108" w14:textId="453E52C9" w:rsidR="00410941" w:rsidRPr="003D535C" w:rsidRDefault="00410941" w:rsidP="00410941">
      <w:pPr>
        <w:spacing w:line="480" w:lineRule="auto"/>
        <w:ind w:left="1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5</w:t>
      </w:r>
      <w:r w:rsidRPr="003D535C">
        <w:rPr>
          <w:b/>
          <w:sz w:val="24"/>
          <w:szCs w:val="24"/>
        </w:rPr>
        <w:t xml:space="preserve">. </w:t>
      </w:r>
    </w:p>
    <w:p w14:paraId="6BA6958F" w14:textId="77777777" w:rsidR="00501493" w:rsidRDefault="00501493" w:rsidP="00304514">
      <w:pPr>
        <w:spacing w:line="480" w:lineRule="auto"/>
        <w:rPr>
          <w:sz w:val="24"/>
          <w:szCs w:val="24"/>
          <w:lang w:eastAsia="ja-JP"/>
        </w:rPr>
      </w:pPr>
      <w:r w:rsidRPr="00006E44">
        <w:rPr>
          <w:sz w:val="24"/>
          <w:szCs w:val="24"/>
          <w:lang w:eastAsia="ja-JP"/>
        </w:rPr>
        <w:t xml:space="preserve">Vertex-wise brain activity maps </w:t>
      </w:r>
      <w:r>
        <w:rPr>
          <w:sz w:val="24"/>
          <w:szCs w:val="24"/>
          <w:lang w:eastAsia="ja-JP"/>
        </w:rPr>
        <w:t>during response inhibition for all individual subjects.</w:t>
      </w:r>
    </w:p>
    <w:p w14:paraId="0CD94A07" w14:textId="63CFD11B" w:rsidR="00410941" w:rsidRDefault="00410941" w:rsidP="00304514">
      <w:pPr>
        <w:spacing w:line="480" w:lineRule="auto"/>
        <w:rPr>
          <w:bCs/>
          <w:sz w:val="24"/>
          <w:szCs w:val="24"/>
        </w:rPr>
      </w:pPr>
    </w:p>
    <w:p w14:paraId="59CD6CB5" w14:textId="300E0459" w:rsidR="00410941" w:rsidRPr="003D535C" w:rsidRDefault="00410941" w:rsidP="00410941">
      <w:pPr>
        <w:spacing w:line="480" w:lineRule="auto"/>
        <w:ind w:left="1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lastRenderedPageBreak/>
        <w:t xml:space="preserve">Supplementary Figure </w:t>
      </w:r>
      <w:r>
        <w:rPr>
          <w:b/>
          <w:sz w:val="24"/>
          <w:szCs w:val="24"/>
        </w:rPr>
        <w:t>6</w:t>
      </w:r>
      <w:r w:rsidRPr="003D535C">
        <w:rPr>
          <w:b/>
          <w:sz w:val="24"/>
          <w:szCs w:val="24"/>
        </w:rPr>
        <w:t xml:space="preserve">. </w:t>
      </w:r>
    </w:p>
    <w:p w14:paraId="42F7AF66" w14:textId="7868BB9C" w:rsidR="00BD18AD" w:rsidRDefault="00501493" w:rsidP="00BD18AD">
      <w:pPr>
        <w:spacing w:line="480" w:lineRule="auto"/>
        <w:rPr>
          <w:bCs/>
          <w:sz w:val="24"/>
          <w:szCs w:val="24"/>
        </w:rPr>
      </w:pPr>
      <w:r>
        <w:rPr>
          <w:bCs/>
          <w:sz w:val="24"/>
          <w:szCs w:val="24"/>
          <w:lang w:eastAsia="ja-JP"/>
        </w:rPr>
        <w:t xml:space="preserve">(A) </w:t>
      </w:r>
      <w:r w:rsidRPr="00A65EB9">
        <w:rPr>
          <w:bCs/>
          <w:sz w:val="24"/>
          <w:szCs w:val="24"/>
          <w:lang w:eastAsia="ja-JP"/>
        </w:rPr>
        <w:t>The brain activity in the</w:t>
      </w:r>
      <w:r w:rsidRPr="00A65EB9">
        <w:rPr>
          <w:bCs/>
          <w:sz w:val="24"/>
          <w:szCs w:val="24"/>
        </w:rPr>
        <w:t xml:space="preserve"> </w:t>
      </w:r>
      <w:r w:rsidR="00746474">
        <w:rPr>
          <w:bCs/>
          <w:sz w:val="24"/>
          <w:szCs w:val="24"/>
        </w:rPr>
        <w:t xml:space="preserve">six </w:t>
      </w:r>
      <w:r>
        <w:rPr>
          <w:bCs/>
          <w:sz w:val="24"/>
          <w:szCs w:val="24"/>
        </w:rPr>
        <w:t>group-level parcels</w:t>
      </w:r>
      <w:r w:rsidRPr="00A65EB9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in the right IFC </w:t>
      </w:r>
      <w:r w:rsidRPr="00A65EB9">
        <w:rPr>
          <w:bCs/>
          <w:sz w:val="24"/>
          <w:szCs w:val="24"/>
        </w:rPr>
        <w:t>averaged across subjects.</w:t>
      </w:r>
      <w:r w:rsidRPr="00A65EB9">
        <w:rPr>
          <w:bCs/>
          <w:sz w:val="24"/>
          <w:szCs w:val="24"/>
          <w:lang w:eastAsia="ja-JP"/>
        </w:rPr>
        <w:t xml:space="preserve"> </w:t>
      </w:r>
      <w:r w:rsidR="00AA3693">
        <w:rPr>
          <w:bCs/>
          <w:sz w:val="24"/>
          <w:szCs w:val="24"/>
          <w:lang w:eastAsia="ja-JP"/>
        </w:rPr>
        <w:t xml:space="preserve">Error bars indicate the standard error of means of the subjects. </w:t>
      </w:r>
      <w:r>
        <w:rPr>
          <w:bCs/>
          <w:sz w:val="24"/>
          <w:szCs w:val="24"/>
          <w:lang w:eastAsia="ja-JP"/>
        </w:rPr>
        <w:t xml:space="preserve">*p &lt; 0.05; **p &lt; 0.01, one-sample t-test. </w:t>
      </w:r>
      <w:r w:rsidRPr="00A65EB9">
        <w:rPr>
          <w:rFonts w:hint="eastAsia"/>
          <w:bCs/>
          <w:sz w:val="24"/>
          <w:szCs w:val="24"/>
          <w:lang w:eastAsia="ja-JP"/>
        </w:rPr>
        <w:t>(</w:t>
      </w:r>
      <w:r w:rsidRPr="00A65EB9">
        <w:rPr>
          <w:bCs/>
          <w:sz w:val="24"/>
          <w:szCs w:val="24"/>
          <w:lang w:eastAsia="ja-JP"/>
        </w:rPr>
        <w:t>B)</w:t>
      </w:r>
      <w:r w:rsidRPr="00A65EB9">
        <w:rPr>
          <w:bCs/>
          <w:sz w:val="24"/>
          <w:szCs w:val="24"/>
        </w:rPr>
        <w:t xml:space="preserve"> </w:t>
      </w:r>
      <w:r w:rsidRPr="00A65EB9">
        <w:rPr>
          <w:bCs/>
          <w:sz w:val="24"/>
          <w:szCs w:val="24"/>
          <w:lang w:eastAsia="ja-JP"/>
        </w:rPr>
        <w:t xml:space="preserve">The </w:t>
      </w:r>
      <w:r>
        <w:rPr>
          <w:bCs/>
          <w:sz w:val="24"/>
          <w:szCs w:val="24"/>
          <w:lang w:eastAsia="ja-JP"/>
        </w:rPr>
        <w:t xml:space="preserve">correlation between the </w:t>
      </w:r>
      <w:r w:rsidRPr="00A65EB9">
        <w:rPr>
          <w:bCs/>
          <w:sz w:val="24"/>
          <w:szCs w:val="24"/>
          <w:lang w:eastAsia="ja-JP"/>
        </w:rPr>
        <w:t>brain activity</w:t>
      </w:r>
      <w:r>
        <w:rPr>
          <w:bCs/>
          <w:sz w:val="24"/>
          <w:szCs w:val="24"/>
          <w:lang w:eastAsia="ja-JP"/>
        </w:rPr>
        <w:t xml:space="preserve"> and SSRT</w:t>
      </w:r>
      <w:r w:rsidRPr="00A65EB9">
        <w:rPr>
          <w:bCs/>
          <w:sz w:val="24"/>
          <w:szCs w:val="24"/>
          <w:lang w:eastAsia="ja-JP"/>
        </w:rPr>
        <w:t xml:space="preserve"> in the</w:t>
      </w:r>
      <w:r w:rsidRPr="00A65EB9">
        <w:rPr>
          <w:bCs/>
          <w:sz w:val="24"/>
          <w:szCs w:val="24"/>
        </w:rPr>
        <w:t xml:space="preserve"> </w:t>
      </w:r>
      <w:r w:rsidR="00BD18AD">
        <w:rPr>
          <w:bCs/>
          <w:sz w:val="24"/>
          <w:szCs w:val="24"/>
        </w:rPr>
        <w:t xml:space="preserve">group-level </w:t>
      </w:r>
      <w:r>
        <w:rPr>
          <w:bCs/>
          <w:sz w:val="24"/>
          <w:szCs w:val="24"/>
        </w:rPr>
        <w:t>six</w:t>
      </w:r>
      <w:r w:rsidRPr="00A65EB9">
        <w:rPr>
          <w:bCs/>
          <w:sz w:val="24"/>
          <w:szCs w:val="24"/>
        </w:rPr>
        <w:t xml:space="preserve"> </w:t>
      </w:r>
      <w:r w:rsidR="00BD18AD">
        <w:rPr>
          <w:bCs/>
          <w:sz w:val="24"/>
          <w:szCs w:val="24"/>
        </w:rPr>
        <w:t>parcels</w:t>
      </w:r>
      <w:r w:rsidRPr="00A65EB9">
        <w:rPr>
          <w:bCs/>
          <w:sz w:val="24"/>
          <w:szCs w:val="24"/>
        </w:rPr>
        <w:t xml:space="preserve">. </w:t>
      </w:r>
      <w:r>
        <w:rPr>
          <w:bCs/>
          <w:sz w:val="24"/>
          <w:szCs w:val="24"/>
        </w:rPr>
        <w:t>*p &lt; 0.05. (C) The scatter plots of the correlation.</w:t>
      </w:r>
    </w:p>
    <w:p w14:paraId="70344C55" w14:textId="3310BA51" w:rsidR="00501493" w:rsidRDefault="00501493" w:rsidP="00501493">
      <w:pPr>
        <w:spacing w:line="480" w:lineRule="auto"/>
        <w:rPr>
          <w:bCs/>
          <w:sz w:val="24"/>
          <w:szCs w:val="24"/>
        </w:rPr>
      </w:pPr>
    </w:p>
    <w:p w14:paraId="4B574B48" w14:textId="06BE3BBE" w:rsidR="002D2CF0" w:rsidRPr="003D535C" w:rsidRDefault="002D2CF0" w:rsidP="002D2CF0">
      <w:pPr>
        <w:spacing w:line="480" w:lineRule="auto"/>
        <w:ind w:left="1"/>
        <w:rPr>
          <w:b/>
          <w:sz w:val="24"/>
          <w:szCs w:val="24"/>
        </w:rPr>
      </w:pPr>
      <w:r w:rsidRPr="003D535C">
        <w:rPr>
          <w:b/>
          <w:sz w:val="24"/>
          <w:szCs w:val="24"/>
        </w:rPr>
        <w:t xml:space="preserve">Supplementary Figure </w:t>
      </w:r>
      <w:r>
        <w:rPr>
          <w:b/>
          <w:sz w:val="24"/>
          <w:szCs w:val="24"/>
        </w:rPr>
        <w:t>7</w:t>
      </w:r>
      <w:r w:rsidRPr="003D535C">
        <w:rPr>
          <w:b/>
          <w:sz w:val="24"/>
          <w:szCs w:val="24"/>
        </w:rPr>
        <w:t xml:space="preserve">. </w:t>
      </w:r>
    </w:p>
    <w:p w14:paraId="093D02D4" w14:textId="1A44C488" w:rsidR="002D2CF0" w:rsidRDefault="00D13E0B" w:rsidP="00874873">
      <w:pPr>
        <w:spacing w:line="480" w:lineRule="auto"/>
        <w:rPr>
          <w:bCs/>
          <w:sz w:val="24"/>
          <w:szCs w:val="24"/>
        </w:rPr>
      </w:pPr>
      <w:r>
        <w:rPr>
          <w:rFonts w:hint="eastAsia"/>
          <w:bCs/>
          <w:sz w:val="24"/>
          <w:szCs w:val="24"/>
          <w:lang w:eastAsia="ja-JP"/>
        </w:rPr>
        <w:t>(</w:t>
      </w:r>
      <w:r>
        <w:rPr>
          <w:bCs/>
          <w:sz w:val="24"/>
          <w:szCs w:val="24"/>
          <w:lang w:eastAsia="ja-JP"/>
        </w:rPr>
        <w:t>A) A</w:t>
      </w:r>
      <w:r w:rsidRPr="003D535C">
        <w:rPr>
          <w:sz w:val="24"/>
          <w:szCs w:val="24"/>
          <w:lang w:eastAsia="ja-JP"/>
        </w:rPr>
        <w:t>ssign</w:t>
      </w:r>
      <w:r>
        <w:rPr>
          <w:sz w:val="24"/>
          <w:szCs w:val="24"/>
          <w:lang w:eastAsia="ja-JP"/>
        </w:rPr>
        <w:t>ment of</w:t>
      </w:r>
      <w:r w:rsidRPr="003D535C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 xml:space="preserve">the </w:t>
      </w:r>
      <w:r w:rsidRPr="003D535C">
        <w:rPr>
          <w:sz w:val="24"/>
          <w:szCs w:val="24"/>
          <w:lang w:eastAsia="ja-JP"/>
        </w:rPr>
        <w:t xml:space="preserve">17 </w:t>
      </w:r>
      <w:r>
        <w:rPr>
          <w:sz w:val="24"/>
          <w:szCs w:val="24"/>
          <w:lang w:eastAsia="ja-JP"/>
        </w:rPr>
        <w:t xml:space="preserve">known </w:t>
      </w:r>
      <w:r w:rsidRPr="003D535C">
        <w:rPr>
          <w:sz w:val="24"/>
          <w:szCs w:val="24"/>
          <w:lang w:eastAsia="ja-JP"/>
        </w:rPr>
        <w:t>networks in the whole cerebral cortex of individual brains</w:t>
      </w:r>
      <w:r>
        <w:rPr>
          <w:sz w:val="24"/>
          <w:szCs w:val="24"/>
          <w:lang w:eastAsia="ja-JP"/>
        </w:rPr>
        <w:t xml:space="preserve"> of the </w:t>
      </w:r>
      <w:r w:rsidR="00BD18AD">
        <w:rPr>
          <w:sz w:val="24"/>
          <w:szCs w:val="24"/>
          <w:lang w:eastAsia="ja-JP"/>
        </w:rPr>
        <w:t>two</w:t>
      </w:r>
      <w:r>
        <w:rPr>
          <w:sz w:val="24"/>
          <w:szCs w:val="24"/>
          <w:lang w:eastAsia="ja-JP"/>
        </w:rPr>
        <w:t xml:space="preserve"> representative subjects</w:t>
      </w:r>
      <w:r w:rsidR="00BD18AD">
        <w:rPr>
          <w:sz w:val="24"/>
          <w:szCs w:val="24"/>
          <w:lang w:eastAsia="ja-JP"/>
        </w:rPr>
        <w:t xml:space="preserve"> </w:t>
      </w:r>
      <w:r w:rsidRPr="003D535C">
        <w:rPr>
          <w:sz w:val="24"/>
          <w:szCs w:val="24"/>
          <w:lang w:eastAsia="ja-JP"/>
        </w:rPr>
        <w:t xml:space="preserve">using </w:t>
      </w:r>
      <w:proofErr w:type="spellStart"/>
      <w:r w:rsidRPr="003D535C">
        <w:rPr>
          <w:sz w:val="24"/>
          <w:szCs w:val="24"/>
          <w:lang w:eastAsia="ja-JP"/>
        </w:rPr>
        <w:t>Infomap</w:t>
      </w:r>
      <w:proofErr w:type="spellEnd"/>
      <w:r>
        <w:rPr>
          <w:bCs/>
          <w:sz w:val="24"/>
          <w:szCs w:val="24"/>
          <w:lang w:eastAsia="ja-JP"/>
        </w:rPr>
        <w:t xml:space="preserve">. (B) The </w:t>
      </w:r>
      <w:r w:rsidRPr="003D535C">
        <w:rPr>
          <w:sz w:val="24"/>
          <w:szCs w:val="24"/>
          <w:lang w:eastAsia="ja-JP"/>
        </w:rPr>
        <w:t xml:space="preserve">percentage of the 17 networks located in each of the </w:t>
      </w:r>
      <w:r>
        <w:rPr>
          <w:sz w:val="24"/>
          <w:szCs w:val="24"/>
          <w:lang w:eastAsia="ja-JP"/>
        </w:rPr>
        <w:t>six</w:t>
      </w:r>
      <w:r w:rsidRPr="003D535C">
        <w:rPr>
          <w:sz w:val="24"/>
          <w:szCs w:val="24"/>
          <w:lang w:eastAsia="ja-JP"/>
        </w:rPr>
        <w:t xml:space="preserve"> </w:t>
      </w:r>
      <w:r>
        <w:rPr>
          <w:sz w:val="24"/>
          <w:szCs w:val="24"/>
          <w:lang w:eastAsia="ja-JP"/>
        </w:rPr>
        <w:t>module</w:t>
      </w:r>
      <w:r w:rsidRPr="003D535C">
        <w:rPr>
          <w:sz w:val="24"/>
          <w:szCs w:val="24"/>
          <w:lang w:eastAsia="ja-JP"/>
        </w:rPr>
        <w:t>s in the IFC.</w:t>
      </w:r>
      <w:r w:rsidR="00BD18AD">
        <w:rPr>
          <w:sz w:val="24"/>
          <w:szCs w:val="24"/>
          <w:lang w:eastAsia="ja-JP"/>
        </w:rPr>
        <w:t xml:space="preserve"> </w:t>
      </w:r>
      <w:r w:rsidR="00BD18AD">
        <w:rPr>
          <w:bCs/>
          <w:sz w:val="24"/>
          <w:szCs w:val="24"/>
          <w:lang w:eastAsia="ja-JP"/>
        </w:rPr>
        <w:t xml:space="preserve">(C) </w:t>
      </w:r>
      <w:r w:rsidR="00BD18AD" w:rsidRPr="00A65EB9">
        <w:rPr>
          <w:bCs/>
          <w:sz w:val="24"/>
          <w:szCs w:val="24"/>
          <w:lang w:eastAsia="ja-JP"/>
        </w:rPr>
        <w:t xml:space="preserve">The brain activity in </w:t>
      </w:r>
      <w:r w:rsidR="00746474">
        <w:rPr>
          <w:bCs/>
          <w:sz w:val="24"/>
          <w:szCs w:val="24"/>
          <w:lang w:eastAsia="ja-JP"/>
        </w:rPr>
        <w:t>each</w:t>
      </w:r>
      <w:r w:rsidR="00BD18AD" w:rsidRPr="00A65EB9">
        <w:rPr>
          <w:bCs/>
          <w:sz w:val="24"/>
          <w:szCs w:val="24"/>
        </w:rPr>
        <w:t xml:space="preserve"> </w:t>
      </w:r>
      <w:r w:rsidR="00BD18AD">
        <w:rPr>
          <w:bCs/>
          <w:sz w:val="24"/>
          <w:szCs w:val="24"/>
        </w:rPr>
        <w:t>module</w:t>
      </w:r>
      <w:r w:rsidR="00BD18AD" w:rsidRPr="00A65EB9">
        <w:rPr>
          <w:bCs/>
          <w:sz w:val="24"/>
          <w:szCs w:val="24"/>
        </w:rPr>
        <w:t xml:space="preserve"> </w:t>
      </w:r>
      <w:r w:rsidR="00746474">
        <w:rPr>
          <w:bCs/>
          <w:sz w:val="24"/>
          <w:szCs w:val="24"/>
        </w:rPr>
        <w:t>that belonged to the dominant network</w:t>
      </w:r>
      <w:r w:rsidR="00A10787" w:rsidRPr="00A10787">
        <w:rPr>
          <w:bCs/>
          <w:sz w:val="24"/>
          <w:szCs w:val="24"/>
        </w:rPr>
        <w:t xml:space="preserve"> </w:t>
      </w:r>
      <w:r w:rsidR="00A10787" w:rsidRPr="00A65EB9">
        <w:rPr>
          <w:bCs/>
          <w:sz w:val="24"/>
          <w:szCs w:val="24"/>
        </w:rPr>
        <w:t>averaged across subjects</w:t>
      </w:r>
      <w:r w:rsidR="00746474">
        <w:rPr>
          <w:bCs/>
          <w:sz w:val="24"/>
          <w:szCs w:val="24"/>
        </w:rPr>
        <w:t xml:space="preserve">. </w:t>
      </w:r>
      <w:r w:rsidR="00AA3693">
        <w:rPr>
          <w:bCs/>
          <w:sz w:val="24"/>
          <w:szCs w:val="24"/>
          <w:lang w:eastAsia="ja-JP"/>
        </w:rPr>
        <w:t xml:space="preserve">Error bars indicate the standard error of means of the subjects. </w:t>
      </w:r>
      <w:r w:rsidR="00BD18AD">
        <w:rPr>
          <w:bCs/>
          <w:sz w:val="24"/>
          <w:szCs w:val="24"/>
          <w:lang w:eastAsia="ja-JP"/>
        </w:rPr>
        <w:t xml:space="preserve">**p &lt; 0.01, one-sample t-test. </w:t>
      </w:r>
      <w:r w:rsidR="00BD18AD" w:rsidRPr="00A65EB9">
        <w:rPr>
          <w:rFonts w:hint="eastAsia"/>
          <w:bCs/>
          <w:sz w:val="24"/>
          <w:szCs w:val="24"/>
          <w:lang w:eastAsia="ja-JP"/>
        </w:rPr>
        <w:t>(</w:t>
      </w:r>
      <w:r w:rsidR="00746474">
        <w:rPr>
          <w:bCs/>
          <w:sz w:val="24"/>
          <w:szCs w:val="24"/>
          <w:lang w:eastAsia="ja-JP"/>
        </w:rPr>
        <w:t>D</w:t>
      </w:r>
      <w:r w:rsidR="00BD18AD" w:rsidRPr="00A65EB9">
        <w:rPr>
          <w:bCs/>
          <w:sz w:val="24"/>
          <w:szCs w:val="24"/>
          <w:lang w:eastAsia="ja-JP"/>
        </w:rPr>
        <w:t>)</w:t>
      </w:r>
      <w:r w:rsidR="00BD18AD" w:rsidRPr="00A65EB9">
        <w:rPr>
          <w:bCs/>
          <w:sz w:val="24"/>
          <w:szCs w:val="24"/>
        </w:rPr>
        <w:t xml:space="preserve"> </w:t>
      </w:r>
      <w:r w:rsidR="00BD18AD" w:rsidRPr="00A65EB9">
        <w:rPr>
          <w:bCs/>
          <w:sz w:val="24"/>
          <w:szCs w:val="24"/>
          <w:lang w:eastAsia="ja-JP"/>
        </w:rPr>
        <w:t xml:space="preserve">The </w:t>
      </w:r>
      <w:r w:rsidR="00BD18AD">
        <w:rPr>
          <w:bCs/>
          <w:sz w:val="24"/>
          <w:szCs w:val="24"/>
          <w:lang w:eastAsia="ja-JP"/>
        </w:rPr>
        <w:t xml:space="preserve">correlation between the </w:t>
      </w:r>
      <w:r w:rsidR="00BD18AD" w:rsidRPr="00A65EB9">
        <w:rPr>
          <w:bCs/>
          <w:sz w:val="24"/>
          <w:szCs w:val="24"/>
          <w:lang w:eastAsia="ja-JP"/>
        </w:rPr>
        <w:t>brain activity</w:t>
      </w:r>
      <w:r w:rsidR="00BD18AD">
        <w:rPr>
          <w:bCs/>
          <w:sz w:val="24"/>
          <w:szCs w:val="24"/>
          <w:lang w:eastAsia="ja-JP"/>
        </w:rPr>
        <w:t xml:space="preserve"> and SSRT</w:t>
      </w:r>
      <w:r w:rsidR="00746474">
        <w:rPr>
          <w:bCs/>
          <w:sz w:val="24"/>
          <w:szCs w:val="24"/>
          <w:lang w:eastAsia="ja-JP"/>
        </w:rPr>
        <w:t xml:space="preserve">. </w:t>
      </w:r>
      <w:r w:rsidR="00BD18AD">
        <w:rPr>
          <w:bCs/>
          <w:sz w:val="24"/>
          <w:szCs w:val="24"/>
        </w:rPr>
        <w:t>*p &lt; 0.05</w:t>
      </w:r>
      <w:r w:rsidR="00FC7FEB">
        <w:rPr>
          <w:rFonts w:hint="eastAsia"/>
          <w:bCs/>
          <w:sz w:val="24"/>
          <w:szCs w:val="24"/>
          <w:lang w:eastAsia="ja-JP"/>
        </w:rPr>
        <w:t>.</w:t>
      </w:r>
      <w:r w:rsidR="00BD18AD">
        <w:rPr>
          <w:bCs/>
          <w:sz w:val="24"/>
          <w:szCs w:val="24"/>
        </w:rPr>
        <w:t xml:space="preserve"> (</w:t>
      </w:r>
      <w:r w:rsidR="00746474">
        <w:rPr>
          <w:bCs/>
          <w:sz w:val="24"/>
          <w:szCs w:val="24"/>
        </w:rPr>
        <w:t>E</w:t>
      </w:r>
      <w:r w:rsidR="00BD18AD">
        <w:rPr>
          <w:bCs/>
          <w:sz w:val="24"/>
          <w:szCs w:val="24"/>
        </w:rPr>
        <w:t>) The scatter plots of the correlation</w:t>
      </w:r>
      <w:r w:rsidR="00746474">
        <w:rPr>
          <w:bCs/>
          <w:sz w:val="24"/>
          <w:szCs w:val="24"/>
        </w:rPr>
        <w:t>.</w:t>
      </w:r>
      <w:bookmarkStart w:id="0" w:name="_GoBack"/>
      <w:bookmarkEnd w:id="0"/>
    </w:p>
    <w:sectPr w:rsidR="002D2CF0" w:rsidSect="00F51795">
      <w:footerReference w:type="default" r:id="rId8"/>
      <w:pgSz w:w="12240" w:h="15840"/>
      <w:pgMar w:top="1701" w:right="1701" w:bottom="1701" w:left="1701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32285E" w14:textId="77777777" w:rsidR="00F553AE" w:rsidRDefault="00F553AE">
      <w:r>
        <w:separator/>
      </w:r>
    </w:p>
  </w:endnote>
  <w:endnote w:type="continuationSeparator" w:id="0">
    <w:p w14:paraId="26C0DDB2" w14:textId="77777777" w:rsidR="00F553AE" w:rsidRDefault="00F55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ÉqÉâÉMÉmäpÉS ProN W3">
    <w:altName w:val="ＭＳ 明朝"/>
    <w:panose1 w:val="020B0604020202020204"/>
    <w:charset w:val="80"/>
    <w:family w:val="roman"/>
    <w:notTrueType/>
    <w:pitch w:val="default"/>
    <w:sig w:usb0="00000001" w:usb1="00000000" w:usb2="01000407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5A38A2" w14:textId="439545CE" w:rsidR="00E94EBA" w:rsidRDefault="00E94EBA" w:rsidP="00396CA3">
    <w:pPr>
      <w:pStyle w:val="Footer"/>
    </w:pPr>
    <w:r>
      <w:rPr>
        <w:sz w:val="24"/>
        <w:szCs w:val="24"/>
      </w:rPr>
      <w:tab/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noProof/>
        <w:sz w:val="24"/>
        <w:szCs w:val="24"/>
      </w:rPr>
      <w:t>24</w:t>
    </w:r>
    <w:r>
      <w:rPr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EAB69" w14:textId="77777777" w:rsidR="00F553AE" w:rsidRDefault="00F553AE">
      <w:r>
        <w:separator/>
      </w:r>
    </w:p>
  </w:footnote>
  <w:footnote w:type="continuationSeparator" w:id="0">
    <w:p w14:paraId="3245E8BE" w14:textId="77777777" w:rsidR="00F553AE" w:rsidRDefault="00F553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01197"/>
    <w:multiLevelType w:val="hybridMultilevel"/>
    <w:tmpl w:val="DB665634"/>
    <w:lvl w:ilvl="0" w:tplc="08BC7C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971C63"/>
    <w:multiLevelType w:val="hybridMultilevel"/>
    <w:tmpl w:val="65EA4E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730CDD"/>
    <w:multiLevelType w:val="hybridMultilevel"/>
    <w:tmpl w:val="3B36ED84"/>
    <w:lvl w:ilvl="0" w:tplc="667883E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FE74386"/>
    <w:multiLevelType w:val="multilevel"/>
    <w:tmpl w:val="71E6225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295556D1"/>
    <w:multiLevelType w:val="hybridMultilevel"/>
    <w:tmpl w:val="5BFADA4C"/>
    <w:lvl w:ilvl="0" w:tplc="08F03AF0">
      <w:start w:val="1"/>
      <w:numFmt w:val="upperLetter"/>
      <w:lvlText w:val="(%1)"/>
      <w:lvlJc w:val="left"/>
      <w:pPr>
        <w:ind w:left="391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5" w15:restartNumberingAfterBreak="0">
    <w:nsid w:val="2B730BD7"/>
    <w:multiLevelType w:val="hybridMultilevel"/>
    <w:tmpl w:val="190A0862"/>
    <w:lvl w:ilvl="0" w:tplc="A9804FCC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C91852"/>
    <w:multiLevelType w:val="hybridMultilevel"/>
    <w:tmpl w:val="6AEC3D34"/>
    <w:lvl w:ilvl="0" w:tplc="3F88CDF6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4C22A96"/>
    <w:multiLevelType w:val="hybridMultilevel"/>
    <w:tmpl w:val="52283756"/>
    <w:lvl w:ilvl="0" w:tplc="FB06B3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95E1D4F"/>
    <w:multiLevelType w:val="hybridMultilevel"/>
    <w:tmpl w:val="333AA2FC"/>
    <w:lvl w:ilvl="0" w:tplc="F2BA62F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4220A16"/>
    <w:multiLevelType w:val="hybridMultilevel"/>
    <w:tmpl w:val="A770278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C6A4A09"/>
    <w:multiLevelType w:val="hybridMultilevel"/>
    <w:tmpl w:val="17125630"/>
    <w:lvl w:ilvl="0" w:tplc="768C68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C455C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E126116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C8066E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3766A0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D9424D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8E91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0704B1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6F0EE9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544757"/>
    <w:multiLevelType w:val="hybridMultilevel"/>
    <w:tmpl w:val="36104B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7992C3D"/>
    <w:multiLevelType w:val="hybridMultilevel"/>
    <w:tmpl w:val="E6807910"/>
    <w:lvl w:ilvl="0" w:tplc="00766D2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55262"/>
    <w:multiLevelType w:val="hybridMultilevel"/>
    <w:tmpl w:val="5418AD34"/>
    <w:lvl w:ilvl="0" w:tplc="8020E5C4">
      <w:start w:val="1"/>
      <w:numFmt w:val="upperLetter"/>
      <w:lvlText w:val="(%1)"/>
      <w:lvlJc w:val="left"/>
      <w:pPr>
        <w:ind w:left="361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1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7" w:tentative="1">
      <w:start w:val="1"/>
      <w:numFmt w:val="aiueoFullWidth"/>
      <w:lvlText w:val="(%5)"/>
      <w:lvlJc w:val="left"/>
      <w:pPr>
        <w:ind w:left="2101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7" w:tentative="1">
      <w:start w:val="1"/>
      <w:numFmt w:val="aiueoFullWidth"/>
      <w:lvlText w:val="(%8)"/>
      <w:lvlJc w:val="left"/>
      <w:pPr>
        <w:ind w:left="3361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1" w:hanging="420"/>
      </w:pPr>
    </w:lvl>
  </w:abstractNum>
  <w:abstractNum w:abstractNumId="14" w15:restartNumberingAfterBreak="0">
    <w:nsid w:val="6D540241"/>
    <w:multiLevelType w:val="hybridMultilevel"/>
    <w:tmpl w:val="71E622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775E1DB5"/>
    <w:multiLevelType w:val="hybridMultilevel"/>
    <w:tmpl w:val="3ADC980A"/>
    <w:lvl w:ilvl="0" w:tplc="16A6236A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AE2B80"/>
    <w:multiLevelType w:val="hybridMultilevel"/>
    <w:tmpl w:val="B4909560"/>
    <w:lvl w:ilvl="0" w:tplc="E10854DC">
      <w:start w:val="2"/>
      <w:numFmt w:val="bullet"/>
      <w:lvlText w:val="-"/>
      <w:lvlJc w:val="left"/>
      <w:pPr>
        <w:tabs>
          <w:tab w:val="num" w:pos="648"/>
        </w:tabs>
        <w:ind w:left="648" w:hanging="360"/>
      </w:pPr>
      <w:rPr>
        <w:rFonts w:ascii="Times New Roman" w:eastAsia="Times New Roman" w:hAnsi="Times New Roman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368"/>
        </w:tabs>
        <w:ind w:left="1368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088"/>
        </w:tabs>
        <w:ind w:left="2088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08"/>
        </w:tabs>
        <w:ind w:left="2808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528"/>
        </w:tabs>
        <w:ind w:left="3528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248"/>
        </w:tabs>
        <w:ind w:left="4248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968"/>
        </w:tabs>
        <w:ind w:left="4968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688"/>
        </w:tabs>
        <w:ind w:left="5688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08"/>
        </w:tabs>
        <w:ind w:left="6408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15"/>
  </w:num>
  <w:num w:numId="4">
    <w:abstractNumId w:val="12"/>
  </w:num>
  <w:num w:numId="5">
    <w:abstractNumId w:val="16"/>
  </w:num>
  <w:num w:numId="6">
    <w:abstractNumId w:val="14"/>
  </w:num>
  <w:num w:numId="7">
    <w:abstractNumId w:val="3"/>
  </w:num>
  <w:num w:numId="8">
    <w:abstractNumId w:val="9"/>
  </w:num>
  <w:num w:numId="9">
    <w:abstractNumId w:val="6"/>
  </w:num>
  <w:num w:numId="10">
    <w:abstractNumId w:val="1"/>
  </w:num>
  <w:num w:numId="11">
    <w:abstractNumId w:val="4"/>
  </w:num>
  <w:num w:numId="12">
    <w:abstractNumId w:val="11"/>
  </w:num>
  <w:num w:numId="13">
    <w:abstractNumId w:val="8"/>
  </w:num>
  <w:num w:numId="14">
    <w:abstractNumId w:val="13"/>
  </w:num>
  <w:num w:numId="15">
    <w:abstractNumId w:val="2"/>
  </w:num>
  <w:num w:numId="16">
    <w:abstractNumId w:val="0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35CE8"/>
    <w:rsid w:val="00000240"/>
    <w:rsid w:val="00000339"/>
    <w:rsid w:val="0000039F"/>
    <w:rsid w:val="00000536"/>
    <w:rsid w:val="000005DE"/>
    <w:rsid w:val="00000886"/>
    <w:rsid w:val="00000BC6"/>
    <w:rsid w:val="00000C49"/>
    <w:rsid w:val="00000E11"/>
    <w:rsid w:val="00000F79"/>
    <w:rsid w:val="00000FEE"/>
    <w:rsid w:val="000014D2"/>
    <w:rsid w:val="000014F5"/>
    <w:rsid w:val="0000162E"/>
    <w:rsid w:val="00001945"/>
    <w:rsid w:val="00001A4C"/>
    <w:rsid w:val="00001AFF"/>
    <w:rsid w:val="00001D1D"/>
    <w:rsid w:val="00001E8E"/>
    <w:rsid w:val="00002324"/>
    <w:rsid w:val="000026FB"/>
    <w:rsid w:val="00002781"/>
    <w:rsid w:val="0000285B"/>
    <w:rsid w:val="000033D8"/>
    <w:rsid w:val="000036FB"/>
    <w:rsid w:val="0000383A"/>
    <w:rsid w:val="00003960"/>
    <w:rsid w:val="00003A10"/>
    <w:rsid w:val="00003B76"/>
    <w:rsid w:val="00003C67"/>
    <w:rsid w:val="00003DA1"/>
    <w:rsid w:val="0000400A"/>
    <w:rsid w:val="00004535"/>
    <w:rsid w:val="00004582"/>
    <w:rsid w:val="00004618"/>
    <w:rsid w:val="000047EA"/>
    <w:rsid w:val="00004829"/>
    <w:rsid w:val="00004868"/>
    <w:rsid w:val="00004941"/>
    <w:rsid w:val="00004A53"/>
    <w:rsid w:val="00004BC8"/>
    <w:rsid w:val="00004FAD"/>
    <w:rsid w:val="000050FE"/>
    <w:rsid w:val="000052BF"/>
    <w:rsid w:val="00005590"/>
    <w:rsid w:val="00005646"/>
    <w:rsid w:val="0000573D"/>
    <w:rsid w:val="000059FF"/>
    <w:rsid w:val="00005C0A"/>
    <w:rsid w:val="00005F6C"/>
    <w:rsid w:val="00005FF0"/>
    <w:rsid w:val="0000613B"/>
    <w:rsid w:val="00006294"/>
    <w:rsid w:val="000062F6"/>
    <w:rsid w:val="000064E8"/>
    <w:rsid w:val="0000655B"/>
    <w:rsid w:val="000069D8"/>
    <w:rsid w:val="00006B8C"/>
    <w:rsid w:val="00006BFD"/>
    <w:rsid w:val="00006D50"/>
    <w:rsid w:val="00006E44"/>
    <w:rsid w:val="00006E67"/>
    <w:rsid w:val="00006F33"/>
    <w:rsid w:val="000071D3"/>
    <w:rsid w:val="00007378"/>
    <w:rsid w:val="0000740C"/>
    <w:rsid w:val="0000764B"/>
    <w:rsid w:val="00007A62"/>
    <w:rsid w:val="00007B28"/>
    <w:rsid w:val="00007CF7"/>
    <w:rsid w:val="00007E03"/>
    <w:rsid w:val="00007EAD"/>
    <w:rsid w:val="00010282"/>
    <w:rsid w:val="0001029C"/>
    <w:rsid w:val="00010648"/>
    <w:rsid w:val="00010A71"/>
    <w:rsid w:val="00010BD7"/>
    <w:rsid w:val="00010BEB"/>
    <w:rsid w:val="000118DB"/>
    <w:rsid w:val="00011A32"/>
    <w:rsid w:val="00011B67"/>
    <w:rsid w:val="00011CC5"/>
    <w:rsid w:val="00012274"/>
    <w:rsid w:val="0001233B"/>
    <w:rsid w:val="00012399"/>
    <w:rsid w:val="00012411"/>
    <w:rsid w:val="0001248C"/>
    <w:rsid w:val="0001261B"/>
    <w:rsid w:val="000128A9"/>
    <w:rsid w:val="00012C3A"/>
    <w:rsid w:val="00012CB5"/>
    <w:rsid w:val="00012DA0"/>
    <w:rsid w:val="00012EF7"/>
    <w:rsid w:val="00012F17"/>
    <w:rsid w:val="0001307B"/>
    <w:rsid w:val="000138A3"/>
    <w:rsid w:val="00013979"/>
    <w:rsid w:val="00013B2D"/>
    <w:rsid w:val="00013BD5"/>
    <w:rsid w:val="00013D9B"/>
    <w:rsid w:val="0001419B"/>
    <w:rsid w:val="0001434B"/>
    <w:rsid w:val="000143B4"/>
    <w:rsid w:val="00014906"/>
    <w:rsid w:val="00014B26"/>
    <w:rsid w:val="00014B99"/>
    <w:rsid w:val="00014BB3"/>
    <w:rsid w:val="00014C21"/>
    <w:rsid w:val="00014D78"/>
    <w:rsid w:val="000153DE"/>
    <w:rsid w:val="000156DC"/>
    <w:rsid w:val="000159B0"/>
    <w:rsid w:val="000159D1"/>
    <w:rsid w:val="00015C8D"/>
    <w:rsid w:val="00015E13"/>
    <w:rsid w:val="0001631B"/>
    <w:rsid w:val="0001637C"/>
    <w:rsid w:val="000163ED"/>
    <w:rsid w:val="00016577"/>
    <w:rsid w:val="00016769"/>
    <w:rsid w:val="0001696E"/>
    <w:rsid w:val="00016A0D"/>
    <w:rsid w:val="00016C02"/>
    <w:rsid w:val="00016C2D"/>
    <w:rsid w:val="00016CC3"/>
    <w:rsid w:val="00016D2B"/>
    <w:rsid w:val="00016D96"/>
    <w:rsid w:val="00016DEB"/>
    <w:rsid w:val="00016F4A"/>
    <w:rsid w:val="0001710E"/>
    <w:rsid w:val="0001737A"/>
    <w:rsid w:val="00017392"/>
    <w:rsid w:val="00017683"/>
    <w:rsid w:val="00017B36"/>
    <w:rsid w:val="00017B4D"/>
    <w:rsid w:val="00017BF5"/>
    <w:rsid w:val="00017FCD"/>
    <w:rsid w:val="00017FDE"/>
    <w:rsid w:val="000200A8"/>
    <w:rsid w:val="000200C3"/>
    <w:rsid w:val="0002018E"/>
    <w:rsid w:val="000202CC"/>
    <w:rsid w:val="00020AE2"/>
    <w:rsid w:val="00020B6F"/>
    <w:rsid w:val="00020B8D"/>
    <w:rsid w:val="0002153C"/>
    <w:rsid w:val="000216E0"/>
    <w:rsid w:val="00021743"/>
    <w:rsid w:val="00021956"/>
    <w:rsid w:val="000219C8"/>
    <w:rsid w:val="00021B1C"/>
    <w:rsid w:val="00021DFB"/>
    <w:rsid w:val="0002215C"/>
    <w:rsid w:val="00022224"/>
    <w:rsid w:val="0002260A"/>
    <w:rsid w:val="000228BE"/>
    <w:rsid w:val="00022C47"/>
    <w:rsid w:val="00022FAD"/>
    <w:rsid w:val="0002331B"/>
    <w:rsid w:val="0002335B"/>
    <w:rsid w:val="0002346D"/>
    <w:rsid w:val="000235A7"/>
    <w:rsid w:val="000236B0"/>
    <w:rsid w:val="000236EB"/>
    <w:rsid w:val="00023757"/>
    <w:rsid w:val="00023A8A"/>
    <w:rsid w:val="00023D9D"/>
    <w:rsid w:val="00023DDF"/>
    <w:rsid w:val="00023F07"/>
    <w:rsid w:val="00024044"/>
    <w:rsid w:val="00024A4F"/>
    <w:rsid w:val="00024ACA"/>
    <w:rsid w:val="00024B48"/>
    <w:rsid w:val="00024B86"/>
    <w:rsid w:val="00024C37"/>
    <w:rsid w:val="00024C3F"/>
    <w:rsid w:val="00024E85"/>
    <w:rsid w:val="00025058"/>
    <w:rsid w:val="00025223"/>
    <w:rsid w:val="0002531A"/>
    <w:rsid w:val="00025965"/>
    <w:rsid w:val="000259C9"/>
    <w:rsid w:val="00025A12"/>
    <w:rsid w:val="00025D72"/>
    <w:rsid w:val="00025FB7"/>
    <w:rsid w:val="00026037"/>
    <w:rsid w:val="00026177"/>
    <w:rsid w:val="00026465"/>
    <w:rsid w:val="00026689"/>
    <w:rsid w:val="00026921"/>
    <w:rsid w:val="000270B9"/>
    <w:rsid w:val="000277C7"/>
    <w:rsid w:val="00027920"/>
    <w:rsid w:val="00027B03"/>
    <w:rsid w:val="00027CC5"/>
    <w:rsid w:val="0003023D"/>
    <w:rsid w:val="0003037F"/>
    <w:rsid w:val="000303D2"/>
    <w:rsid w:val="0003050C"/>
    <w:rsid w:val="0003095D"/>
    <w:rsid w:val="00030D20"/>
    <w:rsid w:val="00030DB7"/>
    <w:rsid w:val="00031012"/>
    <w:rsid w:val="00031360"/>
    <w:rsid w:val="0003148A"/>
    <w:rsid w:val="000316BE"/>
    <w:rsid w:val="000318F1"/>
    <w:rsid w:val="00031CFB"/>
    <w:rsid w:val="00031E57"/>
    <w:rsid w:val="0003204F"/>
    <w:rsid w:val="0003242E"/>
    <w:rsid w:val="000324F9"/>
    <w:rsid w:val="00032833"/>
    <w:rsid w:val="000328C6"/>
    <w:rsid w:val="00032E07"/>
    <w:rsid w:val="00032E10"/>
    <w:rsid w:val="0003389F"/>
    <w:rsid w:val="00033A83"/>
    <w:rsid w:val="00033EB1"/>
    <w:rsid w:val="000343AB"/>
    <w:rsid w:val="000346CA"/>
    <w:rsid w:val="000346DD"/>
    <w:rsid w:val="00034790"/>
    <w:rsid w:val="000347A1"/>
    <w:rsid w:val="00034801"/>
    <w:rsid w:val="000349E1"/>
    <w:rsid w:val="00034B4D"/>
    <w:rsid w:val="00034C4B"/>
    <w:rsid w:val="0003507A"/>
    <w:rsid w:val="000352DC"/>
    <w:rsid w:val="0003556D"/>
    <w:rsid w:val="000355F3"/>
    <w:rsid w:val="00035884"/>
    <w:rsid w:val="00035B1F"/>
    <w:rsid w:val="00035C52"/>
    <w:rsid w:val="00035F20"/>
    <w:rsid w:val="00036364"/>
    <w:rsid w:val="000364D1"/>
    <w:rsid w:val="00036728"/>
    <w:rsid w:val="00036A91"/>
    <w:rsid w:val="00036C8E"/>
    <w:rsid w:val="00036D1E"/>
    <w:rsid w:val="00036F28"/>
    <w:rsid w:val="000371E4"/>
    <w:rsid w:val="0003742E"/>
    <w:rsid w:val="000376CF"/>
    <w:rsid w:val="000376EA"/>
    <w:rsid w:val="00037A83"/>
    <w:rsid w:val="00040217"/>
    <w:rsid w:val="00040A16"/>
    <w:rsid w:val="00040FC5"/>
    <w:rsid w:val="00041B8F"/>
    <w:rsid w:val="00041C44"/>
    <w:rsid w:val="00041E4F"/>
    <w:rsid w:val="00041EB6"/>
    <w:rsid w:val="00041F9A"/>
    <w:rsid w:val="00042033"/>
    <w:rsid w:val="000422DB"/>
    <w:rsid w:val="0004235E"/>
    <w:rsid w:val="000423CF"/>
    <w:rsid w:val="00042755"/>
    <w:rsid w:val="000427E9"/>
    <w:rsid w:val="00042849"/>
    <w:rsid w:val="000428A4"/>
    <w:rsid w:val="00042957"/>
    <w:rsid w:val="00042B1C"/>
    <w:rsid w:val="00042B88"/>
    <w:rsid w:val="00042D09"/>
    <w:rsid w:val="00042D2F"/>
    <w:rsid w:val="00042E24"/>
    <w:rsid w:val="00042F27"/>
    <w:rsid w:val="000431A9"/>
    <w:rsid w:val="00043488"/>
    <w:rsid w:val="00043491"/>
    <w:rsid w:val="000435FE"/>
    <w:rsid w:val="0004360A"/>
    <w:rsid w:val="000436DC"/>
    <w:rsid w:val="00043860"/>
    <w:rsid w:val="000440CB"/>
    <w:rsid w:val="000444E9"/>
    <w:rsid w:val="0004455B"/>
    <w:rsid w:val="0004485A"/>
    <w:rsid w:val="00044C41"/>
    <w:rsid w:val="00044CCF"/>
    <w:rsid w:val="000454D1"/>
    <w:rsid w:val="00045B26"/>
    <w:rsid w:val="00045E09"/>
    <w:rsid w:val="000461C9"/>
    <w:rsid w:val="000465CA"/>
    <w:rsid w:val="000467BE"/>
    <w:rsid w:val="00046A5A"/>
    <w:rsid w:val="00046E5A"/>
    <w:rsid w:val="00046FA5"/>
    <w:rsid w:val="00046FA9"/>
    <w:rsid w:val="000474C7"/>
    <w:rsid w:val="00047A9E"/>
    <w:rsid w:val="00047ACA"/>
    <w:rsid w:val="00047BD5"/>
    <w:rsid w:val="0005026A"/>
    <w:rsid w:val="000504B2"/>
    <w:rsid w:val="00050618"/>
    <w:rsid w:val="00050932"/>
    <w:rsid w:val="000509A6"/>
    <w:rsid w:val="00050A68"/>
    <w:rsid w:val="00050AA1"/>
    <w:rsid w:val="00050BA8"/>
    <w:rsid w:val="000510EA"/>
    <w:rsid w:val="0005116E"/>
    <w:rsid w:val="00051558"/>
    <w:rsid w:val="0005161E"/>
    <w:rsid w:val="00051960"/>
    <w:rsid w:val="00051FC5"/>
    <w:rsid w:val="00052087"/>
    <w:rsid w:val="00052133"/>
    <w:rsid w:val="000524AF"/>
    <w:rsid w:val="00052537"/>
    <w:rsid w:val="00052850"/>
    <w:rsid w:val="0005293B"/>
    <w:rsid w:val="00052950"/>
    <w:rsid w:val="00052D77"/>
    <w:rsid w:val="00053C5B"/>
    <w:rsid w:val="00053EDE"/>
    <w:rsid w:val="00053FFD"/>
    <w:rsid w:val="0005414E"/>
    <w:rsid w:val="00054624"/>
    <w:rsid w:val="00054841"/>
    <w:rsid w:val="00054921"/>
    <w:rsid w:val="00054AFE"/>
    <w:rsid w:val="00054BB3"/>
    <w:rsid w:val="00054FB3"/>
    <w:rsid w:val="00055018"/>
    <w:rsid w:val="0005502F"/>
    <w:rsid w:val="000552E5"/>
    <w:rsid w:val="0005537E"/>
    <w:rsid w:val="0005562F"/>
    <w:rsid w:val="00055848"/>
    <w:rsid w:val="000558AD"/>
    <w:rsid w:val="00055970"/>
    <w:rsid w:val="00055AB4"/>
    <w:rsid w:val="00055BB0"/>
    <w:rsid w:val="00055BC3"/>
    <w:rsid w:val="00055F2C"/>
    <w:rsid w:val="00056468"/>
    <w:rsid w:val="00056B8A"/>
    <w:rsid w:val="00056C9C"/>
    <w:rsid w:val="00056CC8"/>
    <w:rsid w:val="00056D4E"/>
    <w:rsid w:val="00056E6D"/>
    <w:rsid w:val="00056FCD"/>
    <w:rsid w:val="000575B4"/>
    <w:rsid w:val="000577A9"/>
    <w:rsid w:val="00057AF9"/>
    <w:rsid w:val="00057B6E"/>
    <w:rsid w:val="00057BFF"/>
    <w:rsid w:val="00057CB0"/>
    <w:rsid w:val="00057E08"/>
    <w:rsid w:val="000602DA"/>
    <w:rsid w:val="0006038C"/>
    <w:rsid w:val="000603B0"/>
    <w:rsid w:val="00060791"/>
    <w:rsid w:val="000607E4"/>
    <w:rsid w:val="00060858"/>
    <w:rsid w:val="00060933"/>
    <w:rsid w:val="00060FE5"/>
    <w:rsid w:val="00060FF1"/>
    <w:rsid w:val="00061138"/>
    <w:rsid w:val="00061332"/>
    <w:rsid w:val="00061CDD"/>
    <w:rsid w:val="00061CF5"/>
    <w:rsid w:val="00061D17"/>
    <w:rsid w:val="00061DD8"/>
    <w:rsid w:val="00062015"/>
    <w:rsid w:val="000621BF"/>
    <w:rsid w:val="00062732"/>
    <w:rsid w:val="00062B82"/>
    <w:rsid w:val="00062BCB"/>
    <w:rsid w:val="00062BF4"/>
    <w:rsid w:val="0006302A"/>
    <w:rsid w:val="0006308E"/>
    <w:rsid w:val="000632F8"/>
    <w:rsid w:val="00063588"/>
    <w:rsid w:val="000637A4"/>
    <w:rsid w:val="00063C82"/>
    <w:rsid w:val="00063E77"/>
    <w:rsid w:val="00063F94"/>
    <w:rsid w:val="00064028"/>
    <w:rsid w:val="00064B32"/>
    <w:rsid w:val="00064B76"/>
    <w:rsid w:val="00065090"/>
    <w:rsid w:val="00065555"/>
    <w:rsid w:val="0006569B"/>
    <w:rsid w:val="000659B9"/>
    <w:rsid w:val="00065A36"/>
    <w:rsid w:val="00065B04"/>
    <w:rsid w:val="00065BA2"/>
    <w:rsid w:val="00065D4A"/>
    <w:rsid w:val="00065E36"/>
    <w:rsid w:val="00066387"/>
    <w:rsid w:val="00066469"/>
    <w:rsid w:val="00066882"/>
    <w:rsid w:val="000668AB"/>
    <w:rsid w:val="000668CE"/>
    <w:rsid w:val="00066A62"/>
    <w:rsid w:val="00066C0F"/>
    <w:rsid w:val="00066CB3"/>
    <w:rsid w:val="00066FCF"/>
    <w:rsid w:val="00066FF0"/>
    <w:rsid w:val="00067022"/>
    <w:rsid w:val="00067151"/>
    <w:rsid w:val="0006737D"/>
    <w:rsid w:val="000674C2"/>
    <w:rsid w:val="00067566"/>
    <w:rsid w:val="000675BE"/>
    <w:rsid w:val="00067784"/>
    <w:rsid w:val="000701AC"/>
    <w:rsid w:val="0007037F"/>
    <w:rsid w:val="000705EA"/>
    <w:rsid w:val="000707F5"/>
    <w:rsid w:val="00070A29"/>
    <w:rsid w:val="00070B36"/>
    <w:rsid w:val="00070C9D"/>
    <w:rsid w:val="00070D7E"/>
    <w:rsid w:val="00070F66"/>
    <w:rsid w:val="00071222"/>
    <w:rsid w:val="000712E4"/>
    <w:rsid w:val="000713DC"/>
    <w:rsid w:val="000715B3"/>
    <w:rsid w:val="00071715"/>
    <w:rsid w:val="000717FA"/>
    <w:rsid w:val="00071A40"/>
    <w:rsid w:val="00071AB7"/>
    <w:rsid w:val="00071C67"/>
    <w:rsid w:val="00071CBB"/>
    <w:rsid w:val="00071DB1"/>
    <w:rsid w:val="00071E1C"/>
    <w:rsid w:val="00072007"/>
    <w:rsid w:val="00072182"/>
    <w:rsid w:val="00072213"/>
    <w:rsid w:val="000723E3"/>
    <w:rsid w:val="00072750"/>
    <w:rsid w:val="00072942"/>
    <w:rsid w:val="000729EE"/>
    <w:rsid w:val="00072AFF"/>
    <w:rsid w:val="00072DE1"/>
    <w:rsid w:val="00072F04"/>
    <w:rsid w:val="00072F4E"/>
    <w:rsid w:val="00072FD2"/>
    <w:rsid w:val="0007301C"/>
    <w:rsid w:val="000732C0"/>
    <w:rsid w:val="00073390"/>
    <w:rsid w:val="00073486"/>
    <w:rsid w:val="000736B1"/>
    <w:rsid w:val="00074152"/>
    <w:rsid w:val="0007417C"/>
    <w:rsid w:val="000746B3"/>
    <w:rsid w:val="00074744"/>
    <w:rsid w:val="00074C39"/>
    <w:rsid w:val="00074EA3"/>
    <w:rsid w:val="0007511E"/>
    <w:rsid w:val="000751F5"/>
    <w:rsid w:val="00075384"/>
    <w:rsid w:val="000754F6"/>
    <w:rsid w:val="0007558D"/>
    <w:rsid w:val="00075779"/>
    <w:rsid w:val="000758B7"/>
    <w:rsid w:val="00075BA4"/>
    <w:rsid w:val="00075E48"/>
    <w:rsid w:val="00076200"/>
    <w:rsid w:val="0007631E"/>
    <w:rsid w:val="00076433"/>
    <w:rsid w:val="00076473"/>
    <w:rsid w:val="0007667C"/>
    <w:rsid w:val="00076701"/>
    <w:rsid w:val="00076825"/>
    <w:rsid w:val="000769E4"/>
    <w:rsid w:val="00076DDD"/>
    <w:rsid w:val="0007762A"/>
    <w:rsid w:val="00077744"/>
    <w:rsid w:val="00077866"/>
    <w:rsid w:val="00077F98"/>
    <w:rsid w:val="0008003F"/>
    <w:rsid w:val="00080577"/>
    <w:rsid w:val="00080841"/>
    <w:rsid w:val="00080CBD"/>
    <w:rsid w:val="00080E11"/>
    <w:rsid w:val="00080E33"/>
    <w:rsid w:val="00080FC0"/>
    <w:rsid w:val="00081270"/>
    <w:rsid w:val="000812C3"/>
    <w:rsid w:val="00081505"/>
    <w:rsid w:val="000815BE"/>
    <w:rsid w:val="000816B5"/>
    <w:rsid w:val="00081B00"/>
    <w:rsid w:val="00081CB1"/>
    <w:rsid w:val="00081EF6"/>
    <w:rsid w:val="000825D2"/>
    <w:rsid w:val="000828B6"/>
    <w:rsid w:val="000829A2"/>
    <w:rsid w:val="00082B6F"/>
    <w:rsid w:val="00082B79"/>
    <w:rsid w:val="000830B1"/>
    <w:rsid w:val="000833DD"/>
    <w:rsid w:val="000834E6"/>
    <w:rsid w:val="000835D8"/>
    <w:rsid w:val="0008361B"/>
    <w:rsid w:val="000838D1"/>
    <w:rsid w:val="000838FE"/>
    <w:rsid w:val="00083947"/>
    <w:rsid w:val="0008396A"/>
    <w:rsid w:val="000839EE"/>
    <w:rsid w:val="00083D1E"/>
    <w:rsid w:val="00083FC2"/>
    <w:rsid w:val="0008428E"/>
    <w:rsid w:val="000842FA"/>
    <w:rsid w:val="000844B3"/>
    <w:rsid w:val="0008456B"/>
    <w:rsid w:val="0008464C"/>
    <w:rsid w:val="00084B09"/>
    <w:rsid w:val="00084F15"/>
    <w:rsid w:val="000852B6"/>
    <w:rsid w:val="000852DA"/>
    <w:rsid w:val="000861AF"/>
    <w:rsid w:val="0008627F"/>
    <w:rsid w:val="0008644A"/>
    <w:rsid w:val="000869A0"/>
    <w:rsid w:val="00086B8F"/>
    <w:rsid w:val="00086EA2"/>
    <w:rsid w:val="00087025"/>
    <w:rsid w:val="00087499"/>
    <w:rsid w:val="00087663"/>
    <w:rsid w:val="00087A4C"/>
    <w:rsid w:val="00087C5B"/>
    <w:rsid w:val="00087FDA"/>
    <w:rsid w:val="0009020A"/>
    <w:rsid w:val="0009039F"/>
    <w:rsid w:val="00090468"/>
    <w:rsid w:val="00090C66"/>
    <w:rsid w:val="00090F0B"/>
    <w:rsid w:val="00090FD0"/>
    <w:rsid w:val="00091034"/>
    <w:rsid w:val="00091075"/>
    <w:rsid w:val="00091633"/>
    <w:rsid w:val="00091709"/>
    <w:rsid w:val="000919DB"/>
    <w:rsid w:val="000919F8"/>
    <w:rsid w:val="00091BA5"/>
    <w:rsid w:val="00091EDA"/>
    <w:rsid w:val="00091EE1"/>
    <w:rsid w:val="00091FCF"/>
    <w:rsid w:val="000921CF"/>
    <w:rsid w:val="00092266"/>
    <w:rsid w:val="00092606"/>
    <w:rsid w:val="0009261B"/>
    <w:rsid w:val="000929EA"/>
    <w:rsid w:val="00092A7D"/>
    <w:rsid w:val="00092D7F"/>
    <w:rsid w:val="00092E28"/>
    <w:rsid w:val="00093041"/>
    <w:rsid w:val="00093098"/>
    <w:rsid w:val="000936AA"/>
    <w:rsid w:val="0009385E"/>
    <w:rsid w:val="00093D57"/>
    <w:rsid w:val="00093DD8"/>
    <w:rsid w:val="00093E0E"/>
    <w:rsid w:val="00093F1C"/>
    <w:rsid w:val="00094406"/>
    <w:rsid w:val="0009445F"/>
    <w:rsid w:val="000944AE"/>
    <w:rsid w:val="00094BDE"/>
    <w:rsid w:val="00094C3A"/>
    <w:rsid w:val="00094F2D"/>
    <w:rsid w:val="00095097"/>
    <w:rsid w:val="00095187"/>
    <w:rsid w:val="00095563"/>
    <w:rsid w:val="0009558C"/>
    <w:rsid w:val="000955E5"/>
    <w:rsid w:val="000957DA"/>
    <w:rsid w:val="000957F8"/>
    <w:rsid w:val="00095921"/>
    <w:rsid w:val="00095F01"/>
    <w:rsid w:val="00096125"/>
    <w:rsid w:val="0009634F"/>
    <w:rsid w:val="0009637A"/>
    <w:rsid w:val="000963B6"/>
    <w:rsid w:val="00096508"/>
    <w:rsid w:val="000966CD"/>
    <w:rsid w:val="00096BF1"/>
    <w:rsid w:val="00096C1D"/>
    <w:rsid w:val="00096CBF"/>
    <w:rsid w:val="0009717A"/>
    <w:rsid w:val="00097300"/>
    <w:rsid w:val="000973CA"/>
    <w:rsid w:val="00097E7D"/>
    <w:rsid w:val="000A0681"/>
    <w:rsid w:val="000A06CE"/>
    <w:rsid w:val="000A07EA"/>
    <w:rsid w:val="000A0C5F"/>
    <w:rsid w:val="000A120D"/>
    <w:rsid w:val="000A13A6"/>
    <w:rsid w:val="000A1BF9"/>
    <w:rsid w:val="000A1DA1"/>
    <w:rsid w:val="000A20E2"/>
    <w:rsid w:val="000A2132"/>
    <w:rsid w:val="000A24DA"/>
    <w:rsid w:val="000A2609"/>
    <w:rsid w:val="000A26E2"/>
    <w:rsid w:val="000A271E"/>
    <w:rsid w:val="000A2B96"/>
    <w:rsid w:val="000A2FC4"/>
    <w:rsid w:val="000A368F"/>
    <w:rsid w:val="000A3798"/>
    <w:rsid w:val="000A37B4"/>
    <w:rsid w:val="000A37C8"/>
    <w:rsid w:val="000A3853"/>
    <w:rsid w:val="000A39D0"/>
    <w:rsid w:val="000A3A3D"/>
    <w:rsid w:val="000A3B7D"/>
    <w:rsid w:val="000A3BDC"/>
    <w:rsid w:val="000A3F1C"/>
    <w:rsid w:val="000A44B0"/>
    <w:rsid w:val="000A4A75"/>
    <w:rsid w:val="000A4C8C"/>
    <w:rsid w:val="000A4E74"/>
    <w:rsid w:val="000A4F47"/>
    <w:rsid w:val="000A4F78"/>
    <w:rsid w:val="000A4FBC"/>
    <w:rsid w:val="000A5071"/>
    <w:rsid w:val="000A5180"/>
    <w:rsid w:val="000A53F7"/>
    <w:rsid w:val="000A5652"/>
    <w:rsid w:val="000A565B"/>
    <w:rsid w:val="000A5A03"/>
    <w:rsid w:val="000A5A6E"/>
    <w:rsid w:val="000A5B79"/>
    <w:rsid w:val="000A5D1C"/>
    <w:rsid w:val="000A5E5A"/>
    <w:rsid w:val="000A5EB9"/>
    <w:rsid w:val="000A6216"/>
    <w:rsid w:val="000A62F6"/>
    <w:rsid w:val="000A6356"/>
    <w:rsid w:val="000A6544"/>
    <w:rsid w:val="000A661C"/>
    <w:rsid w:val="000A66B4"/>
    <w:rsid w:val="000A69DD"/>
    <w:rsid w:val="000A6C17"/>
    <w:rsid w:val="000A6CBF"/>
    <w:rsid w:val="000A6E60"/>
    <w:rsid w:val="000A727F"/>
    <w:rsid w:val="000A72DB"/>
    <w:rsid w:val="000A7356"/>
    <w:rsid w:val="000A75D4"/>
    <w:rsid w:val="000A75D9"/>
    <w:rsid w:val="000A7668"/>
    <w:rsid w:val="000A77A4"/>
    <w:rsid w:val="000A7845"/>
    <w:rsid w:val="000A799E"/>
    <w:rsid w:val="000A7B49"/>
    <w:rsid w:val="000A7C63"/>
    <w:rsid w:val="000B00C9"/>
    <w:rsid w:val="000B012C"/>
    <w:rsid w:val="000B02A9"/>
    <w:rsid w:val="000B04B7"/>
    <w:rsid w:val="000B04B8"/>
    <w:rsid w:val="000B08B1"/>
    <w:rsid w:val="000B0B6A"/>
    <w:rsid w:val="000B1192"/>
    <w:rsid w:val="000B122B"/>
    <w:rsid w:val="000B12B0"/>
    <w:rsid w:val="000B13F8"/>
    <w:rsid w:val="000B1D30"/>
    <w:rsid w:val="000B2229"/>
    <w:rsid w:val="000B22AD"/>
    <w:rsid w:val="000B2341"/>
    <w:rsid w:val="000B2586"/>
    <w:rsid w:val="000B2722"/>
    <w:rsid w:val="000B2751"/>
    <w:rsid w:val="000B27FD"/>
    <w:rsid w:val="000B282E"/>
    <w:rsid w:val="000B2F9A"/>
    <w:rsid w:val="000B3498"/>
    <w:rsid w:val="000B35F0"/>
    <w:rsid w:val="000B3652"/>
    <w:rsid w:val="000B36A8"/>
    <w:rsid w:val="000B3775"/>
    <w:rsid w:val="000B3C1A"/>
    <w:rsid w:val="000B3C72"/>
    <w:rsid w:val="000B3CCB"/>
    <w:rsid w:val="000B3DB4"/>
    <w:rsid w:val="000B3DF2"/>
    <w:rsid w:val="000B3E26"/>
    <w:rsid w:val="000B3FD3"/>
    <w:rsid w:val="000B4093"/>
    <w:rsid w:val="000B419F"/>
    <w:rsid w:val="000B42D5"/>
    <w:rsid w:val="000B43CC"/>
    <w:rsid w:val="000B4665"/>
    <w:rsid w:val="000B4D31"/>
    <w:rsid w:val="000B4E28"/>
    <w:rsid w:val="000B4E67"/>
    <w:rsid w:val="000B4EB5"/>
    <w:rsid w:val="000B50B0"/>
    <w:rsid w:val="000B5110"/>
    <w:rsid w:val="000B51CB"/>
    <w:rsid w:val="000B55B7"/>
    <w:rsid w:val="000B5746"/>
    <w:rsid w:val="000B5868"/>
    <w:rsid w:val="000B593A"/>
    <w:rsid w:val="000B59F6"/>
    <w:rsid w:val="000B5E0B"/>
    <w:rsid w:val="000B6167"/>
    <w:rsid w:val="000B62DD"/>
    <w:rsid w:val="000B6589"/>
    <w:rsid w:val="000B66BB"/>
    <w:rsid w:val="000B6BDB"/>
    <w:rsid w:val="000B6DD9"/>
    <w:rsid w:val="000B73A8"/>
    <w:rsid w:val="000B7639"/>
    <w:rsid w:val="000B76C3"/>
    <w:rsid w:val="000B77B7"/>
    <w:rsid w:val="000B7A9D"/>
    <w:rsid w:val="000C000C"/>
    <w:rsid w:val="000C00C0"/>
    <w:rsid w:val="000C0177"/>
    <w:rsid w:val="000C01F3"/>
    <w:rsid w:val="000C044F"/>
    <w:rsid w:val="000C057B"/>
    <w:rsid w:val="000C095C"/>
    <w:rsid w:val="000C09EF"/>
    <w:rsid w:val="000C0B02"/>
    <w:rsid w:val="000C0CFF"/>
    <w:rsid w:val="000C0F80"/>
    <w:rsid w:val="000C0F9D"/>
    <w:rsid w:val="000C0FEE"/>
    <w:rsid w:val="000C15B1"/>
    <w:rsid w:val="000C167B"/>
    <w:rsid w:val="000C222E"/>
    <w:rsid w:val="000C241E"/>
    <w:rsid w:val="000C27F5"/>
    <w:rsid w:val="000C2950"/>
    <w:rsid w:val="000C2ACF"/>
    <w:rsid w:val="000C2B62"/>
    <w:rsid w:val="000C2C01"/>
    <w:rsid w:val="000C2D23"/>
    <w:rsid w:val="000C318B"/>
    <w:rsid w:val="000C31F2"/>
    <w:rsid w:val="000C3224"/>
    <w:rsid w:val="000C323B"/>
    <w:rsid w:val="000C3244"/>
    <w:rsid w:val="000C3475"/>
    <w:rsid w:val="000C372E"/>
    <w:rsid w:val="000C37F9"/>
    <w:rsid w:val="000C38FD"/>
    <w:rsid w:val="000C3D4A"/>
    <w:rsid w:val="000C3EFF"/>
    <w:rsid w:val="000C455E"/>
    <w:rsid w:val="000C4760"/>
    <w:rsid w:val="000C4838"/>
    <w:rsid w:val="000C4A15"/>
    <w:rsid w:val="000C4B16"/>
    <w:rsid w:val="000C4C45"/>
    <w:rsid w:val="000C4E41"/>
    <w:rsid w:val="000C4FAA"/>
    <w:rsid w:val="000C4FD9"/>
    <w:rsid w:val="000C5109"/>
    <w:rsid w:val="000C6265"/>
    <w:rsid w:val="000C65D1"/>
    <w:rsid w:val="000C663F"/>
    <w:rsid w:val="000C67F9"/>
    <w:rsid w:val="000C6B83"/>
    <w:rsid w:val="000C6BEF"/>
    <w:rsid w:val="000C6C88"/>
    <w:rsid w:val="000C6DBE"/>
    <w:rsid w:val="000C6F56"/>
    <w:rsid w:val="000C7550"/>
    <w:rsid w:val="000C77E8"/>
    <w:rsid w:val="000C794E"/>
    <w:rsid w:val="000C79BC"/>
    <w:rsid w:val="000C7C5C"/>
    <w:rsid w:val="000D00BC"/>
    <w:rsid w:val="000D0699"/>
    <w:rsid w:val="000D0A8C"/>
    <w:rsid w:val="000D0CA8"/>
    <w:rsid w:val="000D0CD4"/>
    <w:rsid w:val="000D0F2E"/>
    <w:rsid w:val="000D0FBB"/>
    <w:rsid w:val="000D0FC2"/>
    <w:rsid w:val="000D108C"/>
    <w:rsid w:val="000D123C"/>
    <w:rsid w:val="000D18C8"/>
    <w:rsid w:val="000D1A2D"/>
    <w:rsid w:val="000D1B52"/>
    <w:rsid w:val="000D1DDF"/>
    <w:rsid w:val="000D1EE7"/>
    <w:rsid w:val="000D20FB"/>
    <w:rsid w:val="000D2318"/>
    <w:rsid w:val="000D238D"/>
    <w:rsid w:val="000D24C7"/>
    <w:rsid w:val="000D264B"/>
    <w:rsid w:val="000D26F9"/>
    <w:rsid w:val="000D27B9"/>
    <w:rsid w:val="000D287E"/>
    <w:rsid w:val="000D2880"/>
    <w:rsid w:val="000D2E16"/>
    <w:rsid w:val="000D2E5A"/>
    <w:rsid w:val="000D2FC2"/>
    <w:rsid w:val="000D312A"/>
    <w:rsid w:val="000D3163"/>
    <w:rsid w:val="000D32B4"/>
    <w:rsid w:val="000D3313"/>
    <w:rsid w:val="000D3421"/>
    <w:rsid w:val="000D3538"/>
    <w:rsid w:val="000D389A"/>
    <w:rsid w:val="000D389C"/>
    <w:rsid w:val="000D3AB2"/>
    <w:rsid w:val="000D3C71"/>
    <w:rsid w:val="000D3CC0"/>
    <w:rsid w:val="000D3D7F"/>
    <w:rsid w:val="000D3F2A"/>
    <w:rsid w:val="000D4379"/>
    <w:rsid w:val="000D48B9"/>
    <w:rsid w:val="000D4D34"/>
    <w:rsid w:val="000D4F39"/>
    <w:rsid w:val="000D523C"/>
    <w:rsid w:val="000D55BE"/>
    <w:rsid w:val="000D55CF"/>
    <w:rsid w:val="000D5A00"/>
    <w:rsid w:val="000D5A0D"/>
    <w:rsid w:val="000D5C10"/>
    <w:rsid w:val="000D5D42"/>
    <w:rsid w:val="000D6060"/>
    <w:rsid w:val="000D6334"/>
    <w:rsid w:val="000D67B7"/>
    <w:rsid w:val="000D726D"/>
    <w:rsid w:val="000D744F"/>
    <w:rsid w:val="000D752F"/>
    <w:rsid w:val="000D76BD"/>
    <w:rsid w:val="000D77B6"/>
    <w:rsid w:val="000D78AC"/>
    <w:rsid w:val="000D7B40"/>
    <w:rsid w:val="000D7B74"/>
    <w:rsid w:val="000D7E3F"/>
    <w:rsid w:val="000D7E78"/>
    <w:rsid w:val="000E00CC"/>
    <w:rsid w:val="000E017F"/>
    <w:rsid w:val="000E01A3"/>
    <w:rsid w:val="000E030F"/>
    <w:rsid w:val="000E0479"/>
    <w:rsid w:val="000E07D8"/>
    <w:rsid w:val="000E083A"/>
    <w:rsid w:val="000E0933"/>
    <w:rsid w:val="000E0A13"/>
    <w:rsid w:val="000E0AB6"/>
    <w:rsid w:val="000E0B16"/>
    <w:rsid w:val="000E0B4C"/>
    <w:rsid w:val="000E0E6D"/>
    <w:rsid w:val="000E0F8F"/>
    <w:rsid w:val="000E1361"/>
    <w:rsid w:val="000E145B"/>
    <w:rsid w:val="000E18C6"/>
    <w:rsid w:val="000E1C94"/>
    <w:rsid w:val="000E1E5E"/>
    <w:rsid w:val="000E1ED4"/>
    <w:rsid w:val="000E1F47"/>
    <w:rsid w:val="000E1FA8"/>
    <w:rsid w:val="000E220D"/>
    <w:rsid w:val="000E22F8"/>
    <w:rsid w:val="000E2680"/>
    <w:rsid w:val="000E2981"/>
    <w:rsid w:val="000E328F"/>
    <w:rsid w:val="000E3356"/>
    <w:rsid w:val="000E3481"/>
    <w:rsid w:val="000E34B9"/>
    <w:rsid w:val="000E39D0"/>
    <w:rsid w:val="000E3C59"/>
    <w:rsid w:val="000E3DDE"/>
    <w:rsid w:val="000E3FDB"/>
    <w:rsid w:val="000E4061"/>
    <w:rsid w:val="000E4429"/>
    <w:rsid w:val="000E4611"/>
    <w:rsid w:val="000E467D"/>
    <w:rsid w:val="000E46E3"/>
    <w:rsid w:val="000E492E"/>
    <w:rsid w:val="000E4985"/>
    <w:rsid w:val="000E49B3"/>
    <w:rsid w:val="000E4ACD"/>
    <w:rsid w:val="000E4E52"/>
    <w:rsid w:val="000E4FE6"/>
    <w:rsid w:val="000E50A3"/>
    <w:rsid w:val="000E5140"/>
    <w:rsid w:val="000E51B7"/>
    <w:rsid w:val="000E5564"/>
    <w:rsid w:val="000E55C3"/>
    <w:rsid w:val="000E5667"/>
    <w:rsid w:val="000E5862"/>
    <w:rsid w:val="000E5DA5"/>
    <w:rsid w:val="000E5ED8"/>
    <w:rsid w:val="000E6082"/>
    <w:rsid w:val="000E6147"/>
    <w:rsid w:val="000E61DB"/>
    <w:rsid w:val="000E622B"/>
    <w:rsid w:val="000E632A"/>
    <w:rsid w:val="000E63EF"/>
    <w:rsid w:val="000E6641"/>
    <w:rsid w:val="000E6703"/>
    <w:rsid w:val="000E67F2"/>
    <w:rsid w:val="000E6890"/>
    <w:rsid w:val="000E6AE7"/>
    <w:rsid w:val="000E7166"/>
    <w:rsid w:val="000E751B"/>
    <w:rsid w:val="000E77C8"/>
    <w:rsid w:val="000E7928"/>
    <w:rsid w:val="000E7BED"/>
    <w:rsid w:val="000E7BFC"/>
    <w:rsid w:val="000E7C44"/>
    <w:rsid w:val="000E7DB3"/>
    <w:rsid w:val="000E7E18"/>
    <w:rsid w:val="000E7EED"/>
    <w:rsid w:val="000F01CB"/>
    <w:rsid w:val="000F0846"/>
    <w:rsid w:val="000F08CC"/>
    <w:rsid w:val="000F1061"/>
    <w:rsid w:val="000F136E"/>
    <w:rsid w:val="000F147E"/>
    <w:rsid w:val="000F1847"/>
    <w:rsid w:val="000F1BD6"/>
    <w:rsid w:val="000F1C0E"/>
    <w:rsid w:val="000F1CC8"/>
    <w:rsid w:val="000F1D64"/>
    <w:rsid w:val="000F1EB2"/>
    <w:rsid w:val="000F1FE4"/>
    <w:rsid w:val="000F211D"/>
    <w:rsid w:val="000F232C"/>
    <w:rsid w:val="000F2387"/>
    <w:rsid w:val="000F2566"/>
    <w:rsid w:val="000F25D7"/>
    <w:rsid w:val="000F2611"/>
    <w:rsid w:val="000F2670"/>
    <w:rsid w:val="000F2B7C"/>
    <w:rsid w:val="000F2E37"/>
    <w:rsid w:val="000F31BE"/>
    <w:rsid w:val="000F3591"/>
    <w:rsid w:val="000F3824"/>
    <w:rsid w:val="000F386D"/>
    <w:rsid w:val="000F3B22"/>
    <w:rsid w:val="000F408A"/>
    <w:rsid w:val="000F410D"/>
    <w:rsid w:val="000F4164"/>
    <w:rsid w:val="000F41D6"/>
    <w:rsid w:val="000F473F"/>
    <w:rsid w:val="000F49C6"/>
    <w:rsid w:val="000F4AD2"/>
    <w:rsid w:val="000F4D45"/>
    <w:rsid w:val="000F4E32"/>
    <w:rsid w:val="000F4EEA"/>
    <w:rsid w:val="000F4FA9"/>
    <w:rsid w:val="000F52EE"/>
    <w:rsid w:val="000F54B0"/>
    <w:rsid w:val="000F5793"/>
    <w:rsid w:val="000F592F"/>
    <w:rsid w:val="000F5A58"/>
    <w:rsid w:val="000F5C6B"/>
    <w:rsid w:val="000F5E15"/>
    <w:rsid w:val="000F5E90"/>
    <w:rsid w:val="000F60DC"/>
    <w:rsid w:val="000F632C"/>
    <w:rsid w:val="000F633E"/>
    <w:rsid w:val="000F6540"/>
    <w:rsid w:val="000F682C"/>
    <w:rsid w:val="000F68DE"/>
    <w:rsid w:val="000F6A85"/>
    <w:rsid w:val="000F6B76"/>
    <w:rsid w:val="000F7062"/>
    <w:rsid w:val="000F7283"/>
    <w:rsid w:val="000F72A7"/>
    <w:rsid w:val="000F7331"/>
    <w:rsid w:val="000F7420"/>
    <w:rsid w:val="000F7662"/>
    <w:rsid w:val="000F78D5"/>
    <w:rsid w:val="000F792C"/>
    <w:rsid w:val="000F7CAD"/>
    <w:rsid w:val="0010051E"/>
    <w:rsid w:val="00100544"/>
    <w:rsid w:val="001007DE"/>
    <w:rsid w:val="001008B1"/>
    <w:rsid w:val="001009A9"/>
    <w:rsid w:val="00100BEF"/>
    <w:rsid w:val="00100D73"/>
    <w:rsid w:val="00100DB2"/>
    <w:rsid w:val="001013F1"/>
    <w:rsid w:val="0010167A"/>
    <w:rsid w:val="001017B5"/>
    <w:rsid w:val="00101AE4"/>
    <w:rsid w:val="00101B3B"/>
    <w:rsid w:val="00101CB9"/>
    <w:rsid w:val="00101D61"/>
    <w:rsid w:val="00102599"/>
    <w:rsid w:val="001025E5"/>
    <w:rsid w:val="00102810"/>
    <w:rsid w:val="0010286E"/>
    <w:rsid w:val="001029CE"/>
    <w:rsid w:val="00102D46"/>
    <w:rsid w:val="00102DB6"/>
    <w:rsid w:val="001030F0"/>
    <w:rsid w:val="0010327D"/>
    <w:rsid w:val="0010347B"/>
    <w:rsid w:val="00103775"/>
    <w:rsid w:val="00103C61"/>
    <w:rsid w:val="00103F58"/>
    <w:rsid w:val="00104445"/>
    <w:rsid w:val="001046A6"/>
    <w:rsid w:val="00104FDF"/>
    <w:rsid w:val="00104FF8"/>
    <w:rsid w:val="00105104"/>
    <w:rsid w:val="0010520E"/>
    <w:rsid w:val="0010584F"/>
    <w:rsid w:val="00105AC8"/>
    <w:rsid w:val="00105BF6"/>
    <w:rsid w:val="00105E1C"/>
    <w:rsid w:val="0010600B"/>
    <w:rsid w:val="0010610B"/>
    <w:rsid w:val="00106904"/>
    <w:rsid w:val="001069BB"/>
    <w:rsid w:val="00106A3A"/>
    <w:rsid w:val="00106CA3"/>
    <w:rsid w:val="00106D32"/>
    <w:rsid w:val="00106F72"/>
    <w:rsid w:val="00107016"/>
    <w:rsid w:val="00107320"/>
    <w:rsid w:val="0010748B"/>
    <w:rsid w:val="001074A0"/>
    <w:rsid w:val="001074FF"/>
    <w:rsid w:val="00107635"/>
    <w:rsid w:val="00107789"/>
    <w:rsid w:val="00107A5D"/>
    <w:rsid w:val="00107C09"/>
    <w:rsid w:val="00107DA7"/>
    <w:rsid w:val="00107E34"/>
    <w:rsid w:val="001103B5"/>
    <w:rsid w:val="00110469"/>
    <w:rsid w:val="00110559"/>
    <w:rsid w:val="00110589"/>
    <w:rsid w:val="00110666"/>
    <w:rsid w:val="001106E7"/>
    <w:rsid w:val="00110758"/>
    <w:rsid w:val="001107B0"/>
    <w:rsid w:val="00110808"/>
    <w:rsid w:val="00110BC8"/>
    <w:rsid w:val="001111CC"/>
    <w:rsid w:val="001113B7"/>
    <w:rsid w:val="001113EF"/>
    <w:rsid w:val="00111685"/>
    <w:rsid w:val="00111AFF"/>
    <w:rsid w:val="00111B9A"/>
    <w:rsid w:val="00112114"/>
    <w:rsid w:val="0011228C"/>
    <w:rsid w:val="0011268C"/>
    <w:rsid w:val="00112BB6"/>
    <w:rsid w:val="00112EC2"/>
    <w:rsid w:val="00112FB8"/>
    <w:rsid w:val="00113003"/>
    <w:rsid w:val="00113650"/>
    <w:rsid w:val="001138A1"/>
    <w:rsid w:val="001138DB"/>
    <w:rsid w:val="00113A2A"/>
    <w:rsid w:val="00113BAE"/>
    <w:rsid w:val="00113BE8"/>
    <w:rsid w:val="00113C5F"/>
    <w:rsid w:val="001141E3"/>
    <w:rsid w:val="00114350"/>
    <w:rsid w:val="00114666"/>
    <w:rsid w:val="00114B0F"/>
    <w:rsid w:val="00114B87"/>
    <w:rsid w:val="00114DC7"/>
    <w:rsid w:val="00114E9D"/>
    <w:rsid w:val="0011529D"/>
    <w:rsid w:val="0011564F"/>
    <w:rsid w:val="001157CC"/>
    <w:rsid w:val="0011587F"/>
    <w:rsid w:val="00116079"/>
    <w:rsid w:val="001165C9"/>
    <w:rsid w:val="00116B2E"/>
    <w:rsid w:val="00116E6E"/>
    <w:rsid w:val="00116F55"/>
    <w:rsid w:val="00116F74"/>
    <w:rsid w:val="0011719A"/>
    <w:rsid w:val="001171DF"/>
    <w:rsid w:val="00117349"/>
    <w:rsid w:val="001173F7"/>
    <w:rsid w:val="0011758B"/>
    <w:rsid w:val="00117A7B"/>
    <w:rsid w:val="00117B49"/>
    <w:rsid w:val="001203C0"/>
    <w:rsid w:val="0012042D"/>
    <w:rsid w:val="001205F0"/>
    <w:rsid w:val="001206B3"/>
    <w:rsid w:val="001207A0"/>
    <w:rsid w:val="00120952"/>
    <w:rsid w:val="00120B1F"/>
    <w:rsid w:val="00121217"/>
    <w:rsid w:val="00121367"/>
    <w:rsid w:val="00121392"/>
    <w:rsid w:val="00121669"/>
    <w:rsid w:val="00121B72"/>
    <w:rsid w:val="00121CD9"/>
    <w:rsid w:val="00122004"/>
    <w:rsid w:val="001225F7"/>
    <w:rsid w:val="00122B23"/>
    <w:rsid w:val="00123193"/>
    <w:rsid w:val="00123503"/>
    <w:rsid w:val="0012354A"/>
    <w:rsid w:val="00123576"/>
    <w:rsid w:val="00123883"/>
    <w:rsid w:val="00123AA2"/>
    <w:rsid w:val="00123B2F"/>
    <w:rsid w:val="00123C79"/>
    <w:rsid w:val="00123CF9"/>
    <w:rsid w:val="001241D6"/>
    <w:rsid w:val="0012458E"/>
    <w:rsid w:val="0012493F"/>
    <w:rsid w:val="0012496C"/>
    <w:rsid w:val="00124B2E"/>
    <w:rsid w:val="00124C9B"/>
    <w:rsid w:val="00124CF4"/>
    <w:rsid w:val="00125153"/>
    <w:rsid w:val="0012534C"/>
    <w:rsid w:val="001254D8"/>
    <w:rsid w:val="001254DF"/>
    <w:rsid w:val="001254E8"/>
    <w:rsid w:val="0012580F"/>
    <w:rsid w:val="00125BC6"/>
    <w:rsid w:val="00125F25"/>
    <w:rsid w:val="0012603E"/>
    <w:rsid w:val="001263DE"/>
    <w:rsid w:val="00126695"/>
    <w:rsid w:val="00126708"/>
    <w:rsid w:val="001268CA"/>
    <w:rsid w:val="001269CE"/>
    <w:rsid w:val="00126A41"/>
    <w:rsid w:val="00126C2B"/>
    <w:rsid w:val="00126EC1"/>
    <w:rsid w:val="00126FD0"/>
    <w:rsid w:val="001271D0"/>
    <w:rsid w:val="00127715"/>
    <w:rsid w:val="0012771F"/>
    <w:rsid w:val="00127742"/>
    <w:rsid w:val="001277F5"/>
    <w:rsid w:val="001278B7"/>
    <w:rsid w:val="00127903"/>
    <w:rsid w:val="00127A90"/>
    <w:rsid w:val="00127AA9"/>
    <w:rsid w:val="00127F09"/>
    <w:rsid w:val="001302D2"/>
    <w:rsid w:val="00130360"/>
    <w:rsid w:val="001304BD"/>
    <w:rsid w:val="00130526"/>
    <w:rsid w:val="001308AE"/>
    <w:rsid w:val="001308C5"/>
    <w:rsid w:val="0013095D"/>
    <w:rsid w:val="00130CF1"/>
    <w:rsid w:val="00130CFA"/>
    <w:rsid w:val="00130E63"/>
    <w:rsid w:val="001311D5"/>
    <w:rsid w:val="001316D2"/>
    <w:rsid w:val="00131741"/>
    <w:rsid w:val="00131823"/>
    <w:rsid w:val="00131EF5"/>
    <w:rsid w:val="0013211F"/>
    <w:rsid w:val="00132131"/>
    <w:rsid w:val="00132138"/>
    <w:rsid w:val="001322E2"/>
    <w:rsid w:val="001323BF"/>
    <w:rsid w:val="001336F3"/>
    <w:rsid w:val="00133C53"/>
    <w:rsid w:val="001340BA"/>
    <w:rsid w:val="00134182"/>
    <w:rsid w:val="00134321"/>
    <w:rsid w:val="00134933"/>
    <w:rsid w:val="001349C3"/>
    <w:rsid w:val="00134EA9"/>
    <w:rsid w:val="001350E5"/>
    <w:rsid w:val="00135549"/>
    <w:rsid w:val="00135647"/>
    <w:rsid w:val="00135765"/>
    <w:rsid w:val="001358E1"/>
    <w:rsid w:val="00135BFA"/>
    <w:rsid w:val="00135C64"/>
    <w:rsid w:val="001363B8"/>
    <w:rsid w:val="0013645D"/>
    <w:rsid w:val="001365EB"/>
    <w:rsid w:val="00136752"/>
    <w:rsid w:val="001369DF"/>
    <w:rsid w:val="00136B58"/>
    <w:rsid w:val="00136B75"/>
    <w:rsid w:val="001371AC"/>
    <w:rsid w:val="001371E1"/>
    <w:rsid w:val="001373A5"/>
    <w:rsid w:val="00137556"/>
    <w:rsid w:val="00137665"/>
    <w:rsid w:val="001376E1"/>
    <w:rsid w:val="00137771"/>
    <w:rsid w:val="00137946"/>
    <w:rsid w:val="001379D4"/>
    <w:rsid w:val="00137B46"/>
    <w:rsid w:val="00137BE3"/>
    <w:rsid w:val="00137C51"/>
    <w:rsid w:val="00137ECA"/>
    <w:rsid w:val="00137F02"/>
    <w:rsid w:val="0014004F"/>
    <w:rsid w:val="001401A0"/>
    <w:rsid w:val="00140256"/>
    <w:rsid w:val="0014035B"/>
    <w:rsid w:val="001405AB"/>
    <w:rsid w:val="0014098D"/>
    <w:rsid w:val="00140D7F"/>
    <w:rsid w:val="00140F92"/>
    <w:rsid w:val="00140FE5"/>
    <w:rsid w:val="001412FD"/>
    <w:rsid w:val="00141494"/>
    <w:rsid w:val="001416E1"/>
    <w:rsid w:val="001417CF"/>
    <w:rsid w:val="00141A6A"/>
    <w:rsid w:val="00141CA4"/>
    <w:rsid w:val="00141F6B"/>
    <w:rsid w:val="0014227F"/>
    <w:rsid w:val="00142282"/>
    <w:rsid w:val="00142470"/>
    <w:rsid w:val="001424B9"/>
    <w:rsid w:val="001424F4"/>
    <w:rsid w:val="00142846"/>
    <w:rsid w:val="0014298B"/>
    <w:rsid w:val="00142A78"/>
    <w:rsid w:val="00142ACA"/>
    <w:rsid w:val="00142C01"/>
    <w:rsid w:val="00142C15"/>
    <w:rsid w:val="00142C80"/>
    <w:rsid w:val="0014317D"/>
    <w:rsid w:val="001435DB"/>
    <w:rsid w:val="00143811"/>
    <w:rsid w:val="00143860"/>
    <w:rsid w:val="00143B45"/>
    <w:rsid w:val="00143B68"/>
    <w:rsid w:val="00143E0F"/>
    <w:rsid w:val="00143EB0"/>
    <w:rsid w:val="00143F7A"/>
    <w:rsid w:val="00143FEE"/>
    <w:rsid w:val="00144136"/>
    <w:rsid w:val="00144423"/>
    <w:rsid w:val="001447C4"/>
    <w:rsid w:val="001448AA"/>
    <w:rsid w:val="001449A7"/>
    <w:rsid w:val="001449AB"/>
    <w:rsid w:val="00144E4C"/>
    <w:rsid w:val="00144E63"/>
    <w:rsid w:val="001451D9"/>
    <w:rsid w:val="001452D8"/>
    <w:rsid w:val="0014537B"/>
    <w:rsid w:val="00145BB6"/>
    <w:rsid w:val="00146034"/>
    <w:rsid w:val="001460A5"/>
    <w:rsid w:val="001469C0"/>
    <w:rsid w:val="00146B9F"/>
    <w:rsid w:val="00146BEF"/>
    <w:rsid w:val="00146CE0"/>
    <w:rsid w:val="00146E44"/>
    <w:rsid w:val="00146F47"/>
    <w:rsid w:val="00146FB0"/>
    <w:rsid w:val="00146FF4"/>
    <w:rsid w:val="0014727C"/>
    <w:rsid w:val="0014766F"/>
    <w:rsid w:val="001476A2"/>
    <w:rsid w:val="00147926"/>
    <w:rsid w:val="00147BFC"/>
    <w:rsid w:val="00147DAD"/>
    <w:rsid w:val="00150292"/>
    <w:rsid w:val="00150353"/>
    <w:rsid w:val="001503E5"/>
    <w:rsid w:val="001505C7"/>
    <w:rsid w:val="00150E28"/>
    <w:rsid w:val="00150EE6"/>
    <w:rsid w:val="00150F3B"/>
    <w:rsid w:val="00150F6C"/>
    <w:rsid w:val="00151052"/>
    <w:rsid w:val="001510DC"/>
    <w:rsid w:val="00151352"/>
    <w:rsid w:val="001516EF"/>
    <w:rsid w:val="00151D48"/>
    <w:rsid w:val="00151E98"/>
    <w:rsid w:val="001522CB"/>
    <w:rsid w:val="0015240F"/>
    <w:rsid w:val="001526B1"/>
    <w:rsid w:val="00152ACB"/>
    <w:rsid w:val="00152B45"/>
    <w:rsid w:val="00152CD0"/>
    <w:rsid w:val="0015310C"/>
    <w:rsid w:val="00153540"/>
    <w:rsid w:val="00153BC6"/>
    <w:rsid w:val="00153C0B"/>
    <w:rsid w:val="00153C71"/>
    <w:rsid w:val="00154810"/>
    <w:rsid w:val="00154821"/>
    <w:rsid w:val="00154DA0"/>
    <w:rsid w:val="00154F83"/>
    <w:rsid w:val="00155404"/>
    <w:rsid w:val="001555BB"/>
    <w:rsid w:val="001559C4"/>
    <w:rsid w:val="00155CBE"/>
    <w:rsid w:val="00155D0E"/>
    <w:rsid w:val="00155DC4"/>
    <w:rsid w:val="0015668C"/>
    <w:rsid w:val="0015694B"/>
    <w:rsid w:val="00156C52"/>
    <w:rsid w:val="00156C66"/>
    <w:rsid w:val="00156C79"/>
    <w:rsid w:val="00156DD1"/>
    <w:rsid w:val="00156F6D"/>
    <w:rsid w:val="00156FCA"/>
    <w:rsid w:val="0015709A"/>
    <w:rsid w:val="00157130"/>
    <w:rsid w:val="00157259"/>
    <w:rsid w:val="00157271"/>
    <w:rsid w:val="00157813"/>
    <w:rsid w:val="00157877"/>
    <w:rsid w:val="00157B74"/>
    <w:rsid w:val="00157C0C"/>
    <w:rsid w:val="0016008E"/>
    <w:rsid w:val="001600E9"/>
    <w:rsid w:val="001601E3"/>
    <w:rsid w:val="00160331"/>
    <w:rsid w:val="001603BB"/>
    <w:rsid w:val="0016045B"/>
    <w:rsid w:val="00160686"/>
    <w:rsid w:val="00160937"/>
    <w:rsid w:val="0016094C"/>
    <w:rsid w:val="00160B82"/>
    <w:rsid w:val="00160C3C"/>
    <w:rsid w:val="00160D2F"/>
    <w:rsid w:val="00160DEF"/>
    <w:rsid w:val="0016117A"/>
    <w:rsid w:val="001612A9"/>
    <w:rsid w:val="00161307"/>
    <w:rsid w:val="001613B2"/>
    <w:rsid w:val="00161C3B"/>
    <w:rsid w:val="00161C97"/>
    <w:rsid w:val="001624CE"/>
    <w:rsid w:val="001624FE"/>
    <w:rsid w:val="00162688"/>
    <w:rsid w:val="0016269A"/>
    <w:rsid w:val="00162BE6"/>
    <w:rsid w:val="00162DDA"/>
    <w:rsid w:val="00162E8D"/>
    <w:rsid w:val="00163381"/>
    <w:rsid w:val="001636CD"/>
    <w:rsid w:val="00163CFC"/>
    <w:rsid w:val="00163DA8"/>
    <w:rsid w:val="001640F9"/>
    <w:rsid w:val="0016418D"/>
    <w:rsid w:val="001642B5"/>
    <w:rsid w:val="00164A5D"/>
    <w:rsid w:val="00164D8D"/>
    <w:rsid w:val="00164EDA"/>
    <w:rsid w:val="00164F49"/>
    <w:rsid w:val="0016506B"/>
    <w:rsid w:val="00165192"/>
    <w:rsid w:val="0016522D"/>
    <w:rsid w:val="001656FB"/>
    <w:rsid w:val="0016587A"/>
    <w:rsid w:val="00165884"/>
    <w:rsid w:val="00165EF9"/>
    <w:rsid w:val="001661FC"/>
    <w:rsid w:val="001662A0"/>
    <w:rsid w:val="001662BE"/>
    <w:rsid w:val="00166706"/>
    <w:rsid w:val="0016687B"/>
    <w:rsid w:val="00166C05"/>
    <w:rsid w:val="00166C4E"/>
    <w:rsid w:val="00166E6F"/>
    <w:rsid w:val="00166F60"/>
    <w:rsid w:val="00167114"/>
    <w:rsid w:val="00167143"/>
    <w:rsid w:val="00167840"/>
    <w:rsid w:val="00167BC6"/>
    <w:rsid w:val="0017002F"/>
    <w:rsid w:val="00170531"/>
    <w:rsid w:val="0017079C"/>
    <w:rsid w:val="00170A9F"/>
    <w:rsid w:val="00170E82"/>
    <w:rsid w:val="00170FA5"/>
    <w:rsid w:val="00171086"/>
    <w:rsid w:val="00171427"/>
    <w:rsid w:val="00171610"/>
    <w:rsid w:val="001718E2"/>
    <w:rsid w:val="00171A3F"/>
    <w:rsid w:val="00171B17"/>
    <w:rsid w:val="00171FB9"/>
    <w:rsid w:val="0017272E"/>
    <w:rsid w:val="00172BF7"/>
    <w:rsid w:val="00172E56"/>
    <w:rsid w:val="00173036"/>
    <w:rsid w:val="00173046"/>
    <w:rsid w:val="0017341E"/>
    <w:rsid w:val="001735D0"/>
    <w:rsid w:val="0017383C"/>
    <w:rsid w:val="00173893"/>
    <w:rsid w:val="00173951"/>
    <w:rsid w:val="00173956"/>
    <w:rsid w:val="00173C44"/>
    <w:rsid w:val="00173EBC"/>
    <w:rsid w:val="00174028"/>
    <w:rsid w:val="00174143"/>
    <w:rsid w:val="001743B7"/>
    <w:rsid w:val="00174540"/>
    <w:rsid w:val="00174610"/>
    <w:rsid w:val="001749EE"/>
    <w:rsid w:val="00174BAE"/>
    <w:rsid w:val="001751BC"/>
    <w:rsid w:val="00175396"/>
    <w:rsid w:val="001758FD"/>
    <w:rsid w:val="00175BD7"/>
    <w:rsid w:val="00175D26"/>
    <w:rsid w:val="00175E3E"/>
    <w:rsid w:val="00176253"/>
    <w:rsid w:val="00176318"/>
    <w:rsid w:val="001766DF"/>
    <w:rsid w:val="001768A0"/>
    <w:rsid w:val="00176A9A"/>
    <w:rsid w:val="00176CFE"/>
    <w:rsid w:val="00176D78"/>
    <w:rsid w:val="00176EA3"/>
    <w:rsid w:val="00177027"/>
    <w:rsid w:val="001774E9"/>
    <w:rsid w:val="001776B7"/>
    <w:rsid w:val="00177871"/>
    <w:rsid w:val="001778B9"/>
    <w:rsid w:val="00177949"/>
    <w:rsid w:val="00177ABD"/>
    <w:rsid w:val="00177B53"/>
    <w:rsid w:val="00177C0A"/>
    <w:rsid w:val="00177C4E"/>
    <w:rsid w:val="001801EE"/>
    <w:rsid w:val="00180400"/>
    <w:rsid w:val="00180651"/>
    <w:rsid w:val="00180E6B"/>
    <w:rsid w:val="00180FBD"/>
    <w:rsid w:val="00181098"/>
    <w:rsid w:val="0018163C"/>
    <w:rsid w:val="00181671"/>
    <w:rsid w:val="00181E39"/>
    <w:rsid w:val="00182092"/>
    <w:rsid w:val="001820E6"/>
    <w:rsid w:val="0018235E"/>
    <w:rsid w:val="001824DB"/>
    <w:rsid w:val="001828B8"/>
    <w:rsid w:val="001828CB"/>
    <w:rsid w:val="001828E6"/>
    <w:rsid w:val="00182A38"/>
    <w:rsid w:val="00182F26"/>
    <w:rsid w:val="0018326F"/>
    <w:rsid w:val="0018341B"/>
    <w:rsid w:val="001837EE"/>
    <w:rsid w:val="001838E5"/>
    <w:rsid w:val="001839B8"/>
    <w:rsid w:val="00183A4B"/>
    <w:rsid w:val="00183AA7"/>
    <w:rsid w:val="00183C50"/>
    <w:rsid w:val="00183D7A"/>
    <w:rsid w:val="00183DC1"/>
    <w:rsid w:val="0018400F"/>
    <w:rsid w:val="001841D4"/>
    <w:rsid w:val="00184438"/>
    <w:rsid w:val="001846D3"/>
    <w:rsid w:val="0018480A"/>
    <w:rsid w:val="00184CBA"/>
    <w:rsid w:val="00184EC1"/>
    <w:rsid w:val="001854AC"/>
    <w:rsid w:val="001854E3"/>
    <w:rsid w:val="00185758"/>
    <w:rsid w:val="00185A36"/>
    <w:rsid w:val="00185C82"/>
    <w:rsid w:val="00185CBE"/>
    <w:rsid w:val="00185DDC"/>
    <w:rsid w:val="00185F83"/>
    <w:rsid w:val="00186069"/>
    <w:rsid w:val="001860A4"/>
    <w:rsid w:val="0018620B"/>
    <w:rsid w:val="0018663A"/>
    <w:rsid w:val="00186644"/>
    <w:rsid w:val="00186793"/>
    <w:rsid w:val="001869FE"/>
    <w:rsid w:val="00186AFF"/>
    <w:rsid w:val="0018742A"/>
    <w:rsid w:val="00187934"/>
    <w:rsid w:val="00187AEA"/>
    <w:rsid w:val="00187C03"/>
    <w:rsid w:val="00187E57"/>
    <w:rsid w:val="001906DE"/>
    <w:rsid w:val="00190941"/>
    <w:rsid w:val="00190B19"/>
    <w:rsid w:val="00190BA1"/>
    <w:rsid w:val="00190EF5"/>
    <w:rsid w:val="00190F4F"/>
    <w:rsid w:val="001914A1"/>
    <w:rsid w:val="0019204D"/>
    <w:rsid w:val="001920DB"/>
    <w:rsid w:val="001922D0"/>
    <w:rsid w:val="00192796"/>
    <w:rsid w:val="00192AAA"/>
    <w:rsid w:val="00192CE2"/>
    <w:rsid w:val="0019329B"/>
    <w:rsid w:val="001939D8"/>
    <w:rsid w:val="00193B64"/>
    <w:rsid w:val="00193CBF"/>
    <w:rsid w:val="0019419F"/>
    <w:rsid w:val="00194207"/>
    <w:rsid w:val="001942CC"/>
    <w:rsid w:val="001942CE"/>
    <w:rsid w:val="001942E9"/>
    <w:rsid w:val="00194425"/>
    <w:rsid w:val="00194570"/>
    <w:rsid w:val="00194ACD"/>
    <w:rsid w:val="0019536A"/>
    <w:rsid w:val="001954E2"/>
    <w:rsid w:val="0019557D"/>
    <w:rsid w:val="0019578F"/>
    <w:rsid w:val="00195AD8"/>
    <w:rsid w:val="00195B60"/>
    <w:rsid w:val="00195EFE"/>
    <w:rsid w:val="00196140"/>
    <w:rsid w:val="00196336"/>
    <w:rsid w:val="001966D3"/>
    <w:rsid w:val="001966E7"/>
    <w:rsid w:val="00196BBB"/>
    <w:rsid w:val="00196F9C"/>
    <w:rsid w:val="00197159"/>
    <w:rsid w:val="0019726E"/>
    <w:rsid w:val="00197356"/>
    <w:rsid w:val="001975FC"/>
    <w:rsid w:val="00197788"/>
    <w:rsid w:val="00197B5E"/>
    <w:rsid w:val="00197BA0"/>
    <w:rsid w:val="00197DC2"/>
    <w:rsid w:val="00197EC8"/>
    <w:rsid w:val="00197FB4"/>
    <w:rsid w:val="001A01C6"/>
    <w:rsid w:val="001A0334"/>
    <w:rsid w:val="001A051B"/>
    <w:rsid w:val="001A06BC"/>
    <w:rsid w:val="001A0A69"/>
    <w:rsid w:val="001A0BEC"/>
    <w:rsid w:val="001A0E78"/>
    <w:rsid w:val="001A0F85"/>
    <w:rsid w:val="001A0FDD"/>
    <w:rsid w:val="001A105A"/>
    <w:rsid w:val="001A10E0"/>
    <w:rsid w:val="001A1298"/>
    <w:rsid w:val="001A131B"/>
    <w:rsid w:val="001A1333"/>
    <w:rsid w:val="001A13BB"/>
    <w:rsid w:val="001A19A8"/>
    <w:rsid w:val="001A1B51"/>
    <w:rsid w:val="001A21C8"/>
    <w:rsid w:val="001A21E4"/>
    <w:rsid w:val="001A28A5"/>
    <w:rsid w:val="001A2B07"/>
    <w:rsid w:val="001A2BC3"/>
    <w:rsid w:val="001A3D97"/>
    <w:rsid w:val="001A3E5D"/>
    <w:rsid w:val="001A3FE1"/>
    <w:rsid w:val="001A40A2"/>
    <w:rsid w:val="001A43A3"/>
    <w:rsid w:val="001A4910"/>
    <w:rsid w:val="001A49AF"/>
    <w:rsid w:val="001A4BF1"/>
    <w:rsid w:val="001A4DCD"/>
    <w:rsid w:val="001A525E"/>
    <w:rsid w:val="001A5423"/>
    <w:rsid w:val="001A5435"/>
    <w:rsid w:val="001A556A"/>
    <w:rsid w:val="001A5658"/>
    <w:rsid w:val="001A56CF"/>
    <w:rsid w:val="001A573D"/>
    <w:rsid w:val="001A5B30"/>
    <w:rsid w:val="001A5DFF"/>
    <w:rsid w:val="001A6559"/>
    <w:rsid w:val="001A6619"/>
    <w:rsid w:val="001A6629"/>
    <w:rsid w:val="001A685E"/>
    <w:rsid w:val="001A68DD"/>
    <w:rsid w:val="001A6986"/>
    <w:rsid w:val="001A6A26"/>
    <w:rsid w:val="001A6A9C"/>
    <w:rsid w:val="001A6DF1"/>
    <w:rsid w:val="001A734A"/>
    <w:rsid w:val="001A772C"/>
    <w:rsid w:val="001A78ED"/>
    <w:rsid w:val="001A794C"/>
    <w:rsid w:val="001A7B3D"/>
    <w:rsid w:val="001A7E27"/>
    <w:rsid w:val="001B0127"/>
    <w:rsid w:val="001B033F"/>
    <w:rsid w:val="001B0977"/>
    <w:rsid w:val="001B0B15"/>
    <w:rsid w:val="001B0E0F"/>
    <w:rsid w:val="001B1026"/>
    <w:rsid w:val="001B1225"/>
    <w:rsid w:val="001B12AA"/>
    <w:rsid w:val="001B1370"/>
    <w:rsid w:val="001B1525"/>
    <w:rsid w:val="001B152C"/>
    <w:rsid w:val="001B16E2"/>
    <w:rsid w:val="001B19F4"/>
    <w:rsid w:val="001B2301"/>
    <w:rsid w:val="001B2710"/>
    <w:rsid w:val="001B29CF"/>
    <w:rsid w:val="001B2A15"/>
    <w:rsid w:val="001B2AED"/>
    <w:rsid w:val="001B2B9A"/>
    <w:rsid w:val="001B2D1C"/>
    <w:rsid w:val="001B2E35"/>
    <w:rsid w:val="001B30C7"/>
    <w:rsid w:val="001B30DF"/>
    <w:rsid w:val="001B3375"/>
    <w:rsid w:val="001B3583"/>
    <w:rsid w:val="001B3966"/>
    <w:rsid w:val="001B39FD"/>
    <w:rsid w:val="001B4053"/>
    <w:rsid w:val="001B429E"/>
    <w:rsid w:val="001B4489"/>
    <w:rsid w:val="001B4585"/>
    <w:rsid w:val="001B4614"/>
    <w:rsid w:val="001B47B3"/>
    <w:rsid w:val="001B4B08"/>
    <w:rsid w:val="001B4CE2"/>
    <w:rsid w:val="001B4D0E"/>
    <w:rsid w:val="001B4FA1"/>
    <w:rsid w:val="001B50CF"/>
    <w:rsid w:val="001B5163"/>
    <w:rsid w:val="001B52D5"/>
    <w:rsid w:val="001B537E"/>
    <w:rsid w:val="001B568D"/>
    <w:rsid w:val="001B57CE"/>
    <w:rsid w:val="001B59DE"/>
    <w:rsid w:val="001B5B67"/>
    <w:rsid w:val="001B5F47"/>
    <w:rsid w:val="001B6097"/>
    <w:rsid w:val="001B6A3B"/>
    <w:rsid w:val="001B6AEF"/>
    <w:rsid w:val="001B6C9F"/>
    <w:rsid w:val="001B7029"/>
    <w:rsid w:val="001B7118"/>
    <w:rsid w:val="001B7263"/>
    <w:rsid w:val="001B74CF"/>
    <w:rsid w:val="001B7565"/>
    <w:rsid w:val="001B760D"/>
    <w:rsid w:val="001B76A5"/>
    <w:rsid w:val="001B77E8"/>
    <w:rsid w:val="001B78D7"/>
    <w:rsid w:val="001B79D8"/>
    <w:rsid w:val="001B7EE0"/>
    <w:rsid w:val="001C00D2"/>
    <w:rsid w:val="001C0137"/>
    <w:rsid w:val="001C041B"/>
    <w:rsid w:val="001C0420"/>
    <w:rsid w:val="001C04A3"/>
    <w:rsid w:val="001C0844"/>
    <w:rsid w:val="001C0916"/>
    <w:rsid w:val="001C0D24"/>
    <w:rsid w:val="001C0D33"/>
    <w:rsid w:val="001C0DCE"/>
    <w:rsid w:val="001C0E9B"/>
    <w:rsid w:val="001C10D3"/>
    <w:rsid w:val="001C1111"/>
    <w:rsid w:val="001C1660"/>
    <w:rsid w:val="001C18E6"/>
    <w:rsid w:val="001C19FC"/>
    <w:rsid w:val="001C1ABF"/>
    <w:rsid w:val="001C1C53"/>
    <w:rsid w:val="001C1E2B"/>
    <w:rsid w:val="001C1FF0"/>
    <w:rsid w:val="001C202A"/>
    <w:rsid w:val="001C23E2"/>
    <w:rsid w:val="001C280E"/>
    <w:rsid w:val="001C29CB"/>
    <w:rsid w:val="001C29DD"/>
    <w:rsid w:val="001C2DBC"/>
    <w:rsid w:val="001C3219"/>
    <w:rsid w:val="001C3458"/>
    <w:rsid w:val="001C36ED"/>
    <w:rsid w:val="001C3A7C"/>
    <w:rsid w:val="001C3B20"/>
    <w:rsid w:val="001C3B80"/>
    <w:rsid w:val="001C3C89"/>
    <w:rsid w:val="001C3E1A"/>
    <w:rsid w:val="001C3EF8"/>
    <w:rsid w:val="001C3FC0"/>
    <w:rsid w:val="001C429C"/>
    <w:rsid w:val="001C4504"/>
    <w:rsid w:val="001C4546"/>
    <w:rsid w:val="001C45EC"/>
    <w:rsid w:val="001C49AB"/>
    <w:rsid w:val="001C4A76"/>
    <w:rsid w:val="001C4C5F"/>
    <w:rsid w:val="001C4FC9"/>
    <w:rsid w:val="001C50C5"/>
    <w:rsid w:val="001C5558"/>
    <w:rsid w:val="001C57EA"/>
    <w:rsid w:val="001C5803"/>
    <w:rsid w:val="001C584D"/>
    <w:rsid w:val="001C58AD"/>
    <w:rsid w:val="001C5BCE"/>
    <w:rsid w:val="001C5C6E"/>
    <w:rsid w:val="001C5E8A"/>
    <w:rsid w:val="001C6020"/>
    <w:rsid w:val="001C6482"/>
    <w:rsid w:val="001C6617"/>
    <w:rsid w:val="001C6820"/>
    <w:rsid w:val="001C69A0"/>
    <w:rsid w:val="001C6C4C"/>
    <w:rsid w:val="001C6F8A"/>
    <w:rsid w:val="001C706B"/>
    <w:rsid w:val="001C70B4"/>
    <w:rsid w:val="001C7151"/>
    <w:rsid w:val="001C72D3"/>
    <w:rsid w:val="001C753A"/>
    <w:rsid w:val="001C7576"/>
    <w:rsid w:val="001C77F4"/>
    <w:rsid w:val="001C78FD"/>
    <w:rsid w:val="001C7AB2"/>
    <w:rsid w:val="001C7BE7"/>
    <w:rsid w:val="001C7C70"/>
    <w:rsid w:val="001C7D82"/>
    <w:rsid w:val="001D00EA"/>
    <w:rsid w:val="001D016A"/>
    <w:rsid w:val="001D07B2"/>
    <w:rsid w:val="001D08D7"/>
    <w:rsid w:val="001D0CA1"/>
    <w:rsid w:val="001D0CA8"/>
    <w:rsid w:val="001D0D6E"/>
    <w:rsid w:val="001D105E"/>
    <w:rsid w:val="001D10E8"/>
    <w:rsid w:val="001D176A"/>
    <w:rsid w:val="001D19F3"/>
    <w:rsid w:val="001D1B42"/>
    <w:rsid w:val="001D1CE6"/>
    <w:rsid w:val="001D1E44"/>
    <w:rsid w:val="001D2553"/>
    <w:rsid w:val="001D2769"/>
    <w:rsid w:val="001D28D0"/>
    <w:rsid w:val="001D2C59"/>
    <w:rsid w:val="001D2CB3"/>
    <w:rsid w:val="001D3170"/>
    <w:rsid w:val="001D3671"/>
    <w:rsid w:val="001D380A"/>
    <w:rsid w:val="001D38D6"/>
    <w:rsid w:val="001D3E76"/>
    <w:rsid w:val="001D3F86"/>
    <w:rsid w:val="001D409C"/>
    <w:rsid w:val="001D44BD"/>
    <w:rsid w:val="001D475C"/>
    <w:rsid w:val="001D4AEB"/>
    <w:rsid w:val="001D4B5C"/>
    <w:rsid w:val="001D4CD4"/>
    <w:rsid w:val="001D4DC0"/>
    <w:rsid w:val="001D4E38"/>
    <w:rsid w:val="001D4FBC"/>
    <w:rsid w:val="001D50D4"/>
    <w:rsid w:val="001D5203"/>
    <w:rsid w:val="001D528E"/>
    <w:rsid w:val="001D5358"/>
    <w:rsid w:val="001D53EB"/>
    <w:rsid w:val="001D540B"/>
    <w:rsid w:val="001D5541"/>
    <w:rsid w:val="001D5625"/>
    <w:rsid w:val="001D5660"/>
    <w:rsid w:val="001D57F1"/>
    <w:rsid w:val="001D5AA9"/>
    <w:rsid w:val="001D5ABF"/>
    <w:rsid w:val="001D5B31"/>
    <w:rsid w:val="001D5D6C"/>
    <w:rsid w:val="001D5FF2"/>
    <w:rsid w:val="001D60E4"/>
    <w:rsid w:val="001D6184"/>
    <w:rsid w:val="001D6440"/>
    <w:rsid w:val="001D6899"/>
    <w:rsid w:val="001D6B6F"/>
    <w:rsid w:val="001D6EA2"/>
    <w:rsid w:val="001D6F65"/>
    <w:rsid w:val="001D6F66"/>
    <w:rsid w:val="001D6F6B"/>
    <w:rsid w:val="001D6FEF"/>
    <w:rsid w:val="001D7203"/>
    <w:rsid w:val="001D7412"/>
    <w:rsid w:val="001D753E"/>
    <w:rsid w:val="001D75DC"/>
    <w:rsid w:val="001D7723"/>
    <w:rsid w:val="001D7F1B"/>
    <w:rsid w:val="001E015A"/>
    <w:rsid w:val="001E02DA"/>
    <w:rsid w:val="001E1308"/>
    <w:rsid w:val="001E1477"/>
    <w:rsid w:val="001E1537"/>
    <w:rsid w:val="001E165C"/>
    <w:rsid w:val="001E18D7"/>
    <w:rsid w:val="001E1BE2"/>
    <w:rsid w:val="001E206E"/>
    <w:rsid w:val="001E2360"/>
    <w:rsid w:val="001E23BD"/>
    <w:rsid w:val="001E2459"/>
    <w:rsid w:val="001E29EA"/>
    <w:rsid w:val="001E2E0A"/>
    <w:rsid w:val="001E2EE9"/>
    <w:rsid w:val="001E2FB0"/>
    <w:rsid w:val="001E323B"/>
    <w:rsid w:val="001E36D3"/>
    <w:rsid w:val="001E384C"/>
    <w:rsid w:val="001E3A03"/>
    <w:rsid w:val="001E3A73"/>
    <w:rsid w:val="001E3B67"/>
    <w:rsid w:val="001E3D92"/>
    <w:rsid w:val="001E3E1E"/>
    <w:rsid w:val="001E3E70"/>
    <w:rsid w:val="001E3F10"/>
    <w:rsid w:val="001E40E3"/>
    <w:rsid w:val="001E4190"/>
    <w:rsid w:val="001E4492"/>
    <w:rsid w:val="001E4B14"/>
    <w:rsid w:val="001E4BCD"/>
    <w:rsid w:val="001E5031"/>
    <w:rsid w:val="001E5089"/>
    <w:rsid w:val="001E52FD"/>
    <w:rsid w:val="001E570B"/>
    <w:rsid w:val="001E5A9D"/>
    <w:rsid w:val="001E5F84"/>
    <w:rsid w:val="001E5F9C"/>
    <w:rsid w:val="001E5FD9"/>
    <w:rsid w:val="001E61A2"/>
    <w:rsid w:val="001E62CF"/>
    <w:rsid w:val="001E6383"/>
    <w:rsid w:val="001E651B"/>
    <w:rsid w:val="001E65AA"/>
    <w:rsid w:val="001E676C"/>
    <w:rsid w:val="001E6779"/>
    <w:rsid w:val="001E6BED"/>
    <w:rsid w:val="001E6D3F"/>
    <w:rsid w:val="001E7026"/>
    <w:rsid w:val="001E710E"/>
    <w:rsid w:val="001E7646"/>
    <w:rsid w:val="001E7793"/>
    <w:rsid w:val="001E7799"/>
    <w:rsid w:val="001E7925"/>
    <w:rsid w:val="001E7A21"/>
    <w:rsid w:val="001E7BA1"/>
    <w:rsid w:val="001F014B"/>
    <w:rsid w:val="001F0319"/>
    <w:rsid w:val="001F06F5"/>
    <w:rsid w:val="001F0903"/>
    <w:rsid w:val="001F09FE"/>
    <w:rsid w:val="001F0A1F"/>
    <w:rsid w:val="001F0A2E"/>
    <w:rsid w:val="001F0DD6"/>
    <w:rsid w:val="001F15D4"/>
    <w:rsid w:val="001F21C8"/>
    <w:rsid w:val="001F2426"/>
    <w:rsid w:val="001F2534"/>
    <w:rsid w:val="001F2D85"/>
    <w:rsid w:val="001F3351"/>
    <w:rsid w:val="001F3778"/>
    <w:rsid w:val="001F385F"/>
    <w:rsid w:val="001F3C2F"/>
    <w:rsid w:val="001F3D92"/>
    <w:rsid w:val="001F3E69"/>
    <w:rsid w:val="001F3ECF"/>
    <w:rsid w:val="001F3F86"/>
    <w:rsid w:val="001F3F94"/>
    <w:rsid w:val="001F42EE"/>
    <w:rsid w:val="001F4469"/>
    <w:rsid w:val="001F486A"/>
    <w:rsid w:val="001F48CB"/>
    <w:rsid w:val="001F4A17"/>
    <w:rsid w:val="001F4CD5"/>
    <w:rsid w:val="001F4CEE"/>
    <w:rsid w:val="001F4FE9"/>
    <w:rsid w:val="001F557B"/>
    <w:rsid w:val="001F5670"/>
    <w:rsid w:val="001F57B2"/>
    <w:rsid w:val="001F5FF7"/>
    <w:rsid w:val="001F6016"/>
    <w:rsid w:val="001F6603"/>
    <w:rsid w:val="001F6D47"/>
    <w:rsid w:val="001F6F5E"/>
    <w:rsid w:val="001F712A"/>
    <w:rsid w:val="001F7185"/>
    <w:rsid w:val="001F71C2"/>
    <w:rsid w:val="001F7B65"/>
    <w:rsid w:val="001F7B8F"/>
    <w:rsid w:val="001F7C61"/>
    <w:rsid w:val="001F7EFA"/>
    <w:rsid w:val="00200059"/>
    <w:rsid w:val="00200BBA"/>
    <w:rsid w:val="00201215"/>
    <w:rsid w:val="002013B0"/>
    <w:rsid w:val="00201437"/>
    <w:rsid w:val="00201675"/>
    <w:rsid w:val="002017C7"/>
    <w:rsid w:val="00201805"/>
    <w:rsid w:val="002019A2"/>
    <w:rsid w:val="00201C42"/>
    <w:rsid w:val="00201CE3"/>
    <w:rsid w:val="00201DC2"/>
    <w:rsid w:val="00201EEE"/>
    <w:rsid w:val="0020253B"/>
    <w:rsid w:val="00202780"/>
    <w:rsid w:val="002029DE"/>
    <w:rsid w:val="00202AC1"/>
    <w:rsid w:val="00202AC7"/>
    <w:rsid w:val="00202CAC"/>
    <w:rsid w:val="00202E25"/>
    <w:rsid w:val="002031E5"/>
    <w:rsid w:val="0020326B"/>
    <w:rsid w:val="00203362"/>
    <w:rsid w:val="002034D9"/>
    <w:rsid w:val="0020354B"/>
    <w:rsid w:val="002039EB"/>
    <w:rsid w:val="00203D6E"/>
    <w:rsid w:val="00203FF2"/>
    <w:rsid w:val="002042A2"/>
    <w:rsid w:val="0020459D"/>
    <w:rsid w:val="002048F7"/>
    <w:rsid w:val="00204904"/>
    <w:rsid w:val="0020498F"/>
    <w:rsid w:val="00204A2A"/>
    <w:rsid w:val="00204ED8"/>
    <w:rsid w:val="00204F8C"/>
    <w:rsid w:val="0020530B"/>
    <w:rsid w:val="002055FC"/>
    <w:rsid w:val="00205844"/>
    <w:rsid w:val="00205881"/>
    <w:rsid w:val="002058E0"/>
    <w:rsid w:val="00205B05"/>
    <w:rsid w:val="00205C97"/>
    <w:rsid w:val="00205EA4"/>
    <w:rsid w:val="0020620F"/>
    <w:rsid w:val="00206210"/>
    <w:rsid w:val="00206637"/>
    <w:rsid w:val="00206781"/>
    <w:rsid w:val="00206999"/>
    <w:rsid w:val="00206B8E"/>
    <w:rsid w:val="00206CC7"/>
    <w:rsid w:val="00206CE3"/>
    <w:rsid w:val="00206CF3"/>
    <w:rsid w:val="00206E00"/>
    <w:rsid w:val="00206EF4"/>
    <w:rsid w:val="00207013"/>
    <w:rsid w:val="002073C9"/>
    <w:rsid w:val="0020745A"/>
    <w:rsid w:val="0020753C"/>
    <w:rsid w:val="0020765E"/>
    <w:rsid w:val="0020768F"/>
    <w:rsid w:val="00207886"/>
    <w:rsid w:val="00207945"/>
    <w:rsid w:val="00207F87"/>
    <w:rsid w:val="00207FFE"/>
    <w:rsid w:val="0021004E"/>
    <w:rsid w:val="00210658"/>
    <w:rsid w:val="0021096A"/>
    <w:rsid w:val="002112BA"/>
    <w:rsid w:val="002112E2"/>
    <w:rsid w:val="002113B3"/>
    <w:rsid w:val="002113F6"/>
    <w:rsid w:val="0021173F"/>
    <w:rsid w:val="00211A49"/>
    <w:rsid w:val="00211B8C"/>
    <w:rsid w:val="00211C6C"/>
    <w:rsid w:val="00211D88"/>
    <w:rsid w:val="0021200E"/>
    <w:rsid w:val="00212287"/>
    <w:rsid w:val="0021229B"/>
    <w:rsid w:val="0021239D"/>
    <w:rsid w:val="00212741"/>
    <w:rsid w:val="00212824"/>
    <w:rsid w:val="002128E1"/>
    <w:rsid w:val="00212973"/>
    <w:rsid w:val="00212D81"/>
    <w:rsid w:val="00212EBD"/>
    <w:rsid w:val="00213237"/>
    <w:rsid w:val="00213351"/>
    <w:rsid w:val="002138B1"/>
    <w:rsid w:val="002138F3"/>
    <w:rsid w:val="00213988"/>
    <w:rsid w:val="00213E9C"/>
    <w:rsid w:val="00214133"/>
    <w:rsid w:val="00214134"/>
    <w:rsid w:val="0021427D"/>
    <w:rsid w:val="0021487E"/>
    <w:rsid w:val="00214A04"/>
    <w:rsid w:val="00214ADE"/>
    <w:rsid w:val="00214C11"/>
    <w:rsid w:val="00214C94"/>
    <w:rsid w:val="00214D9F"/>
    <w:rsid w:val="00214F0B"/>
    <w:rsid w:val="00215231"/>
    <w:rsid w:val="002152D1"/>
    <w:rsid w:val="0021537F"/>
    <w:rsid w:val="0021594B"/>
    <w:rsid w:val="00215AB8"/>
    <w:rsid w:val="00215AD4"/>
    <w:rsid w:val="00215C4A"/>
    <w:rsid w:val="00215CEB"/>
    <w:rsid w:val="00215CFF"/>
    <w:rsid w:val="00215EEA"/>
    <w:rsid w:val="00215FD8"/>
    <w:rsid w:val="00216025"/>
    <w:rsid w:val="002162F3"/>
    <w:rsid w:val="00216490"/>
    <w:rsid w:val="00216627"/>
    <w:rsid w:val="0021673B"/>
    <w:rsid w:val="00216AF7"/>
    <w:rsid w:val="00216B7D"/>
    <w:rsid w:val="00216BC6"/>
    <w:rsid w:val="00216BFB"/>
    <w:rsid w:val="00217063"/>
    <w:rsid w:val="0021710A"/>
    <w:rsid w:val="002176E1"/>
    <w:rsid w:val="00217773"/>
    <w:rsid w:val="002177E0"/>
    <w:rsid w:val="002179EA"/>
    <w:rsid w:val="00217BDB"/>
    <w:rsid w:val="00217E9C"/>
    <w:rsid w:val="002200F6"/>
    <w:rsid w:val="0022013A"/>
    <w:rsid w:val="00220497"/>
    <w:rsid w:val="00220AFA"/>
    <w:rsid w:val="00220D10"/>
    <w:rsid w:val="00220D8B"/>
    <w:rsid w:val="00221329"/>
    <w:rsid w:val="00221578"/>
    <w:rsid w:val="002217AC"/>
    <w:rsid w:val="002217B5"/>
    <w:rsid w:val="00221866"/>
    <w:rsid w:val="00221FA3"/>
    <w:rsid w:val="00221FEA"/>
    <w:rsid w:val="00222181"/>
    <w:rsid w:val="002221D0"/>
    <w:rsid w:val="002222E5"/>
    <w:rsid w:val="0022248C"/>
    <w:rsid w:val="00222527"/>
    <w:rsid w:val="00222548"/>
    <w:rsid w:val="00222664"/>
    <w:rsid w:val="002226E4"/>
    <w:rsid w:val="00222810"/>
    <w:rsid w:val="00222871"/>
    <w:rsid w:val="00222B9E"/>
    <w:rsid w:val="00222CD7"/>
    <w:rsid w:val="00222E5E"/>
    <w:rsid w:val="00222E66"/>
    <w:rsid w:val="00223422"/>
    <w:rsid w:val="0022359E"/>
    <w:rsid w:val="0022397B"/>
    <w:rsid w:val="0022419C"/>
    <w:rsid w:val="002241F0"/>
    <w:rsid w:val="002243D6"/>
    <w:rsid w:val="002244C2"/>
    <w:rsid w:val="00224894"/>
    <w:rsid w:val="00224916"/>
    <w:rsid w:val="00224C21"/>
    <w:rsid w:val="00224F42"/>
    <w:rsid w:val="00225117"/>
    <w:rsid w:val="002257F3"/>
    <w:rsid w:val="002259D4"/>
    <w:rsid w:val="00225A0B"/>
    <w:rsid w:val="00225B67"/>
    <w:rsid w:val="00225CC9"/>
    <w:rsid w:val="00226025"/>
    <w:rsid w:val="002263D4"/>
    <w:rsid w:val="002264CC"/>
    <w:rsid w:val="00226984"/>
    <w:rsid w:val="00226ADD"/>
    <w:rsid w:val="002275DA"/>
    <w:rsid w:val="00227811"/>
    <w:rsid w:val="00227900"/>
    <w:rsid w:val="00227AC2"/>
    <w:rsid w:val="00227E99"/>
    <w:rsid w:val="00227F0B"/>
    <w:rsid w:val="00227FAF"/>
    <w:rsid w:val="002300CF"/>
    <w:rsid w:val="002300D9"/>
    <w:rsid w:val="0023019A"/>
    <w:rsid w:val="002304F4"/>
    <w:rsid w:val="0023054D"/>
    <w:rsid w:val="00230904"/>
    <w:rsid w:val="00230B05"/>
    <w:rsid w:val="00230CC1"/>
    <w:rsid w:val="00230DA7"/>
    <w:rsid w:val="00231123"/>
    <w:rsid w:val="00231307"/>
    <w:rsid w:val="00231451"/>
    <w:rsid w:val="00231577"/>
    <w:rsid w:val="002315A8"/>
    <w:rsid w:val="00231894"/>
    <w:rsid w:val="00231B08"/>
    <w:rsid w:val="00231D30"/>
    <w:rsid w:val="00231F34"/>
    <w:rsid w:val="002324C5"/>
    <w:rsid w:val="00232536"/>
    <w:rsid w:val="00232745"/>
    <w:rsid w:val="002329A8"/>
    <w:rsid w:val="00232DBB"/>
    <w:rsid w:val="00232E62"/>
    <w:rsid w:val="00232EF5"/>
    <w:rsid w:val="00233741"/>
    <w:rsid w:val="002339C3"/>
    <w:rsid w:val="00233AD7"/>
    <w:rsid w:val="00233AF1"/>
    <w:rsid w:val="00233CB9"/>
    <w:rsid w:val="00233D87"/>
    <w:rsid w:val="00233E09"/>
    <w:rsid w:val="00233E9C"/>
    <w:rsid w:val="00233FE4"/>
    <w:rsid w:val="00234138"/>
    <w:rsid w:val="00234547"/>
    <w:rsid w:val="002349C3"/>
    <w:rsid w:val="00235639"/>
    <w:rsid w:val="0023564F"/>
    <w:rsid w:val="00235671"/>
    <w:rsid w:val="00235B52"/>
    <w:rsid w:val="00235D32"/>
    <w:rsid w:val="00235F97"/>
    <w:rsid w:val="0023645E"/>
    <w:rsid w:val="002364B9"/>
    <w:rsid w:val="002367F6"/>
    <w:rsid w:val="002368E4"/>
    <w:rsid w:val="0023696D"/>
    <w:rsid w:val="0023698B"/>
    <w:rsid w:val="00236FD3"/>
    <w:rsid w:val="002370B6"/>
    <w:rsid w:val="00237117"/>
    <w:rsid w:val="002372EE"/>
    <w:rsid w:val="002374FD"/>
    <w:rsid w:val="0023796B"/>
    <w:rsid w:val="00237E52"/>
    <w:rsid w:val="00237E69"/>
    <w:rsid w:val="00237EBF"/>
    <w:rsid w:val="002403EA"/>
    <w:rsid w:val="0024056B"/>
    <w:rsid w:val="002407E8"/>
    <w:rsid w:val="00240ABE"/>
    <w:rsid w:val="00240C60"/>
    <w:rsid w:val="00240CCB"/>
    <w:rsid w:val="002411D4"/>
    <w:rsid w:val="002412F4"/>
    <w:rsid w:val="0024135F"/>
    <w:rsid w:val="00241622"/>
    <w:rsid w:val="00241FD4"/>
    <w:rsid w:val="00242123"/>
    <w:rsid w:val="002428F8"/>
    <w:rsid w:val="00242B95"/>
    <w:rsid w:val="00242DD6"/>
    <w:rsid w:val="00242E84"/>
    <w:rsid w:val="002431D6"/>
    <w:rsid w:val="002433DF"/>
    <w:rsid w:val="00243628"/>
    <w:rsid w:val="0024411B"/>
    <w:rsid w:val="0024411D"/>
    <w:rsid w:val="0024412B"/>
    <w:rsid w:val="00244232"/>
    <w:rsid w:val="00244286"/>
    <w:rsid w:val="00244324"/>
    <w:rsid w:val="002443E1"/>
    <w:rsid w:val="00244553"/>
    <w:rsid w:val="002446A8"/>
    <w:rsid w:val="002449DF"/>
    <w:rsid w:val="00244BC7"/>
    <w:rsid w:val="00244E5F"/>
    <w:rsid w:val="00245357"/>
    <w:rsid w:val="002456FA"/>
    <w:rsid w:val="00245AD6"/>
    <w:rsid w:val="00245CDB"/>
    <w:rsid w:val="00245D37"/>
    <w:rsid w:val="00245D5D"/>
    <w:rsid w:val="00245FAC"/>
    <w:rsid w:val="0024600F"/>
    <w:rsid w:val="00246020"/>
    <w:rsid w:val="0024607C"/>
    <w:rsid w:val="0024679C"/>
    <w:rsid w:val="00246D86"/>
    <w:rsid w:val="00247155"/>
    <w:rsid w:val="002471CD"/>
    <w:rsid w:val="0024730E"/>
    <w:rsid w:val="00247A52"/>
    <w:rsid w:val="00247A91"/>
    <w:rsid w:val="00247B34"/>
    <w:rsid w:val="00250376"/>
    <w:rsid w:val="00250411"/>
    <w:rsid w:val="002505D1"/>
    <w:rsid w:val="002506D6"/>
    <w:rsid w:val="0025086F"/>
    <w:rsid w:val="00250BA1"/>
    <w:rsid w:val="00250CA5"/>
    <w:rsid w:val="00250F13"/>
    <w:rsid w:val="0025116E"/>
    <w:rsid w:val="0025130A"/>
    <w:rsid w:val="00251D21"/>
    <w:rsid w:val="00251ED7"/>
    <w:rsid w:val="002520C1"/>
    <w:rsid w:val="00252230"/>
    <w:rsid w:val="00252274"/>
    <w:rsid w:val="002524B1"/>
    <w:rsid w:val="002524DB"/>
    <w:rsid w:val="00252677"/>
    <w:rsid w:val="002527D6"/>
    <w:rsid w:val="002528CE"/>
    <w:rsid w:val="002528E3"/>
    <w:rsid w:val="002529A6"/>
    <w:rsid w:val="002529D6"/>
    <w:rsid w:val="00252B12"/>
    <w:rsid w:val="00252CD6"/>
    <w:rsid w:val="00252F86"/>
    <w:rsid w:val="002535B8"/>
    <w:rsid w:val="0025383B"/>
    <w:rsid w:val="002538E9"/>
    <w:rsid w:val="00253E23"/>
    <w:rsid w:val="00253F6E"/>
    <w:rsid w:val="002541BA"/>
    <w:rsid w:val="00254238"/>
    <w:rsid w:val="002548EF"/>
    <w:rsid w:val="002549CE"/>
    <w:rsid w:val="00254C47"/>
    <w:rsid w:val="00255A3C"/>
    <w:rsid w:val="002560AC"/>
    <w:rsid w:val="0025615B"/>
    <w:rsid w:val="00256305"/>
    <w:rsid w:val="002565BA"/>
    <w:rsid w:val="002569AD"/>
    <w:rsid w:val="00256FCD"/>
    <w:rsid w:val="00257140"/>
    <w:rsid w:val="002575D2"/>
    <w:rsid w:val="00257949"/>
    <w:rsid w:val="0025794B"/>
    <w:rsid w:val="00257B41"/>
    <w:rsid w:val="00257C03"/>
    <w:rsid w:val="00260000"/>
    <w:rsid w:val="00260364"/>
    <w:rsid w:val="0026042D"/>
    <w:rsid w:val="002608A3"/>
    <w:rsid w:val="0026097D"/>
    <w:rsid w:val="00260B08"/>
    <w:rsid w:val="00260C10"/>
    <w:rsid w:val="0026107F"/>
    <w:rsid w:val="00261401"/>
    <w:rsid w:val="00261A93"/>
    <w:rsid w:val="00261C16"/>
    <w:rsid w:val="00261C55"/>
    <w:rsid w:val="00261DC3"/>
    <w:rsid w:val="00261F20"/>
    <w:rsid w:val="0026249D"/>
    <w:rsid w:val="002625E6"/>
    <w:rsid w:val="00262633"/>
    <w:rsid w:val="00262862"/>
    <w:rsid w:val="0026295D"/>
    <w:rsid w:val="00262B86"/>
    <w:rsid w:val="00262DEE"/>
    <w:rsid w:val="002631DE"/>
    <w:rsid w:val="002635FE"/>
    <w:rsid w:val="00263747"/>
    <w:rsid w:val="0026381F"/>
    <w:rsid w:val="002638D7"/>
    <w:rsid w:val="00263982"/>
    <w:rsid w:val="00263EDB"/>
    <w:rsid w:val="002640E7"/>
    <w:rsid w:val="0026412B"/>
    <w:rsid w:val="0026428A"/>
    <w:rsid w:val="002642C5"/>
    <w:rsid w:val="00264457"/>
    <w:rsid w:val="00264531"/>
    <w:rsid w:val="0026466B"/>
    <w:rsid w:val="002648DB"/>
    <w:rsid w:val="00265155"/>
    <w:rsid w:val="00265662"/>
    <w:rsid w:val="002656B8"/>
    <w:rsid w:val="002657BD"/>
    <w:rsid w:val="0026583E"/>
    <w:rsid w:val="0026589E"/>
    <w:rsid w:val="002658BA"/>
    <w:rsid w:val="00265BEA"/>
    <w:rsid w:val="00265C07"/>
    <w:rsid w:val="00265C24"/>
    <w:rsid w:val="00265DBF"/>
    <w:rsid w:val="00265E9D"/>
    <w:rsid w:val="00265F55"/>
    <w:rsid w:val="0026615C"/>
    <w:rsid w:val="0026619F"/>
    <w:rsid w:val="00266277"/>
    <w:rsid w:val="00266322"/>
    <w:rsid w:val="002663B4"/>
    <w:rsid w:val="002669CB"/>
    <w:rsid w:val="002673A0"/>
    <w:rsid w:val="002674C8"/>
    <w:rsid w:val="00267B96"/>
    <w:rsid w:val="00267B98"/>
    <w:rsid w:val="00267B9C"/>
    <w:rsid w:val="00270077"/>
    <w:rsid w:val="00270178"/>
    <w:rsid w:val="0027021B"/>
    <w:rsid w:val="00270258"/>
    <w:rsid w:val="0027053E"/>
    <w:rsid w:val="00270686"/>
    <w:rsid w:val="00270794"/>
    <w:rsid w:val="00270A50"/>
    <w:rsid w:val="00270B40"/>
    <w:rsid w:val="00270C14"/>
    <w:rsid w:val="00270C1C"/>
    <w:rsid w:val="00271014"/>
    <w:rsid w:val="00271598"/>
    <w:rsid w:val="002719D0"/>
    <w:rsid w:val="00272192"/>
    <w:rsid w:val="0027256C"/>
    <w:rsid w:val="0027257E"/>
    <w:rsid w:val="0027259E"/>
    <w:rsid w:val="00272653"/>
    <w:rsid w:val="00272B7C"/>
    <w:rsid w:val="00272E22"/>
    <w:rsid w:val="002732AC"/>
    <w:rsid w:val="0027344C"/>
    <w:rsid w:val="00273641"/>
    <w:rsid w:val="002737CB"/>
    <w:rsid w:val="00273801"/>
    <w:rsid w:val="00274232"/>
    <w:rsid w:val="002744B9"/>
    <w:rsid w:val="002747FF"/>
    <w:rsid w:val="002748D6"/>
    <w:rsid w:val="002749A0"/>
    <w:rsid w:val="002749D0"/>
    <w:rsid w:val="00274A32"/>
    <w:rsid w:val="00274E98"/>
    <w:rsid w:val="002755A9"/>
    <w:rsid w:val="002755DA"/>
    <w:rsid w:val="0027569E"/>
    <w:rsid w:val="002756C1"/>
    <w:rsid w:val="0027575A"/>
    <w:rsid w:val="00275B24"/>
    <w:rsid w:val="00275D0D"/>
    <w:rsid w:val="00275E07"/>
    <w:rsid w:val="00275E66"/>
    <w:rsid w:val="00276010"/>
    <w:rsid w:val="002762B3"/>
    <w:rsid w:val="00276B1C"/>
    <w:rsid w:val="00276C52"/>
    <w:rsid w:val="00276E46"/>
    <w:rsid w:val="00276E6B"/>
    <w:rsid w:val="00277B6C"/>
    <w:rsid w:val="00277C99"/>
    <w:rsid w:val="00277D56"/>
    <w:rsid w:val="00277D72"/>
    <w:rsid w:val="0028010F"/>
    <w:rsid w:val="0028029E"/>
    <w:rsid w:val="002802DE"/>
    <w:rsid w:val="0028077D"/>
    <w:rsid w:val="00280B33"/>
    <w:rsid w:val="00280D2D"/>
    <w:rsid w:val="00280E9D"/>
    <w:rsid w:val="00280F45"/>
    <w:rsid w:val="0028114B"/>
    <w:rsid w:val="00281214"/>
    <w:rsid w:val="002813B8"/>
    <w:rsid w:val="0028145A"/>
    <w:rsid w:val="0028156C"/>
    <w:rsid w:val="002816B3"/>
    <w:rsid w:val="00281791"/>
    <w:rsid w:val="00281BDD"/>
    <w:rsid w:val="00281E08"/>
    <w:rsid w:val="00281E7B"/>
    <w:rsid w:val="00281EAC"/>
    <w:rsid w:val="00281F15"/>
    <w:rsid w:val="00281F5E"/>
    <w:rsid w:val="00282273"/>
    <w:rsid w:val="00282417"/>
    <w:rsid w:val="00282527"/>
    <w:rsid w:val="00282567"/>
    <w:rsid w:val="0028267A"/>
    <w:rsid w:val="0028275F"/>
    <w:rsid w:val="002827F6"/>
    <w:rsid w:val="0028289B"/>
    <w:rsid w:val="0028298D"/>
    <w:rsid w:val="00282ACD"/>
    <w:rsid w:val="00282E8B"/>
    <w:rsid w:val="00282EA0"/>
    <w:rsid w:val="00282F38"/>
    <w:rsid w:val="002830B2"/>
    <w:rsid w:val="002834CF"/>
    <w:rsid w:val="002836B8"/>
    <w:rsid w:val="00283862"/>
    <w:rsid w:val="002838B9"/>
    <w:rsid w:val="00283C1F"/>
    <w:rsid w:val="00283DF6"/>
    <w:rsid w:val="0028403E"/>
    <w:rsid w:val="002841BC"/>
    <w:rsid w:val="00284721"/>
    <w:rsid w:val="0028498A"/>
    <w:rsid w:val="00284CE2"/>
    <w:rsid w:val="00284CF2"/>
    <w:rsid w:val="00285109"/>
    <w:rsid w:val="0028517B"/>
    <w:rsid w:val="00285191"/>
    <w:rsid w:val="00285232"/>
    <w:rsid w:val="00285356"/>
    <w:rsid w:val="00285451"/>
    <w:rsid w:val="00285517"/>
    <w:rsid w:val="00285696"/>
    <w:rsid w:val="0028581F"/>
    <w:rsid w:val="0028584E"/>
    <w:rsid w:val="00285C3C"/>
    <w:rsid w:val="002860C3"/>
    <w:rsid w:val="00286451"/>
    <w:rsid w:val="002865A3"/>
    <w:rsid w:val="002867C1"/>
    <w:rsid w:val="00286864"/>
    <w:rsid w:val="002868E5"/>
    <w:rsid w:val="00286A08"/>
    <w:rsid w:val="00286B00"/>
    <w:rsid w:val="00286B28"/>
    <w:rsid w:val="00286C4A"/>
    <w:rsid w:val="00286D54"/>
    <w:rsid w:val="00286E25"/>
    <w:rsid w:val="00286FE9"/>
    <w:rsid w:val="0028704A"/>
    <w:rsid w:val="002878BC"/>
    <w:rsid w:val="0028799C"/>
    <w:rsid w:val="00287C33"/>
    <w:rsid w:val="00287C7D"/>
    <w:rsid w:val="00290074"/>
    <w:rsid w:val="002901BE"/>
    <w:rsid w:val="002903D2"/>
    <w:rsid w:val="00290559"/>
    <w:rsid w:val="002905CD"/>
    <w:rsid w:val="0029078F"/>
    <w:rsid w:val="00290BB8"/>
    <w:rsid w:val="00290CA7"/>
    <w:rsid w:val="00291022"/>
    <w:rsid w:val="0029132F"/>
    <w:rsid w:val="0029152E"/>
    <w:rsid w:val="002915E6"/>
    <w:rsid w:val="002916EB"/>
    <w:rsid w:val="00291E83"/>
    <w:rsid w:val="00291E86"/>
    <w:rsid w:val="00292047"/>
    <w:rsid w:val="00292255"/>
    <w:rsid w:val="0029227F"/>
    <w:rsid w:val="002924C4"/>
    <w:rsid w:val="00292768"/>
    <w:rsid w:val="00292B24"/>
    <w:rsid w:val="00292C38"/>
    <w:rsid w:val="00292CA3"/>
    <w:rsid w:val="00292FEE"/>
    <w:rsid w:val="0029302C"/>
    <w:rsid w:val="0029304D"/>
    <w:rsid w:val="002932B2"/>
    <w:rsid w:val="0029337D"/>
    <w:rsid w:val="002933B8"/>
    <w:rsid w:val="00293579"/>
    <w:rsid w:val="002938E0"/>
    <w:rsid w:val="00293B69"/>
    <w:rsid w:val="00293BD0"/>
    <w:rsid w:val="00293C28"/>
    <w:rsid w:val="002940B4"/>
    <w:rsid w:val="002941DD"/>
    <w:rsid w:val="00294336"/>
    <w:rsid w:val="00294819"/>
    <w:rsid w:val="0029485D"/>
    <w:rsid w:val="00294D66"/>
    <w:rsid w:val="00295228"/>
    <w:rsid w:val="002954B4"/>
    <w:rsid w:val="0029555E"/>
    <w:rsid w:val="00295969"/>
    <w:rsid w:val="002959C9"/>
    <w:rsid w:val="00295A7C"/>
    <w:rsid w:val="00295DBA"/>
    <w:rsid w:val="00295FC8"/>
    <w:rsid w:val="00296000"/>
    <w:rsid w:val="0029607B"/>
    <w:rsid w:val="0029643D"/>
    <w:rsid w:val="002965E5"/>
    <w:rsid w:val="0029664D"/>
    <w:rsid w:val="00296795"/>
    <w:rsid w:val="00296915"/>
    <w:rsid w:val="00296AF8"/>
    <w:rsid w:val="00297231"/>
    <w:rsid w:val="002975AB"/>
    <w:rsid w:val="00297912"/>
    <w:rsid w:val="002A01C8"/>
    <w:rsid w:val="002A0423"/>
    <w:rsid w:val="002A06EC"/>
    <w:rsid w:val="002A0871"/>
    <w:rsid w:val="002A0BF0"/>
    <w:rsid w:val="002A0E50"/>
    <w:rsid w:val="002A0F19"/>
    <w:rsid w:val="002A0F7F"/>
    <w:rsid w:val="002A114F"/>
    <w:rsid w:val="002A140E"/>
    <w:rsid w:val="002A1449"/>
    <w:rsid w:val="002A14BB"/>
    <w:rsid w:val="002A14C5"/>
    <w:rsid w:val="002A192D"/>
    <w:rsid w:val="002A19BD"/>
    <w:rsid w:val="002A1D77"/>
    <w:rsid w:val="002A1E8A"/>
    <w:rsid w:val="002A1EA1"/>
    <w:rsid w:val="002A1F37"/>
    <w:rsid w:val="002A1F85"/>
    <w:rsid w:val="002A1FD9"/>
    <w:rsid w:val="002A2259"/>
    <w:rsid w:val="002A2360"/>
    <w:rsid w:val="002A23F0"/>
    <w:rsid w:val="002A24E7"/>
    <w:rsid w:val="002A24F1"/>
    <w:rsid w:val="002A30EC"/>
    <w:rsid w:val="002A313A"/>
    <w:rsid w:val="002A340E"/>
    <w:rsid w:val="002A3491"/>
    <w:rsid w:val="002A37B6"/>
    <w:rsid w:val="002A39A3"/>
    <w:rsid w:val="002A3CCF"/>
    <w:rsid w:val="002A3E12"/>
    <w:rsid w:val="002A3E82"/>
    <w:rsid w:val="002A4077"/>
    <w:rsid w:val="002A40D8"/>
    <w:rsid w:val="002A41B6"/>
    <w:rsid w:val="002A4566"/>
    <w:rsid w:val="002A47DD"/>
    <w:rsid w:val="002A48C2"/>
    <w:rsid w:val="002A48D7"/>
    <w:rsid w:val="002A49E9"/>
    <w:rsid w:val="002A4AD1"/>
    <w:rsid w:val="002A4CFD"/>
    <w:rsid w:val="002A4F03"/>
    <w:rsid w:val="002A5092"/>
    <w:rsid w:val="002A552C"/>
    <w:rsid w:val="002A57A8"/>
    <w:rsid w:val="002A59C4"/>
    <w:rsid w:val="002A59F1"/>
    <w:rsid w:val="002A5B45"/>
    <w:rsid w:val="002A6291"/>
    <w:rsid w:val="002A62C2"/>
    <w:rsid w:val="002A6721"/>
    <w:rsid w:val="002A6722"/>
    <w:rsid w:val="002A676F"/>
    <w:rsid w:val="002A6978"/>
    <w:rsid w:val="002A69DE"/>
    <w:rsid w:val="002A6A21"/>
    <w:rsid w:val="002A6B51"/>
    <w:rsid w:val="002A6CFA"/>
    <w:rsid w:val="002A6D1F"/>
    <w:rsid w:val="002A6FD5"/>
    <w:rsid w:val="002A71C3"/>
    <w:rsid w:val="002A7719"/>
    <w:rsid w:val="002A771E"/>
    <w:rsid w:val="002A7893"/>
    <w:rsid w:val="002A78EC"/>
    <w:rsid w:val="002A7C24"/>
    <w:rsid w:val="002A7E5F"/>
    <w:rsid w:val="002A7F3F"/>
    <w:rsid w:val="002B08CC"/>
    <w:rsid w:val="002B0A20"/>
    <w:rsid w:val="002B0B06"/>
    <w:rsid w:val="002B0F42"/>
    <w:rsid w:val="002B1117"/>
    <w:rsid w:val="002B1246"/>
    <w:rsid w:val="002B1B4F"/>
    <w:rsid w:val="002B1C2A"/>
    <w:rsid w:val="002B1C4C"/>
    <w:rsid w:val="002B2093"/>
    <w:rsid w:val="002B21AF"/>
    <w:rsid w:val="002B25E4"/>
    <w:rsid w:val="002B26A2"/>
    <w:rsid w:val="002B2872"/>
    <w:rsid w:val="002B29EA"/>
    <w:rsid w:val="002B2B26"/>
    <w:rsid w:val="002B2C93"/>
    <w:rsid w:val="002B2CF2"/>
    <w:rsid w:val="002B2D90"/>
    <w:rsid w:val="002B30FF"/>
    <w:rsid w:val="002B352B"/>
    <w:rsid w:val="002B35F5"/>
    <w:rsid w:val="002B3616"/>
    <w:rsid w:val="002B36B1"/>
    <w:rsid w:val="002B3B56"/>
    <w:rsid w:val="002B3C12"/>
    <w:rsid w:val="002B3E0F"/>
    <w:rsid w:val="002B3EBE"/>
    <w:rsid w:val="002B41E4"/>
    <w:rsid w:val="002B42A1"/>
    <w:rsid w:val="002B43EA"/>
    <w:rsid w:val="002B455D"/>
    <w:rsid w:val="002B47C5"/>
    <w:rsid w:val="002B4840"/>
    <w:rsid w:val="002B4A3E"/>
    <w:rsid w:val="002B4BD9"/>
    <w:rsid w:val="002B4D7A"/>
    <w:rsid w:val="002B4ECE"/>
    <w:rsid w:val="002B4F44"/>
    <w:rsid w:val="002B55AC"/>
    <w:rsid w:val="002B55B6"/>
    <w:rsid w:val="002B5688"/>
    <w:rsid w:val="002B5E21"/>
    <w:rsid w:val="002B61E2"/>
    <w:rsid w:val="002B61EC"/>
    <w:rsid w:val="002B6265"/>
    <w:rsid w:val="002B6799"/>
    <w:rsid w:val="002B6D37"/>
    <w:rsid w:val="002B6E23"/>
    <w:rsid w:val="002B6ED6"/>
    <w:rsid w:val="002B6FF2"/>
    <w:rsid w:val="002B6FFC"/>
    <w:rsid w:val="002B7319"/>
    <w:rsid w:val="002B7375"/>
    <w:rsid w:val="002B7534"/>
    <w:rsid w:val="002B78A2"/>
    <w:rsid w:val="002B7A20"/>
    <w:rsid w:val="002B7C75"/>
    <w:rsid w:val="002B7CA8"/>
    <w:rsid w:val="002C022B"/>
    <w:rsid w:val="002C0380"/>
    <w:rsid w:val="002C0383"/>
    <w:rsid w:val="002C0498"/>
    <w:rsid w:val="002C0504"/>
    <w:rsid w:val="002C055F"/>
    <w:rsid w:val="002C0562"/>
    <w:rsid w:val="002C06D9"/>
    <w:rsid w:val="002C075D"/>
    <w:rsid w:val="002C0E1D"/>
    <w:rsid w:val="002C108D"/>
    <w:rsid w:val="002C14FF"/>
    <w:rsid w:val="002C1655"/>
    <w:rsid w:val="002C1B91"/>
    <w:rsid w:val="002C2287"/>
    <w:rsid w:val="002C2293"/>
    <w:rsid w:val="002C240F"/>
    <w:rsid w:val="002C2448"/>
    <w:rsid w:val="002C24B3"/>
    <w:rsid w:val="002C2675"/>
    <w:rsid w:val="002C27A9"/>
    <w:rsid w:val="002C28B0"/>
    <w:rsid w:val="002C2B33"/>
    <w:rsid w:val="002C2EE5"/>
    <w:rsid w:val="002C2F98"/>
    <w:rsid w:val="002C30F2"/>
    <w:rsid w:val="002C3152"/>
    <w:rsid w:val="002C31AA"/>
    <w:rsid w:val="002C3291"/>
    <w:rsid w:val="002C3379"/>
    <w:rsid w:val="002C36FE"/>
    <w:rsid w:val="002C385C"/>
    <w:rsid w:val="002C3D2F"/>
    <w:rsid w:val="002C3E82"/>
    <w:rsid w:val="002C4135"/>
    <w:rsid w:val="002C4316"/>
    <w:rsid w:val="002C49E0"/>
    <w:rsid w:val="002C4CD6"/>
    <w:rsid w:val="002C4FD4"/>
    <w:rsid w:val="002C5115"/>
    <w:rsid w:val="002C53B0"/>
    <w:rsid w:val="002C58C0"/>
    <w:rsid w:val="002C5AE5"/>
    <w:rsid w:val="002C5BC0"/>
    <w:rsid w:val="002C5CC0"/>
    <w:rsid w:val="002C5D58"/>
    <w:rsid w:val="002C5E85"/>
    <w:rsid w:val="002C6483"/>
    <w:rsid w:val="002C6689"/>
    <w:rsid w:val="002C67CA"/>
    <w:rsid w:val="002C6932"/>
    <w:rsid w:val="002C6BE3"/>
    <w:rsid w:val="002C6C8C"/>
    <w:rsid w:val="002C6DBF"/>
    <w:rsid w:val="002C706B"/>
    <w:rsid w:val="002C70DF"/>
    <w:rsid w:val="002C7524"/>
    <w:rsid w:val="002C75FA"/>
    <w:rsid w:val="002C7646"/>
    <w:rsid w:val="002C788F"/>
    <w:rsid w:val="002C7A81"/>
    <w:rsid w:val="002C7B30"/>
    <w:rsid w:val="002C7CAD"/>
    <w:rsid w:val="002C7E4A"/>
    <w:rsid w:val="002C7E6A"/>
    <w:rsid w:val="002D0584"/>
    <w:rsid w:val="002D059D"/>
    <w:rsid w:val="002D0615"/>
    <w:rsid w:val="002D0723"/>
    <w:rsid w:val="002D084C"/>
    <w:rsid w:val="002D0958"/>
    <w:rsid w:val="002D096E"/>
    <w:rsid w:val="002D0971"/>
    <w:rsid w:val="002D0C19"/>
    <w:rsid w:val="002D132D"/>
    <w:rsid w:val="002D13CB"/>
    <w:rsid w:val="002D143D"/>
    <w:rsid w:val="002D14C4"/>
    <w:rsid w:val="002D170B"/>
    <w:rsid w:val="002D1996"/>
    <w:rsid w:val="002D2168"/>
    <w:rsid w:val="002D21E9"/>
    <w:rsid w:val="002D22A0"/>
    <w:rsid w:val="002D256D"/>
    <w:rsid w:val="002D2623"/>
    <w:rsid w:val="002D2654"/>
    <w:rsid w:val="002D2699"/>
    <w:rsid w:val="002D2A70"/>
    <w:rsid w:val="002D2CF0"/>
    <w:rsid w:val="002D318D"/>
    <w:rsid w:val="002D344C"/>
    <w:rsid w:val="002D38DE"/>
    <w:rsid w:val="002D3D14"/>
    <w:rsid w:val="002D4186"/>
    <w:rsid w:val="002D4493"/>
    <w:rsid w:val="002D47FC"/>
    <w:rsid w:val="002D4B9F"/>
    <w:rsid w:val="002D4BFF"/>
    <w:rsid w:val="002D4CE9"/>
    <w:rsid w:val="002D4FC2"/>
    <w:rsid w:val="002D4FDF"/>
    <w:rsid w:val="002D50FC"/>
    <w:rsid w:val="002D52B6"/>
    <w:rsid w:val="002D537C"/>
    <w:rsid w:val="002D58C8"/>
    <w:rsid w:val="002D5FA0"/>
    <w:rsid w:val="002D5FDE"/>
    <w:rsid w:val="002D60D2"/>
    <w:rsid w:val="002D64B3"/>
    <w:rsid w:val="002D6664"/>
    <w:rsid w:val="002D687A"/>
    <w:rsid w:val="002D68ED"/>
    <w:rsid w:val="002D6A0B"/>
    <w:rsid w:val="002D6BCF"/>
    <w:rsid w:val="002D6C80"/>
    <w:rsid w:val="002D783B"/>
    <w:rsid w:val="002D795E"/>
    <w:rsid w:val="002D7BFF"/>
    <w:rsid w:val="002D7DB0"/>
    <w:rsid w:val="002D7DE4"/>
    <w:rsid w:val="002D7ED9"/>
    <w:rsid w:val="002D7F18"/>
    <w:rsid w:val="002E0423"/>
    <w:rsid w:val="002E052E"/>
    <w:rsid w:val="002E0709"/>
    <w:rsid w:val="002E0B29"/>
    <w:rsid w:val="002E0C49"/>
    <w:rsid w:val="002E115C"/>
    <w:rsid w:val="002E1370"/>
    <w:rsid w:val="002E1404"/>
    <w:rsid w:val="002E1693"/>
    <w:rsid w:val="002E1A7A"/>
    <w:rsid w:val="002E1EF1"/>
    <w:rsid w:val="002E1F31"/>
    <w:rsid w:val="002E1F92"/>
    <w:rsid w:val="002E20A4"/>
    <w:rsid w:val="002E20E9"/>
    <w:rsid w:val="002E22C7"/>
    <w:rsid w:val="002E23A0"/>
    <w:rsid w:val="002E2617"/>
    <w:rsid w:val="002E26C5"/>
    <w:rsid w:val="002E28F8"/>
    <w:rsid w:val="002E2930"/>
    <w:rsid w:val="002E2B61"/>
    <w:rsid w:val="002E2EF3"/>
    <w:rsid w:val="002E3156"/>
    <w:rsid w:val="002E315F"/>
    <w:rsid w:val="002E31B7"/>
    <w:rsid w:val="002E361F"/>
    <w:rsid w:val="002E38F6"/>
    <w:rsid w:val="002E3AA6"/>
    <w:rsid w:val="002E3B27"/>
    <w:rsid w:val="002E3BB2"/>
    <w:rsid w:val="002E3C0B"/>
    <w:rsid w:val="002E3DA0"/>
    <w:rsid w:val="002E415B"/>
    <w:rsid w:val="002E48BC"/>
    <w:rsid w:val="002E4E6C"/>
    <w:rsid w:val="002E52FB"/>
    <w:rsid w:val="002E566B"/>
    <w:rsid w:val="002E5746"/>
    <w:rsid w:val="002E5792"/>
    <w:rsid w:val="002E5981"/>
    <w:rsid w:val="002E59DE"/>
    <w:rsid w:val="002E5ABA"/>
    <w:rsid w:val="002E5D03"/>
    <w:rsid w:val="002E613B"/>
    <w:rsid w:val="002E6160"/>
    <w:rsid w:val="002E6189"/>
    <w:rsid w:val="002E66C3"/>
    <w:rsid w:val="002E6723"/>
    <w:rsid w:val="002E6949"/>
    <w:rsid w:val="002E6A60"/>
    <w:rsid w:val="002E6AFB"/>
    <w:rsid w:val="002E6E29"/>
    <w:rsid w:val="002E6EC7"/>
    <w:rsid w:val="002E7297"/>
    <w:rsid w:val="002E74C7"/>
    <w:rsid w:val="002E758A"/>
    <w:rsid w:val="002E7ADF"/>
    <w:rsid w:val="002F0437"/>
    <w:rsid w:val="002F0536"/>
    <w:rsid w:val="002F072A"/>
    <w:rsid w:val="002F0F0D"/>
    <w:rsid w:val="002F0FCB"/>
    <w:rsid w:val="002F144C"/>
    <w:rsid w:val="002F14BD"/>
    <w:rsid w:val="002F17D1"/>
    <w:rsid w:val="002F186D"/>
    <w:rsid w:val="002F18A8"/>
    <w:rsid w:val="002F1FBD"/>
    <w:rsid w:val="002F209C"/>
    <w:rsid w:val="002F238C"/>
    <w:rsid w:val="002F26A1"/>
    <w:rsid w:val="002F281A"/>
    <w:rsid w:val="002F2BD8"/>
    <w:rsid w:val="002F2E2C"/>
    <w:rsid w:val="002F30E6"/>
    <w:rsid w:val="002F333E"/>
    <w:rsid w:val="002F349C"/>
    <w:rsid w:val="002F34CF"/>
    <w:rsid w:val="002F3621"/>
    <w:rsid w:val="002F4051"/>
    <w:rsid w:val="002F41D5"/>
    <w:rsid w:val="002F4345"/>
    <w:rsid w:val="002F4534"/>
    <w:rsid w:val="002F4D39"/>
    <w:rsid w:val="002F4D8B"/>
    <w:rsid w:val="002F52FA"/>
    <w:rsid w:val="002F5388"/>
    <w:rsid w:val="002F5BD4"/>
    <w:rsid w:val="002F5CD8"/>
    <w:rsid w:val="002F6109"/>
    <w:rsid w:val="002F6390"/>
    <w:rsid w:val="002F66C9"/>
    <w:rsid w:val="002F684F"/>
    <w:rsid w:val="002F68A3"/>
    <w:rsid w:val="002F710D"/>
    <w:rsid w:val="002F7206"/>
    <w:rsid w:val="002F72F3"/>
    <w:rsid w:val="002F7339"/>
    <w:rsid w:val="002F73D5"/>
    <w:rsid w:val="002F74AC"/>
    <w:rsid w:val="002F7726"/>
    <w:rsid w:val="002F797F"/>
    <w:rsid w:val="002F7AD8"/>
    <w:rsid w:val="002F7B19"/>
    <w:rsid w:val="002F7C78"/>
    <w:rsid w:val="002F7F19"/>
    <w:rsid w:val="00300096"/>
    <w:rsid w:val="00300445"/>
    <w:rsid w:val="003004AB"/>
    <w:rsid w:val="003004CE"/>
    <w:rsid w:val="0030076A"/>
    <w:rsid w:val="003007CE"/>
    <w:rsid w:val="00300A8C"/>
    <w:rsid w:val="00300BD5"/>
    <w:rsid w:val="00301024"/>
    <w:rsid w:val="00301262"/>
    <w:rsid w:val="003012D4"/>
    <w:rsid w:val="003014EC"/>
    <w:rsid w:val="00301574"/>
    <w:rsid w:val="00301672"/>
    <w:rsid w:val="003016E3"/>
    <w:rsid w:val="003018B5"/>
    <w:rsid w:val="00301975"/>
    <w:rsid w:val="00301992"/>
    <w:rsid w:val="00301A84"/>
    <w:rsid w:val="00301D8A"/>
    <w:rsid w:val="00301DBE"/>
    <w:rsid w:val="00302126"/>
    <w:rsid w:val="0030272C"/>
    <w:rsid w:val="00302965"/>
    <w:rsid w:val="003029E5"/>
    <w:rsid w:val="0030302E"/>
    <w:rsid w:val="0030333C"/>
    <w:rsid w:val="00303355"/>
    <w:rsid w:val="00303843"/>
    <w:rsid w:val="00303920"/>
    <w:rsid w:val="00303A32"/>
    <w:rsid w:val="00303E24"/>
    <w:rsid w:val="00303E61"/>
    <w:rsid w:val="00304095"/>
    <w:rsid w:val="0030425C"/>
    <w:rsid w:val="00304343"/>
    <w:rsid w:val="00304429"/>
    <w:rsid w:val="00304514"/>
    <w:rsid w:val="00304571"/>
    <w:rsid w:val="0030466F"/>
    <w:rsid w:val="003047DE"/>
    <w:rsid w:val="00304ACB"/>
    <w:rsid w:val="00304C0B"/>
    <w:rsid w:val="00304DC3"/>
    <w:rsid w:val="00304FEE"/>
    <w:rsid w:val="0030505D"/>
    <w:rsid w:val="0030509B"/>
    <w:rsid w:val="003051CF"/>
    <w:rsid w:val="00305314"/>
    <w:rsid w:val="00305329"/>
    <w:rsid w:val="0030565C"/>
    <w:rsid w:val="00305BAF"/>
    <w:rsid w:val="00305CFA"/>
    <w:rsid w:val="0030610B"/>
    <w:rsid w:val="00306202"/>
    <w:rsid w:val="0030623D"/>
    <w:rsid w:val="003063E9"/>
    <w:rsid w:val="00306865"/>
    <w:rsid w:val="00306B9E"/>
    <w:rsid w:val="00306E37"/>
    <w:rsid w:val="00306EDC"/>
    <w:rsid w:val="0030718B"/>
    <w:rsid w:val="00307612"/>
    <w:rsid w:val="0030783C"/>
    <w:rsid w:val="003103D3"/>
    <w:rsid w:val="003103FE"/>
    <w:rsid w:val="0031053E"/>
    <w:rsid w:val="00310B98"/>
    <w:rsid w:val="00310F0F"/>
    <w:rsid w:val="00310F85"/>
    <w:rsid w:val="003111CF"/>
    <w:rsid w:val="003112B1"/>
    <w:rsid w:val="003113B4"/>
    <w:rsid w:val="003113E3"/>
    <w:rsid w:val="00311533"/>
    <w:rsid w:val="00311678"/>
    <w:rsid w:val="00311F6C"/>
    <w:rsid w:val="003120D7"/>
    <w:rsid w:val="00312121"/>
    <w:rsid w:val="00312122"/>
    <w:rsid w:val="00312175"/>
    <w:rsid w:val="003121D5"/>
    <w:rsid w:val="003122A1"/>
    <w:rsid w:val="00312352"/>
    <w:rsid w:val="003124FC"/>
    <w:rsid w:val="00312CD8"/>
    <w:rsid w:val="0031331A"/>
    <w:rsid w:val="0031334D"/>
    <w:rsid w:val="00313385"/>
    <w:rsid w:val="00313386"/>
    <w:rsid w:val="003136DA"/>
    <w:rsid w:val="0031376C"/>
    <w:rsid w:val="003138B2"/>
    <w:rsid w:val="00313CC7"/>
    <w:rsid w:val="00314115"/>
    <w:rsid w:val="0031411E"/>
    <w:rsid w:val="00314416"/>
    <w:rsid w:val="00314743"/>
    <w:rsid w:val="00314764"/>
    <w:rsid w:val="0031477B"/>
    <w:rsid w:val="00314856"/>
    <w:rsid w:val="00314A9E"/>
    <w:rsid w:val="00314ED7"/>
    <w:rsid w:val="00315155"/>
    <w:rsid w:val="003151AD"/>
    <w:rsid w:val="003153B4"/>
    <w:rsid w:val="003155FF"/>
    <w:rsid w:val="00315738"/>
    <w:rsid w:val="00315765"/>
    <w:rsid w:val="0031585B"/>
    <w:rsid w:val="00315E9E"/>
    <w:rsid w:val="00315F52"/>
    <w:rsid w:val="00315F9E"/>
    <w:rsid w:val="00316047"/>
    <w:rsid w:val="003160B5"/>
    <w:rsid w:val="003162CB"/>
    <w:rsid w:val="00316861"/>
    <w:rsid w:val="00316A9F"/>
    <w:rsid w:val="00316AB6"/>
    <w:rsid w:val="00316E08"/>
    <w:rsid w:val="00316E32"/>
    <w:rsid w:val="003172A8"/>
    <w:rsid w:val="0031753A"/>
    <w:rsid w:val="00317C47"/>
    <w:rsid w:val="00317F97"/>
    <w:rsid w:val="0032056D"/>
    <w:rsid w:val="00320643"/>
    <w:rsid w:val="003206C8"/>
    <w:rsid w:val="00320912"/>
    <w:rsid w:val="0032092F"/>
    <w:rsid w:val="0032093F"/>
    <w:rsid w:val="003209A0"/>
    <w:rsid w:val="00320C41"/>
    <w:rsid w:val="00320D6C"/>
    <w:rsid w:val="00320DFD"/>
    <w:rsid w:val="0032108D"/>
    <w:rsid w:val="003219DF"/>
    <w:rsid w:val="00321A05"/>
    <w:rsid w:val="0032225F"/>
    <w:rsid w:val="00322389"/>
    <w:rsid w:val="003227CE"/>
    <w:rsid w:val="0032291F"/>
    <w:rsid w:val="003229AD"/>
    <w:rsid w:val="00322AB8"/>
    <w:rsid w:val="00322AE4"/>
    <w:rsid w:val="00322BC9"/>
    <w:rsid w:val="0032300A"/>
    <w:rsid w:val="0032312E"/>
    <w:rsid w:val="00323630"/>
    <w:rsid w:val="003236B2"/>
    <w:rsid w:val="0032383B"/>
    <w:rsid w:val="003238EB"/>
    <w:rsid w:val="00323C78"/>
    <w:rsid w:val="00323DCC"/>
    <w:rsid w:val="00323DD2"/>
    <w:rsid w:val="00323E99"/>
    <w:rsid w:val="00323FAE"/>
    <w:rsid w:val="0032402F"/>
    <w:rsid w:val="00324177"/>
    <w:rsid w:val="0032419D"/>
    <w:rsid w:val="003241C0"/>
    <w:rsid w:val="003245C1"/>
    <w:rsid w:val="003249C2"/>
    <w:rsid w:val="00324D95"/>
    <w:rsid w:val="00325329"/>
    <w:rsid w:val="0032535B"/>
    <w:rsid w:val="0032539D"/>
    <w:rsid w:val="00325607"/>
    <w:rsid w:val="003259CE"/>
    <w:rsid w:val="00325A2F"/>
    <w:rsid w:val="00325CF7"/>
    <w:rsid w:val="00325E68"/>
    <w:rsid w:val="003262D0"/>
    <w:rsid w:val="003263A4"/>
    <w:rsid w:val="00326416"/>
    <w:rsid w:val="0032654B"/>
    <w:rsid w:val="00326787"/>
    <w:rsid w:val="00326CD2"/>
    <w:rsid w:val="00326EF4"/>
    <w:rsid w:val="00326F9B"/>
    <w:rsid w:val="003271D4"/>
    <w:rsid w:val="0032782D"/>
    <w:rsid w:val="00327924"/>
    <w:rsid w:val="0032797D"/>
    <w:rsid w:val="00327A74"/>
    <w:rsid w:val="00327A9B"/>
    <w:rsid w:val="00327BA0"/>
    <w:rsid w:val="00327E01"/>
    <w:rsid w:val="00330008"/>
    <w:rsid w:val="0033008B"/>
    <w:rsid w:val="0033013E"/>
    <w:rsid w:val="0033016A"/>
    <w:rsid w:val="003302D9"/>
    <w:rsid w:val="00330327"/>
    <w:rsid w:val="00330389"/>
    <w:rsid w:val="00330840"/>
    <w:rsid w:val="00331322"/>
    <w:rsid w:val="00331586"/>
    <w:rsid w:val="00331690"/>
    <w:rsid w:val="003318F9"/>
    <w:rsid w:val="00331CB2"/>
    <w:rsid w:val="00331D66"/>
    <w:rsid w:val="00331E00"/>
    <w:rsid w:val="00331E99"/>
    <w:rsid w:val="00332024"/>
    <w:rsid w:val="003320AD"/>
    <w:rsid w:val="00332123"/>
    <w:rsid w:val="00332403"/>
    <w:rsid w:val="00332756"/>
    <w:rsid w:val="00332D6D"/>
    <w:rsid w:val="003335E5"/>
    <w:rsid w:val="0033360A"/>
    <w:rsid w:val="003336E5"/>
    <w:rsid w:val="003339D0"/>
    <w:rsid w:val="00333C4A"/>
    <w:rsid w:val="00333D18"/>
    <w:rsid w:val="00333EBC"/>
    <w:rsid w:val="00334065"/>
    <w:rsid w:val="0033445A"/>
    <w:rsid w:val="00334578"/>
    <w:rsid w:val="00334856"/>
    <w:rsid w:val="003351F2"/>
    <w:rsid w:val="00335471"/>
    <w:rsid w:val="00335711"/>
    <w:rsid w:val="00335999"/>
    <w:rsid w:val="003359D0"/>
    <w:rsid w:val="00335AAE"/>
    <w:rsid w:val="003363C5"/>
    <w:rsid w:val="00336607"/>
    <w:rsid w:val="00336A46"/>
    <w:rsid w:val="00336BF6"/>
    <w:rsid w:val="00336DA9"/>
    <w:rsid w:val="00337030"/>
    <w:rsid w:val="00337114"/>
    <w:rsid w:val="00337210"/>
    <w:rsid w:val="003376FF"/>
    <w:rsid w:val="00337A0F"/>
    <w:rsid w:val="00337A63"/>
    <w:rsid w:val="00337D48"/>
    <w:rsid w:val="00337F5F"/>
    <w:rsid w:val="00340220"/>
    <w:rsid w:val="003403D9"/>
    <w:rsid w:val="00340440"/>
    <w:rsid w:val="0034074F"/>
    <w:rsid w:val="0034095C"/>
    <w:rsid w:val="00340AB4"/>
    <w:rsid w:val="00340BAF"/>
    <w:rsid w:val="00340CB1"/>
    <w:rsid w:val="003410D5"/>
    <w:rsid w:val="0034133D"/>
    <w:rsid w:val="003414DF"/>
    <w:rsid w:val="0034161E"/>
    <w:rsid w:val="0034177A"/>
    <w:rsid w:val="00341AAA"/>
    <w:rsid w:val="003421CB"/>
    <w:rsid w:val="003426DA"/>
    <w:rsid w:val="00342BB8"/>
    <w:rsid w:val="00342CCB"/>
    <w:rsid w:val="00342DD8"/>
    <w:rsid w:val="00343404"/>
    <w:rsid w:val="003437D5"/>
    <w:rsid w:val="00343D5F"/>
    <w:rsid w:val="00343DC8"/>
    <w:rsid w:val="00344408"/>
    <w:rsid w:val="00344551"/>
    <w:rsid w:val="00344B11"/>
    <w:rsid w:val="00344BDF"/>
    <w:rsid w:val="003451EB"/>
    <w:rsid w:val="00345955"/>
    <w:rsid w:val="0034596C"/>
    <w:rsid w:val="00345CEE"/>
    <w:rsid w:val="00345DC4"/>
    <w:rsid w:val="00346045"/>
    <w:rsid w:val="003465C3"/>
    <w:rsid w:val="003468EC"/>
    <w:rsid w:val="003469EA"/>
    <w:rsid w:val="00346D5C"/>
    <w:rsid w:val="00346D84"/>
    <w:rsid w:val="00347127"/>
    <w:rsid w:val="0034716E"/>
    <w:rsid w:val="00347298"/>
    <w:rsid w:val="00347481"/>
    <w:rsid w:val="003478F2"/>
    <w:rsid w:val="00347ED8"/>
    <w:rsid w:val="0035007F"/>
    <w:rsid w:val="00350248"/>
    <w:rsid w:val="00350326"/>
    <w:rsid w:val="003506AE"/>
    <w:rsid w:val="00350B7D"/>
    <w:rsid w:val="003510A1"/>
    <w:rsid w:val="00351427"/>
    <w:rsid w:val="0035165A"/>
    <w:rsid w:val="00351903"/>
    <w:rsid w:val="00351C60"/>
    <w:rsid w:val="00351E43"/>
    <w:rsid w:val="003522DB"/>
    <w:rsid w:val="00352325"/>
    <w:rsid w:val="003523EF"/>
    <w:rsid w:val="00352449"/>
    <w:rsid w:val="0035245C"/>
    <w:rsid w:val="003525E1"/>
    <w:rsid w:val="0035276B"/>
    <w:rsid w:val="0035293D"/>
    <w:rsid w:val="00352A3E"/>
    <w:rsid w:val="00352C8F"/>
    <w:rsid w:val="00352D44"/>
    <w:rsid w:val="00353756"/>
    <w:rsid w:val="00353A35"/>
    <w:rsid w:val="00353B33"/>
    <w:rsid w:val="003540B2"/>
    <w:rsid w:val="0035450F"/>
    <w:rsid w:val="003546E7"/>
    <w:rsid w:val="003547CB"/>
    <w:rsid w:val="003548CE"/>
    <w:rsid w:val="00354A72"/>
    <w:rsid w:val="00354BC9"/>
    <w:rsid w:val="00354F02"/>
    <w:rsid w:val="003552AE"/>
    <w:rsid w:val="003554AB"/>
    <w:rsid w:val="003554FA"/>
    <w:rsid w:val="00355562"/>
    <w:rsid w:val="003559F7"/>
    <w:rsid w:val="00355E2E"/>
    <w:rsid w:val="00355E30"/>
    <w:rsid w:val="00356233"/>
    <w:rsid w:val="0035640B"/>
    <w:rsid w:val="00356BDB"/>
    <w:rsid w:val="00357225"/>
    <w:rsid w:val="003579D7"/>
    <w:rsid w:val="00357A1A"/>
    <w:rsid w:val="00357A7F"/>
    <w:rsid w:val="00357DA6"/>
    <w:rsid w:val="00357DFB"/>
    <w:rsid w:val="003600B1"/>
    <w:rsid w:val="0036034E"/>
    <w:rsid w:val="003603D3"/>
    <w:rsid w:val="00360A9A"/>
    <w:rsid w:val="00360C6E"/>
    <w:rsid w:val="00360E5E"/>
    <w:rsid w:val="00361091"/>
    <w:rsid w:val="00361269"/>
    <w:rsid w:val="0036131C"/>
    <w:rsid w:val="003615F6"/>
    <w:rsid w:val="003617BC"/>
    <w:rsid w:val="00361859"/>
    <w:rsid w:val="00361925"/>
    <w:rsid w:val="0036225A"/>
    <w:rsid w:val="0036248B"/>
    <w:rsid w:val="003624B7"/>
    <w:rsid w:val="00362799"/>
    <w:rsid w:val="00362A0F"/>
    <w:rsid w:val="00362C01"/>
    <w:rsid w:val="00362D01"/>
    <w:rsid w:val="00362E18"/>
    <w:rsid w:val="00363473"/>
    <w:rsid w:val="00363573"/>
    <w:rsid w:val="0036362B"/>
    <w:rsid w:val="003638DE"/>
    <w:rsid w:val="00363BC8"/>
    <w:rsid w:val="00363E12"/>
    <w:rsid w:val="00363ED4"/>
    <w:rsid w:val="00363EF0"/>
    <w:rsid w:val="00364385"/>
    <w:rsid w:val="00364495"/>
    <w:rsid w:val="003645AF"/>
    <w:rsid w:val="003646B6"/>
    <w:rsid w:val="00364A01"/>
    <w:rsid w:val="00364BF1"/>
    <w:rsid w:val="00364BFF"/>
    <w:rsid w:val="00364C49"/>
    <w:rsid w:val="00364CCE"/>
    <w:rsid w:val="00364FEC"/>
    <w:rsid w:val="00365277"/>
    <w:rsid w:val="00365657"/>
    <w:rsid w:val="003657B4"/>
    <w:rsid w:val="00365BC8"/>
    <w:rsid w:val="00365F9F"/>
    <w:rsid w:val="00366198"/>
    <w:rsid w:val="003664C6"/>
    <w:rsid w:val="00366644"/>
    <w:rsid w:val="003668D3"/>
    <w:rsid w:val="00366917"/>
    <w:rsid w:val="003672E4"/>
    <w:rsid w:val="0036750F"/>
    <w:rsid w:val="0036763A"/>
    <w:rsid w:val="003677B7"/>
    <w:rsid w:val="0036791B"/>
    <w:rsid w:val="00367E84"/>
    <w:rsid w:val="00367F8D"/>
    <w:rsid w:val="003705C9"/>
    <w:rsid w:val="00370709"/>
    <w:rsid w:val="00370A34"/>
    <w:rsid w:val="00370E49"/>
    <w:rsid w:val="00370EB1"/>
    <w:rsid w:val="00370F7C"/>
    <w:rsid w:val="00371161"/>
    <w:rsid w:val="0037135B"/>
    <w:rsid w:val="00371958"/>
    <w:rsid w:val="003720D4"/>
    <w:rsid w:val="00372251"/>
    <w:rsid w:val="003726B6"/>
    <w:rsid w:val="003727B2"/>
    <w:rsid w:val="003728D6"/>
    <w:rsid w:val="0037302F"/>
    <w:rsid w:val="00373115"/>
    <w:rsid w:val="003732EA"/>
    <w:rsid w:val="003735F7"/>
    <w:rsid w:val="003736FC"/>
    <w:rsid w:val="00373D48"/>
    <w:rsid w:val="00373E94"/>
    <w:rsid w:val="00373EA7"/>
    <w:rsid w:val="00373F59"/>
    <w:rsid w:val="0037405F"/>
    <w:rsid w:val="00374185"/>
    <w:rsid w:val="003741B7"/>
    <w:rsid w:val="0037440B"/>
    <w:rsid w:val="003744E8"/>
    <w:rsid w:val="00374683"/>
    <w:rsid w:val="00374934"/>
    <w:rsid w:val="00374AB6"/>
    <w:rsid w:val="00374B8B"/>
    <w:rsid w:val="00374E62"/>
    <w:rsid w:val="00374E86"/>
    <w:rsid w:val="00375142"/>
    <w:rsid w:val="003751E9"/>
    <w:rsid w:val="0037545A"/>
    <w:rsid w:val="003758EB"/>
    <w:rsid w:val="00375DDC"/>
    <w:rsid w:val="00376072"/>
    <w:rsid w:val="0037618A"/>
    <w:rsid w:val="00376281"/>
    <w:rsid w:val="003766DC"/>
    <w:rsid w:val="0037676C"/>
    <w:rsid w:val="003767B0"/>
    <w:rsid w:val="00376C1C"/>
    <w:rsid w:val="00376EB2"/>
    <w:rsid w:val="00376F0E"/>
    <w:rsid w:val="00377210"/>
    <w:rsid w:val="003773FE"/>
    <w:rsid w:val="0037761A"/>
    <w:rsid w:val="0037773E"/>
    <w:rsid w:val="00377769"/>
    <w:rsid w:val="00377849"/>
    <w:rsid w:val="00377AD0"/>
    <w:rsid w:val="00377D28"/>
    <w:rsid w:val="00377E42"/>
    <w:rsid w:val="00377E65"/>
    <w:rsid w:val="003802D3"/>
    <w:rsid w:val="00380390"/>
    <w:rsid w:val="00380599"/>
    <w:rsid w:val="00380735"/>
    <w:rsid w:val="00380A27"/>
    <w:rsid w:val="00380BC2"/>
    <w:rsid w:val="00380DD5"/>
    <w:rsid w:val="00381328"/>
    <w:rsid w:val="00381592"/>
    <w:rsid w:val="003815ED"/>
    <w:rsid w:val="00381885"/>
    <w:rsid w:val="00381C57"/>
    <w:rsid w:val="0038245F"/>
    <w:rsid w:val="0038259A"/>
    <w:rsid w:val="003826B0"/>
    <w:rsid w:val="003826D8"/>
    <w:rsid w:val="00382892"/>
    <w:rsid w:val="003828BA"/>
    <w:rsid w:val="003829EC"/>
    <w:rsid w:val="00382A8B"/>
    <w:rsid w:val="00382D27"/>
    <w:rsid w:val="0038336C"/>
    <w:rsid w:val="00383417"/>
    <w:rsid w:val="003839B4"/>
    <w:rsid w:val="00383E65"/>
    <w:rsid w:val="00383EDF"/>
    <w:rsid w:val="00384266"/>
    <w:rsid w:val="00384338"/>
    <w:rsid w:val="0038450B"/>
    <w:rsid w:val="0038450C"/>
    <w:rsid w:val="003846C2"/>
    <w:rsid w:val="003847CE"/>
    <w:rsid w:val="003849FD"/>
    <w:rsid w:val="00384A9A"/>
    <w:rsid w:val="00384C25"/>
    <w:rsid w:val="00384F47"/>
    <w:rsid w:val="00385064"/>
    <w:rsid w:val="00385153"/>
    <w:rsid w:val="00385326"/>
    <w:rsid w:val="00385540"/>
    <w:rsid w:val="0038575A"/>
    <w:rsid w:val="00385A5E"/>
    <w:rsid w:val="00385B20"/>
    <w:rsid w:val="00386049"/>
    <w:rsid w:val="0038611C"/>
    <w:rsid w:val="0038617F"/>
    <w:rsid w:val="00386417"/>
    <w:rsid w:val="00386A85"/>
    <w:rsid w:val="00386D28"/>
    <w:rsid w:val="00386D68"/>
    <w:rsid w:val="00387122"/>
    <w:rsid w:val="0038727D"/>
    <w:rsid w:val="003873FB"/>
    <w:rsid w:val="003874A5"/>
    <w:rsid w:val="003875A4"/>
    <w:rsid w:val="003875EF"/>
    <w:rsid w:val="003876A6"/>
    <w:rsid w:val="003877C8"/>
    <w:rsid w:val="00387833"/>
    <w:rsid w:val="00387AF3"/>
    <w:rsid w:val="00387BEA"/>
    <w:rsid w:val="0039049C"/>
    <w:rsid w:val="0039067A"/>
    <w:rsid w:val="00390785"/>
    <w:rsid w:val="00390819"/>
    <w:rsid w:val="00390AE3"/>
    <w:rsid w:val="00390B38"/>
    <w:rsid w:val="00390C79"/>
    <w:rsid w:val="00390D73"/>
    <w:rsid w:val="00390DE9"/>
    <w:rsid w:val="00390E41"/>
    <w:rsid w:val="00390FCA"/>
    <w:rsid w:val="003917D7"/>
    <w:rsid w:val="00391903"/>
    <w:rsid w:val="00391E74"/>
    <w:rsid w:val="00391EAD"/>
    <w:rsid w:val="003921AB"/>
    <w:rsid w:val="0039222B"/>
    <w:rsid w:val="003922A4"/>
    <w:rsid w:val="003922CE"/>
    <w:rsid w:val="0039230A"/>
    <w:rsid w:val="0039251A"/>
    <w:rsid w:val="00392F31"/>
    <w:rsid w:val="00392FC7"/>
    <w:rsid w:val="00392FE5"/>
    <w:rsid w:val="00393006"/>
    <w:rsid w:val="00393148"/>
    <w:rsid w:val="0039333E"/>
    <w:rsid w:val="003933D0"/>
    <w:rsid w:val="003936FF"/>
    <w:rsid w:val="00393766"/>
    <w:rsid w:val="00393823"/>
    <w:rsid w:val="00393A5B"/>
    <w:rsid w:val="00393BEC"/>
    <w:rsid w:val="00393E11"/>
    <w:rsid w:val="00393F49"/>
    <w:rsid w:val="00394322"/>
    <w:rsid w:val="00394653"/>
    <w:rsid w:val="003946AA"/>
    <w:rsid w:val="00394A3B"/>
    <w:rsid w:val="00394A59"/>
    <w:rsid w:val="00394AD4"/>
    <w:rsid w:val="00394C5E"/>
    <w:rsid w:val="00394D77"/>
    <w:rsid w:val="0039512E"/>
    <w:rsid w:val="00395295"/>
    <w:rsid w:val="00395526"/>
    <w:rsid w:val="00395A83"/>
    <w:rsid w:val="00395B17"/>
    <w:rsid w:val="00395BA9"/>
    <w:rsid w:val="00395C64"/>
    <w:rsid w:val="00395E52"/>
    <w:rsid w:val="00396155"/>
    <w:rsid w:val="00396276"/>
    <w:rsid w:val="00396394"/>
    <w:rsid w:val="0039640D"/>
    <w:rsid w:val="00396475"/>
    <w:rsid w:val="003965C8"/>
    <w:rsid w:val="0039684F"/>
    <w:rsid w:val="00396995"/>
    <w:rsid w:val="003969FF"/>
    <w:rsid w:val="00396B8E"/>
    <w:rsid w:val="00396CA3"/>
    <w:rsid w:val="0039721A"/>
    <w:rsid w:val="0039728A"/>
    <w:rsid w:val="00397505"/>
    <w:rsid w:val="003976AE"/>
    <w:rsid w:val="003976D5"/>
    <w:rsid w:val="003977BD"/>
    <w:rsid w:val="003978CD"/>
    <w:rsid w:val="00397A3E"/>
    <w:rsid w:val="003A0128"/>
    <w:rsid w:val="003A04C7"/>
    <w:rsid w:val="003A05D6"/>
    <w:rsid w:val="003A06F0"/>
    <w:rsid w:val="003A0871"/>
    <w:rsid w:val="003A0A2E"/>
    <w:rsid w:val="003A0E52"/>
    <w:rsid w:val="003A104D"/>
    <w:rsid w:val="003A1060"/>
    <w:rsid w:val="003A1304"/>
    <w:rsid w:val="003A146F"/>
    <w:rsid w:val="003A1A33"/>
    <w:rsid w:val="003A1B7B"/>
    <w:rsid w:val="003A1BF8"/>
    <w:rsid w:val="003A1CD5"/>
    <w:rsid w:val="003A1F27"/>
    <w:rsid w:val="003A1F7C"/>
    <w:rsid w:val="003A210F"/>
    <w:rsid w:val="003A2121"/>
    <w:rsid w:val="003A22E6"/>
    <w:rsid w:val="003A261B"/>
    <w:rsid w:val="003A2812"/>
    <w:rsid w:val="003A2A61"/>
    <w:rsid w:val="003A3325"/>
    <w:rsid w:val="003A33E6"/>
    <w:rsid w:val="003A34CF"/>
    <w:rsid w:val="003A36AA"/>
    <w:rsid w:val="003A36FA"/>
    <w:rsid w:val="003A372C"/>
    <w:rsid w:val="003A3785"/>
    <w:rsid w:val="003A3AA2"/>
    <w:rsid w:val="003A3C41"/>
    <w:rsid w:val="003A3D66"/>
    <w:rsid w:val="003A41F8"/>
    <w:rsid w:val="003A4745"/>
    <w:rsid w:val="003A47C7"/>
    <w:rsid w:val="003A4A71"/>
    <w:rsid w:val="003A5594"/>
    <w:rsid w:val="003A576E"/>
    <w:rsid w:val="003A599D"/>
    <w:rsid w:val="003A5A67"/>
    <w:rsid w:val="003A5D1F"/>
    <w:rsid w:val="003A5FB8"/>
    <w:rsid w:val="003A60EB"/>
    <w:rsid w:val="003A62C1"/>
    <w:rsid w:val="003A68C8"/>
    <w:rsid w:val="003A693A"/>
    <w:rsid w:val="003A6A7C"/>
    <w:rsid w:val="003A6C6B"/>
    <w:rsid w:val="003A6E5C"/>
    <w:rsid w:val="003A6F08"/>
    <w:rsid w:val="003A7290"/>
    <w:rsid w:val="003A7B87"/>
    <w:rsid w:val="003A7F57"/>
    <w:rsid w:val="003B0022"/>
    <w:rsid w:val="003B05F9"/>
    <w:rsid w:val="003B064E"/>
    <w:rsid w:val="003B0783"/>
    <w:rsid w:val="003B0BBD"/>
    <w:rsid w:val="003B0CD5"/>
    <w:rsid w:val="003B0D6E"/>
    <w:rsid w:val="003B1171"/>
    <w:rsid w:val="003B1464"/>
    <w:rsid w:val="003B1611"/>
    <w:rsid w:val="003B1664"/>
    <w:rsid w:val="003B1A6E"/>
    <w:rsid w:val="003B1C48"/>
    <w:rsid w:val="003B1CEF"/>
    <w:rsid w:val="003B1D7F"/>
    <w:rsid w:val="003B1F9A"/>
    <w:rsid w:val="003B247C"/>
    <w:rsid w:val="003B2555"/>
    <w:rsid w:val="003B275A"/>
    <w:rsid w:val="003B2780"/>
    <w:rsid w:val="003B28F9"/>
    <w:rsid w:val="003B2AD6"/>
    <w:rsid w:val="003B2B04"/>
    <w:rsid w:val="003B2E9B"/>
    <w:rsid w:val="003B2F23"/>
    <w:rsid w:val="003B2F3B"/>
    <w:rsid w:val="003B347F"/>
    <w:rsid w:val="003B389D"/>
    <w:rsid w:val="003B39B1"/>
    <w:rsid w:val="003B3AF4"/>
    <w:rsid w:val="003B3EE5"/>
    <w:rsid w:val="003B3F66"/>
    <w:rsid w:val="003B430E"/>
    <w:rsid w:val="003B463F"/>
    <w:rsid w:val="003B473A"/>
    <w:rsid w:val="003B4894"/>
    <w:rsid w:val="003B49E2"/>
    <w:rsid w:val="003B4AB0"/>
    <w:rsid w:val="003B4AE1"/>
    <w:rsid w:val="003B4B1A"/>
    <w:rsid w:val="003B4C40"/>
    <w:rsid w:val="003B4D6E"/>
    <w:rsid w:val="003B4F90"/>
    <w:rsid w:val="003B51C9"/>
    <w:rsid w:val="003B51DF"/>
    <w:rsid w:val="003B5427"/>
    <w:rsid w:val="003B5499"/>
    <w:rsid w:val="003B554D"/>
    <w:rsid w:val="003B5610"/>
    <w:rsid w:val="003B57B8"/>
    <w:rsid w:val="003B58AA"/>
    <w:rsid w:val="003B5C9B"/>
    <w:rsid w:val="003B5D76"/>
    <w:rsid w:val="003B65A4"/>
    <w:rsid w:val="003B689E"/>
    <w:rsid w:val="003B72C5"/>
    <w:rsid w:val="003B7357"/>
    <w:rsid w:val="003B792C"/>
    <w:rsid w:val="003B7CB8"/>
    <w:rsid w:val="003C00AC"/>
    <w:rsid w:val="003C01CF"/>
    <w:rsid w:val="003C0241"/>
    <w:rsid w:val="003C0293"/>
    <w:rsid w:val="003C041E"/>
    <w:rsid w:val="003C094A"/>
    <w:rsid w:val="003C0E51"/>
    <w:rsid w:val="003C0F73"/>
    <w:rsid w:val="003C15F0"/>
    <w:rsid w:val="003C17D0"/>
    <w:rsid w:val="003C1803"/>
    <w:rsid w:val="003C1AA6"/>
    <w:rsid w:val="003C1C8B"/>
    <w:rsid w:val="003C1CAE"/>
    <w:rsid w:val="003C245A"/>
    <w:rsid w:val="003C2620"/>
    <w:rsid w:val="003C26D4"/>
    <w:rsid w:val="003C285D"/>
    <w:rsid w:val="003C288B"/>
    <w:rsid w:val="003C31C6"/>
    <w:rsid w:val="003C31E9"/>
    <w:rsid w:val="003C3363"/>
    <w:rsid w:val="003C36D1"/>
    <w:rsid w:val="003C3AB0"/>
    <w:rsid w:val="003C4075"/>
    <w:rsid w:val="003C410E"/>
    <w:rsid w:val="003C43DF"/>
    <w:rsid w:val="003C474E"/>
    <w:rsid w:val="003C4F77"/>
    <w:rsid w:val="003C551B"/>
    <w:rsid w:val="003C5632"/>
    <w:rsid w:val="003C5699"/>
    <w:rsid w:val="003C56A9"/>
    <w:rsid w:val="003C57C5"/>
    <w:rsid w:val="003C589C"/>
    <w:rsid w:val="003C59CB"/>
    <w:rsid w:val="003C5BDB"/>
    <w:rsid w:val="003C5C41"/>
    <w:rsid w:val="003C5D30"/>
    <w:rsid w:val="003C6000"/>
    <w:rsid w:val="003C607E"/>
    <w:rsid w:val="003C6413"/>
    <w:rsid w:val="003C64C7"/>
    <w:rsid w:val="003C6A18"/>
    <w:rsid w:val="003C6A46"/>
    <w:rsid w:val="003C6B03"/>
    <w:rsid w:val="003C6BA4"/>
    <w:rsid w:val="003C6BF0"/>
    <w:rsid w:val="003C6DA0"/>
    <w:rsid w:val="003C6EA9"/>
    <w:rsid w:val="003C708C"/>
    <w:rsid w:val="003C7466"/>
    <w:rsid w:val="003C7531"/>
    <w:rsid w:val="003C7C13"/>
    <w:rsid w:val="003C7D39"/>
    <w:rsid w:val="003C7E89"/>
    <w:rsid w:val="003C7F8A"/>
    <w:rsid w:val="003D0376"/>
    <w:rsid w:val="003D07B3"/>
    <w:rsid w:val="003D088D"/>
    <w:rsid w:val="003D0894"/>
    <w:rsid w:val="003D09D0"/>
    <w:rsid w:val="003D0A59"/>
    <w:rsid w:val="003D0AE4"/>
    <w:rsid w:val="003D0E01"/>
    <w:rsid w:val="003D0E3D"/>
    <w:rsid w:val="003D0FE7"/>
    <w:rsid w:val="003D11BE"/>
    <w:rsid w:val="003D1768"/>
    <w:rsid w:val="003D17E7"/>
    <w:rsid w:val="003D2497"/>
    <w:rsid w:val="003D24A9"/>
    <w:rsid w:val="003D26D5"/>
    <w:rsid w:val="003D2718"/>
    <w:rsid w:val="003D2730"/>
    <w:rsid w:val="003D284D"/>
    <w:rsid w:val="003D2B12"/>
    <w:rsid w:val="003D2C76"/>
    <w:rsid w:val="003D2C84"/>
    <w:rsid w:val="003D2D08"/>
    <w:rsid w:val="003D2D71"/>
    <w:rsid w:val="003D31D9"/>
    <w:rsid w:val="003D3209"/>
    <w:rsid w:val="003D328E"/>
    <w:rsid w:val="003D3316"/>
    <w:rsid w:val="003D3394"/>
    <w:rsid w:val="003D34DB"/>
    <w:rsid w:val="003D36B9"/>
    <w:rsid w:val="003D39E9"/>
    <w:rsid w:val="003D39FD"/>
    <w:rsid w:val="003D3E38"/>
    <w:rsid w:val="003D402C"/>
    <w:rsid w:val="003D40EB"/>
    <w:rsid w:val="003D43C4"/>
    <w:rsid w:val="003D43FF"/>
    <w:rsid w:val="003D441D"/>
    <w:rsid w:val="003D4582"/>
    <w:rsid w:val="003D45C4"/>
    <w:rsid w:val="003D484D"/>
    <w:rsid w:val="003D485A"/>
    <w:rsid w:val="003D4AAB"/>
    <w:rsid w:val="003D4B9D"/>
    <w:rsid w:val="003D4C76"/>
    <w:rsid w:val="003D4C93"/>
    <w:rsid w:val="003D4EF9"/>
    <w:rsid w:val="003D4FAE"/>
    <w:rsid w:val="003D5186"/>
    <w:rsid w:val="003D51B8"/>
    <w:rsid w:val="003D5351"/>
    <w:rsid w:val="003D535C"/>
    <w:rsid w:val="003D548C"/>
    <w:rsid w:val="003D5743"/>
    <w:rsid w:val="003D5A38"/>
    <w:rsid w:val="003D5A97"/>
    <w:rsid w:val="003D5EF6"/>
    <w:rsid w:val="003D65AF"/>
    <w:rsid w:val="003D6698"/>
    <w:rsid w:val="003D6AAC"/>
    <w:rsid w:val="003D6BAD"/>
    <w:rsid w:val="003D6C1A"/>
    <w:rsid w:val="003D6E53"/>
    <w:rsid w:val="003D6EF6"/>
    <w:rsid w:val="003D7082"/>
    <w:rsid w:val="003D722D"/>
    <w:rsid w:val="003D7315"/>
    <w:rsid w:val="003D7412"/>
    <w:rsid w:val="003D7441"/>
    <w:rsid w:val="003D76DC"/>
    <w:rsid w:val="003D7726"/>
    <w:rsid w:val="003D7B2A"/>
    <w:rsid w:val="003D7F20"/>
    <w:rsid w:val="003E01A4"/>
    <w:rsid w:val="003E01E8"/>
    <w:rsid w:val="003E049A"/>
    <w:rsid w:val="003E054D"/>
    <w:rsid w:val="003E088E"/>
    <w:rsid w:val="003E0A65"/>
    <w:rsid w:val="003E0B20"/>
    <w:rsid w:val="003E1191"/>
    <w:rsid w:val="003E12C7"/>
    <w:rsid w:val="003E133A"/>
    <w:rsid w:val="003E1586"/>
    <w:rsid w:val="003E1757"/>
    <w:rsid w:val="003E1817"/>
    <w:rsid w:val="003E1C7A"/>
    <w:rsid w:val="003E1CCB"/>
    <w:rsid w:val="003E1DE4"/>
    <w:rsid w:val="003E1EF0"/>
    <w:rsid w:val="003E2108"/>
    <w:rsid w:val="003E2207"/>
    <w:rsid w:val="003E231A"/>
    <w:rsid w:val="003E27EC"/>
    <w:rsid w:val="003E2B48"/>
    <w:rsid w:val="003E2C54"/>
    <w:rsid w:val="003E2D1E"/>
    <w:rsid w:val="003E2E99"/>
    <w:rsid w:val="003E3181"/>
    <w:rsid w:val="003E31AB"/>
    <w:rsid w:val="003E3552"/>
    <w:rsid w:val="003E3822"/>
    <w:rsid w:val="003E3A12"/>
    <w:rsid w:val="003E3D91"/>
    <w:rsid w:val="003E3DB0"/>
    <w:rsid w:val="003E3EDF"/>
    <w:rsid w:val="003E4548"/>
    <w:rsid w:val="003E45ED"/>
    <w:rsid w:val="003E46EE"/>
    <w:rsid w:val="003E5051"/>
    <w:rsid w:val="003E5180"/>
    <w:rsid w:val="003E54E5"/>
    <w:rsid w:val="003E560C"/>
    <w:rsid w:val="003E5689"/>
    <w:rsid w:val="003E5883"/>
    <w:rsid w:val="003E5BD3"/>
    <w:rsid w:val="003E5CCC"/>
    <w:rsid w:val="003E604C"/>
    <w:rsid w:val="003E61DE"/>
    <w:rsid w:val="003E62B9"/>
    <w:rsid w:val="003E63BE"/>
    <w:rsid w:val="003E651D"/>
    <w:rsid w:val="003E6A65"/>
    <w:rsid w:val="003E6AD0"/>
    <w:rsid w:val="003E6B30"/>
    <w:rsid w:val="003E6D68"/>
    <w:rsid w:val="003E6EB2"/>
    <w:rsid w:val="003E7157"/>
    <w:rsid w:val="003E729F"/>
    <w:rsid w:val="003E735F"/>
    <w:rsid w:val="003E744A"/>
    <w:rsid w:val="003E760D"/>
    <w:rsid w:val="003E771F"/>
    <w:rsid w:val="003E7802"/>
    <w:rsid w:val="003E799B"/>
    <w:rsid w:val="003E7AF1"/>
    <w:rsid w:val="003E7BA4"/>
    <w:rsid w:val="003E7F35"/>
    <w:rsid w:val="003F0290"/>
    <w:rsid w:val="003F06DA"/>
    <w:rsid w:val="003F087F"/>
    <w:rsid w:val="003F0AE8"/>
    <w:rsid w:val="003F0BE3"/>
    <w:rsid w:val="003F0D4C"/>
    <w:rsid w:val="003F0E12"/>
    <w:rsid w:val="003F10A7"/>
    <w:rsid w:val="003F10EF"/>
    <w:rsid w:val="003F113C"/>
    <w:rsid w:val="003F1732"/>
    <w:rsid w:val="003F17A4"/>
    <w:rsid w:val="003F1953"/>
    <w:rsid w:val="003F199F"/>
    <w:rsid w:val="003F2000"/>
    <w:rsid w:val="003F20DF"/>
    <w:rsid w:val="003F2666"/>
    <w:rsid w:val="003F292E"/>
    <w:rsid w:val="003F2B3E"/>
    <w:rsid w:val="003F2EDE"/>
    <w:rsid w:val="003F32E4"/>
    <w:rsid w:val="003F37A7"/>
    <w:rsid w:val="003F37DE"/>
    <w:rsid w:val="003F39F3"/>
    <w:rsid w:val="003F3CC3"/>
    <w:rsid w:val="003F4298"/>
    <w:rsid w:val="003F442E"/>
    <w:rsid w:val="003F4548"/>
    <w:rsid w:val="003F4586"/>
    <w:rsid w:val="003F48DB"/>
    <w:rsid w:val="003F4951"/>
    <w:rsid w:val="003F4D7F"/>
    <w:rsid w:val="003F5065"/>
    <w:rsid w:val="003F50CF"/>
    <w:rsid w:val="003F5131"/>
    <w:rsid w:val="003F55CE"/>
    <w:rsid w:val="003F5AF4"/>
    <w:rsid w:val="003F5EFB"/>
    <w:rsid w:val="003F5F5A"/>
    <w:rsid w:val="003F5FCF"/>
    <w:rsid w:val="003F61CD"/>
    <w:rsid w:val="003F649B"/>
    <w:rsid w:val="003F65B7"/>
    <w:rsid w:val="003F6760"/>
    <w:rsid w:val="003F69C8"/>
    <w:rsid w:val="003F6D27"/>
    <w:rsid w:val="003F70DB"/>
    <w:rsid w:val="003F7106"/>
    <w:rsid w:val="003F7566"/>
    <w:rsid w:val="003F75CE"/>
    <w:rsid w:val="003F7DB1"/>
    <w:rsid w:val="004000BB"/>
    <w:rsid w:val="0040094D"/>
    <w:rsid w:val="00400980"/>
    <w:rsid w:val="00400B85"/>
    <w:rsid w:val="00400CE9"/>
    <w:rsid w:val="00400FF7"/>
    <w:rsid w:val="00401023"/>
    <w:rsid w:val="00401335"/>
    <w:rsid w:val="00401CDE"/>
    <w:rsid w:val="00401D02"/>
    <w:rsid w:val="00401E7E"/>
    <w:rsid w:val="00401F17"/>
    <w:rsid w:val="0040210A"/>
    <w:rsid w:val="00402144"/>
    <w:rsid w:val="0040223B"/>
    <w:rsid w:val="00402321"/>
    <w:rsid w:val="0040235C"/>
    <w:rsid w:val="004025C6"/>
    <w:rsid w:val="004028DE"/>
    <w:rsid w:val="0040291F"/>
    <w:rsid w:val="00402939"/>
    <w:rsid w:val="00402F07"/>
    <w:rsid w:val="00402F11"/>
    <w:rsid w:val="00403317"/>
    <w:rsid w:val="00403336"/>
    <w:rsid w:val="004036B4"/>
    <w:rsid w:val="0040385C"/>
    <w:rsid w:val="00403861"/>
    <w:rsid w:val="00403876"/>
    <w:rsid w:val="0040392D"/>
    <w:rsid w:val="00403949"/>
    <w:rsid w:val="00403AFC"/>
    <w:rsid w:val="00403C14"/>
    <w:rsid w:val="00403C38"/>
    <w:rsid w:val="0040414C"/>
    <w:rsid w:val="0040426B"/>
    <w:rsid w:val="0040446E"/>
    <w:rsid w:val="0040461C"/>
    <w:rsid w:val="00404B66"/>
    <w:rsid w:val="00404D16"/>
    <w:rsid w:val="00404D65"/>
    <w:rsid w:val="00404E74"/>
    <w:rsid w:val="00404F8E"/>
    <w:rsid w:val="004052EA"/>
    <w:rsid w:val="00405720"/>
    <w:rsid w:val="00405792"/>
    <w:rsid w:val="004059A8"/>
    <w:rsid w:val="00405D33"/>
    <w:rsid w:val="00405DF4"/>
    <w:rsid w:val="00405EE5"/>
    <w:rsid w:val="004061CF"/>
    <w:rsid w:val="00406663"/>
    <w:rsid w:val="00406769"/>
    <w:rsid w:val="004067CA"/>
    <w:rsid w:val="00406A0A"/>
    <w:rsid w:val="00406B7D"/>
    <w:rsid w:val="0040705A"/>
    <w:rsid w:val="00407147"/>
    <w:rsid w:val="00407366"/>
    <w:rsid w:val="004075CC"/>
    <w:rsid w:val="004075D9"/>
    <w:rsid w:val="00407726"/>
    <w:rsid w:val="004077A6"/>
    <w:rsid w:val="00407F92"/>
    <w:rsid w:val="00407FDC"/>
    <w:rsid w:val="00410179"/>
    <w:rsid w:val="0041042F"/>
    <w:rsid w:val="00410941"/>
    <w:rsid w:val="00410A43"/>
    <w:rsid w:val="00411147"/>
    <w:rsid w:val="004114B7"/>
    <w:rsid w:val="00411527"/>
    <w:rsid w:val="004119F4"/>
    <w:rsid w:val="00411B68"/>
    <w:rsid w:val="004120FD"/>
    <w:rsid w:val="00412285"/>
    <w:rsid w:val="004124E1"/>
    <w:rsid w:val="0041285D"/>
    <w:rsid w:val="00412896"/>
    <w:rsid w:val="00412959"/>
    <w:rsid w:val="004130A7"/>
    <w:rsid w:val="004130C2"/>
    <w:rsid w:val="004131B4"/>
    <w:rsid w:val="00413449"/>
    <w:rsid w:val="0041370D"/>
    <w:rsid w:val="004138CB"/>
    <w:rsid w:val="00413AF5"/>
    <w:rsid w:val="00413D2D"/>
    <w:rsid w:val="00414082"/>
    <w:rsid w:val="00414125"/>
    <w:rsid w:val="0041418D"/>
    <w:rsid w:val="004143DC"/>
    <w:rsid w:val="004145CF"/>
    <w:rsid w:val="0041461D"/>
    <w:rsid w:val="0041472D"/>
    <w:rsid w:val="00414AD7"/>
    <w:rsid w:val="00414C5C"/>
    <w:rsid w:val="00415121"/>
    <w:rsid w:val="004153E9"/>
    <w:rsid w:val="0041561D"/>
    <w:rsid w:val="00415A02"/>
    <w:rsid w:val="00415F18"/>
    <w:rsid w:val="00415FEA"/>
    <w:rsid w:val="004160DC"/>
    <w:rsid w:val="004162A2"/>
    <w:rsid w:val="00416667"/>
    <w:rsid w:val="0041682F"/>
    <w:rsid w:val="00416BDD"/>
    <w:rsid w:val="00416C52"/>
    <w:rsid w:val="00416CB8"/>
    <w:rsid w:val="00416F9D"/>
    <w:rsid w:val="00417006"/>
    <w:rsid w:val="004170D0"/>
    <w:rsid w:val="0042003B"/>
    <w:rsid w:val="004204AA"/>
    <w:rsid w:val="00420755"/>
    <w:rsid w:val="004207F1"/>
    <w:rsid w:val="0042084A"/>
    <w:rsid w:val="004208CA"/>
    <w:rsid w:val="00420A6C"/>
    <w:rsid w:val="004210DA"/>
    <w:rsid w:val="0042115C"/>
    <w:rsid w:val="004211CB"/>
    <w:rsid w:val="00421235"/>
    <w:rsid w:val="0042129A"/>
    <w:rsid w:val="004212B1"/>
    <w:rsid w:val="00421480"/>
    <w:rsid w:val="004214A6"/>
    <w:rsid w:val="004217DA"/>
    <w:rsid w:val="00421827"/>
    <w:rsid w:val="0042188E"/>
    <w:rsid w:val="00421967"/>
    <w:rsid w:val="00421C2B"/>
    <w:rsid w:val="00421DDF"/>
    <w:rsid w:val="004220DC"/>
    <w:rsid w:val="00422201"/>
    <w:rsid w:val="0042248E"/>
    <w:rsid w:val="0042254F"/>
    <w:rsid w:val="0042293B"/>
    <w:rsid w:val="00422ABC"/>
    <w:rsid w:val="00422E29"/>
    <w:rsid w:val="004231C0"/>
    <w:rsid w:val="00423375"/>
    <w:rsid w:val="00423398"/>
    <w:rsid w:val="0042375F"/>
    <w:rsid w:val="00423770"/>
    <w:rsid w:val="004243A8"/>
    <w:rsid w:val="004244EF"/>
    <w:rsid w:val="004245B8"/>
    <w:rsid w:val="00424AD4"/>
    <w:rsid w:val="00424C20"/>
    <w:rsid w:val="00424D9D"/>
    <w:rsid w:val="004250B0"/>
    <w:rsid w:val="0042529B"/>
    <w:rsid w:val="004253C1"/>
    <w:rsid w:val="00425458"/>
    <w:rsid w:val="0042573A"/>
    <w:rsid w:val="00425779"/>
    <w:rsid w:val="00425ABF"/>
    <w:rsid w:val="00426149"/>
    <w:rsid w:val="00426166"/>
    <w:rsid w:val="0042636D"/>
    <w:rsid w:val="004264D1"/>
    <w:rsid w:val="004268D8"/>
    <w:rsid w:val="004274B1"/>
    <w:rsid w:val="00427E80"/>
    <w:rsid w:val="00427F83"/>
    <w:rsid w:val="00427FDF"/>
    <w:rsid w:val="00430125"/>
    <w:rsid w:val="00430176"/>
    <w:rsid w:val="00430451"/>
    <w:rsid w:val="00430501"/>
    <w:rsid w:val="00430701"/>
    <w:rsid w:val="004308B3"/>
    <w:rsid w:val="00430946"/>
    <w:rsid w:val="00430AA2"/>
    <w:rsid w:val="00430DF0"/>
    <w:rsid w:val="004312F3"/>
    <w:rsid w:val="00431320"/>
    <w:rsid w:val="004314B8"/>
    <w:rsid w:val="004317A8"/>
    <w:rsid w:val="00431BB8"/>
    <w:rsid w:val="00431C1A"/>
    <w:rsid w:val="00431D7D"/>
    <w:rsid w:val="00431DF0"/>
    <w:rsid w:val="00432002"/>
    <w:rsid w:val="0043205E"/>
    <w:rsid w:val="00432126"/>
    <w:rsid w:val="0043229D"/>
    <w:rsid w:val="00432392"/>
    <w:rsid w:val="00432578"/>
    <w:rsid w:val="00432A73"/>
    <w:rsid w:val="00432AE6"/>
    <w:rsid w:val="00432B05"/>
    <w:rsid w:val="00432B0D"/>
    <w:rsid w:val="00432B1E"/>
    <w:rsid w:val="00432B44"/>
    <w:rsid w:val="00432B59"/>
    <w:rsid w:val="00432CE4"/>
    <w:rsid w:val="00432CF0"/>
    <w:rsid w:val="00432EAB"/>
    <w:rsid w:val="00432FC1"/>
    <w:rsid w:val="00433513"/>
    <w:rsid w:val="00433895"/>
    <w:rsid w:val="004338B3"/>
    <w:rsid w:val="00433979"/>
    <w:rsid w:val="00433A1D"/>
    <w:rsid w:val="00433A23"/>
    <w:rsid w:val="00433E12"/>
    <w:rsid w:val="00433FE5"/>
    <w:rsid w:val="0043414E"/>
    <w:rsid w:val="004341C3"/>
    <w:rsid w:val="00434265"/>
    <w:rsid w:val="004343BF"/>
    <w:rsid w:val="00434481"/>
    <w:rsid w:val="0043461D"/>
    <w:rsid w:val="00434626"/>
    <w:rsid w:val="00434645"/>
    <w:rsid w:val="0043483C"/>
    <w:rsid w:val="004348C6"/>
    <w:rsid w:val="00434982"/>
    <w:rsid w:val="00434B63"/>
    <w:rsid w:val="00434D76"/>
    <w:rsid w:val="00434F50"/>
    <w:rsid w:val="00435483"/>
    <w:rsid w:val="004357C4"/>
    <w:rsid w:val="004358FD"/>
    <w:rsid w:val="00435C22"/>
    <w:rsid w:val="00435D9F"/>
    <w:rsid w:val="00435F11"/>
    <w:rsid w:val="00435F2A"/>
    <w:rsid w:val="0043627C"/>
    <w:rsid w:val="00436355"/>
    <w:rsid w:val="00436597"/>
    <w:rsid w:val="00436836"/>
    <w:rsid w:val="004368BD"/>
    <w:rsid w:val="00436A82"/>
    <w:rsid w:val="00436E5C"/>
    <w:rsid w:val="00436EF8"/>
    <w:rsid w:val="00437123"/>
    <w:rsid w:val="00437208"/>
    <w:rsid w:val="0043733F"/>
    <w:rsid w:val="00437348"/>
    <w:rsid w:val="00437564"/>
    <w:rsid w:val="0043757B"/>
    <w:rsid w:val="00437735"/>
    <w:rsid w:val="0043784A"/>
    <w:rsid w:val="00437BEE"/>
    <w:rsid w:val="00437D35"/>
    <w:rsid w:val="00437DF1"/>
    <w:rsid w:val="004404D3"/>
    <w:rsid w:val="00440733"/>
    <w:rsid w:val="004407A8"/>
    <w:rsid w:val="00440917"/>
    <w:rsid w:val="00440B76"/>
    <w:rsid w:val="00440D9B"/>
    <w:rsid w:val="00441061"/>
    <w:rsid w:val="00441271"/>
    <w:rsid w:val="00441276"/>
    <w:rsid w:val="004413A5"/>
    <w:rsid w:val="0044157D"/>
    <w:rsid w:val="004416E8"/>
    <w:rsid w:val="00441843"/>
    <w:rsid w:val="00441A23"/>
    <w:rsid w:val="00441AEC"/>
    <w:rsid w:val="00441E60"/>
    <w:rsid w:val="00441FBC"/>
    <w:rsid w:val="00441FF9"/>
    <w:rsid w:val="00442038"/>
    <w:rsid w:val="004420DA"/>
    <w:rsid w:val="004424B5"/>
    <w:rsid w:val="004426D8"/>
    <w:rsid w:val="00442992"/>
    <w:rsid w:val="00442A91"/>
    <w:rsid w:val="00442BF4"/>
    <w:rsid w:val="00442D22"/>
    <w:rsid w:val="00442D73"/>
    <w:rsid w:val="00442E0C"/>
    <w:rsid w:val="00442EA7"/>
    <w:rsid w:val="00442ECF"/>
    <w:rsid w:val="0044335A"/>
    <w:rsid w:val="00443B20"/>
    <w:rsid w:val="00444056"/>
    <w:rsid w:val="004441BF"/>
    <w:rsid w:val="0044454E"/>
    <w:rsid w:val="004447A2"/>
    <w:rsid w:val="004448EB"/>
    <w:rsid w:val="00444A8F"/>
    <w:rsid w:val="00444AA9"/>
    <w:rsid w:val="00444AAF"/>
    <w:rsid w:val="00444D45"/>
    <w:rsid w:val="004459DF"/>
    <w:rsid w:val="00445A5F"/>
    <w:rsid w:val="00445AF4"/>
    <w:rsid w:val="00445B15"/>
    <w:rsid w:val="00445B50"/>
    <w:rsid w:val="00445CB7"/>
    <w:rsid w:val="00445CD1"/>
    <w:rsid w:val="00445F65"/>
    <w:rsid w:val="004460B9"/>
    <w:rsid w:val="0044631F"/>
    <w:rsid w:val="00446553"/>
    <w:rsid w:val="004466C4"/>
    <w:rsid w:val="00446840"/>
    <w:rsid w:val="004468A6"/>
    <w:rsid w:val="00446969"/>
    <w:rsid w:val="00446A8A"/>
    <w:rsid w:val="00446EF7"/>
    <w:rsid w:val="00446F64"/>
    <w:rsid w:val="0044709B"/>
    <w:rsid w:val="0044728E"/>
    <w:rsid w:val="0044736F"/>
    <w:rsid w:val="004476F0"/>
    <w:rsid w:val="0044779C"/>
    <w:rsid w:val="00447A4B"/>
    <w:rsid w:val="00447DCD"/>
    <w:rsid w:val="00450100"/>
    <w:rsid w:val="00450268"/>
    <w:rsid w:val="004503DE"/>
    <w:rsid w:val="0045057A"/>
    <w:rsid w:val="0045061F"/>
    <w:rsid w:val="00450686"/>
    <w:rsid w:val="004506AF"/>
    <w:rsid w:val="00450957"/>
    <w:rsid w:val="00450B11"/>
    <w:rsid w:val="00450D15"/>
    <w:rsid w:val="00450D48"/>
    <w:rsid w:val="00450DC6"/>
    <w:rsid w:val="00450E6D"/>
    <w:rsid w:val="00450E8A"/>
    <w:rsid w:val="0045102D"/>
    <w:rsid w:val="00451233"/>
    <w:rsid w:val="004516BA"/>
    <w:rsid w:val="0045170A"/>
    <w:rsid w:val="00451A25"/>
    <w:rsid w:val="00451E4D"/>
    <w:rsid w:val="00451EE3"/>
    <w:rsid w:val="00451F11"/>
    <w:rsid w:val="0045227F"/>
    <w:rsid w:val="004522A1"/>
    <w:rsid w:val="004523E6"/>
    <w:rsid w:val="004524A7"/>
    <w:rsid w:val="00452838"/>
    <w:rsid w:val="004529BE"/>
    <w:rsid w:val="00452BAC"/>
    <w:rsid w:val="00452E10"/>
    <w:rsid w:val="0045327E"/>
    <w:rsid w:val="0045329F"/>
    <w:rsid w:val="00453535"/>
    <w:rsid w:val="00453B0C"/>
    <w:rsid w:val="00453D01"/>
    <w:rsid w:val="00453D04"/>
    <w:rsid w:val="00453DC3"/>
    <w:rsid w:val="00454025"/>
    <w:rsid w:val="0045420A"/>
    <w:rsid w:val="00454443"/>
    <w:rsid w:val="00454B54"/>
    <w:rsid w:val="00454D64"/>
    <w:rsid w:val="00454FF8"/>
    <w:rsid w:val="004554A1"/>
    <w:rsid w:val="004557A0"/>
    <w:rsid w:val="00455939"/>
    <w:rsid w:val="00455AEE"/>
    <w:rsid w:val="00455C91"/>
    <w:rsid w:val="00455E0F"/>
    <w:rsid w:val="00455F17"/>
    <w:rsid w:val="004560B6"/>
    <w:rsid w:val="004560C6"/>
    <w:rsid w:val="004562F4"/>
    <w:rsid w:val="00456328"/>
    <w:rsid w:val="0045685E"/>
    <w:rsid w:val="00456886"/>
    <w:rsid w:val="00456A30"/>
    <w:rsid w:val="00456BA2"/>
    <w:rsid w:val="0045700D"/>
    <w:rsid w:val="0045712D"/>
    <w:rsid w:val="00457591"/>
    <w:rsid w:val="00457BC1"/>
    <w:rsid w:val="00457C4C"/>
    <w:rsid w:val="00457E30"/>
    <w:rsid w:val="00457F60"/>
    <w:rsid w:val="00460289"/>
    <w:rsid w:val="004603F3"/>
    <w:rsid w:val="004604CA"/>
    <w:rsid w:val="004606BA"/>
    <w:rsid w:val="004608CF"/>
    <w:rsid w:val="004608E9"/>
    <w:rsid w:val="00460CD4"/>
    <w:rsid w:val="00460FD8"/>
    <w:rsid w:val="00460FDF"/>
    <w:rsid w:val="00461084"/>
    <w:rsid w:val="00461401"/>
    <w:rsid w:val="00461474"/>
    <w:rsid w:val="004616B1"/>
    <w:rsid w:val="00461AF9"/>
    <w:rsid w:val="00461FAF"/>
    <w:rsid w:val="0046237E"/>
    <w:rsid w:val="004628C8"/>
    <w:rsid w:val="00462919"/>
    <w:rsid w:val="00462D13"/>
    <w:rsid w:val="004633A6"/>
    <w:rsid w:val="0046361A"/>
    <w:rsid w:val="004637DB"/>
    <w:rsid w:val="00463855"/>
    <w:rsid w:val="004638E7"/>
    <w:rsid w:val="00463CF9"/>
    <w:rsid w:val="00463DF4"/>
    <w:rsid w:val="00464069"/>
    <w:rsid w:val="00464635"/>
    <w:rsid w:val="00464BDE"/>
    <w:rsid w:val="00464D4D"/>
    <w:rsid w:val="00464DAE"/>
    <w:rsid w:val="00465178"/>
    <w:rsid w:val="004654A3"/>
    <w:rsid w:val="00465876"/>
    <w:rsid w:val="00465A2D"/>
    <w:rsid w:val="00465A79"/>
    <w:rsid w:val="00465A99"/>
    <w:rsid w:val="00465FF1"/>
    <w:rsid w:val="00466236"/>
    <w:rsid w:val="0046663D"/>
    <w:rsid w:val="00466A9A"/>
    <w:rsid w:val="00466C81"/>
    <w:rsid w:val="00466C96"/>
    <w:rsid w:val="00466CA6"/>
    <w:rsid w:val="0046730F"/>
    <w:rsid w:val="004673C9"/>
    <w:rsid w:val="00467782"/>
    <w:rsid w:val="00467A84"/>
    <w:rsid w:val="00467CA8"/>
    <w:rsid w:val="00467EA3"/>
    <w:rsid w:val="00467FC7"/>
    <w:rsid w:val="00470276"/>
    <w:rsid w:val="00470419"/>
    <w:rsid w:val="004704D5"/>
    <w:rsid w:val="004708D6"/>
    <w:rsid w:val="00470B0E"/>
    <w:rsid w:val="00470DA4"/>
    <w:rsid w:val="00470EE0"/>
    <w:rsid w:val="00471906"/>
    <w:rsid w:val="004719B5"/>
    <w:rsid w:val="0047207A"/>
    <w:rsid w:val="0047227D"/>
    <w:rsid w:val="004722A3"/>
    <w:rsid w:val="004725D8"/>
    <w:rsid w:val="00472655"/>
    <w:rsid w:val="0047290D"/>
    <w:rsid w:val="00472A28"/>
    <w:rsid w:val="00472DC2"/>
    <w:rsid w:val="0047334B"/>
    <w:rsid w:val="00473408"/>
    <w:rsid w:val="004736D8"/>
    <w:rsid w:val="004738DD"/>
    <w:rsid w:val="00473A00"/>
    <w:rsid w:val="00473ACB"/>
    <w:rsid w:val="00473BD3"/>
    <w:rsid w:val="00473F1F"/>
    <w:rsid w:val="0047410F"/>
    <w:rsid w:val="004742EF"/>
    <w:rsid w:val="00474315"/>
    <w:rsid w:val="00474683"/>
    <w:rsid w:val="004746D1"/>
    <w:rsid w:val="0047470C"/>
    <w:rsid w:val="0047475F"/>
    <w:rsid w:val="00474A08"/>
    <w:rsid w:val="00474BE0"/>
    <w:rsid w:val="00474FBB"/>
    <w:rsid w:val="0047527D"/>
    <w:rsid w:val="00475792"/>
    <w:rsid w:val="00475854"/>
    <w:rsid w:val="004758AE"/>
    <w:rsid w:val="00475953"/>
    <w:rsid w:val="00475AA6"/>
    <w:rsid w:val="00475BDA"/>
    <w:rsid w:val="00476153"/>
    <w:rsid w:val="00476386"/>
    <w:rsid w:val="00476387"/>
    <w:rsid w:val="0047666F"/>
    <w:rsid w:val="00476B9B"/>
    <w:rsid w:val="00476C26"/>
    <w:rsid w:val="004770CC"/>
    <w:rsid w:val="00477179"/>
    <w:rsid w:val="004773DA"/>
    <w:rsid w:val="00477610"/>
    <w:rsid w:val="00477768"/>
    <w:rsid w:val="004779E4"/>
    <w:rsid w:val="00477BFE"/>
    <w:rsid w:val="00477C7C"/>
    <w:rsid w:val="00477D4B"/>
    <w:rsid w:val="0048052B"/>
    <w:rsid w:val="00480AB5"/>
    <w:rsid w:val="00480BBF"/>
    <w:rsid w:val="00480C82"/>
    <w:rsid w:val="00480DE0"/>
    <w:rsid w:val="004811C2"/>
    <w:rsid w:val="004812CC"/>
    <w:rsid w:val="0048134B"/>
    <w:rsid w:val="004813F6"/>
    <w:rsid w:val="004815D2"/>
    <w:rsid w:val="0048193F"/>
    <w:rsid w:val="00481C83"/>
    <w:rsid w:val="00481D08"/>
    <w:rsid w:val="00481E95"/>
    <w:rsid w:val="00482060"/>
    <w:rsid w:val="00482398"/>
    <w:rsid w:val="0048252A"/>
    <w:rsid w:val="004829EA"/>
    <w:rsid w:val="00483008"/>
    <w:rsid w:val="004831FE"/>
    <w:rsid w:val="004832E0"/>
    <w:rsid w:val="004833A5"/>
    <w:rsid w:val="004834A0"/>
    <w:rsid w:val="004837A6"/>
    <w:rsid w:val="00483A0F"/>
    <w:rsid w:val="004842B7"/>
    <w:rsid w:val="004843B4"/>
    <w:rsid w:val="004845D2"/>
    <w:rsid w:val="00484758"/>
    <w:rsid w:val="0048479C"/>
    <w:rsid w:val="0048496D"/>
    <w:rsid w:val="00484CA4"/>
    <w:rsid w:val="00484F20"/>
    <w:rsid w:val="00485027"/>
    <w:rsid w:val="0048517E"/>
    <w:rsid w:val="0048521D"/>
    <w:rsid w:val="004852CC"/>
    <w:rsid w:val="0048545C"/>
    <w:rsid w:val="004856EA"/>
    <w:rsid w:val="0048574A"/>
    <w:rsid w:val="00485ABD"/>
    <w:rsid w:val="00485E49"/>
    <w:rsid w:val="00485FEE"/>
    <w:rsid w:val="00486102"/>
    <w:rsid w:val="00486115"/>
    <w:rsid w:val="004863BA"/>
    <w:rsid w:val="004863C9"/>
    <w:rsid w:val="00486523"/>
    <w:rsid w:val="0048653D"/>
    <w:rsid w:val="004865E0"/>
    <w:rsid w:val="00486697"/>
    <w:rsid w:val="004866D1"/>
    <w:rsid w:val="00486805"/>
    <w:rsid w:val="004869B0"/>
    <w:rsid w:val="00486BFD"/>
    <w:rsid w:val="0048747D"/>
    <w:rsid w:val="0048763C"/>
    <w:rsid w:val="00487643"/>
    <w:rsid w:val="004876AE"/>
    <w:rsid w:val="0048791A"/>
    <w:rsid w:val="00487AA0"/>
    <w:rsid w:val="00487B9D"/>
    <w:rsid w:val="00490224"/>
    <w:rsid w:val="00490234"/>
    <w:rsid w:val="00490365"/>
    <w:rsid w:val="00490714"/>
    <w:rsid w:val="004907ED"/>
    <w:rsid w:val="004908DF"/>
    <w:rsid w:val="0049097B"/>
    <w:rsid w:val="00490BB9"/>
    <w:rsid w:val="00490CD2"/>
    <w:rsid w:val="00490CE1"/>
    <w:rsid w:val="00490F33"/>
    <w:rsid w:val="00490F7C"/>
    <w:rsid w:val="00490FAE"/>
    <w:rsid w:val="00491741"/>
    <w:rsid w:val="0049181E"/>
    <w:rsid w:val="00491A50"/>
    <w:rsid w:val="00491B1D"/>
    <w:rsid w:val="00491D1E"/>
    <w:rsid w:val="0049239D"/>
    <w:rsid w:val="00492645"/>
    <w:rsid w:val="004927DF"/>
    <w:rsid w:val="0049288D"/>
    <w:rsid w:val="00492AD9"/>
    <w:rsid w:val="00492D05"/>
    <w:rsid w:val="00492E81"/>
    <w:rsid w:val="00492EDE"/>
    <w:rsid w:val="00492FE1"/>
    <w:rsid w:val="0049305A"/>
    <w:rsid w:val="00493162"/>
    <w:rsid w:val="004935C2"/>
    <w:rsid w:val="00493912"/>
    <w:rsid w:val="00493E8E"/>
    <w:rsid w:val="004940D5"/>
    <w:rsid w:val="004941BD"/>
    <w:rsid w:val="00494362"/>
    <w:rsid w:val="0049440A"/>
    <w:rsid w:val="004944BA"/>
    <w:rsid w:val="00494777"/>
    <w:rsid w:val="004947FA"/>
    <w:rsid w:val="00494969"/>
    <w:rsid w:val="004949FB"/>
    <w:rsid w:val="00494B07"/>
    <w:rsid w:val="00494E3D"/>
    <w:rsid w:val="00494EB8"/>
    <w:rsid w:val="004952AB"/>
    <w:rsid w:val="004954CE"/>
    <w:rsid w:val="0049551D"/>
    <w:rsid w:val="004955A2"/>
    <w:rsid w:val="004955E3"/>
    <w:rsid w:val="004956AE"/>
    <w:rsid w:val="00495B48"/>
    <w:rsid w:val="00495CB6"/>
    <w:rsid w:val="00495E6C"/>
    <w:rsid w:val="0049607F"/>
    <w:rsid w:val="004963E0"/>
    <w:rsid w:val="0049687B"/>
    <w:rsid w:val="00496958"/>
    <w:rsid w:val="00496A20"/>
    <w:rsid w:val="00497117"/>
    <w:rsid w:val="0049793D"/>
    <w:rsid w:val="00497A57"/>
    <w:rsid w:val="00497AD6"/>
    <w:rsid w:val="00497B4A"/>
    <w:rsid w:val="00497D14"/>
    <w:rsid w:val="00497E8C"/>
    <w:rsid w:val="004A0002"/>
    <w:rsid w:val="004A002A"/>
    <w:rsid w:val="004A0066"/>
    <w:rsid w:val="004A00BD"/>
    <w:rsid w:val="004A07FE"/>
    <w:rsid w:val="004A096F"/>
    <w:rsid w:val="004A0C33"/>
    <w:rsid w:val="004A0E29"/>
    <w:rsid w:val="004A1109"/>
    <w:rsid w:val="004A1197"/>
    <w:rsid w:val="004A13CA"/>
    <w:rsid w:val="004A1404"/>
    <w:rsid w:val="004A196F"/>
    <w:rsid w:val="004A1DAF"/>
    <w:rsid w:val="004A24F7"/>
    <w:rsid w:val="004A26EB"/>
    <w:rsid w:val="004A2A4B"/>
    <w:rsid w:val="004A2BF4"/>
    <w:rsid w:val="004A2FDC"/>
    <w:rsid w:val="004A31B3"/>
    <w:rsid w:val="004A33CA"/>
    <w:rsid w:val="004A3470"/>
    <w:rsid w:val="004A3824"/>
    <w:rsid w:val="004A38B1"/>
    <w:rsid w:val="004A39D8"/>
    <w:rsid w:val="004A3B7E"/>
    <w:rsid w:val="004A3DCB"/>
    <w:rsid w:val="004A3F2B"/>
    <w:rsid w:val="004A43D7"/>
    <w:rsid w:val="004A43DB"/>
    <w:rsid w:val="004A4479"/>
    <w:rsid w:val="004A4682"/>
    <w:rsid w:val="004A49AB"/>
    <w:rsid w:val="004A4AA4"/>
    <w:rsid w:val="004A4F7D"/>
    <w:rsid w:val="004A5349"/>
    <w:rsid w:val="004A5531"/>
    <w:rsid w:val="004A5542"/>
    <w:rsid w:val="004A5CBB"/>
    <w:rsid w:val="004A5D45"/>
    <w:rsid w:val="004A5E6C"/>
    <w:rsid w:val="004A5F06"/>
    <w:rsid w:val="004A5F8B"/>
    <w:rsid w:val="004A5FAA"/>
    <w:rsid w:val="004A5FFF"/>
    <w:rsid w:val="004A6061"/>
    <w:rsid w:val="004A607E"/>
    <w:rsid w:val="004A62C6"/>
    <w:rsid w:val="004A67F3"/>
    <w:rsid w:val="004A6871"/>
    <w:rsid w:val="004A6963"/>
    <w:rsid w:val="004A6BDD"/>
    <w:rsid w:val="004A6CF1"/>
    <w:rsid w:val="004A70A1"/>
    <w:rsid w:val="004A72B7"/>
    <w:rsid w:val="004A7550"/>
    <w:rsid w:val="004A762B"/>
    <w:rsid w:val="004A7662"/>
    <w:rsid w:val="004A7A8F"/>
    <w:rsid w:val="004A7B31"/>
    <w:rsid w:val="004A7B7C"/>
    <w:rsid w:val="004A7C03"/>
    <w:rsid w:val="004A7C8F"/>
    <w:rsid w:val="004A7CBA"/>
    <w:rsid w:val="004A7ECF"/>
    <w:rsid w:val="004A7F11"/>
    <w:rsid w:val="004B0195"/>
    <w:rsid w:val="004B028D"/>
    <w:rsid w:val="004B0794"/>
    <w:rsid w:val="004B0BAF"/>
    <w:rsid w:val="004B0CF3"/>
    <w:rsid w:val="004B120A"/>
    <w:rsid w:val="004B122A"/>
    <w:rsid w:val="004B13A2"/>
    <w:rsid w:val="004B14F9"/>
    <w:rsid w:val="004B1822"/>
    <w:rsid w:val="004B1888"/>
    <w:rsid w:val="004B18BC"/>
    <w:rsid w:val="004B1C0D"/>
    <w:rsid w:val="004B1D38"/>
    <w:rsid w:val="004B1E0D"/>
    <w:rsid w:val="004B20A8"/>
    <w:rsid w:val="004B2240"/>
    <w:rsid w:val="004B2813"/>
    <w:rsid w:val="004B29BD"/>
    <w:rsid w:val="004B2C7E"/>
    <w:rsid w:val="004B2C96"/>
    <w:rsid w:val="004B2D38"/>
    <w:rsid w:val="004B2D81"/>
    <w:rsid w:val="004B30EF"/>
    <w:rsid w:val="004B330C"/>
    <w:rsid w:val="004B33FB"/>
    <w:rsid w:val="004B3744"/>
    <w:rsid w:val="004B39AC"/>
    <w:rsid w:val="004B3C57"/>
    <w:rsid w:val="004B3E5A"/>
    <w:rsid w:val="004B42ED"/>
    <w:rsid w:val="004B4350"/>
    <w:rsid w:val="004B436F"/>
    <w:rsid w:val="004B45C6"/>
    <w:rsid w:val="004B4967"/>
    <w:rsid w:val="004B4D29"/>
    <w:rsid w:val="004B4E7C"/>
    <w:rsid w:val="004B514C"/>
    <w:rsid w:val="004B528A"/>
    <w:rsid w:val="004B54AC"/>
    <w:rsid w:val="004B56AA"/>
    <w:rsid w:val="004B5827"/>
    <w:rsid w:val="004B5A62"/>
    <w:rsid w:val="004B5A86"/>
    <w:rsid w:val="004B5B0A"/>
    <w:rsid w:val="004B5BDD"/>
    <w:rsid w:val="004B5C4E"/>
    <w:rsid w:val="004B5D68"/>
    <w:rsid w:val="004B623F"/>
    <w:rsid w:val="004B69E0"/>
    <w:rsid w:val="004B6A0F"/>
    <w:rsid w:val="004B6C54"/>
    <w:rsid w:val="004B6CB5"/>
    <w:rsid w:val="004B6F9E"/>
    <w:rsid w:val="004B711D"/>
    <w:rsid w:val="004B7538"/>
    <w:rsid w:val="004B75FF"/>
    <w:rsid w:val="004B7A4D"/>
    <w:rsid w:val="004C032D"/>
    <w:rsid w:val="004C035E"/>
    <w:rsid w:val="004C03B3"/>
    <w:rsid w:val="004C054C"/>
    <w:rsid w:val="004C065A"/>
    <w:rsid w:val="004C07FB"/>
    <w:rsid w:val="004C0973"/>
    <w:rsid w:val="004C0996"/>
    <w:rsid w:val="004C0A49"/>
    <w:rsid w:val="004C0DD0"/>
    <w:rsid w:val="004C1C6C"/>
    <w:rsid w:val="004C1E01"/>
    <w:rsid w:val="004C1EE3"/>
    <w:rsid w:val="004C2145"/>
    <w:rsid w:val="004C21F4"/>
    <w:rsid w:val="004C22EA"/>
    <w:rsid w:val="004C22FC"/>
    <w:rsid w:val="004C262B"/>
    <w:rsid w:val="004C2651"/>
    <w:rsid w:val="004C26BF"/>
    <w:rsid w:val="004C2D38"/>
    <w:rsid w:val="004C2ECE"/>
    <w:rsid w:val="004C31FA"/>
    <w:rsid w:val="004C331A"/>
    <w:rsid w:val="004C3321"/>
    <w:rsid w:val="004C335C"/>
    <w:rsid w:val="004C33AD"/>
    <w:rsid w:val="004C344B"/>
    <w:rsid w:val="004C3895"/>
    <w:rsid w:val="004C3910"/>
    <w:rsid w:val="004C3B4D"/>
    <w:rsid w:val="004C3EBD"/>
    <w:rsid w:val="004C3F30"/>
    <w:rsid w:val="004C42B8"/>
    <w:rsid w:val="004C42E7"/>
    <w:rsid w:val="004C4597"/>
    <w:rsid w:val="004C45B4"/>
    <w:rsid w:val="004C48B6"/>
    <w:rsid w:val="004C48BB"/>
    <w:rsid w:val="004C4918"/>
    <w:rsid w:val="004C49BE"/>
    <w:rsid w:val="004C5042"/>
    <w:rsid w:val="004C514C"/>
    <w:rsid w:val="004C523E"/>
    <w:rsid w:val="004C52D2"/>
    <w:rsid w:val="004C595D"/>
    <w:rsid w:val="004C5BCA"/>
    <w:rsid w:val="004C5CA9"/>
    <w:rsid w:val="004C5DD6"/>
    <w:rsid w:val="004C5FE4"/>
    <w:rsid w:val="004C6049"/>
    <w:rsid w:val="004C6099"/>
    <w:rsid w:val="004C6117"/>
    <w:rsid w:val="004C647A"/>
    <w:rsid w:val="004C6CC7"/>
    <w:rsid w:val="004C6D85"/>
    <w:rsid w:val="004C6E44"/>
    <w:rsid w:val="004C7002"/>
    <w:rsid w:val="004C70FE"/>
    <w:rsid w:val="004C71CE"/>
    <w:rsid w:val="004C7236"/>
    <w:rsid w:val="004C7367"/>
    <w:rsid w:val="004C760D"/>
    <w:rsid w:val="004C77ED"/>
    <w:rsid w:val="004C7A1E"/>
    <w:rsid w:val="004C7A96"/>
    <w:rsid w:val="004C7B05"/>
    <w:rsid w:val="004C7F45"/>
    <w:rsid w:val="004C7F4D"/>
    <w:rsid w:val="004D0295"/>
    <w:rsid w:val="004D0450"/>
    <w:rsid w:val="004D0521"/>
    <w:rsid w:val="004D05E6"/>
    <w:rsid w:val="004D081B"/>
    <w:rsid w:val="004D0AFE"/>
    <w:rsid w:val="004D0C34"/>
    <w:rsid w:val="004D1AC9"/>
    <w:rsid w:val="004D1F1F"/>
    <w:rsid w:val="004D1FAA"/>
    <w:rsid w:val="004D200E"/>
    <w:rsid w:val="004D20D7"/>
    <w:rsid w:val="004D27BF"/>
    <w:rsid w:val="004D2B49"/>
    <w:rsid w:val="004D2D44"/>
    <w:rsid w:val="004D2E0C"/>
    <w:rsid w:val="004D32C3"/>
    <w:rsid w:val="004D34CB"/>
    <w:rsid w:val="004D4104"/>
    <w:rsid w:val="004D4163"/>
    <w:rsid w:val="004D41DD"/>
    <w:rsid w:val="004D424E"/>
    <w:rsid w:val="004D431A"/>
    <w:rsid w:val="004D4351"/>
    <w:rsid w:val="004D445A"/>
    <w:rsid w:val="004D47AA"/>
    <w:rsid w:val="004D4DF3"/>
    <w:rsid w:val="004D4E77"/>
    <w:rsid w:val="004D4EF5"/>
    <w:rsid w:val="004D4FE1"/>
    <w:rsid w:val="004D551F"/>
    <w:rsid w:val="004D5868"/>
    <w:rsid w:val="004D61A4"/>
    <w:rsid w:val="004D63C9"/>
    <w:rsid w:val="004D6586"/>
    <w:rsid w:val="004D659E"/>
    <w:rsid w:val="004D66D1"/>
    <w:rsid w:val="004D6732"/>
    <w:rsid w:val="004D6A4D"/>
    <w:rsid w:val="004D7044"/>
    <w:rsid w:val="004D7253"/>
    <w:rsid w:val="004D76BC"/>
    <w:rsid w:val="004D7720"/>
    <w:rsid w:val="004D77FF"/>
    <w:rsid w:val="004D7C58"/>
    <w:rsid w:val="004D7E51"/>
    <w:rsid w:val="004E036F"/>
    <w:rsid w:val="004E05B0"/>
    <w:rsid w:val="004E0875"/>
    <w:rsid w:val="004E0889"/>
    <w:rsid w:val="004E089C"/>
    <w:rsid w:val="004E08BA"/>
    <w:rsid w:val="004E0A03"/>
    <w:rsid w:val="004E0ACC"/>
    <w:rsid w:val="004E0CC7"/>
    <w:rsid w:val="004E0D44"/>
    <w:rsid w:val="004E10E5"/>
    <w:rsid w:val="004E1364"/>
    <w:rsid w:val="004E1597"/>
    <w:rsid w:val="004E18AB"/>
    <w:rsid w:val="004E1994"/>
    <w:rsid w:val="004E19A6"/>
    <w:rsid w:val="004E1A88"/>
    <w:rsid w:val="004E1F10"/>
    <w:rsid w:val="004E1FC6"/>
    <w:rsid w:val="004E2086"/>
    <w:rsid w:val="004E25F4"/>
    <w:rsid w:val="004E2603"/>
    <w:rsid w:val="004E2C39"/>
    <w:rsid w:val="004E2CB0"/>
    <w:rsid w:val="004E2D9B"/>
    <w:rsid w:val="004E2E09"/>
    <w:rsid w:val="004E2EB0"/>
    <w:rsid w:val="004E312F"/>
    <w:rsid w:val="004E3536"/>
    <w:rsid w:val="004E3900"/>
    <w:rsid w:val="004E3BE0"/>
    <w:rsid w:val="004E3CCF"/>
    <w:rsid w:val="004E3E13"/>
    <w:rsid w:val="004E435C"/>
    <w:rsid w:val="004E4377"/>
    <w:rsid w:val="004E4409"/>
    <w:rsid w:val="004E445D"/>
    <w:rsid w:val="004E44C5"/>
    <w:rsid w:val="004E47AE"/>
    <w:rsid w:val="004E4825"/>
    <w:rsid w:val="004E4972"/>
    <w:rsid w:val="004E4A48"/>
    <w:rsid w:val="004E4D60"/>
    <w:rsid w:val="004E4EAD"/>
    <w:rsid w:val="004E5088"/>
    <w:rsid w:val="004E530D"/>
    <w:rsid w:val="004E5453"/>
    <w:rsid w:val="004E5C46"/>
    <w:rsid w:val="004E5E37"/>
    <w:rsid w:val="004E5ED9"/>
    <w:rsid w:val="004E61C1"/>
    <w:rsid w:val="004E62D4"/>
    <w:rsid w:val="004E641C"/>
    <w:rsid w:val="004E642B"/>
    <w:rsid w:val="004E65A2"/>
    <w:rsid w:val="004E67B8"/>
    <w:rsid w:val="004E6CF6"/>
    <w:rsid w:val="004E71FF"/>
    <w:rsid w:val="004E7214"/>
    <w:rsid w:val="004E7281"/>
    <w:rsid w:val="004E72B5"/>
    <w:rsid w:val="004E72F9"/>
    <w:rsid w:val="004E76AD"/>
    <w:rsid w:val="004E76E7"/>
    <w:rsid w:val="004E7779"/>
    <w:rsid w:val="004E77B5"/>
    <w:rsid w:val="004E77E4"/>
    <w:rsid w:val="004E7870"/>
    <w:rsid w:val="004E78F6"/>
    <w:rsid w:val="004E7E4C"/>
    <w:rsid w:val="004F005D"/>
    <w:rsid w:val="004F0071"/>
    <w:rsid w:val="004F0E22"/>
    <w:rsid w:val="004F0EF5"/>
    <w:rsid w:val="004F1050"/>
    <w:rsid w:val="004F1668"/>
    <w:rsid w:val="004F1B05"/>
    <w:rsid w:val="004F1BD9"/>
    <w:rsid w:val="004F1E29"/>
    <w:rsid w:val="004F1E97"/>
    <w:rsid w:val="004F2069"/>
    <w:rsid w:val="004F29C1"/>
    <w:rsid w:val="004F2A07"/>
    <w:rsid w:val="004F2BD4"/>
    <w:rsid w:val="004F2C3A"/>
    <w:rsid w:val="004F2D7C"/>
    <w:rsid w:val="004F2E79"/>
    <w:rsid w:val="004F34FE"/>
    <w:rsid w:val="004F35B5"/>
    <w:rsid w:val="004F3753"/>
    <w:rsid w:val="004F391A"/>
    <w:rsid w:val="004F3AFD"/>
    <w:rsid w:val="004F3EC6"/>
    <w:rsid w:val="004F417B"/>
    <w:rsid w:val="004F447D"/>
    <w:rsid w:val="004F45F2"/>
    <w:rsid w:val="004F491E"/>
    <w:rsid w:val="004F4A9F"/>
    <w:rsid w:val="004F4B83"/>
    <w:rsid w:val="004F4D85"/>
    <w:rsid w:val="004F4FD8"/>
    <w:rsid w:val="004F5446"/>
    <w:rsid w:val="004F5A5F"/>
    <w:rsid w:val="004F5A75"/>
    <w:rsid w:val="004F5C46"/>
    <w:rsid w:val="004F6081"/>
    <w:rsid w:val="004F6241"/>
    <w:rsid w:val="004F630D"/>
    <w:rsid w:val="004F636E"/>
    <w:rsid w:val="004F642F"/>
    <w:rsid w:val="004F647A"/>
    <w:rsid w:val="004F6482"/>
    <w:rsid w:val="004F696B"/>
    <w:rsid w:val="004F6980"/>
    <w:rsid w:val="004F6A92"/>
    <w:rsid w:val="004F6B3C"/>
    <w:rsid w:val="004F6DE3"/>
    <w:rsid w:val="004F7016"/>
    <w:rsid w:val="004F759B"/>
    <w:rsid w:val="004F7A19"/>
    <w:rsid w:val="004F7BBD"/>
    <w:rsid w:val="005002D9"/>
    <w:rsid w:val="005003D1"/>
    <w:rsid w:val="0050053B"/>
    <w:rsid w:val="00500DD3"/>
    <w:rsid w:val="00500DDE"/>
    <w:rsid w:val="0050107F"/>
    <w:rsid w:val="005013F2"/>
    <w:rsid w:val="00501493"/>
    <w:rsid w:val="00501641"/>
    <w:rsid w:val="005017A3"/>
    <w:rsid w:val="005017DD"/>
    <w:rsid w:val="005018D7"/>
    <w:rsid w:val="00501C1B"/>
    <w:rsid w:val="005025AF"/>
    <w:rsid w:val="005027CF"/>
    <w:rsid w:val="00502891"/>
    <w:rsid w:val="00502ADB"/>
    <w:rsid w:val="00502DA5"/>
    <w:rsid w:val="00502E52"/>
    <w:rsid w:val="00503117"/>
    <w:rsid w:val="005031B9"/>
    <w:rsid w:val="0050339B"/>
    <w:rsid w:val="00503540"/>
    <w:rsid w:val="00503700"/>
    <w:rsid w:val="005038FE"/>
    <w:rsid w:val="00503C5B"/>
    <w:rsid w:val="00503C63"/>
    <w:rsid w:val="00503D2E"/>
    <w:rsid w:val="00503F47"/>
    <w:rsid w:val="00504318"/>
    <w:rsid w:val="00504392"/>
    <w:rsid w:val="00504483"/>
    <w:rsid w:val="00504886"/>
    <w:rsid w:val="00504C69"/>
    <w:rsid w:val="00504DB8"/>
    <w:rsid w:val="0050505D"/>
    <w:rsid w:val="005051A1"/>
    <w:rsid w:val="00505580"/>
    <w:rsid w:val="005055BD"/>
    <w:rsid w:val="00505764"/>
    <w:rsid w:val="00505887"/>
    <w:rsid w:val="005059D3"/>
    <w:rsid w:val="00505B51"/>
    <w:rsid w:val="00505C05"/>
    <w:rsid w:val="00505D21"/>
    <w:rsid w:val="00505E0D"/>
    <w:rsid w:val="00505FEC"/>
    <w:rsid w:val="005066DD"/>
    <w:rsid w:val="005066E1"/>
    <w:rsid w:val="005066EC"/>
    <w:rsid w:val="00506768"/>
    <w:rsid w:val="00506A06"/>
    <w:rsid w:val="00506D8D"/>
    <w:rsid w:val="00507307"/>
    <w:rsid w:val="005073B2"/>
    <w:rsid w:val="00507614"/>
    <w:rsid w:val="005078C2"/>
    <w:rsid w:val="00507D87"/>
    <w:rsid w:val="00510278"/>
    <w:rsid w:val="005103A6"/>
    <w:rsid w:val="00510534"/>
    <w:rsid w:val="005106FF"/>
    <w:rsid w:val="005108FB"/>
    <w:rsid w:val="00510A7B"/>
    <w:rsid w:val="00510AC4"/>
    <w:rsid w:val="00510BA7"/>
    <w:rsid w:val="00510BD9"/>
    <w:rsid w:val="00510E37"/>
    <w:rsid w:val="005111E6"/>
    <w:rsid w:val="005111F1"/>
    <w:rsid w:val="00511338"/>
    <w:rsid w:val="0051144B"/>
    <w:rsid w:val="00511A4A"/>
    <w:rsid w:val="00511DED"/>
    <w:rsid w:val="00512845"/>
    <w:rsid w:val="00512E29"/>
    <w:rsid w:val="00512F04"/>
    <w:rsid w:val="005133B2"/>
    <w:rsid w:val="005135DC"/>
    <w:rsid w:val="00513879"/>
    <w:rsid w:val="005138EA"/>
    <w:rsid w:val="00513DE6"/>
    <w:rsid w:val="00514026"/>
    <w:rsid w:val="00514109"/>
    <w:rsid w:val="005141F8"/>
    <w:rsid w:val="0051456D"/>
    <w:rsid w:val="00514692"/>
    <w:rsid w:val="0051472B"/>
    <w:rsid w:val="00514779"/>
    <w:rsid w:val="00514E01"/>
    <w:rsid w:val="00514E14"/>
    <w:rsid w:val="00514E2E"/>
    <w:rsid w:val="00515594"/>
    <w:rsid w:val="00515656"/>
    <w:rsid w:val="005157B9"/>
    <w:rsid w:val="00515AC4"/>
    <w:rsid w:val="00515E74"/>
    <w:rsid w:val="005164D4"/>
    <w:rsid w:val="0051664B"/>
    <w:rsid w:val="005168A8"/>
    <w:rsid w:val="00516B0B"/>
    <w:rsid w:val="00516D02"/>
    <w:rsid w:val="005170A8"/>
    <w:rsid w:val="005172AB"/>
    <w:rsid w:val="005174FE"/>
    <w:rsid w:val="00517A79"/>
    <w:rsid w:val="00517B8D"/>
    <w:rsid w:val="00517CA3"/>
    <w:rsid w:val="00520160"/>
    <w:rsid w:val="00520170"/>
    <w:rsid w:val="005203E2"/>
    <w:rsid w:val="005205EC"/>
    <w:rsid w:val="005206CC"/>
    <w:rsid w:val="00520B4C"/>
    <w:rsid w:val="0052116F"/>
    <w:rsid w:val="00521232"/>
    <w:rsid w:val="005212A0"/>
    <w:rsid w:val="005212CF"/>
    <w:rsid w:val="005215AB"/>
    <w:rsid w:val="0052173C"/>
    <w:rsid w:val="00521747"/>
    <w:rsid w:val="00521AAF"/>
    <w:rsid w:val="00521ECA"/>
    <w:rsid w:val="00522091"/>
    <w:rsid w:val="005220BD"/>
    <w:rsid w:val="005220DA"/>
    <w:rsid w:val="0052222C"/>
    <w:rsid w:val="005223A0"/>
    <w:rsid w:val="00522705"/>
    <w:rsid w:val="005228DF"/>
    <w:rsid w:val="00522E8B"/>
    <w:rsid w:val="00522F09"/>
    <w:rsid w:val="005235B7"/>
    <w:rsid w:val="00523888"/>
    <w:rsid w:val="005239CE"/>
    <w:rsid w:val="00523A7D"/>
    <w:rsid w:val="00523C71"/>
    <w:rsid w:val="00523D5F"/>
    <w:rsid w:val="00523DD8"/>
    <w:rsid w:val="0052401E"/>
    <w:rsid w:val="005240A6"/>
    <w:rsid w:val="005245A2"/>
    <w:rsid w:val="00524666"/>
    <w:rsid w:val="00524784"/>
    <w:rsid w:val="00524B03"/>
    <w:rsid w:val="00524DDF"/>
    <w:rsid w:val="00524F95"/>
    <w:rsid w:val="00525111"/>
    <w:rsid w:val="00525761"/>
    <w:rsid w:val="00525C56"/>
    <w:rsid w:val="00525D0B"/>
    <w:rsid w:val="0052645C"/>
    <w:rsid w:val="0052649E"/>
    <w:rsid w:val="005264AA"/>
    <w:rsid w:val="005264B2"/>
    <w:rsid w:val="0052671D"/>
    <w:rsid w:val="00526A7F"/>
    <w:rsid w:val="00526DB9"/>
    <w:rsid w:val="0052714E"/>
    <w:rsid w:val="005273B7"/>
    <w:rsid w:val="0052783F"/>
    <w:rsid w:val="00527885"/>
    <w:rsid w:val="00527D2D"/>
    <w:rsid w:val="00527D43"/>
    <w:rsid w:val="005301F0"/>
    <w:rsid w:val="0053055A"/>
    <w:rsid w:val="005305B7"/>
    <w:rsid w:val="00530671"/>
    <w:rsid w:val="00530A21"/>
    <w:rsid w:val="00530A2E"/>
    <w:rsid w:val="00530BAA"/>
    <w:rsid w:val="005314A6"/>
    <w:rsid w:val="005318AC"/>
    <w:rsid w:val="0053191F"/>
    <w:rsid w:val="005320C9"/>
    <w:rsid w:val="005321C1"/>
    <w:rsid w:val="00532426"/>
    <w:rsid w:val="0053243A"/>
    <w:rsid w:val="00532529"/>
    <w:rsid w:val="00532A1E"/>
    <w:rsid w:val="00532B09"/>
    <w:rsid w:val="00532CFC"/>
    <w:rsid w:val="00532DB9"/>
    <w:rsid w:val="005330B1"/>
    <w:rsid w:val="00533335"/>
    <w:rsid w:val="00533785"/>
    <w:rsid w:val="00533810"/>
    <w:rsid w:val="00533891"/>
    <w:rsid w:val="00533CCA"/>
    <w:rsid w:val="00533D81"/>
    <w:rsid w:val="00533D88"/>
    <w:rsid w:val="00533DC9"/>
    <w:rsid w:val="00533FA4"/>
    <w:rsid w:val="00534423"/>
    <w:rsid w:val="005344C7"/>
    <w:rsid w:val="00534570"/>
    <w:rsid w:val="00534600"/>
    <w:rsid w:val="00534885"/>
    <w:rsid w:val="00534A4E"/>
    <w:rsid w:val="00534B68"/>
    <w:rsid w:val="00534F75"/>
    <w:rsid w:val="005350BD"/>
    <w:rsid w:val="005362DF"/>
    <w:rsid w:val="0053654A"/>
    <w:rsid w:val="005367AE"/>
    <w:rsid w:val="00536E1A"/>
    <w:rsid w:val="00536F66"/>
    <w:rsid w:val="0053723D"/>
    <w:rsid w:val="005372D1"/>
    <w:rsid w:val="0053735C"/>
    <w:rsid w:val="005373EF"/>
    <w:rsid w:val="00537517"/>
    <w:rsid w:val="00537B01"/>
    <w:rsid w:val="00540255"/>
    <w:rsid w:val="005408D5"/>
    <w:rsid w:val="005408E9"/>
    <w:rsid w:val="0054096A"/>
    <w:rsid w:val="00540BF3"/>
    <w:rsid w:val="00540C48"/>
    <w:rsid w:val="00540E29"/>
    <w:rsid w:val="005414BD"/>
    <w:rsid w:val="0054168C"/>
    <w:rsid w:val="00541773"/>
    <w:rsid w:val="005418E2"/>
    <w:rsid w:val="00541969"/>
    <w:rsid w:val="00541B22"/>
    <w:rsid w:val="00541D30"/>
    <w:rsid w:val="00542065"/>
    <w:rsid w:val="00542111"/>
    <w:rsid w:val="00542311"/>
    <w:rsid w:val="00542327"/>
    <w:rsid w:val="00542550"/>
    <w:rsid w:val="00542584"/>
    <w:rsid w:val="005425DE"/>
    <w:rsid w:val="005431C0"/>
    <w:rsid w:val="00543590"/>
    <w:rsid w:val="00543681"/>
    <w:rsid w:val="0054377A"/>
    <w:rsid w:val="00543944"/>
    <w:rsid w:val="005439D0"/>
    <w:rsid w:val="00543AFC"/>
    <w:rsid w:val="00543BBA"/>
    <w:rsid w:val="00543DCF"/>
    <w:rsid w:val="00544020"/>
    <w:rsid w:val="005442AF"/>
    <w:rsid w:val="00544680"/>
    <w:rsid w:val="0054476A"/>
    <w:rsid w:val="005448AA"/>
    <w:rsid w:val="00544921"/>
    <w:rsid w:val="00544ACC"/>
    <w:rsid w:val="00544CDB"/>
    <w:rsid w:val="00544DA8"/>
    <w:rsid w:val="00545066"/>
    <w:rsid w:val="005452AF"/>
    <w:rsid w:val="00545398"/>
    <w:rsid w:val="005454C8"/>
    <w:rsid w:val="00545574"/>
    <w:rsid w:val="005456A4"/>
    <w:rsid w:val="00545821"/>
    <w:rsid w:val="005458F3"/>
    <w:rsid w:val="00545D48"/>
    <w:rsid w:val="0054615C"/>
    <w:rsid w:val="00546473"/>
    <w:rsid w:val="00546481"/>
    <w:rsid w:val="005465C8"/>
    <w:rsid w:val="005466F2"/>
    <w:rsid w:val="00546C06"/>
    <w:rsid w:val="00546DB3"/>
    <w:rsid w:val="00546EC9"/>
    <w:rsid w:val="00547110"/>
    <w:rsid w:val="005471D9"/>
    <w:rsid w:val="0054765D"/>
    <w:rsid w:val="00547663"/>
    <w:rsid w:val="005476C7"/>
    <w:rsid w:val="00547740"/>
    <w:rsid w:val="00547AFE"/>
    <w:rsid w:val="00547CF2"/>
    <w:rsid w:val="00547E85"/>
    <w:rsid w:val="00547E87"/>
    <w:rsid w:val="00547EE3"/>
    <w:rsid w:val="00550823"/>
    <w:rsid w:val="00550925"/>
    <w:rsid w:val="00550F20"/>
    <w:rsid w:val="0055122D"/>
    <w:rsid w:val="0055193F"/>
    <w:rsid w:val="00551986"/>
    <w:rsid w:val="00551DBC"/>
    <w:rsid w:val="00551EBE"/>
    <w:rsid w:val="00552227"/>
    <w:rsid w:val="005528B0"/>
    <w:rsid w:val="00552BC8"/>
    <w:rsid w:val="00552D06"/>
    <w:rsid w:val="005531D4"/>
    <w:rsid w:val="0055321A"/>
    <w:rsid w:val="005538B2"/>
    <w:rsid w:val="005538D8"/>
    <w:rsid w:val="00553ADD"/>
    <w:rsid w:val="00553DD9"/>
    <w:rsid w:val="00553EF4"/>
    <w:rsid w:val="00554410"/>
    <w:rsid w:val="00554566"/>
    <w:rsid w:val="00554686"/>
    <w:rsid w:val="0055474D"/>
    <w:rsid w:val="00554817"/>
    <w:rsid w:val="005549B5"/>
    <w:rsid w:val="00554C06"/>
    <w:rsid w:val="00554F75"/>
    <w:rsid w:val="0055500F"/>
    <w:rsid w:val="005551C8"/>
    <w:rsid w:val="0055538D"/>
    <w:rsid w:val="005553F0"/>
    <w:rsid w:val="005555DF"/>
    <w:rsid w:val="0055560B"/>
    <w:rsid w:val="0055567C"/>
    <w:rsid w:val="00555E07"/>
    <w:rsid w:val="00555ED8"/>
    <w:rsid w:val="00556014"/>
    <w:rsid w:val="00556257"/>
    <w:rsid w:val="005567DF"/>
    <w:rsid w:val="005571F8"/>
    <w:rsid w:val="00557A8A"/>
    <w:rsid w:val="00557B01"/>
    <w:rsid w:val="00557E3F"/>
    <w:rsid w:val="00560035"/>
    <w:rsid w:val="00560213"/>
    <w:rsid w:val="00560550"/>
    <w:rsid w:val="0056077A"/>
    <w:rsid w:val="00560845"/>
    <w:rsid w:val="00560D33"/>
    <w:rsid w:val="00560EDA"/>
    <w:rsid w:val="0056101B"/>
    <w:rsid w:val="005610ED"/>
    <w:rsid w:val="0056134A"/>
    <w:rsid w:val="0056148C"/>
    <w:rsid w:val="005617E8"/>
    <w:rsid w:val="005619B7"/>
    <w:rsid w:val="00561A2B"/>
    <w:rsid w:val="00561B9C"/>
    <w:rsid w:val="00561CC2"/>
    <w:rsid w:val="00561DCF"/>
    <w:rsid w:val="00561E1A"/>
    <w:rsid w:val="00562234"/>
    <w:rsid w:val="005623E4"/>
    <w:rsid w:val="0056273F"/>
    <w:rsid w:val="0056300B"/>
    <w:rsid w:val="005631B0"/>
    <w:rsid w:val="005632B1"/>
    <w:rsid w:val="0056381D"/>
    <w:rsid w:val="00563893"/>
    <w:rsid w:val="00563898"/>
    <w:rsid w:val="0056398B"/>
    <w:rsid w:val="00563D91"/>
    <w:rsid w:val="00563F4A"/>
    <w:rsid w:val="00564096"/>
    <w:rsid w:val="00564101"/>
    <w:rsid w:val="00564108"/>
    <w:rsid w:val="00564454"/>
    <w:rsid w:val="005644F2"/>
    <w:rsid w:val="0056455B"/>
    <w:rsid w:val="00564FFF"/>
    <w:rsid w:val="00565350"/>
    <w:rsid w:val="0056537E"/>
    <w:rsid w:val="0056546C"/>
    <w:rsid w:val="005657F1"/>
    <w:rsid w:val="005657F8"/>
    <w:rsid w:val="00565965"/>
    <w:rsid w:val="00566193"/>
    <w:rsid w:val="0056631C"/>
    <w:rsid w:val="00566377"/>
    <w:rsid w:val="005664BB"/>
    <w:rsid w:val="00566504"/>
    <w:rsid w:val="0056666E"/>
    <w:rsid w:val="005666D7"/>
    <w:rsid w:val="005667E0"/>
    <w:rsid w:val="00566861"/>
    <w:rsid w:val="00566B3F"/>
    <w:rsid w:val="00566BF4"/>
    <w:rsid w:val="00567157"/>
    <w:rsid w:val="005674BE"/>
    <w:rsid w:val="00567641"/>
    <w:rsid w:val="00567672"/>
    <w:rsid w:val="00567796"/>
    <w:rsid w:val="00567CC7"/>
    <w:rsid w:val="00567D73"/>
    <w:rsid w:val="00567F87"/>
    <w:rsid w:val="005701C9"/>
    <w:rsid w:val="0057066E"/>
    <w:rsid w:val="00570C1F"/>
    <w:rsid w:val="00570D36"/>
    <w:rsid w:val="005711E8"/>
    <w:rsid w:val="00571560"/>
    <w:rsid w:val="005719AB"/>
    <w:rsid w:val="00571C45"/>
    <w:rsid w:val="00571C5C"/>
    <w:rsid w:val="00571E74"/>
    <w:rsid w:val="0057216B"/>
    <w:rsid w:val="005721A5"/>
    <w:rsid w:val="00572426"/>
    <w:rsid w:val="005727FD"/>
    <w:rsid w:val="00572CDA"/>
    <w:rsid w:val="00572E6C"/>
    <w:rsid w:val="00572E88"/>
    <w:rsid w:val="00573198"/>
    <w:rsid w:val="00573650"/>
    <w:rsid w:val="005738AA"/>
    <w:rsid w:val="005739B6"/>
    <w:rsid w:val="00573A69"/>
    <w:rsid w:val="00574155"/>
    <w:rsid w:val="005746A5"/>
    <w:rsid w:val="00574990"/>
    <w:rsid w:val="00574A06"/>
    <w:rsid w:val="00574A3A"/>
    <w:rsid w:val="00574AFD"/>
    <w:rsid w:val="00574BA4"/>
    <w:rsid w:val="00574C56"/>
    <w:rsid w:val="00574D24"/>
    <w:rsid w:val="005756DA"/>
    <w:rsid w:val="005757B9"/>
    <w:rsid w:val="005757E2"/>
    <w:rsid w:val="005759BE"/>
    <w:rsid w:val="005759F4"/>
    <w:rsid w:val="00575C04"/>
    <w:rsid w:val="00575C5B"/>
    <w:rsid w:val="00575F95"/>
    <w:rsid w:val="00575FDC"/>
    <w:rsid w:val="00576686"/>
    <w:rsid w:val="0057675A"/>
    <w:rsid w:val="0057686A"/>
    <w:rsid w:val="005768BB"/>
    <w:rsid w:val="005768DF"/>
    <w:rsid w:val="00576FBC"/>
    <w:rsid w:val="0057711E"/>
    <w:rsid w:val="00577631"/>
    <w:rsid w:val="00577D74"/>
    <w:rsid w:val="00577F9D"/>
    <w:rsid w:val="0058004B"/>
    <w:rsid w:val="005802AF"/>
    <w:rsid w:val="00580D8B"/>
    <w:rsid w:val="00581094"/>
    <w:rsid w:val="005812D3"/>
    <w:rsid w:val="005814C8"/>
    <w:rsid w:val="00581627"/>
    <w:rsid w:val="00581672"/>
    <w:rsid w:val="0058179E"/>
    <w:rsid w:val="005817E8"/>
    <w:rsid w:val="00581C1D"/>
    <w:rsid w:val="00581FCF"/>
    <w:rsid w:val="005821D4"/>
    <w:rsid w:val="00582512"/>
    <w:rsid w:val="005828EF"/>
    <w:rsid w:val="005829E4"/>
    <w:rsid w:val="00582B35"/>
    <w:rsid w:val="00582CBD"/>
    <w:rsid w:val="00582FAF"/>
    <w:rsid w:val="0058351F"/>
    <w:rsid w:val="0058355A"/>
    <w:rsid w:val="0058358B"/>
    <w:rsid w:val="00583590"/>
    <w:rsid w:val="005837CC"/>
    <w:rsid w:val="0058384C"/>
    <w:rsid w:val="0058391C"/>
    <w:rsid w:val="005839D0"/>
    <w:rsid w:val="00583BFA"/>
    <w:rsid w:val="00583E20"/>
    <w:rsid w:val="00584402"/>
    <w:rsid w:val="005847BF"/>
    <w:rsid w:val="005847E6"/>
    <w:rsid w:val="00584A2F"/>
    <w:rsid w:val="00584DBF"/>
    <w:rsid w:val="00584ED6"/>
    <w:rsid w:val="0058505E"/>
    <w:rsid w:val="0058512F"/>
    <w:rsid w:val="00585630"/>
    <w:rsid w:val="00585832"/>
    <w:rsid w:val="00585E7E"/>
    <w:rsid w:val="00586154"/>
    <w:rsid w:val="0058641D"/>
    <w:rsid w:val="005866EA"/>
    <w:rsid w:val="005868A4"/>
    <w:rsid w:val="005869F4"/>
    <w:rsid w:val="00586AD2"/>
    <w:rsid w:val="00586C42"/>
    <w:rsid w:val="00586CFE"/>
    <w:rsid w:val="00586D3B"/>
    <w:rsid w:val="0058756A"/>
    <w:rsid w:val="0058764C"/>
    <w:rsid w:val="0058796E"/>
    <w:rsid w:val="00587ABA"/>
    <w:rsid w:val="00587D38"/>
    <w:rsid w:val="00587DD6"/>
    <w:rsid w:val="0059018E"/>
    <w:rsid w:val="00590249"/>
    <w:rsid w:val="00590E59"/>
    <w:rsid w:val="00590FCC"/>
    <w:rsid w:val="005910FC"/>
    <w:rsid w:val="0059144B"/>
    <w:rsid w:val="00591588"/>
    <w:rsid w:val="005918A4"/>
    <w:rsid w:val="00591908"/>
    <w:rsid w:val="00591BC4"/>
    <w:rsid w:val="00591D9C"/>
    <w:rsid w:val="00591F47"/>
    <w:rsid w:val="00591FFD"/>
    <w:rsid w:val="00592157"/>
    <w:rsid w:val="005921EE"/>
    <w:rsid w:val="00592B52"/>
    <w:rsid w:val="00592BEF"/>
    <w:rsid w:val="00593238"/>
    <w:rsid w:val="00593461"/>
    <w:rsid w:val="005935C7"/>
    <w:rsid w:val="005935E8"/>
    <w:rsid w:val="00593788"/>
    <w:rsid w:val="00593841"/>
    <w:rsid w:val="00593D72"/>
    <w:rsid w:val="00593F07"/>
    <w:rsid w:val="0059473A"/>
    <w:rsid w:val="00594A63"/>
    <w:rsid w:val="00594BA7"/>
    <w:rsid w:val="00594ED6"/>
    <w:rsid w:val="0059556F"/>
    <w:rsid w:val="0059560F"/>
    <w:rsid w:val="0059571D"/>
    <w:rsid w:val="00595922"/>
    <w:rsid w:val="00595955"/>
    <w:rsid w:val="00595B72"/>
    <w:rsid w:val="00595F35"/>
    <w:rsid w:val="00595FDD"/>
    <w:rsid w:val="00596163"/>
    <w:rsid w:val="00596267"/>
    <w:rsid w:val="0059630C"/>
    <w:rsid w:val="00596450"/>
    <w:rsid w:val="0059663B"/>
    <w:rsid w:val="005966E9"/>
    <w:rsid w:val="0059684F"/>
    <w:rsid w:val="0059685C"/>
    <w:rsid w:val="0059687E"/>
    <w:rsid w:val="00596A19"/>
    <w:rsid w:val="00596CC7"/>
    <w:rsid w:val="00596CC9"/>
    <w:rsid w:val="00596ECB"/>
    <w:rsid w:val="00596F26"/>
    <w:rsid w:val="005970D0"/>
    <w:rsid w:val="0059734E"/>
    <w:rsid w:val="0059760B"/>
    <w:rsid w:val="00597737"/>
    <w:rsid w:val="00597C67"/>
    <w:rsid w:val="00597D50"/>
    <w:rsid w:val="00597EFA"/>
    <w:rsid w:val="00597F2C"/>
    <w:rsid w:val="00597F6A"/>
    <w:rsid w:val="005A005A"/>
    <w:rsid w:val="005A05AB"/>
    <w:rsid w:val="005A07E8"/>
    <w:rsid w:val="005A08AA"/>
    <w:rsid w:val="005A09FD"/>
    <w:rsid w:val="005A0B78"/>
    <w:rsid w:val="005A0C2B"/>
    <w:rsid w:val="005A0CD7"/>
    <w:rsid w:val="005A0E03"/>
    <w:rsid w:val="005A1773"/>
    <w:rsid w:val="005A181A"/>
    <w:rsid w:val="005A1ADB"/>
    <w:rsid w:val="005A1EE8"/>
    <w:rsid w:val="005A209F"/>
    <w:rsid w:val="005A2184"/>
    <w:rsid w:val="005A24B3"/>
    <w:rsid w:val="005A24EA"/>
    <w:rsid w:val="005A2546"/>
    <w:rsid w:val="005A2CE1"/>
    <w:rsid w:val="005A2EF9"/>
    <w:rsid w:val="005A2F61"/>
    <w:rsid w:val="005A2FA3"/>
    <w:rsid w:val="005A3045"/>
    <w:rsid w:val="005A3158"/>
    <w:rsid w:val="005A363C"/>
    <w:rsid w:val="005A39B2"/>
    <w:rsid w:val="005A3C10"/>
    <w:rsid w:val="005A3FDB"/>
    <w:rsid w:val="005A4589"/>
    <w:rsid w:val="005A482C"/>
    <w:rsid w:val="005A4891"/>
    <w:rsid w:val="005A5349"/>
    <w:rsid w:val="005A536B"/>
    <w:rsid w:val="005A53A5"/>
    <w:rsid w:val="005A5791"/>
    <w:rsid w:val="005A5CB2"/>
    <w:rsid w:val="005A6268"/>
    <w:rsid w:val="005A628D"/>
    <w:rsid w:val="005A641A"/>
    <w:rsid w:val="005A6815"/>
    <w:rsid w:val="005A69A9"/>
    <w:rsid w:val="005A6A07"/>
    <w:rsid w:val="005A6C0F"/>
    <w:rsid w:val="005A6DF5"/>
    <w:rsid w:val="005A6F9F"/>
    <w:rsid w:val="005A7502"/>
    <w:rsid w:val="005A753B"/>
    <w:rsid w:val="005A7715"/>
    <w:rsid w:val="005A77FF"/>
    <w:rsid w:val="005A7896"/>
    <w:rsid w:val="005A78B7"/>
    <w:rsid w:val="005A7981"/>
    <w:rsid w:val="005A79CB"/>
    <w:rsid w:val="005A7BD3"/>
    <w:rsid w:val="005B01B8"/>
    <w:rsid w:val="005B02A4"/>
    <w:rsid w:val="005B03C5"/>
    <w:rsid w:val="005B0475"/>
    <w:rsid w:val="005B073E"/>
    <w:rsid w:val="005B09D2"/>
    <w:rsid w:val="005B0F66"/>
    <w:rsid w:val="005B0FE3"/>
    <w:rsid w:val="005B1579"/>
    <w:rsid w:val="005B1A39"/>
    <w:rsid w:val="005B1A99"/>
    <w:rsid w:val="005B228A"/>
    <w:rsid w:val="005B24F5"/>
    <w:rsid w:val="005B2646"/>
    <w:rsid w:val="005B2915"/>
    <w:rsid w:val="005B2BC5"/>
    <w:rsid w:val="005B2BD4"/>
    <w:rsid w:val="005B2DA2"/>
    <w:rsid w:val="005B2EAC"/>
    <w:rsid w:val="005B2FFF"/>
    <w:rsid w:val="005B3072"/>
    <w:rsid w:val="005B32A5"/>
    <w:rsid w:val="005B33E1"/>
    <w:rsid w:val="005B34AB"/>
    <w:rsid w:val="005B3545"/>
    <w:rsid w:val="005B3630"/>
    <w:rsid w:val="005B3986"/>
    <w:rsid w:val="005B3AFA"/>
    <w:rsid w:val="005B3B43"/>
    <w:rsid w:val="005B3BA1"/>
    <w:rsid w:val="005B40B2"/>
    <w:rsid w:val="005B4762"/>
    <w:rsid w:val="005B48B8"/>
    <w:rsid w:val="005B4CD5"/>
    <w:rsid w:val="005B50F4"/>
    <w:rsid w:val="005B52D4"/>
    <w:rsid w:val="005B54E3"/>
    <w:rsid w:val="005B567B"/>
    <w:rsid w:val="005B57B7"/>
    <w:rsid w:val="005B5954"/>
    <w:rsid w:val="005B5AC1"/>
    <w:rsid w:val="005B5B18"/>
    <w:rsid w:val="005B5BF5"/>
    <w:rsid w:val="005B5C0F"/>
    <w:rsid w:val="005B5CDB"/>
    <w:rsid w:val="005B5D6E"/>
    <w:rsid w:val="005B61DF"/>
    <w:rsid w:val="005B6206"/>
    <w:rsid w:val="005B62EB"/>
    <w:rsid w:val="005B643C"/>
    <w:rsid w:val="005B6495"/>
    <w:rsid w:val="005B64F7"/>
    <w:rsid w:val="005B68CB"/>
    <w:rsid w:val="005B6923"/>
    <w:rsid w:val="005B6A50"/>
    <w:rsid w:val="005B6C87"/>
    <w:rsid w:val="005B6F5A"/>
    <w:rsid w:val="005B73D6"/>
    <w:rsid w:val="005B75D3"/>
    <w:rsid w:val="005B7761"/>
    <w:rsid w:val="005B77C3"/>
    <w:rsid w:val="005B799E"/>
    <w:rsid w:val="005B7B4A"/>
    <w:rsid w:val="005B7C0C"/>
    <w:rsid w:val="005B7F81"/>
    <w:rsid w:val="005C0039"/>
    <w:rsid w:val="005C00DA"/>
    <w:rsid w:val="005C088D"/>
    <w:rsid w:val="005C0DC3"/>
    <w:rsid w:val="005C1117"/>
    <w:rsid w:val="005C121F"/>
    <w:rsid w:val="005C1C15"/>
    <w:rsid w:val="005C1E06"/>
    <w:rsid w:val="005C1F48"/>
    <w:rsid w:val="005C1FDF"/>
    <w:rsid w:val="005C20DF"/>
    <w:rsid w:val="005C2205"/>
    <w:rsid w:val="005C23F4"/>
    <w:rsid w:val="005C2937"/>
    <w:rsid w:val="005C2A46"/>
    <w:rsid w:val="005C2B7A"/>
    <w:rsid w:val="005C2BB3"/>
    <w:rsid w:val="005C320B"/>
    <w:rsid w:val="005C341E"/>
    <w:rsid w:val="005C34D3"/>
    <w:rsid w:val="005C3C2E"/>
    <w:rsid w:val="005C3D75"/>
    <w:rsid w:val="005C3DD7"/>
    <w:rsid w:val="005C4292"/>
    <w:rsid w:val="005C48BD"/>
    <w:rsid w:val="005C4A22"/>
    <w:rsid w:val="005C4F20"/>
    <w:rsid w:val="005C5288"/>
    <w:rsid w:val="005C540F"/>
    <w:rsid w:val="005C5423"/>
    <w:rsid w:val="005C5659"/>
    <w:rsid w:val="005C57DB"/>
    <w:rsid w:val="005C5B11"/>
    <w:rsid w:val="005C5C26"/>
    <w:rsid w:val="005C5E7E"/>
    <w:rsid w:val="005C5F69"/>
    <w:rsid w:val="005C61D8"/>
    <w:rsid w:val="005C61EA"/>
    <w:rsid w:val="005C6308"/>
    <w:rsid w:val="005C65C7"/>
    <w:rsid w:val="005C66EF"/>
    <w:rsid w:val="005C689E"/>
    <w:rsid w:val="005C6BEC"/>
    <w:rsid w:val="005C6CE6"/>
    <w:rsid w:val="005C6CFE"/>
    <w:rsid w:val="005C6E5D"/>
    <w:rsid w:val="005C77AF"/>
    <w:rsid w:val="005C77EB"/>
    <w:rsid w:val="005C797A"/>
    <w:rsid w:val="005C7CED"/>
    <w:rsid w:val="005C7DEB"/>
    <w:rsid w:val="005D04F0"/>
    <w:rsid w:val="005D08FF"/>
    <w:rsid w:val="005D0E00"/>
    <w:rsid w:val="005D0E11"/>
    <w:rsid w:val="005D0EEA"/>
    <w:rsid w:val="005D0F08"/>
    <w:rsid w:val="005D0FCF"/>
    <w:rsid w:val="005D1322"/>
    <w:rsid w:val="005D1730"/>
    <w:rsid w:val="005D1EF9"/>
    <w:rsid w:val="005D20D5"/>
    <w:rsid w:val="005D2206"/>
    <w:rsid w:val="005D22EF"/>
    <w:rsid w:val="005D24DD"/>
    <w:rsid w:val="005D25FE"/>
    <w:rsid w:val="005D282C"/>
    <w:rsid w:val="005D2A59"/>
    <w:rsid w:val="005D2D48"/>
    <w:rsid w:val="005D30FA"/>
    <w:rsid w:val="005D310A"/>
    <w:rsid w:val="005D3168"/>
    <w:rsid w:val="005D31D4"/>
    <w:rsid w:val="005D3742"/>
    <w:rsid w:val="005D3B01"/>
    <w:rsid w:val="005D3B72"/>
    <w:rsid w:val="005D3D98"/>
    <w:rsid w:val="005D3DC4"/>
    <w:rsid w:val="005D404B"/>
    <w:rsid w:val="005D4225"/>
    <w:rsid w:val="005D4290"/>
    <w:rsid w:val="005D448B"/>
    <w:rsid w:val="005D45FF"/>
    <w:rsid w:val="005D4CD0"/>
    <w:rsid w:val="005D4D4E"/>
    <w:rsid w:val="005D4E0C"/>
    <w:rsid w:val="005D4E56"/>
    <w:rsid w:val="005D4F2F"/>
    <w:rsid w:val="005D52B4"/>
    <w:rsid w:val="005D53A2"/>
    <w:rsid w:val="005D54B4"/>
    <w:rsid w:val="005D5529"/>
    <w:rsid w:val="005D559A"/>
    <w:rsid w:val="005D5738"/>
    <w:rsid w:val="005D5783"/>
    <w:rsid w:val="005D5A1C"/>
    <w:rsid w:val="005D6004"/>
    <w:rsid w:val="005D610C"/>
    <w:rsid w:val="005D61BB"/>
    <w:rsid w:val="005D6354"/>
    <w:rsid w:val="005D68CD"/>
    <w:rsid w:val="005D6BA7"/>
    <w:rsid w:val="005D6DAB"/>
    <w:rsid w:val="005D70F6"/>
    <w:rsid w:val="005D7135"/>
    <w:rsid w:val="005D71D0"/>
    <w:rsid w:val="005D77B1"/>
    <w:rsid w:val="005D7C5B"/>
    <w:rsid w:val="005D7C68"/>
    <w:rsid w:val="005D7D8A"/>
    <w:rsid w:val="005E0086"/>
    <w:rsid w:val="005E00F1"/>
    <w:rsid w:val="005E03E1"/>
    <w:rsid w:val="005E044D"/>
    <w:rsid w:val="005E081B"/>
    <w:rsid w:val="005E09FF"/>
    <w:rsid w:val="005E0CEA"/>
    <w:rsid w:val="005E0F08"/>
    <w:rsid w:val="005E133E"/>
    <w:rsid w:val="005E1592"/>
    <w:rsid w:val="005E1746"/>
    <w:rsid w:val="005E1843"/>
    <w:rsid w:val="005E1D46"/>
    <w:rsid w:val="005E2239"/>
    <w:rsid w:val="005E2527"/>
    <w:rsid w:val="005E256B"/>
    <w:rsid w:val="005E26A1"/>
    <w:rsid w:val="005E2902"/>
    <w:rsid w:val="005E2A08"/>
    <w:rsid w:val="005E2CFD"/>
    <w:rsid w:val="005E304E"/>
    <w:rsid w:val="005E32B2"/>
    <w:rsid w:val="005E32CB"/>
    <w:rsid w:val="005E3621"/>
    <w:rsid w:val="005E370F"/>
    <w:rsid w:val="005E3770"/>
    <w:rsid w:val="005E3A36"/>
    <w:rsid w:val="005E3A73"/>
    <w:rsid w:val="005E3CA9"/>
    <w:rsid w:val="005E3CE4"/>
    <w:rsid w:val="005E3DC5"/>
    <w:rsid w:val="005E41E2"/>
    <w:rsid w:val="005E4535"/>
    <w:rsid w:val="005E4DAF"/>
    <w:rsid w:val="005E50AA"/>
    <w:rsid w:val="005E517A"/>
    <w:rsid w:val="005E5E20"/>
    <w:rsid w:val="005E6327"/>
    <w:rsid w:val="005E6451"/>
    <w:rsid w:val="005E67A7"/>
    <w:rsid w:val="005E68BD"/>
    <w:rsid w:val="005E6A05"/>
    <w:rsid w:val="005E6A23"/>
    <w:rsid w:val="005E6A36"/>
    <w:rsid w:val="005E6D5E"/>
    <w:rsid w:val="005E6E8F"/>
    <w:rsid w:val="005E73A1"/>
    <w:rsid w:val="005E74C4"/>
    <w:rsid w:val="005E7AB8"/>
    <w:rsid w:val="005F0075"/>
    <w:rsid w:val="005F010E"/>
    <w:rsid w:val="005F044B"/>
    <w:rsid w:val="005F046D"/>
    <w:rsid w:val="005F05C0"/>
    <w:rsid w:val="005F06AB"/>
    <w:rsid w:val="005F06E5"/>
    <w:rsid w:val="005F0B7F"/>
    <w:rsid w:val="005F0E20"/>
    <w:rsid w:val="005F1209"/>
    <w:rsid w:val="005F1305"/>
    <w:rsid w:val="005F18B2"/>
    <w:rsid w:val="005F1928"/>
    <w:rsid w:val="005F1A43"/>
    <w:rsid w:val="005F1C02"/>
    <w:rsid w:val="005F1CFC"/>
    <w:rsid w:val="005F1F3C"/>
    <w:rsid w:val="005F1FBF"/>
    <w:rsid w:val="005F20F8"/>
    <w:rsid w:val="005F2155"/>
    <w:rsid w:val="005F21AE"/>
    <w:rsid w:val="005F2217"/>
    <w:rsid w:val="005F224C"/>
    <w:rsid w:val="005F28CC"/>
    <w:rsid w:val="005F2B68"/>
    <w:rsid w:val="005F2BC1"/>
    <w:rsid w:val="005F2F0E"/>
    <w:rsid w:val="005F3241"/>
    <w:rsid w:val="005F347C"/>
    <w:rsid w:val="005F357D"/>
    <w:rsid w:val="005F3878"/>
    <w:rsid w:val="005F3998"/>
    <w:rsid w:val="005F3B3C"/>
    <w:rsid w:val="005F3D4E"/>
    <w:rsid w:val="005F3E28"/>
    <w:rsid w:val="005F43B9"/>
    <w:rsid w:val="005F4673"/>
    <w:rsid w:val="005F4724"/>
    <w:rsid w:val="005F493C"/>
    <w:rsid w:val="005F4C37"/>
    <w:rsid w:val="005F4D15"/>
    <w:rsid w:val="005F5274"/>
    <w:rsid w:val="005F5426"/>
    <w:rsid w:val="005F5B7D"/>
    <w:rsid w:val="005F5BAF"/>
    <w:rsid w:val="005F5D6C"/>
    <w:rsid w:val="005F5FFD"/>
    <w:rsid w:val="005F6104"/>
    <w:rsid w:val="005F613E"/>
    <w:rsid w:val="005F65D4"/>
    <w:rsid w:val="005F6737"/>
    <w:rsid w:val="005F6A32"/>
    <w:rsid w:val="005F6E15"/>
    <w:rsid w:val="005F7020"/>
    <w:rsid w:val="005F746C"/>
    <w:rsid w:val="005F74AB"/>
    <w:rsid w:val="005F77C4"/>
    <w:rsid w:val="006000A6"/>
    <w:rsid w:val="006007FE"/>
    <w:rsid w:val="0060086A"/>
    <w:rsid w:val="00600A93"/>
    <w:rsid w:val="00600E0A"/>
    <w:rsid w:val="006013B7"/>
    <w:rsid w:val="00601670"/>
    <w:rsid w:val="00601687"/>
    <w:rsid w:val="006016B3"/>
    <w:rsid w:val="00601788"/>
    <w:rsid w:val="006018A8"/>
    <w:rsid w:val="006019A0"/>
    <w:rsid w:val="00601A9F"/>
    <w:rsid w:val="00601BDA"/>
    <w:rsid w:val="00601BE4"/>
    <w:rsid w:val="00601C33"/>
    <w:rsid w:val="00601D01"/>
    <w:rsid w:val="00601F89"/>
    <w:rsid w:val="006021D1"/>
    <w:rsid w:val="006021FF"/>
    <w:rsid w:val="00602399"/>
    <w:rsid w:val="00602459"/>
    <w:rsid w:val="0060272C"/>
    <w:rsid w:val="006027E3"/>
    <w:rsid w:val="006029B5"/>
    <w:rsid w:val="00602AFD"/>
    <w:rsid w:val="00602BF4"/>
    <w:rsid w:val="00602C70"/>
    <w:rsid w:val="00602FCE"/>
    <w:rsid w:val="006033AB"/>
    <w:rsid w:val="006045A9"/>
    <w:rsid w:val="00604B60"/>
    <w:rsid w:val="00604EA3"/>
    <w:rsid w:val="00604F64"/>
    <w:rsid w:val="006054FF"/>
    <w:rsid w:val="00605579"/>
    <w:rsid w:val="00605682"/>
    <w:rsid w:val="0060584B"/>
    <w:rsid w:val="00605AAA"/>
    <w:rsid w:val="00605DF3"/>
    <w:rsid w:val="006061A0"/>
    <w:rsid w:val="006061D5"/>
    <w:rsid w:val="00606309"/>
    <w:rsid w:val="006064A8"/>
    <w:rsid w:val="00606AFD"/>
    <w:rsid w:val="00606D0A"/>
    <w:rsid w:val="00606D8C"/>
    <w:rsid w:val="00607127"/>
    <w:rsid w:val="00607502"/>
    <w:rsid w:val="006075F2"/>
    <w:rsid w:val="006077A9"/>
    <w:rsid w:val="00607EFA"/>
    <w:rsid w:val="00607F13"/>
    <w:rsid w:val="006103A4"/>
    <w:rsid w:val="0061068C"/>
    <w:rsid w:val="00610DF4"/>
    <w:rsid w:val="00610F31"/>
    <w:rsid w:val="00611035"/>
    <w:rsid w:val="006110E4"/>
    <w:rsid w:val="006111AC"/>
    <w:rsid w:val="006114BE"/>
    <w:rsid w:val="006116AE"/>
    <w:rsid w:val="00611EC1"/>
    <w:rsid w:val="00611EED"/>
    <w:rsid w:val="006120A1"/>
    <w:rsid w:val="0061218C"/>
    <w:rsid w:val="006124B8"/>
    <w:rsid w:val="00612540"/>
    <w:rsid w:val="00612598"/>
    <w:rsid w:val="00612743"/>
    <w:rsid w:val="00612ABB"/>
    <w:rsid w:val="00612E9A"/>
    <w:rsid w:val="00612FE0"/>
    <w:rsid w:val="006132C9"/>
    <w:rsid w:val="00613305"/>
    <w:rsid w:val="006135FC"/>
    <w:rsid w:val="006136DB"/>
    <w:rsid w:val="006139E2"/>
    <w:rsid w:val="00613CB2"/>
    <w:rsid w:val="00613EC7"/>
    <w:rsid w:val="0061421A"/>
    <w:rsid w:val="006142BB"/>
    <w:rsid w:val="006149B3"/>
    <w:rsid w:val="00614B1B"/>
    <w:rsid w:val="00614CC3"/>
    <w:rsid w:val="00614ED4"/>
    <w:rsid w:val="00615004"/>
    <w:rsid w:val="0061510F"/>
    <w:rsid w:val="0061551C"/>
    <w:rsid w:val="00615733"/>
    <w:rsid w:val="0061597A"/>
    <w:rsid w:val="006159BE"/>
    <w:rsid w:val="00615A33"/>
    <w:rsid w:val="00615BA0"/>
    <w:rsid w:val="00615D4E"/>
    <w:rsid w:val="00615E2C"/>
    <w:rsid w:val="00615F39"/>
    <w:rsid w:val="00615F66"/>
    <w:rsid w:val="00615FB1"/>
    <w:rsid w:val="00616158"/>
    <w:rsid w:val="00616178"/>
    <w:rsid w:val="0061682F"/>
    <w:rsid w:val="006169ED"/>
    <w:rsid w:val="00616DF1"/>
    <w:rsid w:val="0061704B"/>
    <w:rsid w:val="006174BA"/>
    <w:rsid w:val="006179DC"/>
    <w:rsid w:val="00617A51"/>
    <w:rsid w:val="00617B93"/>
    <w:rsid w:val="00617FED"/>
    <w:rsid w:val="006200E4"/>
    <w:rsid w:val="006201C2"/>
    <w:rsid w:val="0062057C"/>
    <w:rsid w:val="00620661"/>
    <w:rsid w:val="00620AA2"/>
    <w:rsid w:val="00620C08"/>
    <w:rsid w:val="00620E38"/>
    <w:rsid w:val="00621204"/>
    <w:rsid w:val="00621208"/>
    <w:rsid w:val="00621432"/>
    <w:rsid w:val="006214EE"/>
    <w:rsid w:val="00621877"/>
    <w:rsid w:val="00621CC7"/>
    <w:rsid w:val="00621EDC"/>
    <w:rsid w:val="00621F1A"/>
    <w:rsid w:val="006221D6"/>
    <w:rsid w:val="006223C9"/>
    <w:rsid w:val="00622538"/>
    <w:rsid w:val="00622B05"/>
    <w:rsid w:val="00622B7B"/>
    <w:rsid w:val="00622C1E"/>
    <w:rsid w:val="00622C7D"/>
    <w:rsid w:val="00622E7E"/>
    <w:rsid w:val="00622F92"/>
    <w:rsid w:val="0062370C"/>
    <w:rsid w:val="00623990"/>
    <w:rsid w:val="00623A11"/>
    <w:rsid w:val="00623CEF"/>
    <w:rsid w:val="00623CFD"/>
    <w:rsid w:val="00623E66"/>
    <w:rsid w:val="00623EB2"/>
    <w:rsid w:val="006244D2"/>
    <w:rsid w:val="0062456F"/>
    <w:rsid w:val="006245E7"/>
    <w:rsid w:val="00624626"/>
    <w:rsid w:val="00624B25"/>
    <w:rsid w:val="00624C85"/>
    <w:rsid w:val="00624EAB"/>
    <w:rsid w:val="00625179"/>
    <w:rsid w:val="006259DC"/>
    <w:rsid w:val="00625A22"/>
    <w:rsid w:val="00625D57"/>
    <w:rsid w:val="00625DDF"/>
    <w:rsid w:val="00625F5C"/>
    <w:rsid w:val="00626202"/>
    <w:rsid w:val="00626771"/>
    <w:rsid w:val="00626869"/>
    <w:rsid w:val="00626ACC"/>
    <w:rsid w:val="006270C2"/>
    <w:rsid w:val="0062726F"/>
    <w:rsid w:val="00627624"/>
    <w:rsid w:val="00627B2C"/>
    <w:rsid w:val="00630103"/>
    <w:rsid w:val="00630187"/>
    <w:rsid w:val="0063068D"/>
    <w:rsid w:val="00630899"/>
    <w:rsid w:val="00630B48"/>
    <w:rsid w:val="00630F6F"/>
    <w:rsid w:val="00631003"/>
    <w:rsid w:val="00631064"/>
    <w:rsid w:val="006313DD"/>
    <w:rsid w:val="00631924"/>
    <w:rsid w:val="006319CB"/>
    <w:rsid w:val="00632373"/>
    <w:rsid w:val="006325E4"/>
    <w:rsid w:val="0063277B"/>
    <w:rsid w:val="00632891"/>
    <w:rsid w:val="00632B71"/>
    <w:rsid w:val="006330A7"/>
    <w:rsid w:val="00633211"/>
    <w:rsid w:val="00633252"/>
    <w:rsid w:val="00633359"/>
    <w:rsid w:val="0063335B"/>
    <w:rsid w:val="006338D5"/>
    <w:rsid w:val="006338DE"/>
    <w:rsid w:val="0063393E"/>
    <w:rsid w:val="00633A71"/>
    <w:rsid w:val="00633A80"/>
    <w:rsid w:val="00633BF1"/>
    <w:rsid w:val="00633C6D"/>
    <w:rsid w:val="0063447F"/>
    <w:rsid w:val="00634762"/>
    <w:rsid w:val="00634C57"/>
    <w:rsid w:val="00634CA8"/>
    <w:rsid w:val="0063500E"/>
    <w:rsid w:val="00635052"/>
    <w:rsid w:val="006351A3"/>
    <w:rsid w:val="00635238"/>
    <w:rsid w:val="00635432"/>
    <w:rsid w:val="00635473"/>
    <w:rsid w:val="006355C1"/>
    <w:rsid w:val="006356B1"/>
    <w:rsid w:val="006356D4"/>
    <w:rsid w:val="00635712"/>
    <w:rsid w:val="006359CE"/>
    <w:rsid w:val="00635B1B"/>
    <w:rsid w:val="00635C31"/>
    <w:rsid w:val="00636107"/>
    <w:rsid w:val="00636380"/>
    <w:rsid w:val="006363FD"/>
    <w:rsid w:val="0063696F"/>
    <w:rsid w:val="00636C2D"/>
    <w:rsid w:val="00636F31"/>
    <w:rsid w:val="00636F60"/>
    <w:rsid w:val="00636F7F"/>
    <w:rsid w:val="00637021"/>
    <w:rsid w:val="0063708F"/>
    <w:rsid w:val="006372A4"/>
    <w:rsid w:val="0063734F"/>
    <w:rsid w:val="006373B3"/>
    <w:rsid w:val="0063740C"/>
    <w:rsid w:val="0063745A"/>
    <w:rsid w:val="0063750C"/>
    <w:rsid w:val="006375C3"/>
    <w:rsid w:val="00637682"/>
    <w:rsid w:val="006377D7"/>
    <w:rsid w:val="00637DDE"/>
    <w:rsid w:val="0064006C"/>
    <w:rsid w:val="0064008D"/>
    <w:rsid w:val="006401EE"/>
    <w:rsid w:val="00640507"/>
    <w:rsid w:val="0064074A"/>
    <w:rsid w:val="0064128B"/>
    <w:rsid w:val="0064131D"/>
    <w:rsid w:val="006414F0"/>
    <w:rsid w:val="006417C6"/>
    <w:rsid w:val="00641879"/>
    <w:rsid w:val="00641983"/>
    <w:rsid w:val="00641997"/>
    <w:rsid w:val="006419BB"/>
    <w:rsid w:val="00641A7A"/>
    <w:rsid w:val="00641CAE"/>
    <w:rsid w:val="006423C0"/>
    <w:rsid w:val="006423DF"/>
    <w:rsid w:val="006424F0"/>
    <w:rsid w:val="0064276A"/>
    <w:rsid w:val="0064278F"/>
    <w:rsid w:val="006429F9"/>
    <w:rsid w:val="00642ADC"/>
    <w:rsid w:val="00642FDF"/>
    <w:rsid w:val="0064315C"/>
    <w:rsid w:val="006432C6"/>
    <w:rsid w:val="0064346C"/>
    <w:rsid w:val="00643598"/>
    <w:rsid w:val="00643625"/>
    <w:rsid w:val="006438E8"/>
    <w:rsid w:val="00643B78"/>
    <w:rsid w:val="00643CE0"/>
    <w:rsid w:val="00643DEC"/>
    <w:rsid w:val="00643FB4"/>
    <w:rsid w:val="00644043"/>
    <w:rsid w:val="0064437B"/>
    <w:rsid w:val="00644A85"/>
    <w:rsid w:val="00644BB1"/>
    <w:rsid w:val="00645573"/>
    <w:rsid w:val="0064559D"/>
    <w:rsid w:val="00645C3C"/>
    <w:rsid w:val="006466B3"/>
    <w:rsid w:val="00646AC0"/>
    <w:rsid w:val="00646D65"/>
    <w:rsid w:val="0064707F"/>
    <w:rsid w:val="0064728C"/>
    <w:rsid w:val="006473B7"/>
    <w:rsid w:val="0064778F"/>
    <w:rsid w:val="0065043A"/>
    <w:rsid w:val="0065058C"/>
    <w:rsid w:val="006505C6"/>
    <w:rsid w:val="006507C9"/>
    <w:rsid w:val="00650899"/>
    <w:rsid w:val="00650DE3"/>
    <w:rsid w:val="00650DEC"/>
    <w:rsid w:val="00650EDC"/>
    <w:rsid w:val="00650F09"/>
    <w:rsid w:val="006512F3"/>
    <w:rsid w:val="00651364"/>
    <w:rsid w:val="0065169B"/>
    <w:rsid w:val="00651A7D"/>
    <w:rsid w:val="00651F1E"/>
    <w:rsid w:val="00651FFD"/>
    <w:rsid w:val="006520B5"/>
    <w:rsid w:val="00652276"/>
    <w:rsid w:val="00652608"/>
    <w:rsid w:val="00652D30"/>
    <w:rsid w:val="00652EA6"/>
    <w:rsid w:val="00652F92"/>
    <w:rsid w:val="006530E3"/>
    <w:rsid w:val="006537D9"/>
    <w:rsid w:val="006537F1"/>
    <w:rsid w:val="00653933"/>
    <w:rsid w:val="00653D67"/>
    <w:rsid w:val="00653E11"/>
    <w:rsid w:val="0065439D"/>
    <w:rsid w:val="00654554"/>
    <w:rsid w:val="006545BD"/>
    <w:rsid w:val="006547B9"/>
    <w:rsid w:val="00654951"/>
    <w:rsid w:val="00654AA5"/>
    <w:rsid w:val="00654CAA"/>
    <w:rsid w:val="00654D76"/>
    <w:rsid w:val="00654DA9"/>
    <w:rsid w:val="00655390"/>
    <w:rsid w:val="00655505"/>
    <w:rsid w:val="006555E4"/>
    <w:rsid w:val="0065577E"/>
    <w:rsid w:val="00655C9A"/>
    <w:rsid w:val="00655D87"/>
    <w:rsid w:val="00655FDA"/>
    <w:rsid w:val="0065643F"/>
    <w:rsid w:val="00656743"/>
    <w:rsid w:val="0065681F"/>
    <w:rsid w:val="00656929"/>
    <w:rsid w:val="00656C11"/>
    <w:rsid w:val="00656CCD"/>
    <w:rsid w:val="00656E34"/>
    <w:rsid w:val="00656F22"/>
    <w:rsid w:val="0065739F"/>
    <w:rsid w:val="0065784A"/>
    <w:rsid w:val="00657A2E"/>
    <w:rsid w:val="00657E99"/>
    <w:rsid w:val="00657F06"/>
    <w:rsid w:val="00657F09"/>
    <w:rsid w:val="00660078"/>
    <w:rsid w:val="00660265"/>
    <w:rsid w:val="00660381"/>
    <w:rsid w:val="00660496"/>
    <w:rsid w:val="00660878"/>
    <w:rsid w:val="00660E72"/>
    <w:rsid w:val="0066108E"/>
    <w:rsid w:val="006610AD"/>
    <w:rsid w:val="00661350"/>
    <w:rsid w:val="0066159B"/>
    <w:rsid w:val="0066198D"/>
    <w:rsid w:val="00661E23"/>
    <w:rsid w:val="00662277"/>
    <w:rsid w:val="0066233A"/>
    <w:rsid w:val="006624AC"/>
    <w:rsid w:val="00662592"/>
    <w:rsid w:val="0066269B"/>
    <w:rsid w:val="00662753"/>
    <w:rsid w:val="006628B2"/>
    <w:rsid w:val="00662B8C"/>
    <w:rsid w:val="00662E50"/>
    <w:rsid w:val="00663A95"/>
    <w:rsid w:val="00663CB8"/>
    <w:rsid w:val="00663D95"/>
    <w:rsid w:val="00663DA2"/>
    <w:rsid w:val="006644F7"/>
    <w:rsid w:val="0066466D"/>
    <w:rsid w:val="0066483E"/>
    <w:rsid w:val="00664F24"/>
    <w:rsid w:val="00664FFD"/>
    <w:rsid w:val="006650FC"/>
    <w:rsid w:val="0066550D"/>
    <w:rsid w:val="00665594"/>
    <w:rsid w:val="006656F1"/>
    <w:rsid w:val="00665C10"/>
    <w:rsid w:val="00665E9E"/>
    <w:rsid w:val="00665EF9"/>
    <w:rsid w:val="00666660"/>
    <w:rsid w:val="006666DD"/>
    <w:rsid w:val="00666A37"/>
    <w:rsid w:val="00666BBC"/>
    <w:rsid w:val="0066739C"/>
    <w:rsid w:val="006673C2"/>
    <w:rsid w:val="0066751B"/>
    <w:rsid w:val="00667888"/>
    <w:rsid w:val="00667A4E"/>
    <w:rsid w:val="00667AD4"/>
    <w:rsid w:val="00667C2F"/>
    <w:rsid w:val="00667D65"/>
    <w:rsid w:val="00667EFE"/>
    <w:rsid w:val="00667FB6"/>
    <w:rsid w:val="00670071"/>
    <w:rsid w:val="00670245"/>
    <w:rsid w:val="006703BA"/>
    <w:rsid w:val="0067080E"/>
    <w:rsid w:val="00670DA7"/>
    <w:rsid w:val="0067101C"/>
    <w:rsid w:val="0067121E"/>
    <w:rsid w:val="006713F5"/>
    <w:rsid w:val="0067149D"/>
    <w:rsid w:val="006717E7"/>
    <w:rsid w:val="00671817"/>
    <w:rsid w:val="00671881"/>
    <w:rsid w:val="00671919"/>
    <w:rsid w:val="00671AC1"/>
    <w:rsid w:val="00671DA3"/>
    <w:rsid w:val="00671FAD"/>
    <w:rsid w:val="006722E2"/>
    <w:rsid w:val="006722F8"/>
    <w:rsid w:val="006723F7"/>
    <w:rsid w:val="006723FD"/>
    <w:rsid w:val="0067251F"/>
    <w:rsid w:val="00672601"/>
    <w:rsid w:val="0067292F"/>
    <w:rsid w:val="00672CFB"/>
    <w:rsid w:val="00672DAD"/>
    <w:rsid w:val="00672F51"/>
    <w:rsid w:val="00672F6D"/>
    <w:rsid w:val="00673032"/>
    <w:rsid w:val="00673147"/>
    <w:rsid w:val="006732A4"/>
    <w:rsid w:val="006733D2"/>
    <w:rsid w:val="006736D3"/>
    <w:rsid w:val="00673CE7"/>
    <w:rsid w:val="00673F37"/>
    <w:rsid w:val="0067425D"/>
    <w:rsid w:val="0067427A"/>
    <w:rsid w:val="0067437C"/>
    <w:rsid w:val="006747B5"/>
    <w:rsid w:val="00674B29"/>
    <w:rsid w:val="00674C68"/>
    <w:rsid w:val="00675200"/>
    <w:rsid w:val="006752CE"/>
    <w:rsid w:val="0067536E"/>
    <w:rsid w:val="0067549D"/>
    <w:rsid w:val="0067558B"/>
    <w:rsid w:val="006757DC"/>
    <w:rsid w:val="006759FF"/>
    <w:rsid w:val="00675B3E"/>
    <w:rsid w:val="00675F2C"/>
    <w:rsid w:val="0067652D"/>
    <w:rsid w:val="00676A87"/>
    <w:rsid w:val="00676BFE"/>
    <w:rsid w:val="00677077"/>
    <w:rsid w:val="006772BD"/>
    <w:rsid w:val="00677354"/>
    <w:rsid w:val="00677544"/>
    <w:rsid w:val="00677640"/>
    <w:rsid w:val="0067765A"/>
    <w:rsid w:val="006779C0"/>
    <w:rsid w:val="00677EA4"/>
    <w:rsid w:val="00677F25"/>
    <w:rsid w:val="00680252"/>
    <w:rsid w:val="00680253"/>
    <w:rsid w:val="006802C5"/>
    <w:rsid w:val="006804ED"/>
    <w:rsid w:val="00680597"/>
    <w:rsid w:val="0068074D"/>
    <w:rsid w:val="00680C66"/>
    <w:rsid w:val="006812E8"/>
    <w:rsid w:val="00681455"/>
    <w:rsid w:val="00681511"/>
    <w:rsid w:val="00681524"/>
    <w:rsid w:val="0068154B"/>
    <w:rsid w:val="00681557"/>
    <w:rsid w:val="0068166F"/>
    <w:rsid w:val="006816CD"/>
    <w:rsid w:val="006819D9"/>
    <w:rsid w:val="00681C3B"/>
    <w:rsid w:val="006822C2"/>
    <w:rsid w:val="006827CC"/>
    <w:rsid w:val="00682A04"/>
    <w:rsid w:val="00682B25"/>
    <w:rsid w:val="00682C65"/>
    <w:rsid w:val="006831C9"/>
    <w:rsid w:val="00683723"/>
    <w:rsid w:val="0068375C"/>
    <w:rsid w:val="006837BA"/>
    <w:rsid w:val="0068393E"/>
    <w:rsid w:val="00683B89"/>
    <w:rsid w:val="00683BA9"/>
    <w:rsid w:val="00684103"/>
    <w:rsid w:val="0068445E"/>
    <w:rsid w:val="0068448F"/>
    <w:rsid w:val="00684672"/>
    <w:rsid w:val="006846AA"/>
    <w:rsid w:val="00684CB4"/>
    <w:rsid w:val="0068503F"/>
    <w:rsid w:val="00685154"/>
    <w:rsid w:val="006853D8"/>
    <w:rsid w:val="0068560C"/>
    <w:rsid w:val="00685D83"/>
    <w:rsid w:val="00685E4F"/>
    <w:rsid w:val="006861DD"/>
    <w:rsid w:val="006862FD"/>
    <w:rsid w:val="006863D2"/>
    <w:rsid w:val="006864BB"/>
    <w:rsid w:val="00686599"/>
    <w:rsid w:val="00686753"/>
    <w:rsid w:val="006867BB"/>
    <w:rsid w:val="00686A63"/>
    <w:rsid w:val="00686A65"/>
    <w:rsid w:val="00686D6B"/>
    <w:rsid w:val="00687572"/>
    <w:rsid w:val="00687724"/>
    <w:rsid w:val="00687A39"/>
    <w:rsid w:val="00687C42"/>
    <w:rsid w:val="00687E54"/>
    <w:rsid w:val="0069023C"/>
    <w:rsid w:val="006907AF"/>
    <w:rsid w:val="0069092F"/>
    <w:rsid w:val="006909AA"/>
    <w:rsid w:val="00690B3E"/>
    <w:rsid w:val="00690C87"/>
    <w:rsid w:val="00691060"/>
    <w:rsid w:val="006911AE"/>
    <w:rsid w:val="006913E6"/>
    <w:rsid w:val="0069156E"/>
    <w:rsid w:val="00691BF1"/>
    <w:rsid w:val="00691F31"/>
    <w:rsid w:val="0069209F"/>
    <w:rsid w:val="00692175"/>
    <w:rsid w:val="00692A28"/>
    <w:rsid w:val="00692AB9"/>
    <w:rsid w:val="00692B30"/>
    <w:rsid w:val="00693358"/>
    <w:rsid w:val="006935A5"/>
    <w:rsid w:val="0069381D"/>
    <w:rsid w:val="00693A75"/>
    <w:rsid w:val="00693B98"/>
    <w:rsid w:val="00693BAD"/>
    <w:rsid w:val="00693D2C"/>
    <w:rsid w:val="00693E28"/>
    <w:rsid w:val="00693F56"/>
    <w:rsid w:val="00694308"/>
    <w:rsid w:val="006943AE"/>
    <w:rsid w:val="006944BD"/>
    <w:rsid w:val="00694531"/>
    <w:rsid w:val="00694597"/>
    <w:rsid w:val="006946DA"/>
    <w:rsid w:val="006948BA"/>
    <w:rsid w:val="00694D63"/>
    <w:rsid w:val="00694D9A"/>
    <w:rsid w:val="00694DBB"/>
    <w:rsid w:val="00694E1F"/>
    <w:rsid w:val="00695021"/>
    <w:rsid w:val="006951B3"/>
    <w:rsid w:val="006953B7"/>
    <w:rsid w:val="006953B8"/>
    <w:rsid w:val="00695462"/>
    <w:rsid w:val="006955D0"/>
    <w:rsid w:val="0069567C"/>
    <w:rsid w:val="00695684"/>
    <w:rsid w:val="00695897"/>
    <w:rsid w:val="006959A0"/>
    <w:rsid w:val="00695ADB"/>
    <w:rsid w:val="00695EF0"/>
    <w:rsid w:val="00695F67"/>
    <w:rsid w:val="00695F70"/>
    <w:rsid w:val="00695F8B"/>
    <w:rsid w:val="0069613A"/>
    <w:rsid w:val="006962B4"/>
    <w:rsid w:val="0069643D"/>
    <w:rsid w:val="006966A6"/>
    <w:rsid w:val="00696735"/>
    <w:rsid w:val="00696AD5"/>
    <w:rsid w:val="00696EC4"/>
    <w:rsid w:val="00696F89"/>
    <w:rsid w:val="00697241"/>
    <w:rsid w:val="00697477"/>
    <w:rsid w:val="006977AB"/>
    <w:rsid w:val="00697829"/>
    <w:rsid w:val="00697939"/>
    <w:rsid w:val="0069799E"/>
    <w:rsid w:val="00697BC8"/>
    <w:rsid w:val="00697C42"/>
    <w:rsid w:val="00697C64"/>
    <w:rsid w:val="00697CA9"/>
    <w:rsid w:val="00697FA9"/>
    <w:rsid w:val="006A036A"/>
    <w:rsid w:val="006A05F5"/>
    <w:rsid w:val="006A06AF"/>
    <w:rsid w:val="006A07EB"/>
    <w:rsid w:val="006A0BF1"/>
    <w:rsid w:val="006A0EBC"/>
    <w:rsid w:val="006A101F"/>
    <w:rsid w:val="006A12E0"/>
    <w:rsid w:val="006A138D"/>
    <w:rsid w:val="006A15F1"/>
    <w:rsid w:val="006A167F"/>
    <w:rsid w:val="006A181E"/>
    <w:rsid w:val="006A18E0"/>
    <w:rsid w:val="006A1C31"/>
    <w:rsid w:val="006A1DEC"/>
    <w:rsid w:val="006A2092"/>
    <w:rsid w:val="006A20D5"/>
    <w:rsid w:val="006A22D1"/>
    <w:rsid w:val="006A243F"/>
    <w:rsid w:val="006A25FD"/>
    <w:rsid w:val="006A3155"/>
    <w:rsid w:val="006A3194"/>
    <w:rsid w:val="006A3292"/>
    <w:rsid w:val="006A339E"/>
    <w:rsid w:val="006A343B"/>
    <w:rsid w:val="006A3441"/>
    <w:rsid w:val="006A3744"/>
    <w:rsid w:val="006A3978"/>
    <w:rsid w:val="006A3B01"/>
    <w:rsid w:val="006A426C"/>
    <w:rsid w:val="006A44E8"/>
    <w:rsid w:val="006A46DF"/>
    <w:rsid w:val="006A48C5"/>
    <w:rsid w:val="006A49C0"/>
    <w:rsid w:val="006A5407"/>
    <w:rsid w:val="006A5810"/>
    <w:rsid w:val="006A5A08"/>
    <w:rsid w:val="006A5A15"/>
    <w:rsid w:val="006A5B44"/>
    <w:rsid w:val="006A5C11"/>
    <w:rsid w:val="006A5C2A"/>
    <w:rsid w:val="006A5FD2"/>
    <w:rsid w:val="006A62FB"/>
    <w:rsid w:val="006A6354"/>
    <w:rsid w:val="006A67C1"/>
    <w:rsid w:val="006A680D"/>
    <w:rsid w:val="006A687C"/>
    <w:rsid w:val="006A6EA6"/>
    <w:rsid w:val="006A6FD4"/>
    <w:rsid w:val="006A7A80"/>
    <w:rsid w:val="006A7E1C"/>
    <w:rsid w:val="006A7FAB"/>
    <w:rsid w:val="006B03B0"/>
    <w:rsid w:val="006B0605"/>
    <w:rsid w:val="006B087A"/>
    <w:rsid w:val="006B0911"/>
    <w:rsid w:val="006B0984"/>
    <w:rsid w:val="006B0A3E"/>
    <w:rsid w:val="006B0B39"/>
    <w:rsid w:val="006B0BF6"/>
    <w:rsid w:val="006B0C4A"/>
    <w:rsid w:val="006B0CF4"/>
    <w:rsid w:val="006B0DA2"/>
    <w:rsid w:val="006B1225"/>
    <w:rsid w:val="006B1344"/>
    <w:rsid w:val="006B14A3"/>
    <w:rsid w:val="006B1509"/>
    <w:rsid w:val="006B1BE8"/>
    <w:rsid w:val="006B1C8E"/>
    <w:rsid w:val="006B1CD2"/>
    <w:rsid w:val="006B228E"/>
    <w:rsid w:val="006B26B4"/>
    <w:rsid w:val="006B2AB3"/>
    <w:rsid w:val="006B2BEB"/>
    <w:rsid w:val="006B2F09"/>
    <w:rsid w:val="006B3445"/>
    <w:rsid w:val="006B34F1"/>
    <w:rsid w:val="006B3669"/>
    <w:rsid w:val="006B3B4C"/>
    <w:rsid w:val="006B3F28"/>
    <w:rsid w:val="006B3F40"/>
    <w:rsid w:val="006B3F91"/>
    <w:rsid w:val="006B3F9B"/>
    <w:rsid w:val="006B4111"/>
    <w:rsid w:val="006B4402"/>
    <w:rsid w:val="006B4560"/>
    <w:rsid w:val="006B487D"/>
    <w:rsid w:val="006B576A"/>
    <w:rsid w:val="006B57DD"/>
    <w:rsid w:val="006B5AE1"/>
    <w:rsid w:val="006B5AED"/>
    <w:rsid w:val="006B5B00"/>
    <w:rsid w:val="006B6050"/>
    <w:rsid w:val="006B653B"/>
    <w:rsid w:val="006B6558"/>
    <w:rsid w:val="006B680B"/>
    <w:rsid w:val="006B6B03"/>
    <w:rsid w:val="006B6FD2"/>
    <w:rsid w:val="006B70AE"/>
    <w:rsid w:val="006B71D6"/>
    <w:rsid w:val="006B7347"/>
    <w:rsid w:val="006B7482"/>
    <w:rsid w:val="006B751B"/>
    <w:rsid w:val="006B7637"/>
    <w:rsid w:val="006B7A0B"/>
    <w:rsid w:val="006B7AFB"/>
    <w:rsid w:val="006B7B2A"/>
    <w:rsid w:val="006B7B41"/>
    <w:rsid w:val="006B7BA9"/>
    <w:rsid w:val="006C023F"/>
    <w:rsid w:val="006C02A5"/>
    <w:rsid w:val="006C0537"/>
    <w:rsid w:val="006C078A"/>
    <w:rsid w:val="006C0EB6"/>
    <w:rsid w:val="006C0F62"/>
    <w:rsid w:val="006C15C0"/>
    <w:rsid w:val="006C1D4D"/>
    <w:rsid w:val="006C23E4"/>
    <w:rsid w:val="006C241F"/>
    <w:rsid w:val="006C2879"/>
    <w:rsid w:val="006C2B93"/>
    <w:rsid w:val="006C2F09"/>
    <w:rsid w:val="006C2F24"/>
    <w:rsid w:val="006C2F2C"/>
    <w:rsid w:val="006C3770"/>
    <w:rsid w:val="006C37C6"/>
    <w:rsid w:val="006C3858"/>
    <w:rsid w:val="006C3C43"/>
    <w:rsid w:val="006C3F74"/>
    <w:rsid w:val="006C4394"/>
    <w:rsid w:val="006C4784"/>
    <w:rsid w:val="006C47F7"/>
    <w:rsid w:val="006C48ED"/>
    <w:rsid w:val="006C4A82"/>
    <w:rsid w:val="006C4B1A"/>
    <w:rsid w:val="006C4D0F"/>
    <w:rsid w:val="006C4E6D"/>
    <w:rsid w:val="006C4EC5"/>
    <w:rsid w:val="006C537F"/>
    <w:rsid w:val="006C53B2"/>
    <w:rsid w:val="006C5978"/>
    <w:rsid w:val="006C5994"/>
    <w:rsid w:val="006C5B20"/>
    <w:rsid w:val="006C5D33"/>
    <w:rsid w:val="006C64DD"/>
    <w:rsid w:val="006C661E"/>
    <w:rsid w:val="006C6897"/>
    <w:rsid w:val="006C6C9F"/>
    <w:rsid w:val="006C6E5E"/>
    <w:rsid w:val="006C7341"/>
    <w:rsid w:val="006C7415"/>
    <w:rsid w:val="006C75A6"/>
    <w:rsid w:val="006C7610"/>
    <w:rsid w:val="006C7CD7"/>
    <w:rsid w:val="006C7D38"/>
    <w:rsid w:val="006C7D44"/>
    <w:rsid w:val="006C7D59"/>
    <w:rsid w:val="006D0253"/>
    <w:rsid w:val="006D03C8"/>
    <w:rsid w:val="006D0870"/>
    <w:rsid w:val="006D08DC"/>
    <w:rsid w:val="006D0E44"/>
    <w:rsid w:val="006D0E67"/>
    <w:rsid w:val="006D1455"/>
    <w:rsid w:val="006D16B0"/>
    <w:rsid w:val="006D19ED"/>
    <w:rsid w:val="006D1EFC"/>
    <w:rsid w:val="006D20AF"/>
    <w:rsid w:val="006D24BE"/>
    <w:rsid w:val="006D2644"/>
    <w:rsid w:val="006D26C7"/>
    <w:rsid w:val="006D2AE6"/>
    <w:rsid w:val="006D2EBA"/>
    <w:rsid w:val="006D2F09"/>
    <w:rsid w:val="006D3489"/>
    <w:rsid w:val="006D40B4"/>
    <w:rsid w:val="006D442F"/>
    <w:rsid w:val="006D451F"/>
    <w:rsid w:val="006D46C3"/>
    <w:rsid w:val="006D4877"/>
    <w:rsid w:val="006D48C9"/>
    <w:rsid w:val="006D4CFF"/>
    <w:rsid w:val="006D4E6A"/>
    <w:rsid w:val="006D500E"/>
    <w:rsid w:val="006D5018"/>
    <w:rsid w:val="006D5197"/>
    <w:rsid w:val="006D51B4"/>
    <w:rsid w:val="006D573B"/>
    <w:rsid w:val="006D5E36"/>
    <w:rsid w:val="006D5E3F"/>
    <w:rsid w:val="006D5E8A"/>
    <w:rsid w:val="006D5FE1"/>
    <w:rsid w:val="006D620B"/>
    <w:rsid w:val="006D6263"/>
    <w:rsid w:val="006D6438"/>
    <w:rsid w:val="006D6534"/>
    <w:rsid w:val="006D6742"/>
    <w:rsid w:val="006D6806"/>
    <w:rsid w:val="006D6958"/>
    <w:rsid w:val="006D6A98"/>
    <w:rsid w:val="006D6C07"/>
    <w:rsid w:val="006D6F77"/>
    <w:rsid w:val="006D7151"/>
    <w:rsid w:val="006D7248"/>
    <w:rsid w:val="006D75CF"/>
    <w:rsid w:val="006D75FB"/>
    <w:rsid w:val="006D7670"/>
    <w:rsid w:val="006D778F"/>
    <w:rsid w:val="006D789C"/>
    <w:rsid w:val="006D7DDA"/>
    <w:rsid w:val="006E0119"/>
    <w:rsid w:val="006E012C"/>
    <w:rsid w:val="006E0205"/>
    <w:rsid w:val="006E02E1"/>
    <w:rsid w:val="006E07B4"/>
    <w:rsid w:val="006E0BBC"/>
    <w:rsid w:val="006E0C6B"/>
    <w:rsid w:val="006E0F44"/>
    <w:rsid w:val="006E0FAB"/>
    <w:rsid w:val="006E12F2"/>
    <w:rsid w:val="006E171D"/>
    <w:rsid w:val="006E1A26"/>
    <w:rsid w:val="006E1AAF"/>
    <w:rsid w:val="006E1C13"/>
    <w:rsid w:val="006E1D8F"/>
    <w:rsid w:val="006E1DFE"/>
    <w:rsid w:val="006E21BA"/>
    <w:rsid w:val="006E2262"/>
    <w:rsid w:val="006E24D0"/>
    <w:rsid w:val="006E2757"/>
    <w:rsid w:val="006E2A27"/>
    <w:rsid w:val="006E2AF4"/>
    <w:rsid w:val="006E2DAC"/>
    <w:rsid w:val="006E33DA"/>
    <w:rsid w:val="006E35A7"/>
    <w:rsid w:val="006E389E"/>
    <w:rsid w:val="006E3FC9"/>
    <w:rsid w:val="006E43A6"/>
    <w:rsid w:val="006E43BF"/>
    <w:rsid w:val="006E48DD"/>
    <w:rsid w:val="006E490F"/>
    <w:rsid w:val="006E4997"/>
    <w:rsid w:val="006E49CE"/>
    <w:rsid w:val="006E4C3D"/>
    <w:rsid w:val="006E4EAB"/>
    <w:rsid w:val="006E503B"/>
    <w:rsid w:val="006E5199"/>
    <w:rsid w:val="006E51C4"/>
    <w:rsid w:val="006E5328"/>
    <w:rsid w:val="006E5923"/>
    <w:rsid w:val="006E5B3B"/>
    <w:rsid w:val="006E5C7A"/>
    <w:rsid w:val="006E5DCE"/>
    <w:rsid w:val="006E5E62"/>
    <w:rsid w:val="006E606E"/>
    <w:rsid w:val="006E61C8"/>
    <w:rsid w:val="006E634A"/>
    <w:rsid w:val="006E64BB"/>
    <w:rsid w:val="006E6EE8"/>
    <w:rsid w:val="006E6F38"/>
    <w:rsid w:val="006E6F7B"/>
    <w:rsid w:val="006E70B0"/>
    <w:rsid w:val="006E7106"/>
    <w:rsid w:val="006E71EF"/>
    <w:rsid w:val="006E7928"/>
    <w:rsid w:val="006E7B75"/>
    <w:rsid w:val="006F0093"/>
    <w:rsid w:val="006F07F3"/>
    <w:rsid w:val="006F0B58"/>
    <w:rsid w:val="006F0BB8"/>
    <w:rsid w:val="006F0E40"/>
    <w:rsid w:val="006F1B90"/>
    <w:rsid w:val="006F1F1B"/>
    <w:rsid w:val="006F1F34"/>
    <w:rsid w:val="006F2302"/>
    <w:rsid w:val="006F2676"/>
    <w:rsid w:val="006F2841"/>
    <w:rsid w:val="006F29C4"/>
    <w:rsid w:val="006F2C11"/>
    <w:rsid w:val="006F344D"/>
    <w:rsid w:val="006F38EB"/>
    <w:rsid w:val="006F39C4"/>
    <w:rsid w:val="006F4053"/>
    <w:rsid w:val="006F418A"/>
    <w:rsid w:val="006F4525"/>
    <w:rsid w:val="006F46D9"/>
    <w:rsid w:val="006F478B"/>
    <w:rsid w:val="006F4897"/>
    <w:rsid w:val="006F4BA0"/>
    <w:rsid w:val="006F4FA4"/>
    <w:rsid w:val="006F52EB"/>
    <w:rsid w:val="006F5491"/>
    <w:rsid w:val="006F5B9A"/>
    <w:rsid w:val="006F5D55"/>
    <w:rsid w:val="006F6294"/>
    <w:rsid w:val="006F6385"/>
    <w:rsid w:val="006F647E"/>
    <w:rsid w:val="006F65A5"/>
    <w:rsid w:val="006F660B"/>
    <w:rsid w:val="006F6653"/>
    <w:rsid w:val="006F673C"/>
    <w:rsid w:val="006F67D7"/>
    <w:rsid w:val="006F69E6"/>
    <w:rsid w:val="006F6B01"/>
    <w:rsid w:val="006F7595"/>
    <w:rsid w:val="006F75A3"/>
    <w:rsid w:val="006F760B"/>
    <w:rsid w:val="006F7709"/>
    <w:rsid w:val="006F77C7"/>
    <w:rsid w:val="006F79D0"/>
    <w:rsid w:val="006F7D71"/>
    <w:rsid w:val="007002A2"/>
    <w:rsid w:val="007007A8"/>
    <w:rsid w:val="00700D09"/>
    <w:rsid w:val="007010B6"/>
    <w:rsid w:val="00701217"/>
    <w:rsid w:val="0070131E"/>
    <w:rsid w:val="0070139F"/>
    <w:rsid w:val="007013B9"/>
    <w:rsid w:val="007014C4"/>
    <w:rsid w:val="00701562"/>
    <w:rsid w:val="007015A6"/>
    <w:rsid w:val="00701670"/>
    <w:rsid w:val="007017E8"/>
    <w:rsid w:val="0070181B"/>
    <w:rsid w:val="00702127"/>
    <w:rsid w:val="0070223D"/>
    <w:rsid w:val="00702B38"/>
    <w:rsid w:val="00703178"/>
    <w:rsid w:val="007034DF"/>
    <w:rsid w:val="0070367C"/>
    <w:rsid w:val="00703697"/>
    <w:rsid w:val="00703CE2"/>
    <w:rsid w:val="00703D44"/>
    <w:rsid w:val="0070408E"/>
    <w:rsid w:val="00704292"/>
    <w:rsid w:val="007042BF"/>
    <w:rsid w:val="007044E2"/>
    <w:rsid w:val="00704704"/>
    <w:rsid w:val="007047D5"/>
    <w:rsid w:val="0070493D"/>
    <w:rsid w:val="00704B4F"/>
    <w:rsid w:val="00704DA7"/>
    <w:rsid w:val="00704DAF"/>
    <w:rsid w:val="00704F4C"/>
    <w:rsid w:val="00705058"/>
    <w:rsid w:val="007052F9"/>
    <w:rsid w:val="00705508"/>
    <w:rsid w:val="00705562"/>
    <w:rsid w:val="0070564F"/>
    <w:rsid w:val="00705BEB"/>
    <w:rsid w:val="00705CA0"/>
    <w:rsid w:val="00705FC5"/>
    <w:rsid w:val="00705FFE"/>
    <w:rsid w:val="007060D5"/>
    <w:rsid w:val="007061A9"/>
    <w:rsid w:val="00706356"/>
    <w:rsid w:val="007063CE"/>
    <w:rsid w:val="007068BC"/>
    <w:rsid w:val="00706C09"/>
    <w:rsid w:val="00706C86"/>
    <w:rsid w:val="00706E67"/>
    <w:rsid w:val="00706F84"/>
    <w:rsid w:val="00707042"/>
    <w:rsid w:val="007072A6"/>
    <w:rsid w:val="007072F0"/>
    <w:rsid w:val="007073B8"/>
    <w:rsid w:val="007076A2"/>
    <w:rsid w:val="00707A13"/>
    <w:rsid w:val="00707C32"/>
    <w:rsid w:val="00707D90"/>
    <w:rsid w:val="0071041E"/>
    <w:rsid w:val="0071060D"/>
    <w:rsid w:val="007106D5"/>
    <w:rsid w:val="00710C25"/>
    <w:rsid w:val="00710CAD"/>
    <w:rsid w:val="00710DEE"/>
    <w:rsid w:val="0071115D"/>
    <w:rsid w:val="00711359"/>
    <w:rsid w:val="00711439"/>
    <w:rsid w:val="0071145A"/>
    <w:rsid w:val="00711B73"/>
    <w:rsid w:val="00711C39"/>
    <w:rsid w:val="00711D65"/>
    <w:rsid w:val="00711EBF"/>
    <w:rsid w:val="00712110"/>
    <w:rsid w:val="0071213E"/>
    <w:rsid w:val="00712369"/>
    <w:rsid w:val="007123ED"/>
    <w:rsid w:val="00712524"/>
    <w:rsid w:val="00712912"/>
    <w:rsid w:val="0071298B"/>
    <w:rsid w:val="00712B01"/>
    <w:rsid w:val="00712C6B"/>
    <w:rsid w:val="00712DD6"/>
    <w:rsid w:val="00712E03"/>
    <w:rsid w:val="0071300B"/>
    <w:rsid w:val="00713066"/>
    <w:rsid w:val="00713439"/>
    <w:rsid w:val="007134BC"/>
    <w:rsid w:val="007136A5"/>
    <w:rsid w:val="007138F4"/>
    <w:rsid w:val="00713B14"/>
    <w:rsid w:val="007142CE"/>
    <w:rsid w:val="0071438C"/>
    <w:rsid w:val="00714393"/>
    <w:rsid w:val="0071442C"/>
    <w:rsid w:val="007146EF"/>
    <w:rsid w:val="007147B3"/>
    <w:rsid w:val="0071492F"/>
    <w:rsid w:val="00714938"/>
    <w:rsid w:val="00714976"/>
    <w:rsid w:val="00714C55"/>
    <w:rsid w:val="00714EB1"/>
    <w:rsid w:val="007150CE"/>
    <w:rsid w:val="0071550E"/>
    <w:rsid w:val="007157F7"/>
    <w:rsid w:val="00715A47"/>
    <w:rsid w:val="007160C2"/>
    <w:rsid w:val="007161D7"/>
    <w:rsid w:val="007166C5"/>
    <w:rsid w:val="00716A02"/>
    <w:rsid w:val="00716A0E"/>
    <w:rsid w:val="00716AEF"/>
    <w:rsid w:val="00716AF5"/>
    <w:rsid w:val="00716BB1"/>
    <w:rsid w:val="00716C10"/>
    <w:rsid w:val="00716E67"/>
    <w:rsid w:val="00716F9E"/>
    <w:rsid w:val="00717125"/>
    <w:rsid w:val="00717317"/>
    <w:rsid w:val="0071754A"/>
    <w:rsid w:val="007177A4"/>
    <w:rsid w:val="007179A5"/>
    <w:rsid w:val="00717A61"/>
    <w:rsid w:val="00717B06"/>
    <w:rsid w:val="00717DFD"/>
    <w:rsid w:val="00717ECA"/>
    <w:rsid w:val="00717ECB"/>
    <w:rsid w:val="00717FF4"/>
    <w:rsid w:val="00720205"/>
    <w:rsid w:val="0072022E"/>
    <w:rsid w:val="00720403"/>
    <w:rsid w:val="00720712"/>
    <w:rsid w:val="00720B1D"/>
    <w:rsid w:val="00720B3C"/>
    <w:rsid w:val="00720CDE"/>
    <w:rsid w:val="00720DE5"/>
    <w:rsid w:val="007210AC"/>
    <w:rsid w:val="007217E7"/>
    <w:rsid w:val="00721998"/>
    <w:rsid w:val="00721B2D"/>
    <w:rsid w:val="00721F28"/>
    <w:rsid w:val="0072237E"/>
    <w:rsid w:val="007223E9"/>
    <w:rsid w:val="007224C1"/>
    <w:rsid w:val="00722751"/>
    <w:rsid w:val="007228C9"/>
    <w:rsid w:val="00722B73"/>
    <w:rsid w:val="00722C17"/>
    <w:rsid w:val="00722D8F"/>
    <w:rsid w:val="00722DA8"/>
    <w:rsid w:val="00722DEA"/>
    <w:rsid w:val="007230B0"/>
    <w:rsid w:val="007231C7"/>
    <w:rsid w:val="0072339F"/>
    <w:rsid w:val="0072375D"/>
    <w:rsid w:val="007239A3"/>
    <w:rsid w:val="00723A63"/>
    <w:rsid w:val="00723BA5"/>
    <w:rsid w:val="00723D70"/>
    <w:rsid w:val="0072403D"/>
    <w:rsid w:val="007240B0"/>
    <w:rsid w:val="00724108"/>
    <w:rsid w:val="00724232"/>
    <w:rsid w:val="00724414"/>
    <w:rsid w:val="0072449A"/>
    <w:rsid w:val="00724846"/>
    <w:rsid w:val="00724E0C"/>
    <w:rsid w:val="007250E9"/>
    <w:rsid w:val="00725600"/>
    <w:rsid w:val="007259A9"/>
    <w:rsid w:val="00725A8D"/>
    <w:rsid w:val="00725EC7"/>
    <w:rsid w:val="00726057"/>
    <w:rsid w:val="0072625C"/>
    <w:rsid w:val="00726391"/>
    <w:rsid w:val="0072656D"/>
    <w:rsid w:val="00726716"/>
    <w:rsid w:val="00726B70"/>
    <w:rsid w:val="00726C94"/>
    <w:rsid w:val="00726CCE"/>
    <w:rsid w:val="00726EA1"/>
    <w:rsid w:val="00726FF3"/>
    <w:rsid w:val="007271CC"/>
    <w:rsid w:val="0072740C"/>
    <w:rsid w:val="00727436"/>
    <w:rsid w:val="0072743B"/>
    <w:rsid w:val="00727474"/>
    <w:rsid w:val="00727BA1"/>
    <w:rsid w:val="00727F46"/>
    <w:rsid w:val="00727FA6"/>
    <w:rsid w:val="00727FB5"/>
    <w:rsid w:val="007301B7"/>
    <w:rsid w:val="007301FA"/>
    <w:rsid w:val="0073029A"/>
    <w:rsid w:val="007302D3"/>
    <w:rsid w:val="007306B9"/>
    <w:rsid w:val="007306C4"/>
    <w:rsid w:val="00730792"/>
    <w:rsid w:val="007307A7"/>
    <w:rsid w:val="00730886"/>
    <w:rsid w:val="00730A67"/>
    <w:rsid w:val="00730B4D"/>
    <w:rsid w:val="00730C81"/>
    <w:rsid w:val="00730F5C"/>
    <w:rsid w:val="007311B9"/>
    <w:rsid w:val="0073131B"/>
    <w:rsid w:val="0073161C"/>
    <w:rsid w:val="00731710"/>
    <w:rsid w:val="0073193E"/>
    <w:rsid w:val="00731A31"/>
    <w:rsid w:val="00731AFF"/>
    <w:rsid w:val="00731BBA"/>
    <w:rsid w:val="00731E60"/>
    <w:rsid w:val="007320FB"/>
    <w:rsid w:val="00732100"/>
    <w:rsid w:val="00732355"/>
    <w:rsid w:val="007323A4"/>
    <w:rsid w:val="00732714"/>
    <w:rsid w:val="007327AA"/>
    <w:rsid w:val="0073281E"/>
    <w:rsid w:val="007329E5"/>
    <w:rsid w:val="00732E80"/>
    <w:rsid w:val="00732ECE"/>
    <w:rsid w:val="00733224"/>
    <w:rsid w:val="0073329D"/>
    <w:rsid w:val="0073339D"/>
    <w:rsid w:val="007333DD"/>
    <w:rsid w:val="00733459"/>
    <w:rsid w:val="00733BB5"/>
    <w:rsid w:val="00733D38"/>
    <w:rsid w:val="00733E3F"/>
    <w:rsid w:val="00733EC9"/>
    <w:rsid w:val="0073413D"/>
    <w:rsid w:val="007341FC"/>
    <w:rsid w:val="007343FE"/>
    <w:rsid w:val="00734760"/>
    <w:rsid w:val="007349B0"/>
    <w:rsid w:val="00734E16"/>
    <w:rsid w:val="00734EF1"/>
    <w:rsid w:val="00734F17"/>
    <w:rsid w:val="0073536E"/>
    <w:rsid w:val="00735544"/>
    <w:rsid w:val="0073572F"/>
    <w:rsid w:val="00735744"/>
    <w:rsid w:val="0073576B"/>
    <w:rsid w:val="00735AAF"/>
    <w:rsid w:val="00735B1B"/>
    <w:rsid w:val="00735B25"/>
    <w:rsid w:val="00735BDB"/>
    <w:rsid w:val="00735D25"/>
    <w:rsid w:val="00735DAD"/>
    <w:rsid w:val="00735E14"/>
    <w:rsid w:val="00735EEA"/>
    <w:rsid w:val="00735F4F"/>
    <w:rsid w:val="0073620E"/>
    <w:rsid w:val="0073632C"/>
    <w:rsid w:val="00736349"/>
    <w:rsid w:val="0073650D"/>
    <w:rsid w:val="00736583"/>
    <w:rsid w:val="00736606"/>
    <w:rsid w:val="0073698E"/>
    <w:rsid w:val="00736AD3"/>
    <w:rsid w:val="00736CD3"/>
    <w:rsid w:val="00736D92"/>
    <w:rsid w:val="00737061"/>
    <w:rsid w:val="00737087"/>
    <w:rsid w:val="00737546"/>
    <w:rsid w:val="00737DC9"/>
    <w:rsid w:val="00737E84"/>
    <w:rsid w:val="00737EE7"/>
    <w:rsid w:val="00737EF0"/>
    <w:rsid w:val="0074032F"/>
    <w:rsid w:val="00740682"/>
    <w:rsid w:val="00740F96"/>
    <w:rsid w:val="007412F2"/>
    <w:rsid w:val="00741435"/>
    <w:rsid w:val="0074149E"/>
    <w:rsid w:val="0074176B"/>
    <w:rsid w:val="00741E8F"/>
    <w:rsid w:val="00741E9B"/>
    <w:rsid w:val="00741F40"/>
    <w:rsid w:val="00741FB4"/>
    <w:rsid w:val="007422D4"/>
    <w:rsid w:val="0074236F"/>
    <w:rsid w:val="00742562"/>
    <w:rsid w:val="0074263A"/>
    <w:rsid w:val="00742685"/>
    <w:rsid w:val="007426A5"/>
    <w:rsid w:val="007428C8"/>
    <w:rsid w:val="00742BBD"/>
    <w:rsid w:val="00742E2D"/>
    <w:rsid w:val="00743123"/>
    <w:rsid w:val="007431CD"/>
    <w:rsid w:val="0074379B"/>
    <w:rsid w:val="00743BF9"/>
    <w:rsid w:val="00743C52"/>
    <w:rsid w:val="00743E74"/>
    <w:rsid w:val="00743ECD"/>
    <w:rsid w:val="00743F32"/>
    <w:rsid w:val="00744555"/>
    <w:rsid w:val="007446A7"/>
    <w:rsid w:val="007447E6"/>
    <w:rsid w:val="00744A50"/>
    <w:rsid w:val="00744AFB"/>
    <w:rsid w:val="007450D8"/>
    <w:rsid w:val="007453A1"/>
    <w:rsid w:val="0074567C"/>
    <w:rsid w:val="00745713"/>
    <w:rsid w:val="0074580E"/>
    <w:rsid w:val="0074599A"/>
    <w:rsid w:val="007459BB"/>
    <w:rsid w:val="00746218"/>
    <w:rsid w:val="0074637B"/>
    <w:rsid w:val="00746388"/>
    <w:rsid w:val="00746474"/>
    <w:rsid w:val="0074663D"/>
    <w:rsid w:val="00746A7E"/>
    <w:rsid w:val="00746AC4"/>
    <w:rsid w:val="00746ACC"/>
    <w:rsid w:val="00746D26"/>
    <w:rsid w:val="00747161"/>
    <w:rsid w:val="0074732C"/>
    <w:rsid w:val="0074793D"/>
    <w:rsid w:val="00747953"/>
    <w:rsid w:val="00747AC5"/>
    <w:rsid w:val="00747B4C"/>
    <w:rsid w:val="00747BD3"/>
    <w:rsid w:val="00747DAE"/>
    <w:rsid w:val="00750122"/>
    <w:rsid w:val="00750420"/>
    <w:rsid w:val="007505F8"/>
    <w:rsid w:val="007506A1"/>
    <w:rsid w:val="0075075F"/>
    <w:rsid w:val="0075077F"/>
    <w:rsid w:val="00750A49"/>
    <w:rsid w:val="00750B43"/>
    <w:rsid w:val="00750B70"/>
    <w:rsid w:val="00750C81"/>
    <w:rsid w:val="00750FAA"/>
    <w:rsid w:val="00751141"/>
    <w:rsid w:val="007511F4"/>
    <w:rsid w:val="007513CF"/>
    <w:rsid w:val="00751617"/>
    <w:rsid w:val="0075171D"/>
    <w:rsid w:val="00751801"/>
    <w:rsid w:val="00751857"/>
    <w:rsid w:val="00751EBB"/>
    <w:rsid w:val="00751EBC"/>
    <w:rsid w:val="00751FA3"/>
    <w:rsid w:val="00752031"/>
    <w:rsid w:val="0075219F"/>
    <w:rsid w:val="007521B2"/>
    <w:rsid w:val="00752229"/>
    <w:rsid w:val="007523CC"/>
    <w:rsid w:val="0075256F"/>
    <w:rsid w:val="0075275F"/>
    <w:rsid w:val="0075284D"/>
    <w:rsid w:val="00752A0A"/>
    <w:rsid w:val="00752A82"/>
    <w:rsid w:val="00752B00"/>
    <w:rsid w:val="00752B27"/>
    <w:rsid w:val="00753287"/>
    <w:rsid w:val="0075336B"/>
    <w:rsid w:val="0075369D"/>
    <w:rsid w:val="007536CE"/>
    <w:rsid w:val="007536E1"/>
    <w:rsid w:val="007536F8"/>
    <w:rsid w:val="00753BBF"/>
    <w:rsid w:val="007542C7"/>
    <w:rsid w:val="007544AC"/>
    <w:rsid w:val="00754EC1"/>
    <w:rsid w:val="007551EB"/>
    <w:rsid w:val="0075539E"/>
    <w:rsid w:val="00755442"/>
    <w:rsid w:val="007557F2"/>
    <w:rsid w:val="0075583F"/>
    <w:rsid w:val="00756296"/>
    <w:rsid w:val="0075659E"/>
    <w:rsid w:val="00756AB2"/>
    <w:rsid w:val="00756D8A"/>
    <w:rsid w:val="00756D91"/>
    <w:rsid w:val="00756DD4"/>
    <w:rsid w:val="00756F31"/>
    <w:rsid w:val="00757070"/>
    <w:rsid w:val="00757322"/>
    <w:rsid w:val="00757782"/>
    <w:rsid w:val="00757857"/>
    <w:rsid w:val="00757ABB"/>
    <w:rsid w:val="007600BB"/>
    <w:rsid w:val="0076026E"/>
    <w:rsid w:val="00760850"/>
    <w:rsid w:val="00760C29"/>
    <w:rsid w:val="00761085"/>
    <w:rsid w:val="007612D6"/>
    <w:rsid w:val="007612FE"/>
    <w:rsid w:val="00761AC0"/>
    <w:rsid w:val="00761DFA"/>
    <w:rsid w:val="00761FBC"/>
    <w:rsid w:val="007622CB"/>
    <w:rsid w:val="0076238B"/>
    <w:rsid w:val="00762445"/>
    <w:rsid w:val="007625EB"/>
    <w:rsid w:val="0076260C"/>
    <w:rsid w:val="00762623"/>
    <w:rsid w:val="0076268A"/>
    <w:rsid w:val="007626AC"/>
    <w:rsid w:val="00762FEB"/>
    <w:rsid w:val="00763239"/>
    <w:rsid w:val="0076327B"/>
    <w:rsid w:val="0076345F"/>
    <w:rsid w:val="0076349A"/>
    <w:rsid w:val="007635D4"/>
    <w:rsid w:val="00763834"/>
    <w:rsid w:val="007639A0"/>
    <w:rsid w:val="00763CCB"/>
    <w:rsid w:val="00763EFF"/>
    <w:rsid w:val="00764092"/>
    <w:rsid w:val="0076415A"/>
    <w:rsid w:val="00764217"/>
    <w:rsid w:val="0076447B"/>
    <w:rsid w:val="00764584"/>
    <w:rsid w:val="007648B7"/>
    <w:rsid w:val="00764A00"/>
    <w:rsid w:val="00764CB2"/>
    <w:rsid w:val="00764D78"/>
    <w:rsid w:val="007656E3"/>
    <w:rsid w:val="0076590B"/>
    <w:rsid w:val="00765935"/>
    <w:rsid w:val="007659A6"/>
    <w:rsid w:val="00765A88"/>
    <w:rsid w:val="00765CE0"/>
    <w:rsid w:val="00765ECF"/>
    <w:rsid w:val="00765F1E"/>
    <w:rsid w:val="00765F41"/>
    <w:rsid w:val="00766091"/>
    <w:rsid w:val="0076611D"/>
    <w:rsid w:val="007661EC"/>
    <w:rsid w:val="0076660A"/>
    <w:rsid w:val="007666AC"/>
    <w:rsid w:val="00766880"/>
    <w:rsid w:val="0076690A"/>
    <w:rsid w:val="00766AF9"/>
    <w:rsid w:val="00766E74"/>
    <w:rsid w:val="00766EAE"/>
    <w:rsid w:val="00766ECC"/>
    <w:rsid w:val="00766FF4"/>
    <w:rsid w:val="00767201"/>
    <w:rsid w:val="007673D1"/>
    <w:rsid w:val="007675FD"/>
    <w:rsid w:val="00767748"/>
    <w:rsid w:val="00767855"/>
    <w:rsid w:val="00767AE9"/>
    <w:rsid w:val="00767B5C"/>
    <w:rsid w:val="0077088E"/>
    <w:rsid w:val="00770958"/>
    <w:rsid w:val="00770D7A"/>
    <w:rsid w:val="00770E7D"/>
    <w:rsid w:val="00771075"/>
    <w:rsid w:val="00771595"/>
    <w:rsid w:val="00771671"/>
    <w:rsid w:val="00771B03"/>
    <w:rsid w:val="00771BC1"/>
    <w:rsid w:val="00771E4E"/>
    <w:rsid w:val="00771EEB"/>
    <w:rsid w:val="007720E3"/>
    <w:rsid w:val="007722AA"/>
    <w:rsid w:val="00772459"/>
    <w:rsid w:val="007725C1"/>
    <w:rsid w:val="007725F4"/>
    <w:rsid w:val="007728A9"/>
    <w:rsid w:val="007728CE"/>
    <w:rsid w:val="00772BEA"/>
    <w:rsid w:val="00772F2E"/>
    <w:rsid w:val="00773208"/>
    <w:rsid w:val="0077329D"/>
    <w:rsid w:val="007732F0"/>
    <w:rsid w:val="007733E9"/>
    <w:rsid w:val="007735F7"/>
    <w:rsid w:val="007736B5"/>
    <w:rsid w:val="0077377A"/>
    <w:rsid w:val="007738F1"/>
    <w:rsid w:val="00773942"/>
    <w:rsid w:val="00773AD8"/>
    <w:rsid w:val="007741A1"/>
    <w:rsid w:val="007748C7"/>
    <w:rsid w:val="00774A06"/>
    <w:rsid w:val="00774A31"/>
    <w:rsid w:val="0077510B"/>
    <w:rsid w:val="007751C7"/>
    <w:rsid w:val="007757E5"/>
    <w:rsid w:val="007758C4"/>
    <w:rsid w:val="00775A73"/>
    <w:rsid w:val="00775D19"/>
    <w:rsid w:val="00775D5B"/>
    <w:rsid w:val="00775FA3"/>
    <w:rsid w:val="00776192"/>
    <w:rsid w:val="0077634A"/>
    <w:rsid w:val="0077652D"/>
    <w:rsid w:val="00776603"/>
    <w:rsid w:val="00777029"/>
    <w:rsid w:val="00777051"/>
    <w:rsid w:val="00777143"/>
    <w:rsid w:val="00777414"/>
    <w:rsid w:val="007776AD"/>
    <w:rsid w:val="007778BC"/>
    <w:rsid w:val="00777A57"/>
    <w:rsid w:val="00777C39"/>
    <w:rsid w:val="00777C44"/>
    <w:rsid w:val="00777E8D"/>
    <w:rsid w:val="00780870"/>
    <w:rsid w:val="00780C50"/>
    <w:rsid w:val="00781884"/>
    <w:rsid w:val="007818C7"/>
    <w:rsid w:val="00781A10"/>
    <w:rsid w:val="00781CFD"/>
    <w:rsid w:val="00781E07"/>
    <w:rsid w:val="007820B8"/>
    <w:rsid w:val="00782687"/>
    <w:rsid w:val="007827F1"/>
    <w:rsid w:val="00782B03"/>
    <w:rsid w:val="00782B4F"/>
    <w:rsid w:val="00782D6B"/>
    <w:rsid w:val="00782FBB"/>
    <w:rsid w:val="00783094"/>
    <w:rsid w:val="00783492"/>
    <w:rsid w:val="007834B4"/>
    <w:rsid w:val="00783715"/>
    <w:rsid w:val="00783EB9"/>
    <w:rsid w:val="00783F7B"/>
    <w:rsid w:val="0078408E"/>
    <w:rsid w:val="0078412D"/>
    <w:rsid w:val="00784539"/>
    <w:rsid w:val="007846C3"/>
    <w:rsid w:val="0078477A"/>
    <w:rsid w:val="0078478C"/>
    <w:rsid w:val="007847E4"/>
    <w:rsid w:val="00784956"/>
    <w:rsid w:val="00784AA8"/>
    <w:rsid w:val="00784F0D"/>
    <w:rsid w:val="007855AC"/>
    <w:rsid w:val="0078568E"/>
    <w:rsid w:val="007856B2"/>
    <w:rsid w:val="00785718"/>
    <w:rsid w:val="007857C3"/>
    <w:rsid w:val="007859F0"/>
    <w:rsid w:val="00785BAB"/>
    <w:rsid w:val="00785EDC"/>
    <w:rsid w:val="00786083"/>
    <w:rsid w:val="00786115"/>
    <w:rsid w:val="0078632F"/>
    <w:rsid w:val="007865BE"/>
    <w:rsid w:val="0078682A"/>
    <w:rsid w:val="0078686E"/>
    <w:rsid w:val="0078687F"/>
    <w:rsid w:val="00786A03"/>
    <w:rsid w:val="00786C5F"/>
    <w:rsid w:val="0078704E"/>
    <w:rsid w:val="00787101"/>
    <w:rsid w:val="00787107"/>
    <w:rsid w:val="007871E8"/>
    <w:rsid w:val="00787355"/>
    <w:rsid w:val="00787524"/>
    <w:rsid w:val="0078757B"/>
    <w:rsid w:val="007875C4"/>
    <w:rsid w:val="007877E9"/>
    <w:rsid w:val="00787BFC"/>
    <w:rsid w:val="00787C0E"/>
    <w:rsid w:val="00787D18"/>
    <w:rsid w:val="00787EEA"/>
    <w:rsid w:val="00790747"/>
    <w:rsid w:val="00790A10"/>
    <w:rsid w:val="00790BA9"/>
    <w:rsid w:val="00790BFC"/>
    <w:rsid w:val="00790D35"/>
    <w:rsid w:val="00790E0C"/>
    <w:rsid w:val="00790E61"/>
    <w:rsid w:val="00790EF7"/>
    <w:rsid w:val="0079103F"/>
    <w:rsid w:val="00791095"/>
    <w:rsid w:val="007911B9"/>
    <w:rsid w:val="007912B7"/>
    <w:rsid w:val="007914F1"/>
    <w:rsid w:val="00791821"/>
    <w:rsid w:val="00791A72"/>
    <w:rsid w:val="00791A7E"/>
    <w:rsid w:val="00791D70"/>
    <w:rsid w:val="00791E7D"/>
    <w:rsid w:val="00792130"/>
    <w:rsid w:val="00792732"/>
    <w:rsid w:val="0079292E"/>
    <w:rsid w:val="00792BF1"/>
    <w:rsid w:val="00792C75"/>
    <w:rsid w:val="00793148"/>
    <w:rsid w:val="0079323A"/>
    <w:rsid w:val="00793308"/>
    <w:rsid w:val="007934ED"/>
    <w:rsid w:val="007936EC"/>
    <w:rsid w:val="00793D71"/>
    <w:rsid w:val="00793E40"/>
    <w:rsid w:val="0079408D"/>
    <w:rsid w:val="00794183"/>
    <w:rsid w:val="007945B0"/>
    <w:rsid w:val="00794712"/>
    <w:rsid w:val="00794900"/>
    <w:rsid w:val="00794CB5"/>
    <w:rsid w:val="00794CEE"/>
    <w:rsid w:val="00794E2D"/>
    <w:rsid w:val="00795016"/>
    <w:rsid w:val="00795082"/>
    <w:rsid w:val="0079525A"/>
    <w:rsid w:val="007959E3"/>
    <w:rsid w:val="00795BDC"/>
    <w:rsid w:val="00795C2E"/>
    <w:rsid w:val="00795CE9"/>
    <w:rsid w:val="00795E96"/>
    <w:rsid w:val="00795FC9"/>
    <w:rsid w:val="00796009"/>
    <w:rsid w:val="0079606E"/>
    <w:rsid w:val="00796107"/>
    <w:rsid w:val="00796815"/>
    <w:rsid w:val="00796FF9"/>
    <w:rsid w:val="007973B9"/>
    <w:rsid w:val="007975A4"/>
    <w:rsid w:val="00797718"/>
    <w:rsid w:val="00797735"/>
    <w:rsid w:val="007977C1"/>
    <w:rsid w:val="0079787D"/>
    <w:rsid w:val="00797A40"/>
    <w:rsid w:val="00797F02"/>
    <w:rsid w:val="007A0179"/>
    <w:rsid w:val="007A020D"/>
    <w:rsid w:val="007A03DE"/>
    <w:rsid w:val="007A0601"/>
    <w:rsid w:val="007A0846"/>
    <w:rsid w:val="007A0CA1"/>
    <w:rsid w:val="007A0DF0"/>
    <w:rsid w:val="007A0F40"/>
    <w:rsid w:val="007A0F8B"/>
    <w:rsid w:val="007A1164"/>
    <w:rsid w:val="007A1428"/>
    <w:rsid w:val="007A1725"/>
    <w:rsid w:val="007A1AED"/>
    <w:rsid w:val="007A1C69"/>
    <w:rsid w:val="007A20B6"/>
    <w:rsid w:val="007A246C"/>
    <w:rsid w:val="007A24E0"/>
    <w:rsid w:val="007A2BE0"/>
    <w:rsid w:val="007A2C37"/>
    <w:rsid w:val="007A2F7E"/>
    <w:rsid w:val="007A3144"/>
    <w:rsid w:val="007A358C"/>
    <w:rsid w:val="007A35AE"/>
    <w:rsid w:val="007A43D5"/>
    <w:rsid w:val="007A470D"/>
    <w:rsid w:val="007A47B1"/>
    <w:rsid w:val="007A47C2"/>
    <w:rsid w:val="007A4B29"/>
    <w:rsid w:val="007A4FAC"/>
    <w:rsid w:val="007A5168"/>
    <w:rsid w:val="007A52AA"/>
    <w:rsid w:val="007A5454"/>
    <w:rsid w:val="007A55B1"/>
    <w:rsid w:val="007A5908"/>
    <w:rsid w:val="007A5A53"/>
    <w:rsid w:val="007A5AFD"/>
    <w:rsid w:val="007A5F51"/>
    <w:rsid w:val="007A60F8"/>
    <w:rsid w:val="007A6699"/>
    <w:rsid w:val="007A6936"/>
    <w:rsid w:val="007A6B97"/>
    <w:rsid w:val="007A6CE9"/>
    <w:rsid w:val="007A6E28"/>
    <w:rsid w:val="007A6F99"/>
    <w:rsid w:val="007A6FD6"/>
    <w:rsid w:val="007A7297"/>
    <w:rsid w:val="007A72FD"/>
    <w:rsid w:val="007A73DA"/>
    <w:rsid w:val="007A745D"/>
    <w:rsid w:val="007A7608"/>
    <w:rsid w:val="007A7767"/>
    <w:rsid w:val="007A78CD"/>
    <w:rsid w:val="007A793F"/>
    <w:rsid w:val="007A7A22"/>
    <w:rsid w:val="007A7B48"/>
    <w:rsid w:val="007A7E13"/>
    <w:rsid w:val="007A7E3B"/>
    <w:rsid w:val="007B02CB"/>
    <w:rsid w:val="007B02DB"/>
    <w:rsid w:val="007B0D07"/>
    <w:rsid w:val="007B0F75"/>
    <w:rsid w:val="007B1076"/>
    <w:rsid w:val="007B151D"/>
    <w:rsid w:val="007B1531"/>
    <w:rsid w:val="007B1815"/>
    <w:rsid w:val="007B19A1"/>
    <w:rsid w:val="007B19DB"/>
    <w:rsid w:val="007B1DD5"/>
    <w:rsid w:val="007B1E90"/>
    <w:rsid w:val="007B2012"/>
    <w:rsid w:val="007B20A4"/>
    <w:rsid w:val="007B21CB"/>
    <w:rsid w:val="007B254D"/>
    <w:rsid w:val="007B2B60"/>
    <w:rsid w:val="007B2C71"/>
    <w:rsid w:val="007B33B2"/>
    <w:rsid w:val="007B38E6"/>
    <w:rsid w:val="007B39E6"/>
    <w:rsid w:val="007B3C2A"/>
    <w:rsid w:val="007B3C82"/>
    <w:rsid w:val="007B3DAA"/>
    <w:rsid w:val="007B3FDC"/>
    <w:rsid w:val="007B430C"/>
    <w:rsid w:val="007B47A7"/>
    <w:rsid w:val="007B4877"/>
    <w:rsid w:val="007B48C0"/>
    <w:rsid w:val="007B4AAB"/>
    <w:rsid w:val="007B4B57"/>
    <w:rsid w:val="007B4B75"/>
    <w:rsid w:val="007B4CA3"/>
    <w:rsid w:val="007B4D10"/>
    <w:rsid w:val="007B502A"/>
    <w:rsid w:val="007B50D2"/>
    <w:rsid w:val="007B51F9"/>
    <w:rsid w:val="007B566E"/>
    <w:rsid w:val="007B5858"/>
    <w:rsid w:val="007B5A74"/>
    <w:rsid w:val="007B6252"/>
    <w:rsid w:val="007B65A5"/>
    <w:rsid w:val="007B66BF"/>
    <w:rsid w:val="007B67F1"/>
    <w:rsid w:val="007B6B19"/>
    <w:rsid w:val="007B6D77"/>
    <w:rsid w:val="007B6E27"/>
    <w:rsid w:val="007B6E4C"/>
    <w:rsid w:val="007B6FEA"/>
    <w:rsid w:val="007B7557"/>
    <w:rsid w:val="007B75CE"/>
    <w:rsid w:val="007B7764"/>
    <w:rsid w:val="007B7780"/>
    <w:rsid w:val="007B7C15"/>
    <w:rsid w:val="007B7F11"/>
    <w:rsid w:val="007B7F98"/>
    <w:rsid w:val="007C0056"/>
    <w:rsid w:val="007C026D"/>
    <w:rsid w:val="007C0333"/>
    <w:rsid w:val="007C04C5"/>
    <w:rsid w:val="007C0730"/>
    <w:rsid w:val="007C0875"/>
    <w:rsid w:val="007C09B0"/>
    <w:rsid w:val="007C0A1E"/>
    <w:rsid w:val="007C1029"/>
    <w:rsid w:val="007C112C"/>
    <w:rsid w:val="007C12B0"/>
    <w:rsid w:val="007C1574"/>
    <w:rsid w:val="007C1677"/>
    <w:rsid w:val="007C17EF"/>
    <w:rsid w:val="007C1894"/>
    <w:rsid w:val="007C1943"/>
    <w:rsid w:val="007C1BA9"/>
    <w:rsid w:val="007C215D"/>
    <w:rsid w:val="007C2323"/>
    <w:rsid w:val="007C2640"/>
    <w:rsid w:val="007C279F"/>
    <w:rsid w:val="007C2AC1"/>
    <w:rsid w:val="007C34CB"/>
    <w:rsid w:val="007C354E"/>
    <w:rsid w:val="007C3A8B"/>
    <w:rsid w:val="007C3D09"/>
    <w:rsid w:val="007C44A3"/>
    <w:rsid w:val="007C4819"/>
    <w:rsid w:val="007C496F"/>
    <w:rsid w:val="007C4B49"/>
    <w:rsid w:val="007C4F9F"/>
    <w:rsid w:val="007C51D5"/>
    <w:rsid w:val="007C538D"/>
    <w:rsid w:val="007C53E8"/>
    <w:rsid w:val="007C587A"/>
    <w:rsid w:val="007C5904"/>
    <w:rsid w:val="007C5BB4"/>
    <w:rsid w:val="007C5F75"/>
    <w:rsid w:val="007C5FCA"/>
    <w:rsid w:val="007C607D"/>
    <w:rsid w:val="007C6196"/>
    <w:rsid w:val="007C6323"/>
    <w:rsid w:val="007C6577"/>
    <w:rsid w:val="007C6768"/>
    <w:rsid w:val="007C69DD"/>
    <w:rsid w:val="007C6ADE"/>
    <w:rsid w:val="007C6C60"/>
    <w:rsid w:val="007C6C7F"/>
    <w:rsid w:val="007C6CB0"/>
    <w:rsid w:val="007C6E40"/>
    <w:rsid w:val="007C6EC5"/>
    <w:rsid w:val="007C7541"/>
    <w:rsid w:val="007C7737"/>
    <w:rsid w:val="007C7BBF"/>
    <w:rsid w:val="007C7F2D"/>
    <w:rsid w:val="007D005A"/>
    <w:rsid w:val="007D0308"/>
    <w:rsid w:val="007D04DE"/>
    <w:rsid w:val="007D05BA"/>
    <w:rsid w:val="007D0747"/>
    <w:rsid w:val="007D0880"/>
    <w:rsid w:val="007D0911"/>
    <w:rsid w:val="007D0A27"/>
    <w:rsid w:val="007D0AB6"/>
    <w:rsid w:val="007D0D38"/>
    <w:rsid w:val="007D0E36"/>
    <w:rsid w:val="007D12AB"/>
    <w:rsid w:val="007D1320"/>
    <w:rsid w:val="007D14ED"/>
    <w:rsid w:val="007D1953"/>
    <w:rsid w:val="007D1A04"/>
    <w:rsid w:val="007D1A33"/>
    <w:rsid w:val="007D1D5A"/>
    <w:rsid w:val="007D1EDC"/>
    <w:rsid w:val="007D1F63"/>
    <w:rsid w:val="007D1FE6"/>
    <w:rsid w:val="007D2031"/>
    <w:rsid w:val="007D2262"/>
    <w:rsid w:val="007D22F4"/>
    <w:rsid w:val="007D23E7"/>
    <w:rsid w:val="007D2666"/>
    <w:rsid w:val="007D29FA"/>
    <w:rsid w:val="007D2AFE"/>
    <w:rsid w:val="007D2EE7"/>
    <w:rsid w:val="007D324F"/>
    <w:rsid w:val="007D325B"/>
    <w:rsid w:val="007D32F2"/>
    <w:rsid w:val="007D34BF"/>
    <w:rsid w:val="007D376C"/>
    <w:rsid w:val="007D3793"/>
    <w:rsid w:val="007D38FD"/>
    <w:rsid w:val="007D3D5D"/>
    <w:rsid w:val="007D3D95"/>
    <w:rsid w:val="007D401E"/>
    <w:rsid w:val="007D473F"/>
    <w:rsid w:val="007D47C3"/>
    <w:rsid w:val="007D48D1"/>
    <w:rsid w:val="007D49AE"/>
    <w:rsid w:val="007D4B01"/>
    <w:rsid w:val="007D4CEC"/>
    <w:rsid w:val="007D4E7F"/>
    <w:rsid w:val="007D52F4"/>
    <w:rsid w:val="007D5408"/>
    <w:rsid w:val="007D55C0"/>
    <w:rsid w:val="007D55C5"/>
    <w:rsid w:val="007D57F7"/>
    <w:rsid w:val="007D580D"/>
    <w:rsid w:val="007D5829"/>
    <w:rsid w:val="007D5B69"/>
    <w:rsid w:val="007D5C19"/>
    <w:rsid w:val="007D5CBC"/>
    <w:rsid w:val="007D64C0"/>
    <w:rsid w:val="007D67EB"/>
    <w:rsid w:val="007D6BE4"/>
    <w:rsid w:val="007D6E50"/>
    <w:rsid w:val="007D6EC6"/>
    <w:rsid w:val="007D7148"/>
    <w:rsid w:val="007D7194"/>
    <w:rsid w:val="007D72E4"/>
    <w:rsid w:val="007D7352"/>
    <w:rsid w:val="007D7717"/>
    <w:rsid w:val="007D7B32"/>
    <w:rsid w:val="007D7DC4"/>
    <w:rsid w:val="007D7E46"/>
    <w:rsid w:val="007D7F09"/>
    <w:rsid w:val="007E0050"/>
    <w:rsid w:val="007E02CE"/>
    <w:rsid w:val="007E0387"/>
    <w:rsid w:val="007E044C"/>
    <w:rsid w:val="007E07F3"/>
    <w:rsid w:val="007E096F"/>
    <w:rsid w:val="007E0CB2"/>
    <w:rsid w:val="007E0CD4"/>
    <w:rsid w:val="007E0F0B"/>
    <w:rsid w:val="007E1264"/>
    <w:rsid w:val="007E1498"/>
    <w:rsid w:val="007E162D"/>
    <w:rsid w:val="007E180D"/>
    <w:rsid w:val="007E236E"/>
    <w:rsid w:val="007E251E"/>
    <w:rsid w:val="007E292C"/>
    <w:rsid w:val="007E2B39"/>
    <w:rsid w:val="007E2B4F"/>
    <w:rsid w:val="007E2F43"/>
    <w:rsid w:val="007E30BD"/>
    <w:rsid w:val="007E3783"/>
    <w:rsid w:val="007E3A71"/>
    <w:rsid w:val="007E3D2F"/>
    <w:rsid w:val="007E3F0E"/>
    <w:rsid w:val="007E4338"/>
    <w:rsid w:val="007E4F84"/>
    <w:rsid w:val="007E500E"/>
    <w:rsid w:val="007E54EF"/>
    <w:rsid w:val="007E5655"/>
    <w:rsid w:val="007E5742"/>
    <w:rsid w:val="007E5819"/>
    <w:rsid w:val="007E58B3"/>
    <w:rsid w:val="007E58C9"/>
    <w:rsid w:val="007E5AEB"/>
    <w:rsid w:val="007E5B04"/>
    <w:rsid w:val="007E5C12"/>
    <w:rsid w:val="007E5D64"/>
    <w:rsid w:val="007E5E0C"/>
    <w:rsid w:val="007E6300"/>
    <w:rsid w:val="007E6557"/>
    <w:rsid w:val="007E66B3"/>
    <w:rsid w:val="007E69FA"/>
    <w:rsid w:val="007E6ACA"/>
    <w:rsid w:val="007E6B7C"/>
    <w:rsid w:val="007E6FAE"/>
    <w:rsid w:val="007E700D"/>
    <w:rsid w:val="007E72B0"/>
    <w:rsid w:val="007E72C9"/>
    <w:rsid w:val="007E7317"/>
    <w:rsid w:val="007E7B55"/>
    <w:rsid w:val="007E7F9B"/>
    <w:rsid w:val="007E7FF7"/>
    <w:rsid w:val="007F0010"/>
    <w:rsid w:val="007F0329"/>
    <w:rsid w:val="007F08A0"/>
    <w:rsid w:val="007F0A83"/>
    <w:rsid w:val="007F0C77"/>
    <w:rsid w:val="007F0F4F"/>
    <w:rsid w:val="007F10AB"/>
    <w:rsid w:val="007F10D2"/>
    <w:rsid w:val="007F1254"/>
    <w:rsid w:val="007F1369"/>
    <w:rsid w:val="007F1468"/>
    <w:rsid w:val="007F146F"/>
    <w:rsid w:val="007F15CF"/>
    <w:rsid w:val="007F172B"/>
    <w:rsid w:val="007F17FA"/>
    <w:rsid w:val="007F18EC"/>
    <w:rsid w:val="007F1B47"/>
    <w:rsid w:val="007F1B76"/>
    <w:rsid w:val="007F1B7E"/>
    <w:rsid w:val="007F1CE3"/>
    <w:rsid w:val="007F1CEA"/>
    <w:rsid w:val="007F1E4E"/>
    <w:rsid w:val="007F216C"/>
    <w:rsid w:val="007F2251"/>
    <w:rsid w:val="007F24FA"/>
    <w:rsid w:val="007F27C8"/>
    <w:rsid w:val="007F2855"/>
    <w:rsid w:val="007F2CB5"/>
    <w:rsid w:val="007F2E77"/>
    <w:rsid w:val="007F2F7A"/>
    <w:rsid w:val="007F2F96"/>
    <w:rsid w:val="007F3094"/>
    <w:rsid w:val="007F3423"/>
    <w:rsid w:val="007F345F"/>
    <w:rsid w:val="007F365F"/>
    <w:rsid w:val="007F3678"/>
    <w:rsid w:val="007F3684"/>
    <w:rsid w:val="007F3A36"/>
    <w:rsid w:val="007F3BC9"/>
    <w:rsid w:val="007F3CC0"/>
    <w:rsid w:val="007F3CFF"/>
    <w:rsid w:val="007F3E43"/>
    <w:rsid w:val="007F3FCD"/>
    <w:rsid w:val="007F3FF7"/>
    <w:rsid w:val="007F42B2"/>
    <w:rsid w:val="007F4429"/>
    <w:rsid w:val="007F4513"/>
    <w:rsid w:val="007F4597"/>
    <w:rsid w:val="007F459F"/>
    <w:rsid w:val="007F45D6"/>
    <w:rsid w:val="007F4DD2"/>
    <w:rsid w:val="007F5631"/>
    <w:rsid w:val="007F586E"/>
    <w:rsid w:val="007F6033"/>
    <w:rsid w:val="007F605F"/>
    <w:rsid w:val="007F6426"/>
    <w:rsid w:val="007F66A6"/>
    <w:rsid w:val="007F6770"/>
    <w:rsid w:val="007F681F"/>
    <w:rsid w:val="007F6D51"/>
    <w:rsid w:val="007F6E5D"/>
    <w:rsid w:val="007F6FB1"/>
    <w:rsid w:val="007F6FDE"/>
    <w:rsid w:val="007F71F8"/>
    <w:rsid w:val="007F790E"/>
    <w:rsid w:val="007F7918"/>
    <w:rsid w:val="007F793F"/>
    <w:rsid w:val="007F7A9C"/>
    <w:rsid w:val="007F7CF6"/>
    <w:rsid w:val="007F7E07"/>
    <w:rsid w:val="008004AF"/>
    <w:rsid w:val="008006B1"/>
    <w:rsid w:val="0080074B"/>
    <w:rsid w:val="00800757"/>
    <w:rsid w:val="008007ED"/>
    <w:rsid w:val="00800875"/>
    <w:rsid w:val="00800882"/>
    <w:rsid w:val="00800A61"/>
    <w:rsid w:val="00801337"/>
    <w:rsid w:val="008013AF"/>
    <w:rsid w:val="00801632"/>
    <w:rsid w:val="008016E0"/>
    <w:rsid w:val="0080171B"/>
    <w:rsid w:val="00801763"/>
    <w:rsid w:val="00801A25"/>
    <w:rsid w:val="00801B3F"/>
    <w:rsid w:val="00801B85"/>
    <w:rsid w:val="008021D7"/>
    <w:rsid w:val="008025B0"/>
    <w:rsid w:val="00802C50"/>
    <w:rsid w:val="00802E7B"/>
    <w:rsid w:val="00802EA2"/>
    <w:rsid w:val="00803419"/>
    <w:rsid w:val="0080341D"/>
    <w:rsid w:val="008036B3"/>
    <w:rsid w:val="008037C3"/>
    <w:rsid w:val="00803BE9"/>
    <w:rsid w:val="00803FC9"/>
    <w:rsid w:val="00804095"/>
    <w:rsid w:val="008040FC"/>
    <w:rsid w:val="0080413A"/>
    <w:rsid w:val="00804154"/>
    <w:rsid w:val="008041F3"/>
    <w:rsid w:val="008042DE"/>
    <w:rsid w:val="008042E5"/>
    <w:rsid w:val="008044EC"/>
    <w:rsid w:val="008045C6"/>
    <w:rsid w:val="008046DF"/>
    <w:rsid w:val="00804A3F"/>
    <w:rsid w:val="00804ADB"/>
    <w:rsid w:val="00804D8A"/>
    <w:rsid w:val="00804E3D"/>
    <w:rsid w:val="00804F8B"/>
    <w:rsid w:val="0080527E"/>
    <w:rsid w:val="0080530F"/>
    <w:rsid w:val="00805662"/>
    <w:rsid w:val="00805C31"/>
    <w:rsid w:val="00805E1B"/>
    <w:rsid w:val="008061E5"/>
    <w:rsid w:val="008063A8"/>
    <w:rsid w:val="0080660A"/>
    <w:rsid w:val="008069BF"/>
    <w:rsid w:val="00806DDB"/>
    <w:rsid w:val="00806E10"/>
    <w:rsid w:val="00807252"/>
    <w:rsid w:val="00807256"/>
    <w:rsid w:val="0080758D"/>
    <w:rsid w:val="0080767D"/>
    <w:rsid w:val="0080774E"/>
    <w:rsid w:val="00807897"/>
    <w:rsid w:val="0080790E"/>
    <w:rsid w:val="008079A7"/>
    <w:rsid w:val="00807F37"/>
    <w:rsid w:val="00807F95"/>
    <w:rsid w:val="00810016"/>
    <w:rsid w:val="0081002A"/>
    <w:rsid w:val="0081008A"/>
    <w:rsid w:val="008103AB"/>
    <w:rsid w:val="0081073E"/>
    <w:rsid w:val="008107DF"/>
    <w:rsid w:val="008108F4"/>
    <w:rsid w:val="00810D4B"/>
    <w:rsid w:val="00810D90"/>
    <w:rsid w:val="00811128"/>
    <w:rsid w:val="00811266"/>
    <w:rsid w:val="008112BF"/>
    <w:rsid w:val="008116B3"/>
    <w:rsid w:val="00811ACD"/>
    <w:rsid w:val="00811C2E"/>
    <w:rsid w:val="00811C7D"/>
    <w:rsid w:val="00811EFD"/>
    <w:rsid w:val="00812075"/>
    <w:rsid w:val="008121C5"/>
    <w:rsid w:val="00812521"/>
    <w:rsid w:val="0081252D"/>
    <w:rsid w:val="00812597"/>
    <w:rsid w:val="008125D0"/>
    <w:rsid w:val="008127B8"/>
    <w:rsid w:val="00812BD7"/>
    <w:rsid w:val="00812C29"/>
    <w:rsid w:val="00812CB9"/>
    <w:rsid w:val="00812CBF"/>
    <w:rsid w:val="00813054"/>
    <w:rsid w:val="0081349C"/>
    <w:rsid w:val="00813504"/>
    <w:rsid w:val="00813B4E"/>
    <w:rsid w:val="00813BCD"/>
    <w:rsid w:val="00813D62"/>
    <w:rsid w:val="00813D76"/>
    <w:rsid w:val="00813F09"/>
    <w:rsid w:val="00813F70"/>
    <w:rsid w:val="0081402D"/>
    <w:rsid w:val="0081473E"/>
    <w:rsid w:val="00814ABA"/>
    <w:rsid w:val="00815009"/>
    <w:rsid w:val="008151CE"/>
    <w:rsid w:val="008153CB"/>
    <w:rsid w:val="008155FA"/>
    <w:rsid w:val="00815BD5"/>
    <w:rsid w:val="00815C7F"/>
    <w:rsid w:val="00815D3A"/>
    <w:rsid w:val="00815DC4"/>
    <w:rsid w:val="00815DE5"/>
    <w:rsid w:val="008160AC"/>
    <w:rsid w:val="00816289"/>
    <w:rsid w:val="00816484"/>
    <w:rsid w:val="00816560"/>
    <w:rsid w:val="00816602"/>
    <w:rsid w:val="00816815"/>
    <w:rsid w:val="00816894"/>
    <w:rsid w:val="00816A9D"/>
    <w:rsid w:val="00816BB5"/>
    <w:rsid w:val="00817106"/>
    <w:rsid w:val="008172A0"/>
    <w:rsid w:val="0081736F"/>
    <w:rsid w:val="00817559"/>
    <w:rsid w:val="0081781A"/>
    <w:rsid w:val="00817C94"/>
    <w:rsid w:val="008200FB"/>
    <w:rsid w:val="008201E6"/>
    <w:rsid w:val="008207D7"/>
    <w:rsid w:val="00820C56"/>
    <w:rsid w:val="00820D32"/>
    <w:rsid w:val="00820D73"/>
    <w:rsid w:val="00820DAC"/>
    <w:rsid w:val="00820E61"/>
    <w:rsid w:val="00821A2C"/>
    <w:rsid w:val="00821B5F"/>
    <w:rsid w:val="008221EA"/>
    <w:rsid w:val="00822786"/>
    <w:rsid w:val="008228C8"/>
    <w:rsid w:val="00822908"/>
    <w:rsid w:val="00822A66"/>
    <w:rsid w:val="00822A82"/>
    <w:rsid w:val="00822B93"/>
    <w:rsid w:val="00822EB4"/>
    <w:rsid w:val="00822F91"/>
    <w:rsid w:val="0082302C"/>
    <w:rsid w:val="008231DD"/>
    <w:rsid w:val="008235BA"/>
    <w:rsid w:val="00823622"/>
    <w:rsid w:val="0082371D"/>
    <w:rsid w:val="00823770"/>
    <w:rsid w:val="0082378F"/>
    <w:rsid w:val="00823986"/>
    <w:rsid w:val="00823A11"/>
    <w:rsid w:val="00823B69"/>
    <w:rsid w:val="00823C60"/>
    <w:rsid w:val="00823CBF"/>
    <w:rsid w:val="00823E93"/>
    <w:rsid w:val="00823FB5"/>
    <w:rsid w:val="00823FDF"/>
    <w:rsid w:val="00824017"/>
    <w:rsid w:val="008240C2"/>
    <w:rsid w:val="00824275"/>
    <w:rsid w:val="008243A3"/>
    <w:rsid w:val="0082451B"/>
    <w:rsid w:val="0082481F"/>
    <w:rsid w:val="00824B84"/>
    <w:rsid w:val="00824C82"/>
    <w:rsid w:val="00824D31"/>
    <w:rsid w:val="00824D3F"/>
    <w:rsid w:val="00824E9B"/>
    <w:rsid w:val="00824F06"/>
    <w:rsid w:val="00825111"/>
    <w:rsid w:val="008251D0"/>
    <w:rsid w:val="0082526B"/>
    <w:rsid w:val="008254D1"/>
    <w:rsid w:val="00825664"/>
    <w:rsid w:val="00825668"/>
    <w:rsid w:val="00825930"/>
    <w:rsid w:val="00825B4F"/>
    <w:rsid w:val="00825F6E"/>
    <w:rsid w:val="008260C5"/>
    <w:rsid w:val="00826226"/>
    <w:rsid w:val="00826321"/>
    <w:rsid w:val="00826378"/>
    <w:rsid w:val="008267A1"/>
    <w:rsid w:val="0082685F"/>
    <w:rsid w:val="00826A94"/>
    <w:rsid w:val="00826B5F"/>
    <w:rsid w:val="00827402"/>
    <w:rsid w:val="008274DC"/>
    <w:rsid w:val="008274E9"/>
    <w:rsid w:val="008275CB"/>
    <w:rsid w:val="008275CD"/>
    <w:rsid w:val="00827726"/>
    <w:rsid w:val="00827B71"/>
    <w:rsid w:val="00827C6C"/>
    <w:rsid w:val="00827E70"/>
    <w:rsid w:val="00827FF2"/>
    <w:rsid w:val="00830792"/>
    <w:rsid w:val="00830A87"/>
    <w:rsid w:val="008312D0"/>
    <w:rsid w:val="00831449"/>
    <w:rsid w:val="008319E8"/>
    <w:rsid w:val="00831E9E"/>
    <w:rsid w:val="008323F0"/>
    <w:rsid w:val="00832589"/>
    <w:rsid w:val="008329D9"/>
    <w:rsid w:val="00832A54"/>
    <w:rsid w:val="00832DC4"/>
    <w:rsid w:val="00832ED5"/>
    <w:rsid w:val="00833019"/>
    <w:rsid w:val="00833190"/>
    <w:rsid w:val="00833535"/>
    <w:rsid w:val="0083375E"/>
    <w:rsid w:val="00833787"/>
    <w:rsid w:val="00833D61"/>
    <w:rsid w:val="00833DB5"/>
    <w:rsid w:val="00833E22"/>
    <w:rsid w:val="008343A2"/>
    <w:rsid w:val="00834CBD"/>
    <w:rsid w:val="00834DB3"/>
    <w:rsid w:val="00834ED7"/>
    <w:rsid w:val="00834F2F"/>
    <w:rsid w:val="008352BE"/>
    <w:rsid w:val="00835313"/>
    <w:rsid w:val="00835749"/>
    <w:rsid w:val="00835A77"/>
    <w:rsid w:val="00835C37"/>
    <w:rsid w:val="00835D05"/>
    <w:rsid w:val="00835D4C"/>
    <w:rsid w:val="00835F82"/>
    <w:rsid w:val="008360D1"/>
    <w:rsid w:val="0083611E"/>
    <w:rsid w:val="008361DA"/>
    <w:rsid w:val="008362B3"/>
    <w:rsid w:val="008364F9"/>
    <w:rsid w:val="00836571"/>
    <w:rsid w:val="00836947"/>
    <w:rsid w:val="00836AAD"/>
    <w:rsid w:val="00836D83"/>
    <w:rsid w:val="0083746A"/>
    <w:rsid w:val="00837519"/>
    <w:rsid w:val="008376E1"/>
    <w:rsid w:val="00837B27"/>
    <w:rsid w:val="00837CDB"/>
    <w:rsid w:val="008400B5"/>
    <w:rsid w:val="00840724"/>
    <w:rsid w:val="00840937"/>
    <w:rsid w:val="0084098C"/>
    <w:rsid w:val="00840CD2"/>
    <w:rsid w:val="00840DE2"/>
    <w:rsid w:val="008410F2"/>
    <w:rsid w:val="008410FE"/>
    <w:rsid w:val="0084129B"/>
    <w:rsid w:val="00841300"/>
    <w:rsid w:val="00841350"/>
    <w:rsid w:val="0084135E"/>
    <w:rsid w:val="00841785"/>
    <w:rsid w:val="0084184C"/>
    <w:rsid w:val="00841D8D"/>
    <w:rsid w:val="00841D91"/>
    <w:rsid w:val="00841DE4"/>
    <w:rsid w:val="00841EF0"/>
    <w:rsid w:val="00841F68"/>
    <w:rsid w:val="00841F70"/>
    <w:rsid w:val="0084235E"/>
    <w:rsid w:val="0084294F"/>
    <w:rsid w:val="00842DE3"/>
    <w:rsid w:val="00842FC1"/>
    <w:rsid w:val="00843184"/>
    <w:rsid w:val="00843448"/>
    <w:rsid w:val="0084353F"/>
    <w:rsid w:val="00843658"/>
    <w:rsid w:val="00843924"/>
    <w:rsid w:val="008439B0"/>
    <w:rsid w:val="00843AA3"/>
    <w:rsid w:val="00843D60"/>
    <w:rsid w:val="00843E65"/>
    <w:rsid w:val="00843EC3"/>
    <w:rsid w:val="00844019"/>
    <w:rsid w:val="008441D8"/>
    <w:rsid w:val="00844251"/>
    <w:rsid w:val="00844485"/>
    <w:rsid w:val="00844AD8"/>
    <w:rsid w:val="00844BF6"/>
    <w:rsid w:val="00844FD3"/>
    <w:rsid w:val="0084537D"/>
    <w:rsid w:val="00845390"/>
    <w:rsid w:val="00845963"/>
    <w:rsid w:val="00845981"/>
    <w:rsid w:val="00845DD4"/>
    <w:rsid w:val="0084608E"/>
    <w:rsid w:val="0084615D"/>
    <w:rsid w:val="00846184"/>
    <w:rsid w:val="008462F1"/>
    <w:rsid w:val="008464C5"/>
    <w:rsid w:val="00846576"/>
    <w:rsid w:val="00846D65"/>
    <w:rsid w:val="00846DC7"/>
    <w:rsid w:val="008472D3"/>
    <w:rsid w:val="008474A7"/>
    <w:rsid w:val="00847A76"/>
    <w:rsid w:val="00847B8B"/>
    <w:rsid w:val="00847C2C"/>
    <w:rsid w:val="00847EB8"/>
    <w:rsid w:val="00850329"/>
    <w:rsid w:val="0085052C"/>
    <w:rsid w:val="00850530"/>
    <w:rsid w:val="00850907"/>
    <w:rsid w:val="00850C02"/>
    <w:rsid w:val="00850CC0"/>
    <w:rsid w:val="00850EDF"/>
    <w:rsid w:val="00850F60"/>
    <w:rsid w:val="008512D3"/>
    <w:rsid w:val="008514C4"/>
    <w:rsid w:val="00851886"/>
    <w:rsid w:val="00851CF1"/>
    <w:rsid w:val="00851DD8"/>
    <w:rsid w:val="00852054"/>
    <w:rsid w:val="00852102"/>
    <w:rsid w:val="00852108"/>
    <w:rsid w:val="0085232B"/>
    <w:rsid w:val="0085260A"/>
    <w:rsid w:val="00852B8E"/>
    <w:rsid w:val="00852D42"/>
    <w:rsid w:val="00852F80"/>
    <w:rsid w:val="008530E3"/>
    <w:rsid w:val="0085313C"/>
    <w:rsid w:val="00853A35"/>
    <w:rsid w:val="00853B79"/>
    <w:rsid w:val="00853E00"/>
    <w:rsid w:val="0085434E"/>
    <w:rsid w:val="0085461A"/>
    <w:rsid w:val="008547F4"/>
    <w:rsid w:val="008548B0"/>
    <w:rsid w:val="008549CE"/>
    <w:rsid w:val="008549EF"/>
    <w:rsid w:val="00854BAF"/>
    <w:rsid w:val="00854C8A"/>
    <w:rsid w:val="00854F0C"/>
    <w:rsid w:val="008550D6"/>
    <w:rsid w:val="00855521"/>
    <w:rsid w:val="00855685"/>
    <w:rsid w:val="0085568F"/>
    <w:rsid w:val="0085595A"/>
    <w:rsid w:val="00855B93"/>
    <w:rsid w:val="00855C22"/>
    <w:rsid w:val="00856189"/>
    <w:rsid w:val="008562AF"/>
    <w:rsid w:val="0085635B"/>
    <w:rsid w:val="00856396"/>
    <w:rsid w:val="00856AF3"/>
    <w:rsid w:val="00856B78"/>
    <w:rsid w:val="00856E06"/>
    <w:rsid w:val="00856FC0"/>
    <w:rsid w:val="008570AB"/>
    <w:rsid w:val="008571D9"/>
    <w:rsid w:val="00857419"/>
    <w:rsid w:val="008574B5"/>
    <w:rsid w:val="00857685"/>
    <w:rsid w:val="00857827"/>
    <w:rsid w:val="00857A3F"/>
    <w:rsid w:val="00857B1F"/>
    <w:rsid w:val="00857E1E"/>
    <w:rsid w:val="00857E20"/>
    <w:rsid w:val="00857F7D"/>
    <w:rsid w:val="008600E2"/>
    <w:rsid w:val="008601B0"/>
    <w:rsid w:val="0086023B"/>
    <w:rsid w:val="0086023D"/>
    <w:rsid w:val="008606F8"/>
    <w:rsid w:val="00860885"/>
    <w:rsid w:val="008608AB"/>
    <w:rsid w:val="00860968"/>
    <w:rsid w:val="00860C45"/>
    <w:rsid w:val="00860D60"/>
    <w:rsid w:val="00860DE9"/>
    <w:rsid w:val="00861030"/>
    <w:rsid w:val="008610E8"/>
    <w:rsid w:val="0086126C"/>
    <w:rsid w:val="00861608"/>
    <w:rsid w:val="008616ED"/>
    <w:rsid w:val="008616F2"/>
    <w:rsid w:val="00861AFC"/>
    <w:rsid w:val="00861C30"/>
    <w:rsid w:val="00861CCC"/>
    <w:rsid w:val="00861D70"/>
    <w:rsid w:val="00861F4B"/>
    <w:rsid w:val="00861FFD"/>
    <w:rsid w:val="0086211B"/>
    <w:rsid w:val="008622CC"/>
    <w:rsid w:val="008624AE"/>
    <w:rsid w:val="008625FC"/>
    <w:rsid w:val="0086320B"/>
    <w:rsid w:val="0086339A"/>
    <w:rsid w:val="0086351F"/>
    <w:rsid w:val="008636E9"/>
    <w:rsid w:val="00863BCF"/>
    <w:rsid w:val="008641E1"/>
    <w:rsid w:val="008644B0"/>
    <w:rsid w:val="00864609"/>
    <w:rsid w:val="00864928"/>
    <w:rsid w:val="00864ADC"/>
    <w:rsid w:val="00864BA7"/>
    <w:rsid w:val="00864DE3"/>
    <w:rsid w:val="00864E05"/>
    <w:rsid w:val="00865108"/>
    <w:rsid w:val="00865182"/>
    <w:rsid w:val="0086542C"/>
    <w:rsid w:val="00865789"/>
    <w:rsid w:val="00865863"/>
    <w:rsid w:val="00865CDE"/>
    <w:rsid w:val="00865F5F"/>
    <w:rsid w:val="0086608A"/>
    <w:rsid w:val="0086618F"/>
    <w:rsid w:val="00866392"/>
    <w:rsid w:val="008663C7"/>
    <w:rsid w:val="008663E7"/>
    <w:rsid w:val="00866A5C"/>
    <w:rsid w:val="00866B9E"/>
    <w:rsid w:val="00866D40"/>
    <w:rsid w:val="00866EA7"/>
    <w:rsid w:val="00866F7A"/>
    <w:rsid w:val="00866F93"/>
    <w:rsid w:val="008672D6"/>
    <w:rsid w:val="00867376"/>
    <w:rsid w:val="00867B9A"/>
    <w:rsid w:val="00867BC8"/>
    <w:rsid w:val="00867D35"/>
    <w:rsid w:val="00867DB7"/>
    <w:rsid w:val="008701E8"/>
    <w:rsid w:val="008701EE"/>
    <w:rsid w:val="00870325"/>
    <w:rsid w:val="0087042F"/>
    <w:rsid w:val="0087080A"/>
    <w:rsid w:val="00870CD1"/>
    <w:rsid w:val="0087130D"/>
    <w:rsid w:val="00871450"/>
    <w:rsid w:val="008714D9"/>
    <w:rsid w:val="00871596"/>
    <w:rsid w:val="00871678"/>
    <w:rsid w:val="00871817"/>
    <w:rsid w:val="00871886"/>
    <w:rsid w:val="00871B94"/>
    <w:rsid w:val="00871F7C"/>
    <w:rsid w:val="008723E5"/>
    <w:rsid w:val="00872463"/>
    <w:rsid w:val="008725FA"/>
    <w:rsid w:val="00872620"/>
    <w:rsid w:val="008726D1"/>
    <w:rsid w:val="00872700"/>
    <w:rsid w:val="00872892"/>
    <w:rsid w:val="008728AB"/>
    <w:rsid w:val="00872AC8"/>
    <w:rsid w:val="00872C71"/>
    <w:rsid w:val="00873064"/>
    <w:rsid w:val="00873165"/>
    <w:rsid w:val="00873247"/>
    <w:rsid w:val="008734CB"/>
    <w:rsid w:val="008734DA"/>
    <w:rsid w:val="00873672"/>
    <w:rsid w:val="008738C3"/>
    <w:rsid w:val="00873B0C"/>
    <w:rsid w:val="00873C03"/>
    <w:rsid w:val="00874183"/>
    <w:rsid w:val="008741A2"/>
    <w:rsid w:val="0087459E"/>
    <w:rsid w:val="008745BB"/>
    <w:rsid w:val="00874873"/>
    <w:rsid w:val="008748BC"/>
    <w:rsid w:val="008748DE"/>
    <w:rsid w:val="00874EF2"/>
    <w:rsid w:val="008754B0"/>
    <w:rsid w:val="008757AE"/>
    <w:rsid w:val="00875AA2"/>
    <w:rsid w:val="00875AD9"/>
    <w:rsid w:val="00875B06"/>
    <w:rsid w:val="00875B5D"/>
    <w:rsid w:val="008761DF"/>
    <w:rsid w:val="008764BB"/>
    <w:rsid w:val="008764BC"/>
    <w:rsid w:val="0087663F"/>
    <w:rsid w:val="00876A16"/>
    <w:rsid w:val="008772BD"/>
    <w:rsid w:val="008772F0"/>
    <w:rsid w:val="008772F7"/>
    <w:rsid w:val="00877580"/>
    <w:rsid w:val="00877674"/>
    <w:rsid w:val="0088001F"/>
    <w:rsid w:val="0088008E"/>
    <w:rsid w:val="008800E2"/>
    <w:rsid w:val="008801AB"/>
    <w:rsid w:val="0088027A"/>
    <w:rsid w:val="00880346"/>
    <w:rsid w:val="008803C0"/>
    <w:rsid w:val="00880423"/>
    <w:rsid w:val="0088084A"/>
    <w:rsid w:val="00880BC0"/>
    <w:rsid w:val="00880CDA"/>
    <w:rsid w:val="00881010"/>
    <w:rsid w:val="00881121"/>
    <w:rsid w:val="008811CD"/>
    <w:rsid w:val="00881244"/>
    <w:rsid w:val="0088138C"/>
    <w:rsid w:val="008813A6"/>
    <w:rsid w:val="00881468"/>
    <w:rsid w:val="008818F1"/>
    <w:rsid w:val="00881AEE"/>
    <w:rsid w:val="00881CA7"/>
    <w:rsid w:val="00881E1E"/>
    <w:rsid w:val="00881E1F"/>
    <w:rsid w:val="0088209B"/>
    <w:rsid w:val="008822B3"/>
    <w:rsid w:val="00882364"/>
    <w:rsid w:val="0088255F"/>
    <w:rsid w:val="00882657"/>
    <w:rsid w:val="008826A1"/>
    <w:rsid w:val="008826E0"/>
    <w:rsid w:val="00882702"/>
    <w:rsid w:val="008827C5"/>
    <w:rsid w:val="00882877"/>
    <w:rsid w:val="00882A8C"/>
    <w:rsid w:val="00882F0F"/>
    <w:rsid w:val="00882F1C"/>
    <w:rsid w:val="008831E0"/>
    <w:rsid w:val="008832B4"/>
    <w:rsid w:val="008833B7"/>
    <w:rsid w:val="00883616"/>
    <w:rsid w:val="00883702"/>
    <w:rsid w:val="008839F2"/>
    <w:rsid w:val="00883AC3"/>
    <w:rsid w:val="00883AD5"/>
    <w:rsid w:val="00883EE7"/>
    <w:rsid w:val="00883F65"/>
    <w:rsid w:val="008842B9"/>
    <w:rsid w:val="00884358"/>
    <w:rsid w:val="008843E3"/>
    <w:rsid w:val="008844BC"/>
    <w:rsid w:val="00884740"/>
    <w:rsid w:val="00884779"/>
    <w:rsid w:val="008847E0"/>
    <w:rsid w:val="0088496F"/>
    <w:rsid w:val="00884D54"/>
    <w:rsid w:val="00884E71"/>
    <w:rsid w:val="00884F88"/>
    <w:rsid w:val="0088511A"/>
    <w:rsid w:val="008851C3"/>
    <w:rsid w:val="008852F4"/>
    <w:rsid w:val="0088542F"/>
    <w:rsid w:val="00885470"/>
    <w:rsid w:val="008854AA"/>
    <w:rsid w:val="00885A80"/>
    <w:rsid w:val="00885D0A"/>
    <w:rsid w:val="0088625E"/>
    <w:rsid w:val="00886610"/>
    <w:rsid w:val="008867C2"/>
    <w:rsid w:val="008867FA"/>
    <w:rsid w:val="00886868"/>
    <w:rsid w:val="008869F3"/>
    <w:rsid w:val="00886A74"/>
    <w:rsid w:val="00886BC2"/>
    <w:rsid w:val="00886BF7"/>
    <w:rsid w:val="00886C7D"/>
    <w:rsid w:val="00886F76"/>
    <w:rsid w:val="008872F5"/>
    <w:rsid w:val="00887AF5"/>
    <w:rsid w:val="0089007F"/>
    <w:rsid w:val="00890145"/>
    <w:rsid w:val="0089028C"/>
    <w:rsid w:val="00890810"/>
    <w:rsid w:val="00890AF6"/>
    <w:rsid w:val="00891154"/>
    <w:rsid w:val="00891240"/>
    <w:rsid w:val="0089154A"/>
    <w:rsid w:val="00891600"/>
    <w:rsid w:val="0089182D"/>
    <w:rsid w:val="00891908"/>
    <w:rsid w:val="00891D43"/>
    <w:rsid w:val="00892023"/>
    <w:rsid w:val="00892DE6"/>
    <w:rsid w:val="008930A5"/>
    <w:rsid w:val="00893161"/>
    <w:rsid w:val="008938D5"/>
    <w:rsid w:val="00893BD1"/>
    <w:rsid w:val="00893DAD"/>
    <w:rsid w:val="00893E44"/>
    <w:rsid w:val="00893FF6"/>
    <w:rsid w:val="008940A1"/>
    <w:rsid w:val="008941CD"/>
    <w:rsid w:val="0089422B"/>
    <w:rsid w:val="00894244"/>
    <w:rsid w:val="0089427E"/>
    <w:rsid w:val="00894331"/>
    <w:rsid w:val="0089441D"/>
    <w:rsid w:val="008944A3"/>
    <w:rsid w:val="00894AA9"/>
    <w:rsid w:val="00894B1B"/>
    <w:rsid w:val="00894BB0"/>
    <w:rsid w:val="00894C20"/>
    <w:rsid w:val="00894C76"/>
    <w:rsid w:val="00894D6C"/>
    <w:rsid w:val="00895085"/>
    <w:rsid w:val="008950F7"/>
    <w:rsid w:val="008952E8"/>
    <w:rsid w:val="00895579"/>
    <w:rsid w:val="008959B9"/>
    <w:rsid w:val="008959F6"/>
    <w:rsid w:val="00895A54"/>
    <w:rsid w:val="00895FE1"/>
    <w:rsid w:val="00896084"/>
    <w:rsid w:val="0089651C"/>
    <w:rsid w:val="008966DD"/>
    <w:rsid w:val="0089693F"/>
    <w:rsid w:val="00896967"/>
    <w:rsid w:val="00896B0A"/>
    <w:rsid w:val="00896B0F"/>
    <w:rsid w:val="008977E6"/>
    <w:rsid w:val="00897A4B"/>
    <w:rsid w:val="00897AF3"/>
    <w:rsid w:val="00897F0D"/>
    <w:rsid w:val="008A01F6"/>
    <w:rsid w:val="008A085F"/>
    <w:rsid w:val="008A11B3"/>
    <w:rsid w:val="008A12E4"/>
    <w:rsid w:val="008A1327"/>
    <w:rsid w:val="008A1493"/>
    <w:rsid w:val="008A15BA"/>
    <w:rsid w:val="008A17CB"/>
    <w:rsid w:val="008A1868"/>
    <w:rsid w:val="008A1BAA"/>
    <w:rsid w:val="008A20AD"/>
    <w:rsid w:val="008A21C3"/>
    <w:rsid w:val="008A267F"/>
    <w:rsid w:val="008A2C83"/>
    <w:rsid w:val="008A31F9"/>
    <w:rsid w:val="008A33B0"/>
    <w:rsid w:val="008A3D33"/>
    <w:rsid w:val="008A3E6C"/>
    <w:rsid w:val="008A4136"/>
    <w:rsid w:val="008A415A"/>
    <w:rsid w:val="008A41C4"/>
    <w:rsid w:val="008A42F7"/>
    <w:rsid w:val="008A4485"/>
    <w:rsid w:val="008A45E2"/>
    <w:rsid w:val="008A46FC"/>
    <w:rsid w:val="008A4B7D"/>
    <w:rsid w:val="008A4B81"/>
    <w:rsid w:val="008A4B8E"/>
    <w:rsid w:val="008A5041"/>
    <w:rsid w:val="008A521F"/>
    <w:rsid w:val="008A59F5"/>
    <w:rsid w:val="008A5C27"/>
    <w:rsid w:val="008A5EC7"/>
    <w:rsid w:val="008A5F5D"/>
    <w:rsid w:val="008A6026"/>
    <w:rsid w:val="008A602E"/>
    <w:rsid w:val="008A65B2"/>
    <w:rsid w:val="008A6BAE"/>
    <w:rsid w:val="008A7036"/>
    <w:rsid w:val="008A704D"/>
    <w:rsid w:val="008A7156"/>
    <w:rsid w:val="008A717A"/>
    <w:rsid w:val="008A74B2"/>
    <w:rsid w:val="008A778E"/>
    <w:rsid w:val="008A79FF"/>
    <w:rsid w:val="008A7AF1"/>
    <w:rsid w:val="008A7D23"/>
    <w:rsid w:val="008A7E1A"/>
    <w:rsid w:val="008A7EB5"/>
    <w:rsid w:val="008B0311"/>
    <w:rsid w:val="008B0611"/>
    <w:rsid w:val="008B0633"/>
    <w:rsid w:val="008B07A4"/>
    <w:rsid w:val="008B07EB"/>
    <w:rsid w:val="008B0DD2"/>
    <w:rsid w:val="008B0F1C"/>
    <w:rsid w:val="008B0F95"/>
    <w:rsid w:val="008B0FB4"/>
    <w:rsid w:val="008B13A5"/>
    <w:rsid w:val="008B13FE"/>
    <w:rsid w:val="008B14C3"/>
    <w:rsid w:val="008B1599"/>
    <w:rsid w:val="008B1831"/>
    <w:rsid w:val="008B18A5"/>
    <w:rsid w:val="008B19C4"/>
    <w:rsid w:val="008B1B51"/>
    <w:rsid w:val="008B1F75"/>
    <w:rsid w:val="008B2153"/>
    <w:rsid w:val="008B259B"/>
    <w:rsid w:val="008B2AB6"/>
    <w:rsid w:val="008B340E"/>
    <w:rsid w:val="008B3A03"/>
    <w:rsid w:val="008B3EC5"/>
    <w:rsid w:val="008B4490"/>
    <w:rsid w:val="008B459A"/>
    <w:rsid w:val="008B4626"/>
    <w:rsid w:val="008B478F"/>
    <w:rsid w:val="008B4C11"/>
    <w:rsid w:val="008B4D04"/>
    <w:rsid w:val="008B5424"/>
    <w:rsid w:val="008B54E0"/>
    <w:rsid w:val="008B5627"/>
    <w:rsid w:val="008B57D2"/>
    <w:rsid w:val="008B5BF9"/>
    <w:rsid w:val="008B5CD1"/>
    <w:rsid w:val="008B5D0C"/>
    <w:rsid w:val="008B5F93"/>
    <w:rsid w:val="008B63BA"/>
    <w:rsid w:val="008B6682"/>
    <w:rsid w:val="008B675C"/>
    <w:rsid w:val="008B6941"/>
    <w:rsid w:val="008B6CAF"/>
    <w:rsid w:val="008B6D40"/>
    <w:rsid w:val="008B6E05"/>
    <w:rsid w:val="008B6E26"/>
    <w:rsid w:val="008B6F79"/>
    <w:rsid w:val="008B700F"/>
    <w:rsid w:val="008B718A"/>
    <w:rsid w:val="008B71E8"/>
    <w:rsid w:val="008B72C8"/>
    <w:rsid w:val="008B7317"/>
    <w:rsid w:val="008B7473"/>
    <w:rsid w:val="008B74F5"/>
    <w:rsid w:val="008B7668"/>
    <w:rsid w:val="008B7727"/>
    <w:rsid w:val="008B793D"/>
    <w:rsid w:val="008B7BF6"/>
    <w:rsid w:val="008B7C47"/>
    <w:rsid w:val="008B7F2B"/>
    <w:rsid w:val="008C0068"/>
    <w:rsid w:val="008C03C0"/>
    <w:rsid w:val="008C04F5"/>
    <w:rsid w:val="008C064F"/>
    <w:rsid w:val="008C06E4"/>
    <w:rsid w:val="008C08CC"/>
    <w:rsid w:val="008C0AD4"/>
    <w:rsid w:val="008C0C6C"/>
    <w:rsid w:val="008C1161"/>
    <w:rsid w:val="008C126D"/>
    <w:rsid w:val="008C12CA"/>
    <w:rsid w:val="008C13AE"/>
    <w:rsid w:val="008C1531"/>
    <w:rsid w:val="008C15E0"/>
    <w:rsid w:val="008C1822"/>
    <w:rsid w:val="008C199C"/>
    <w:rsid w:val="008C22C4"/>
    <w:rsid w:val="008C2935"/>
    <w:rsid w:val="008C29C9"/>
    <w:rsid w:val="008C2B49"/>
    <w:rsid w:val="008C2D26"/>
    <w:rsid w:val="008C3078"/>
    <w:rsid w:val="008C33B4"/>
    <w:rsid w:val="008C37B3"/>
    <w:rsid w:val="008C37DF"/>
    <w:rsid w:val="008C3A57"/>
    <w:rsid w:val="008C3C12"/>
    <w:rsid w:val="008C3E5A"/>
    <w:rsid w:val="008C4456"/>
    <w:rsid w:val="008C4553"/>
    <w:rsid w:val="008C470E"/>
    <w:rsid w:val="008C487B"/>
    <w:rsid w:val="008C4D45"/>
    <w:rsid w:val="008C4D96"/>
    <w:rsid w:val="008C4DAE"/>
    <w:rsid w:val="008C4DD5"/>
    <w:rsid w:val="008C4EE6"/>
    <w:rsid w:val="008C5205"/>
    <w:rsid w:val="008C5341"/>
    <w:rsid w:val="008C5411"/>
    <w:rsid w:val="008C542B"/>
    <w:rsid w:val="008C5599"/>
    <w:rsid w:val="008C5A89"/>
    <w:rsid w:val="008C5A9D"/>
    <w:rsid w:val="008C5D37"/>
    <w:rsid w:val="008C5D81"/>
    <w:rsid w:val="008C5E3E"/>
    <w:rsid w:val="008C6052"/>
    <w:rsid w:val="008C6468"/>
    <w:rsid w:val="008C6DCD"/>
    <w:rsid w:val="008C7083"/>
    <w:rsid w:val="008C7097"/>
    <w:rsid w:val="008C76B8"/>
    <w:rsid w:val="008C7DBB"/>
    <w:rsid w:val="008C7DE8"/>
    <w:rsid w:val="008C7E99"/>
    <w:rsid w:val="008D00AB"/>
    <w:rsid w:val="008D0A2E"/>
    <w:rsid w:val="008D0D62"/>
    <w:rsid w:val="008D0EC2"/>
    <w:rsid w:val="008D1037"/>
    <w:rsid w:val="008D11F2"/>
    <w:rsid w:val="008D158A"/>
    <w:rsid w:val="008D17A3"/>
    <w:rsid w:val="008D17D7"/>
    <w:rsid w:val="008D190D"/>
    <w:rsid w:val="008D1AED"/>
    <w:rsid w:val="008D1C37"/>
    <w:rsid w:val="008D1F43"/>
    <w:rsid w:val="008D207F"/>
    <w:rsid w:val="008D23A3"/>
    <w:rsid w:val="008D23D1"/>
    <w:rsid w:val="008D2791"/>
    <w:rsid w:val="008D2792"/>
    <w:rsid w:val="008D2C97"/>
    <w:rsid w:val="008D2F5B"/>
    <w:rsid w:val="008D2FF9"/>
    <w:rsid w:val="008D3047"/>
    <w:rsid w:val="008D3085"/>
    <w:rsid w:val="008D3310"/>
    <w:rsid w:val="008D33B3"/>
    <w:rsid w:val="008D33E2"/>
    <w:rsid w:val="008D36F4"/>
    <w:rsid w:val="008D3A30"/>
    <w:rsid w:val="008D3AE5"/>
    <w:rsid w:val="008D4323"/>
    <w:rsid w:val="008D47FD"/>
    <w:rsid w:val="008D4CC6"/>
    <w:rsid w:val="008D4D79"/>
    <w:rsid w:val="008D4E57"/>
    <w:rsid w:val="008D4E74"/>
    <w:rsid w:val="008D4F54"/>
    <w:rsid w:val="008D518D"/>
    <w:rsid w:val="008D5591"/>
    <w:rsid w:val="008D5698"/>
    <w:rsid w:val="008D56F9"/>
    <w:rsid w:val="008D5802"/>
    <w:rsid w:val="008D5860"/>
    <w:rsid w:val="008D594A"/>
    <w:rsid w:val="008D5BD1"/>
    <w:rsid w:val="008D5C81"/>
    <w:rsid w:val="008D5CC3"/>
    <w:rsid w:val="008D60BD"/>
    <w:rsid w:val="008D6177"/>
    <w:rsid w:val="008D6308"/>
    <w:rsid w:val="008D64D0"/>
    <w:rsid w:val="008D6754"/>
    <w:rsid w:val="008D69D7"/>
    <w:rsid w:val="008D6B38"/>
    <w:rsid w:val="008D6CC2"/>
    <w:rsid w:val="008D6E06"/>
    <w:rsid w:val="008D7001"/>
    <w:rsid w:val="008D71CA"/>
    <w:rsid w:val="008D7304"/>
    <w:rsid w:val="008D76FC"/>
    <w:rsid w:val="008D7A43"/>
    <w:rsid w:val="008D7C16"/>
    <w:rsid w:val="008E0147"/>
    <w:rsid w:val="008E060A"/>
    <w:rsid w:val="008E06D5"/>
    <w:rsid w:val="008E0818"/>
    <w:rsid w:val="008E081E"/>
    <w:rsid w:val="008E0896"/>
    <w:rsid w:val="008E08CD"/>
    <w:rsid w:val="008E08D6"/>
    <w:rsid w:val="008E0EEA"/>
    <w:rsid w:val="008E1144"/>
    <w:rsid w:val="008E126C"/>
    <w:rsid w:val="008E16CA"/>
    <w:rsid w:val="008E16E0"/>
    <w:rsid w:val="008E16F5"/>
    <w:rsid w:val="008E17E8"/>
    <w:rsid w:val="008E1E8D"/>
    <w:rsid w:val="008E1FA6"/>
    <w:rsid w:val="008E1FF8"/>
    <w:rsid w:val="008E22A6"/>
    <w:rsid w:val="008E23FF"/>
    <w:rsid w:val="008E2791"/>
    <w:rsid w:val="008E29E9"/>
    <w:rsid w:val="008E2BAF"/>
    <w:rsid w:val="008E2BD0"/>
    <w:rsid w:val="008E2DB1"/>
    <w:rsid w:val="008E3066"/>
    <w:rsid w:val="008E327C"/>
    <w:rsid w:val="008E33E5"/>
    <w:rsid w:val="008E36D2"/>
    <w:rsid w:val="008E4C09"/>
    <w:rsid w:val="008E4C62"/>
    <w:rsid w:val="008E4D6D"/>
    <w:rsid w:val="008E50BE"/>
    <w:rsid w:val="008E52EC"/>
    <w:rsid w:val="008E540B"/>
    <w:rsid w:val="008E55E3"/>
    <w:rsid w:val="008E594A"/>
    <w:rsid w:val="008E5A07"/>
    <w:rsid w:val="008E5C84"/>
    <w:rsid w:val="008E5D5A"/>
    <w:rsid w:val="008E5E3C"/>
    <w:rsid w:val="008E5ED1"/>
    <w:rsid w:val="008E6189"/>
    <w:rsid w:val="008E649D"/>
    <w:rsid w:val="008E6521"/>
    <w:rsid w:val="008E652A"/>
    <w:rsid w:val="008E669B"/>
    <w:rsid w:val="008E6B51"/>
    <w:rsid w:val="008E6FF6"/>
    <w:rsid w:val="008E7022"/>
    <w:rsid w:val="008E7106"/>
    <w:rsid w:val="008E7144"/>
    <w:rsid w:val="008E72DB"/>
    <w:rsid w:val="008E7446"/>
    <w:rsid w:val="008E7553"/>
    <w:rsid w:val="008E7558"/>
    <w:rsid w:val="008E7857"/>
    <w:rsid w:val="008E7A88"/>
    <w:rsid w:val="008F0025"/>
    <w:rsid w:val="008F02A1"/>
    <w:rsid w:val="008F06F2"/>
    <w:rsid w:val="008F0A47"/>
    <w:rsid w:val="008F0CD2"/>
    <w:rsid w:val="008F0E61"/>
    <w:rsid w:val="008F16DA"/>
    <w:rsid w:val="008F1714"/>
    <w:rsid w:val="008F18AF"/>
    <w:rsid w:val="008F210B"/>
    <w:rsid w:val="008F2576"/>
    <w:rsid w:val="008F25FC"/>
    <w:rsid w:val="008F293B"/>
    <w:rsid w:val="008F2BA8"/>
    <w:rsid w:val="008F2F63"/>
    <w:rsid w:val="008F3BCE"/>
    <w:rsid w:val="008F3C74"/>
    <w:rsid w:val="008F3D6D"/>
    <w:rsid w:val="008F3DF9"/>
    <w:rsid w:val="008F3DFB"/>
    <w:rsid w:val="008F3E24"/>
    <w:rsid w:val="008F3F09"/>
    <w:rsid w:val="008F4624"/>
    <w:rsid w:val="008F469D"/>
    <w:rsid w:val="008F481E"/>
    <w:rsid w:val="008F4A4B"/>
    <w:rsid w:val="008F4A70"/>
    <w:rsid w:val="008F4FAB"/>
    <w:rsid w:val="008F5159"/>
    <w:rsid w:val="008F5225"/>
    <w:rsid w:val="008F52F9"/>
    <w:rsid w:val="008F5524"/>
    <w:rsid w:val="008F580A"/>
    <w:rsid w:val="008F5E86"/>
    <w:rsid w:val="008F5EA9"/>
    <w:rsid w:val="008F6227"/>
    <w:rsid w:val="008F63C1"/>
    <w:rsid w:val="008F66FB"/>
    <w:rsid w:val="008F6798"/>
    <w:rsid w:val="008F6A53"/>
    <w:rsid w:val="008F6BC1"/>
    <w:rsid w:val="008F6CFE"/>
    <w:rsid w:val="008F6F79"/>
    <w:rsid w:val="008F702C"/>
    <w:rsid w:val="008F709F"/>
    <w:rsid w:val="008F737E"/>
    <w:rsid w:val="008F770E"/>
    <w:rsid w:val="008F7758"/>
    <w:rsid w:val="008F7966"/>
    <w:rsid w:val="008F7B13"/>
    <w:rsid w:val="00900116"/>
    <w:rsid w:val="009002B8"/>
    <w:rsid w:val="00900410"/>
    <w:rsid w:val="00900551"/>
    <w:rsid w:val="0090075D"/>
    <w:rsid w:val="009007D8"/>
    <w:rsid w:val="00900847"/>
    <w:rsid w:val="009008F3"/>
    <w:rsid w:val="00900957"/>
    <w:rsid w:val="00900A7F"/>
    <w:rsid w:val="00900D9B"/>
    <w:rsid w:val="00900E6C"/>
    <w:rsid w:val="00900FE0"/>
    <w:rsid w:val="00901478"/>
    <w:rsid w:val="009015BF"/>
    <w:rsid w:val="00901924"/>
    <w:rsid w:val="00901987"/>
    <w:rsid w:val="00901C26"/>
    <w:rsid w:val="00901CC3"/>
    <w:rsid w:val="00901F4A"/>
    <w:rsid w:val="00902250"/>
    <w:rsid w:val="009022F8"/>
    <w:rsid w:val="0090235C"/>
    <w:rsid w:val="009024E1"/>
    <w:rsid w:val="00902D66"/>
    <w:rsid w:val="0090316B"/>
    <w:rsid w:val="00903563"/>
    <w:rsid w:val="009035A2"/>
    <w:rsid w:val="00903B66"/>
    <w:rsid w:val="00903CF7"/>
    <w:rsid w:val="00903D01"/>
    <w:rsid w:val="009040C8"/>
    <w:rsid w:val="0090438E"/>
    <w:rsid w:val="009046AE"/>
    <w:rsid w:val="009046D5"/>
    <w:rsid w:val="00904726"/>
    <w:rsid w:val="00904951"/>
    <w:rsid w:val="00904A46"/>
    <w:rsid w:val="00904C29"/>
    <w:rsid w:val="00905079"/>
    <w:rsid w:val="009050AF"/>
    <w:rsid w:val="009053A8"/>
    <w:rsid w:val="0090556A"/>
    <w:rsid w:val="00905867"/>
    <w:rsid w:val="00905D0E"/>
    <w:rsid w:val="00905F8E"/>
    <w:rsid w:val="0090612F"/>
    <w:rsid w:val="009064A3"/>
    <w:rsid w:val="00906A10"/>
    <w:rsid w:val="00906CF7"/>
    <w:rsid w:val="00906E99"/>
    <w:rsid w:val="00907252"/>
    <w:rsid w:val="009076CF"/>
    <w:rsid w:val="0090775C"/>
    <w:rsid w:val="009078D9"/>
    <w:rsid w:val="00907948"/>
    <w:rsid w:val="00907CEF"/>
    <w:rsid w:val="00907D8C"/>
    <w:rsid w:val="00907E69"/>
    <w:rsid w:val="00907FF7"/>
    <w:rsid w:val="0091005B"/>
    <w:rsid w:val="00910225"/>
    <w:rsid w:val="00910388"/>
    <w:rsid w:val="009103A1"/>
    <w:rsid w:val="009104E2"/>
    <w:rsid w:val="009104E4"/>
    <w:rsid w:val="0091099A"/>
    <w:rsid w:val="009109EE"/>
    <w:rsid w:val="00910BB7"/>
    <w:rsid w:val="00910E57"/>
    <w:rsid w:val="00910FD9"/>
    <w:rsid w:val="00910FF8"/>
    <w:rsid w:val="009110A1"/>
    <w:rsid w:val="00911263"/>
    <w:rsid w:val="00911273"/>
    <w:rsid w:val="0091143D"/>
    <w:rsid w:val="0091156A"/>
    <w:rsid w:val="00911812"/>
    <w:rsid w:val="0091194B"/>
    <w:rsid w:val="00911A67"/>
    <w:rsid w:val="00911AD2"/>
    <w:rsid w:val="00911E19"/>
    <w:rsid w:val="0091238B"/>
    <w:rsid w:val="00912774"/>
    <w:rsid w:val="00912910"/>
    <w:rsid w:val="009129E9"/>
    <w:rsid w:val="00912A2E"/>
    <w:rsid w:val="00912B2B"/>
    <w:rsid w:val="00912DBB"/>
    <w:rsid w:val="00913087"/>
    <w:rsid w:val="00913353"/>
    <w:rsid w:val="009135CF"/>
    <w:rsid w:val="009136A5"/>
    <w:rsid w:val="00913840"/>
    <w:rsid w:val="009138B2"/>
    <w:rsid w:val="00913945"/>
    <w:rsid w:val="0091396A"/>
    <w:rsid w:val="00914145"/>
    <w:rsid w:val="0091423C"/>
    <w:rsid w:val="00914365"/>
    <w:rsid w:val="00914381"/>
    <w:rsid w:val="009144E2"/>
    <w:rsid w:val="009144FD"/>
    <w:rsid w:val="0091488B"/>
    <w:rsid w:val="00914A5E"/>
    <w:rsid w:val="00914AD8"/>
    <w:rsid w:val="00914D70"/>
    <w:rsid w:val="00914E37"/>
    <w:rsid w:val="00914FAD"/>
    <w:rsid w:val="00915101"/>
    <w:rsid w:val="009158D8"/>
    <w:rsid w:val="00915AD9"/>
    <w:rsid w:val="00915C3B"/>
    <w:rsid w:val="00915CE3"/>
    <w:rsid w:val="00915D06"/>
    <w:rsid w:val="00915EAA"/>
    <w:rsid w:val="00916144"/>
    <w:rsid w:val="0091647E"/>
    <w:rsid w:val="00916554"/>
    <w:rsid w:val="009168B7"/>
    <w:rsid w:val="00916C06"/>
    <w:rsid w:val="00916E8A"/>
    <w:rsid w:val="00917066"/>
    <w:rsid w:val="00917104"/>
    <w:rsid w:val="009175EF"/>
    <w:rsid w:val="00917B42"/>
    <w:rsid w:val="00917B9C"/>
    <w:rsid w:val="00917D84"/>
    <w:rsid w:val="00917E21"/>
    <w:rsid w:val="009203EC"/>
    <w:rsid w:val="00920878"/>
    <w:rsid w:val="009208DE"/>
    <w:rsid w:val="00920949"/>
    <w:rsid w:val="0092097E"/>
    <w:rsid w:val="009209D5"/>
    <w:rsid w:val="00920A0B"/>
    <w:rsid w:val="00920A0D"/>
    <w:rsid w:val="00920C50"/>
    <w:rsid w:val="0092113F"/>
    <w:rsid w:val="009213B4"/>
    <w:rsid w:val="0092173D"/>
    <w:rsid w:val="00921843"/>
    <w:rsid w:val="00921847"/>
    <w:rsid w:val="00921A9C"/>
    <w:rsid w:val="00921B80"/>
    <w:rsid w:val="00921B84"/>
    <w:rsid w:val="00921D96"/>
    <w:rsid w:val="00922147"/>
    <w:rsid w:val="00922160"/>
    <w:rsid w:val="0092217A"/>
    <w:rsid w:val="0092235F"/>
    <w:rsid w:val="00922361"/>
    <w:rsid w:val="00922780"/>
    <w:rsid w:val="00922D8A"/>
    <w:rsid w:val="00922F6E"/>
    <w:rsid w:val="009230D0"/>
    <w:rsid w:val="00923392"/>
    <w:rsid w:val="009235C1"/>
    <w:rsid w:val="0092386A"/>
    <w:rsid w:val="009238B4"/>
    <w:rsid w:val="00923A3B"/>
    <w:rsid w:val="00923A50"/>
    <w:rsid w:val="00923B6E"/>
    <w:rsid w:val="00923D4D"/>
    <w:rsid w:val="00924060"/>
    <w:rsid w:val="0092443A"/>
    <w:rsid w:val="009245EA"/>
    <w:rsid w:val="0092463A"/>
    <w:rsid w:val="00924736"/>
    <w:rsid w:val="0092487C"/>
    <w:rsid w:val="00924AF4"/>
    <w:rsid w:val="009250CF"/>
    <w:rsid w:val="00925560"/>
    <w:rsid w:val="0092566F"/>
    <w:rsid w:val="009256CB"/>
    <w:rsid w:val="00925807"/>
    <w:rsid w:val="0092598B"/>
    <w:rsid w:val="00925A83"/>
    <w:rsid w:val="00925C2C"/>
    <w:rsid w:val="00925DC3"/>
    <w:rsid w:val="00925F70"/>
    <w:rsid w:val="0092635F"/>
    <w:rsid w:val="009266A3"/>
    <w:rsid w:val="009266AA"/>
    <w:rsid w:val="00926793"/>
    <w:rsid w:val="009267D7"/>
    <w:rsid w:val="00926A19"/>
    <w:rsid w:val="00926B9F"/>
    <w:rsid w:val="00926BE6"/>
    <w:rsid w:val="00926CF5"/>
    <w:rsid w:val="0092707B"/>
    <w:rsid w:val="009271B4"/>
    <w:rsid w:val="00927404"/>
    <w:rsid w:val="0092757B"/>
    <w:rsid w:val="00927843"/>
    <w:rsid w:val="00927B69"/>
    <w:rsid w:val="00927D61"/>
    <w:rsid w:val="00927E20"/>
    <w:rsid w:val="00927F84"/>
    <w:rsid w:val="00930030"/>
    <w:rsid w:val="0093024C"/>
    <w:rsid w:val="0093026B"/>
    <w:rsid w:val="009304B8"/>
    <w:rsid w:val="00930873"/>
    <w:rsid w:val="0093087F"/>
    <w:rsid w:val="0093096E"/>
    <w:rsid w:val="009309E4"/>
    <w:rsid w:val="00931145"/>
    <w:rsid w:val="009313B1"/>
    <w:rsid w:val="009313F7"/>
    <w:rsid w:val="00931B6B"/>
    <w:rsid w:val="00931C77"/>
    <w:rsid w:val="00931D91"/>
    <w:rsid w:val="00931EEB"/>
    <w:rsid w:val="009322A7"/>
    <w:rsid w:val="009325ED"/>
    <w:rsid w:val="00932D06"/>
    <w:rsid w:val="00932F66"/>
    <w:rsid w:val="00933049"/>
    <w:rsid w:val="00933556"/>
    <w:rsid w:val="00933792"/>
    <w:rsid w:val="00933849"/>
    <w:rsid w:val="009338DD"/>
    <w:rsid w:val="00933B26"/>
    <w:rsid w:val="00933C50"/>
    <w:rsid w:val="00933EB6"/>
    <w:rsid w:val="00934432"/>
    <w:rsid w:val="009344C4"/>
    <w:rsid w:val="0093458C"/>
    <w:rsid w:val="009345FB"/>
    <w:rsid w:val="00934856"/>
    <w:rsid w:val="00934FF3"/>
    <w:rsid w:val="0093524A"/>
    <w:rsid w:val="0093528B"/>
    <w:rsid w:val="009352C6"/>
    <w:rsid w:val="0093548F"/>
    <w:rsid w:val="00935B78"/>
    <w:rsid w:val="00935B89"/>
    <w:rsid w:val="00935FE0"/>
    <w:rsid w:val="00936018"/>
    <w:rsid w:val="0093653F"/>
    <w:rsid w:val="00936EC7"/>
    <w:rsid w:val="0093748B"/>
    <w:rsid w:val="00937760"/>
    <w:rsid w:val="009377F6"/>
    <w:rsid w:val="00937854"/>
    <w:rsid w:val="00937990"/>
    <w:rsid w:val="009379BD"/>
    <w:rsid w:val="00937BB1"/>
    <w:rsid w:val="00937CB6"/>
    <w:rsid w:val="00937E2B"/>
    <w:rsid w:val="00937EAE"/>
    <w:rsid w:val="00940346"/>
    <w:rsid w:val="00940857"/>
    <w:rsid w:val="009408CD"/>
    <w:rsid w:val="00940BF1"/>
    <w:rsid w:val="00940E88"/>
    <w:rsid w:val="00941277"/>
    <w:rsid w:val="009413D1"/>
    <w:rsid w:val="00941466"/>
    <w:rsid w:val="00941B30"/>
    <w:rsid w:val="00941B65"/>
    <w:rsid w:val="00942267"/>
    <w:rsid w:val="009422A8"/>
    <w:rsid w:val="009422C9"/>
    <w:rsid w:val="00942633"/>
    <w:rsid w:val="00942E6F"/>
    <w:rsid w:val="00943274"/>
    <w:rsid w:val="0094359A"/>
    <w:rsid w:val="0094377F"/>
    <w:rsid w:val="00943802"/>
    <w:rsid w:val="00943E29"/>
    <w:rsid w:val="00943EE7"/>
    <w:rsid w:val="00943FF3"/>
    <w:rsid w:val="00944457"/>
    <w:rsid w:val="0094451A"/>
    <w:rsid w:val="0094477A"/>
    <w:rsid w:val="00944846"/>
    <w:rsid w:val="009448BF"/>
    <w:rsid w:val="00944DDC"/>
    <w:rsid w:val="00945019"/>
    <w:rsid w:val="009454FC"/>
    <w:rsid w:val="00945722"/>
    <w:rsid w:val="009457C0"/>
    <w:rsid w:val="009457FF"/>
    <w:rsid w:val="009458A1"/>
    <w:rsid w:val="00945A68"/>
    <w:rsid w:val="00945F6F"/>
    <w:rsid w:val="00946146"/>
    <w:rsid w:val="00946188"/>
    <w:rsid w:val="0094668D"/>
    <w:rsid w:val="00946697"/>
    <w:rsid w:val="009466A8"/>
    <w:rsid w:val="00946733"/>
    <w:rsid w:val="00946AF9"/>
    <w:rsid w:val="00946D46"/>
    <w:rsid w:val="00946DE3"/>
    <w:rsid w:val="00946E28"/>
    <w:rsid w:val="00947612"/>
    <w:rsid w:val="00947740"/>
    <w:rsid w:val="00947891"/>
    <w:rsid w:val="00947C94"/>
    <w:rsid w:val="00947D60"/>
    <w:rsid w:val="00950137"/>
    <w:rsid w:val="009503B2"/>
    <w:rsid w:val="00950576"/>
    <w:rsid w:val="0095060A"/>
    <w:rsid w:val="009508D7"/>
    <w:rsid w:val="009510AA"/>
    <w:rsid w:val="00951274"/>
    <w:rsid w:val="009514CE"/>
    <w:rsid w:val="00951586"/>
    <w:rsid w:val="00951821"/>
    <w:rsid w:val="00951890"/>
    <w:rsid w:val="00951B26"/>
    <w:rsid w:val="00951BD8"/>
    <w:rsid w:val="00951D89"/>
    <w:rsid w:val="00951FF1"/>
    <w:rsid w:val="0095201F"/>
    <w:rsid w:val="009520F9"/>
    <w:rsid w:val="009521D6"/>
    <w:rsid w:val="0095281A"/>
    <w:rsid w:val="00952D17"/>
    <w:rsid w:val="00953037"/>
    <w:rsid w:val="00953119"/>
    <w:rsid w:val="009532B8"/>
    <w:rsid w:val="009533B4"/>
    <w:rsid w:val="0095342A"/>
    <w:rsid w:val="00953512"/>
    <w:rsid w:val="00953B32"/>
    <w:rsid w:val="00953CE3"/>
    <w:rsid w:val="00953D7F"/>
    <w:rsid w:val="00953E07"/>
    <w:rsid w:val="00953E84"/>
    <w:rsid w:val="009540F1"/>
    <w:rsid w:val="00954418"/>
    <w:rsid w:val="00954682"/>
    <w:rsid w:val="009547A7"/>
    <w:rsid w:val="00954C60"/>
    <w:rsid w:val="0095509C"/>
    <w:rsid w:val="009550D4"/>
    <w:rsid w:val="00955402"/>
    <w:rsid w:val="009557D4"/>
    <w:rsid w:val="00955A15"/>
    <w:rsid w:val="00955C43"/>
    <w:rsid w:val="00955E4B"/>
    <w:rsid w:val="00956018"/>
    <w:rsid w:val="00956062"/>
    <w:rsid w:val="009561CC"/>
    <w:rsid w:val="00956747"/>
    <w:rsid w:val="0095679D"/>
    <w:rsid w:val="009567C2"/>
    <w:rsid w:val="0095687B"/>
    <w:rsid w:val="00956BA9"/>
    <w:rsid w:val="00956E1A"/>
    <w:rsid w:val="00956ED8"/>
    <w:rsid w:val="00956F04"/>
    <w:rsid w:val="0095700B"/>
    <w:rsid w:val="0095703B"/>
    <w:rsid w:val="0095769E"/>
    <w:rsid w:val="00957795"/>
    <w:rsid w:val="00957B20"/>
    <w:rsid w:val="00957B9A"/>
    <w:rsid w:val="00957C0D"/>
    <w:rsid w:val="00957D32"/>
    <w:rsid w:val="00957D45"/>
    <w:rsid w:val="00957DA0"/>
    <w:rsid w:val="00957E7D"/>
    <w:rsid w:val="00957F83"/>
    <w:rsid w:val="00960024"/>
    <w:rsid w:val="0096032E"/>
    <w:rsid w:val="0096036E"/>
    <w:rsid w:val="00960715"/>
    <w:rsid w:val="00960C4C"/>
    <w:rsid w:val="0096118E"/>
    <w:rsid w:val="009611F6"/>
    <w:rsid w:val="0096148F"/>
    <w:rsid w:val="009618DA"/>
    <w:rsid w:val="00961C89"/>
    <w:rsid w:val="00961CAA"/>
    <w:rsid w:val="009621CA"/>
    <w:rsid w:val="009622D7"/>
    <w:rsid w:val="0096234B"/>
    <w:rsid w:val="009626B9"/>
    <w:rsid w:val="0096272C"/>
    <w:rsid w:val="0096274E"/>
    <w:rsid w:val="009627B8"/>
    <w:rsid w:val="00962A61"/>
    <w:rsid w:val="00962A94"/>
    <w:rsid w:val="00962B3A"/>
    <w:rsid w:val="00962F0F"/>
    <w:rsid w:val="00962FA0"/>
    <w:rsid w:val="00963815"/>
    <w:rsid w:val="00963A00"/>
    <w:rsid w:val="00963D27"/>
    <w:rsid w:val="009641B5"/>
    <w:rsid w:val="009644E2"/>
    <w:rsid w:val="009648D8"/>
    <w:rsid w:val="00964DAE"/>
    <w:rsid w:val="00965080"/>
    <w:rsid w:val="009650A3"/>
    <w:rsid w:val="009650D3"/>
    <w:rsid w:val="00965228"/>
    <w:rsid w:val="00965266"/>
    <w:rsid w:val="009652D8"/>
    <w:rsid w:val="0096530A"/>
    <w:rsid w:val="00965323"/>
    <w:rsid w:val="0096580A"/>
    <w:rsid w:val="009658BD"/>
    <w:rsid w:val="009659D5"/>
    <w:rsid w:val="00965A8E"/>
    <w:rsid w:val="00965ADC"/>
    <w:rsid w:val="00965CDD"/>
    <w:rsid w:val="0096619C"/>
    <w:rsid w:val="00966593"/>
    <w:rsid w:val="009665BE"/>
    <w:rsid w:val="00966638"/>
    <w:rsid w:val="00966705"/>
    <w:rsid w:val="00966CF6"/>
    <w:rsid w:val="00966E18"/>
    <w:rsid w:val="00966E1C"/>
    <w:rsid w:val="00966F93"/>
    <w:rsid w:val="0096725E"/>
    <w:rsid w:val="00967A6F"/>
    <w:rsid w:val="009700E1"/>
    <w:rsid w:val="00970109"/>
    <w:rsid w:val="00970196"/>
    <w:rsid w:val="00970A2F"/>
    <w:rsid w:val="00970BF3"/>
    <w:rsid w:val="00970C02"/>
    <w:rsid w:val="00970E5A"/>
    <w:rsid w:val="00971067"/>
    <w:rsid w:val="00971088"/>
    <w:rsid w:val="00971676"/>
    <w:rsid w:val="00971982"/>
    <w:rsid w:val="00971BBD"/>
    <w:rsid w:val="00971CED"/>
    <w:rsid w:val="0097220E"/>
    <w:rsid w:val="00972353"/>
    <w:rsid w:val="009726F8"/>
    <w:rsid w:val="00972788"/>
    <w:rsid w:val="009727B7"/>
    <w:rsid w:val="0097309F"/>
    <w:rsid w:val="00973145"/>
    <w:rsid w:val="009731F5"/>
    <w:rsid w:val="009732CD"/>
    <w:rsid w:val="009738FA"/>
    <w:rsid w:val="0097393A"/>
    <w:rsid w:val="009739DB"/>
    <w:rsid w:val="00973B1B"/>
    <w:rsid w:val="00973E26"/>
    <w:rsid w:val="0097424E"/>
    <w:rsid w:val="009742B8"/>
    <w:rsid w:val="0097450F"/>
    <w:rsid w:val="009745C0"/>
    <w:rsid w:val="009746B7"/>
    <w:rsid w:val="00974785"/>
    <w:rsid w:val="009747D0"/>
    <w:rsid w:val="00974893"/>
    <w:rsid w:val="00974BE5"/>
    <w:rsid w:val="00974C20"/>
    <w:rsid w:val="00974CD6"/>
    <w:rsid w:val="00974CEC"/>
    <w:rsid w:val="00974DFF"/>
    <w:rsid w:val="00974EC9"/>
    <w:rsid w:val="00975241"/>
    <w:rsid w:val="009756ED"/>
    <w:rsid w:val="00975727"/>
    <w:rsid w:val="00975A61"/>
    <w:rsid w:val="00975A93"/>
    <w:rsid w:val="00975B7E"/>
    <w:rsid w:val="00975DFA"/>
    <w:rsid w:val="00975F9A"/>
    <w:rsid w:val="00975FC4"/>
    <w:rsid w:val="00976011"/>
    <w:rsid w:val="0097670A"/>
    <w:rsid w:val="00976838"/>
    <w:rsid w:val="00976AFE"/>
    <w:rsid w:val="00977098"/>
    <w:rsid w:val="0097728C"/>
    <w:rsid w:val="009772FC"/>
    <w:rsid w:val="009777F0"/>
    <w:rsid w:val="00977AFF"/>
    <w:rsid w:val="00977C3F"/>
    <w:rsid w:val="00977F3C"/>
    <w:rsid w:val="00980244"/>
    <w:rsid w:val="00980760"/>
    <w:rsid w:val="0098089B"/>
    <w:rsid w:val="0098090C"/>
    <w:rsid w:val="00981091"/>
    <w:rsid w:val="00981216"/>
    <w:rsid w:val="009815BF"/>
    <w:rsid w:val="00981A4C"/>
    <w:rsid w:val="00981B62"/>
    <w:rsid w:val="00981C21"/>
    <w:rsid w:val="00981E4C"/>
    <w:rsid w:val="00981F09"/>
    <w:rsid w:val="00982667"/>
    <w:rsid w:val="00982CDA"/>
    <w:rsid w:val="00983080"/>
    <w:rsid w:val="009830E5"/>
    <w:rsid w:val="0098324E"/>
    <w:rsid w:val="009839A2"/>
    <w:rsid w:val="009839F0"/>
    <w:rsid w:val="00983AF3"/>
    <w:rsid w:val="0098404D"/>
    <w:rsid w:val="00984183"/>
    <w:rsid w:val="00984965"/>
    <w:rsid w:val="00984AA4"/>
    <w:rsid w:val="00984D41"/>
    <w:rsid w:val="00984F22"/>
    <w:rsid w:val="00984F77"/>
    <w:rsid w:val="00985400"/>
    <w:rsid w:val="009854CC"/>
    <w:rsid w:val="009854F0"/>
    <w:rsid w:val="00985508"/>
    <w:rsid w:val="009857FB"/>
    <w:rsid w:val="00986362"/>
    <w:rsid w:val="0098642A"/>
    <w:rsid w:val="0098668F"/>
    <w:rsid w:val="00986CEE"/>
    <w:rsid w:val="00986D96"/>
    <w:rsid w:val="00986DE8"/>
    <w:rsid w:val="0098720C"/>
    <w:rsid w:val="009872D1"/>
    <w:rsid w:val="009872EB"/>
    <w:rsid w:val="0098738B"/>
    <w:rsid w:val="0098748E"/>
    <w:rsid w:val="00987861"/>
    <w:rsid w:val="009879AB"/>
    <w:rsid w:val="00987A54"/>
    <w:rsid w:val="00987B80"/>
    <w:rsid w:val="00987C0E"/>
    <w:rsid w:val="00987C65"/>
    <w:rsid w:val="00987C87"/>
    <w:rsid w:val="00987D76"/>
    <w:rsid w:val="00987EEF"/>
    <w:rsid w:val="009902BF"/>
    <w:rsid w:val="009906E5"/>
    <w:rsid w:val="0099084E"/>
    <w:rsid w:val="00990996"/>
    <w:rsid w:val="009910EE"/>
    <w:rsid w:val="0099111B"/>
    <w:rsid w:val="0099122B"/>
    <w:rsid w:val="009918B1"/>
    <w:rsid w:val="0099199E"/>
    <w:rsid w:val="00991AEA"/>
    <w:rsid w:val="00991B27"/>
    <w:rsid w:val="00991BD5"/>
    <w:rsid w:val="00991D16"/>
    <w:rsid w:val="00991E78"/>
    <w:rsid w:val="0099249A"/>
    <w:rsid w:val="009924D3"/>
    <w:rsid w:val="00992DF1"/>
    <w:rsid w:val="009931B4"/>
    <w:rsid w:val="0099331A"/>
    <w:rsid w:val="00993340"/>
    <w:rsid w:val="0099352A"/>
    <w:rsid w:val="00993563"/>
    <w:rsid w:val="009938CA"/>
    <w:rsid w:val="00993915"/>
    <w:rsid w:val="00993BE2"/>
    <w:rsid w:val="00993CBB"/>
    <w:rsid w:val="00993D9A"/>
    <w:rsid w:val="00993F36"/>
    <w:rsid w:val="00994115"/>
    <w:rsid w:val="00994432"/>
    <w:rsid w:val="009945CE"/>
    <w:rsid w:val="0099471B"/>
    <w:rsid w:val="00994736"/>
    <w:rsid w:val="009949C8"/>
    <w:rsid w:val="00994CEB"/>
    <w:rsid w:val="00994DA5"/>
    <w:rsid w:val="0099507F"/>
    <w:rsid w:val="0099546A"/>
    <w:rsid w:val="00995BC5"/>
    <w:rsid w:val="00995C40"/>
    <w:rsid w:val="00995D62"/>
    <w:rsid w:val="0099614A"/>
    <w:rsid w:val="009967CC"/>
    <w:rsid w:val="00996A87"/>
    <w:rsid w:val="00996F17"/>
    <w:rsid w:val="009970F8"/>
    <w:rsid w:val="009971B3"/>
    <w:rsid w:val="00997843"/>
    <w:rsid w:val="00997F90"/>
    <w:rsid w:val="009A02C1"/>
    <w:rsid w:val="009A0B9B"/>
    <w:rsid w:val="009A107A"/>
    <w:rsid w:val="009A11E2"/>
    <w:rsid w:val="009A1268"/>
    <w:rsid w:val="009A13B3"/>
    <w:rsid w:val="009A1481"/>
    <w:rsid w:val="009A1618"/>
    <w:rsid w:val="009A1701"/>
    <w:rsid w:val="009A1C5A"/>
    <w:rsid w:val="009A1D9A"/>
    <w:rsid w:val="009A1F61"/>
    <w:rsid w:val="009A20E1"/>
    <w:rsid w:val="009A22ED"/>
    <w:rsid w:val="009A240E"/>
    <w:rsid w:val="009A2429"/>
    <w:rsid w:val="009A2657"/>
    <w:rsid w:val="009A26C1"/>
    <w:rsid w:val="009A2AD7"/>
    <w:rsid w:val="009A30C0"/>
    <w:rsid w:val="009A31ED"/>
    <w:rsid w:val="009A3759"/>
    <w:rsid w:val="009A380F"/>
    <w:rsid w:val="009A3B5A"/>
    <w:rsid w:val="009A3CAD"/>
    <w:rsid w:val="009A3D52"/>
    <w:rsid w:val="009A3D87"/>
    <w:rsid w:val="009A3DE6"/>
    <w:rsid w:val="009A3EE8"/>
    <w:rsid w:val="009A40EC"/>
    <w:rsid w:val="009A410E"/>
    <w:rsid w:val="009A4834"/>
    <w:rsid w:val="009A50AC"/>
    <w:rsid w:val="009A523E"/>
    <w:rsid w:val="009A52B4"/>
    <w:rsid w:val="009A52FC"/>
    <w:rsid w:val="009A56C8"/>
    <w:rsid w:val="009A5832"/>
    <w:rsid w:val="009A58B0"/>
    <w:rsid w:val="009A5C83"/>
    <w:rsid w:val="009A5CE2"/>
    <w:rsid w:val="009A5D3D"/>
    <w:rsid w:val="009A5DDA"/>
    <w:rsid w:val="009A6799"/>
    <w:rsid w:val="009A6C61"/>
    <w:rsid w:val="009A6CF8"/>
    <w:rsid w:val="009A6F54"/>
    <w:rsid w:val="009A6FAC"/>
    <w:rsid w:val="009A73AD"/>
    <w:rsid w:val="009A74CC"/>
    <w:rsid w:val="009A7B09"/>
    <w:rsid w:val="009A7C31"/>
    <w:rsid w:val="009A7C5E"/>
    <w:rsid w:val="009A7D86"/>
    <w:rsid w:val="009A7EDE"/>
    <w:rsid w:val="009A7EE7"/>
    <w:rsid w:val="009A7F70"/>
    <w:rsid w:val="009B0220"/>
    <w:rsid w:val="009B054C"/>
    <w:rsid w:val="009B071C"/>
    <w:rsid w:val="009B07C8"/>
    <w:rsid w:val="009B0C61"/>
    <w:rsid w:val="009B106F"/>
    <w:rsid w:val="009B10A5"/>
    <w:rsid w:val="009B1117"/>
    <w:rsid w:val="009B1255"/>
    <w:rsid w:val="009B1451"/>
    <w:rsid w:val="009B1715"/>
    <w:rsid w:val="009B1A2F"/>
    <w:rsid w:val="009B1AF6"/>
    <w:rsid w:val="009B1BA3"/>
    <w:rsid w:val="009B1CBC"/>
    <w:rsid w:val="009B21B5"/>
    <w:rsid w:val="009B22B4"/>
    <w:rsid w:val="009B2300"/>
    <w:rsid w:val="009B2523"/>
    <w:rsid w:val="009B2D21"/>
    <w:rsid w:val="009B2F35"/>
    <w:rsid w:val="009B337F"/>
    <w:rsid w:val="009B3467"/>
    <w:rsid w:val="009B3704"/>
    <w:rsid w:val="009B39E0"/>
    <w:rsid w:val="009B3A26"/>
    <w:rsid w:val="009B3B81"/>
    <w:rsid w:val="009B3C5E"/>
    <w:rsid w:val="009B3D51"/>
    <w:rsid w:val="009B3D52"/>
    <w:rsid w:val="009B3E85"/>
    <w:rsid w:val="009B3F14"/>
    <w:rsid w:val="009B40E5"/>
    <w:rsid w:val="009B411B"/>
    <w:rsid w:val="009B4293"/>
    <w:rsid w:val="009B4666"/>
    <w:rsid w:val="009B47ED"/>
    <w:rsid w:val="009B4869"/>
    <w:rsid w:val="009B490D"/>
    <w:rsid w:val="009B4A60"/>
    <w:rsid w:val="009B4B4B"/>
    <w:rsid w:val="009B4D37"/>
    <w:rsid w:val="009B5048"/>
    <w:rsid w:val="009B5512"/>
    <w:rsid w:val="009B560B"/>
    <w:rsid w:val="009B592B"/>
    <w:rsid w:val="009B59E8"/>
    <w:rsid w:val="009B5A6D"/>
    <w:rsid w:val="009B5BB7"/>
    <w:rsid w:val="009B5C07"/>
    <w:rsid w:val="009B5D2B"/>
    <w:rsid w:val="009B6452"/>
    <w:rsid w:val="009B6475"/>
    <w:rsid w:val="009B67E2"/>
    <w:rsid w:val="009B688A"/>
    <w:rsid w:val="009B697F"/>
    <w:rsid w:val="009B69BA"/>
    <w:rsid w:val="009B6BAC"/>
    <w:rsid w:val="009B6D79"/>
    <w:rsid w:val="009B6F30"/>
    <w:rsid w:val="009B701F"/>
    <w:rsid w:val="009B7130"/>
    <w:rsid w:val="009B734B"/>
    <w:rsid w:val="009B7421"/>
    <w:rsid w:val="009B77C7"/>
    <w:rsid w:val="009B77F7"/>
    <w:rsid w:val="009B7ADC"/>
    <w:rsid w:val="009B7ADF"/>
    <w:rsid w:val="009C0283"/>
    <w:rsid w:val="009C03C0"/>
    <w:rsid w:val="009C049D"/>
    <w:rsid w:val="009C05DC"/>
    <w:rsid w:val="009C0990"/>
    <w:rsid w:val="009C0AF0"/>
    <w:rsid w:val="009C10CA"/>
    <w:rsid w:val="009C11D6"/>
    <w:rsid w:val="009C12E2"/>
    <w:rsid w:val="009C14C8"/>
    <w:rsid w:val="009C1CBE"/>
    <w:rsid w:val="009C1D4F"/>
    <w:rsid w:val="009C20CC"/>
    <w:rsid w:val="009C210C"/>
    <w:rsid w:val="009C21F4"/>
    <w:rsid w:val="009C2200"/>
    <w:rsid w:val="009C2219"/>
    <w:rsid w:val="009C22ED"/>
    <w:rsid w:val="009C2976"/>
    <w:rsid w:val="009C2B55"/>
    <w:rsid w:val="009C2E70"/>
    <w:rsid w:val="009C3127"/>
    <w:rsid w:val="009C3F93"/>
    <w:rsid w:val="009C418D"/>
    <w:rsid w:val="009C4602"/>
    <w:rsid w:val="009C46BB"/>
    <w:rsid w:val="009C4734"/>
    <w:rsid w:val="009C48FB"/>
    <w:rsid w:val="009C4D80"/>
    <w:rsid w:val="009C516B"/>
    <w:rsid w:val="009C5172"/>
    <w:rsid w:val="009C51EC"/>
    <w:rsid w:val="009C52A3"/>
    <w:rsid w:val="009C5475"/>
    <w:rsid w:val="009C5636"/>
    <w:rsid w:val="009C59BB"/>
    <w:rsid w:val="009C59FE"/>
    <w:rsid w:val="009C5AB0"/>
    <w:rsid w:val="009C5B2B"/>
    <w:rsid w:val="009C5C3B"/>
    <w:rsid w:val="009C5D0E"/>
    <w:rsid w:val="009C5F03"/>
    <w:rsid w:val="009C6003"/>
    <w:rsid w:val="009C61B2"/>
    <w:rsid w:val="009C62E5"/>
    <w:rsid w:val="009C64C3"/>
    <w:rsid w:val="009C6619"/>
    <w:rsid w:val="009C6641"/>
    <w:rsid w:val="009C68B6"/>
    <w:rsid w:val="009C6AE9"/>
    <w:rsid w:val="009C7021"/>
    <w:rsid w:val="009C72C7"/>
    <w:rsid w:val="009C72CE"/>
    <w:rsid w:val="009C7693"/>
    <w:rsid w:val="009C76C3"/>
    <w:rsid w:val="009C7C37"/>
    <w:rsid w:val="009C7D6E"/>
    <w:rsid w:val="009C7D8B"/>
    <w:rsid w:val="009C7DC1"/>
    <w:rsid w:val="009C7EA8"/>
    <w:rsid w:val="009C7ED8"/>
    <w:rsid w:val="009C7F24"/>
    <w:rsid w:val="009D0054"/>
    <w:rsid w:val="009D005C"/>
    <w:rsid w:val="009D018C"/>
    <w:rsid w:val="009D029C"/>
    <w:rsid w:val="009D0391"/>
    <w:rsid w:val="009D042A"/>
    <w:rsid w:val="009D05CF"/>
    <w:rsid w:val="009D082E"/>
    <w:rsid w:val="009D0B64"/>
    <w:rsid w:val="009D0D98"/>
    <w:rsid w:val="009D0FC8"/>
    <w:rsid w:val="009D15DB"/>
    <w:rsid w:val="009D180A"/>
    <w:rsid w:val="009D1919"/>
    <w:rsid w:val="009D1982"/>
    <w:rsid w:val="009D19F2"/>
    <w:rsid w:val="009D1AF4"/>
    <w:rsid w:val="009D20FA"/>
    <w:rsid w:val="009D210C"/>
    <w:rsid w:val="009D2B0F"/>
    <w:rsid w:val="009D2D5E"/>
    <w:rsid w:val="009D2EB8"/>
    <w:rsid w:val="009D3241"/>
    <w:rsid w:val="009D33F3"/>
    <w:rsid w:val="009D351F"/>
    <w:rsid w:val="009D36B2"/>
    <w:rsid w:val="009D36E7"/>
    <w:rsid w:val="009D4009"/>
    <w:rsid w:val="009D4402"/>
    <w:rsid w:val="009D447A"/>
    <w:rsid w:val="009D45A2"/>
    <w:rsid w:val="009D471B"/>
    <w:rsid w:val="009D4B19"/>
    <w:rsid w:val="009D5122"/>
    <w:rsid w:val="009D54B7"/>
    <w:rsid w:val="009D54D6"/>
    <w:rsid w:val="009D5A30"/>
    <w:rsid w:val="009D5B67"/>
    <w:rsid w:val="009D5C56"/>
    <w:rsid w:val="009D5D42"/>
    <w:rsid w:val="009D5DBA"/>
    <w:rsid w:val="009D5F0B"/>
    <w:rsid w:val="009D60D3"/>
    <w:rsid w:val="009D61B6"/>
    <w:rsid w:val="009D6404"/>
    <w:rsid w:val="009D670E"/>
    <w:rsid w:val="009D6BBF"/>
    <w:rsid w:val="009D6BD2"/>
    <w:rsid w:val="009D6CCF"/>
    <w:rsid w:val="009D6D0B"/>
    <w:rsid w:val="009D7243"/>
    <w:rsid w:val="009D7456"/>
    <w:rsid w:val="009D7CAA"/>
    <w:rsid w:val="009D7FB1"/>
    <w:rsid w:val="009E0151"/>
    <w:rsid w:val="009E03F9"/>
    <w:rsid w:val="009E096D"/>
    <w:rsid w:val="009E0C78"/>
    <w:rsid w:val="009E0E8B"/>
    <w:rsid w:val="009E0F30"/>
    <w:rsid w:val="009E12E7"/>
    <w:rsid w:val="009E1692"/>
    <w:rsid w:val="009E18E4"/>
    <w:rsid w:val="009E191E"/>
    <w:rsid w:val="009E21B9"/>
    <w:rsid w:val="009E2D33"/>
    <w:rsid w:val="009E2D69"/>
    <w:rsid w:val="009E2DF5"/>
    <w:rsid w:val="009E2F17"/>
    <w:rsid w:val="009E3195"/>
    <w:rsid w:val="009E31FD"/>
    <w:rsid w:val="009E3202"/>
    <w:rsid w:val="009E33FE"/>
    <w:rsid w:val="009E3EBF"/>
    <w:rsid w:val="009E3F84"/>
    <w:rsid w:val="009E3FF2"/>
    <w:rsid w:val="009E4510"/>
    <w:rsid w:val="009E45BD"/>
    <w:rsid w:val="009E4A4D"/>
    <w:rsid w:val="009E4E30"/>
    <w:rsid w:val="009E4E63"/>
    <w:rsid w:val="009E51D2"/>
    <w:rsid w:val="009E5537"/>
    <w:rsid w:val="009E568B"/>
    <w:rsid w:val="009E58B3"/>
    <w:rsid w:val="009E5A06"/>
    <w:rsid w:val="009E5B8C"/>
    <w:rsid w:val="009E5BB7"/>
    <w:rsid w:val="009E5DC2"/>
    <w:rsid w:val="009E6235"/>
    <w:rsid w:val="009E62EA"/>
    <w:rsid w:val="009E6328"/>
    <w:rsid w:val="009E6694"/>
    <w:rsid w:val="009E6A9F"/>
    <w:rsid w:val="009E6CD0"/>
    <w:rsid w:val="009E72B6"/>
    <w:rsid w:val="009E7464"/>
    <w:rsid w:val="009E75F7"/>
    <w:rsid w:val="009E768E"/>
    <w:rsid w:val="009E76C0"/>
    <w:rsid w:val="009E7AD9"/>
    <w:rsid w:val="009E7E61"/>
    <w:rsid w:val="009F00E1"/>
    <w:rsid w:val="009F03E8"/>
    <w:rsid w:val="009F0580"/>
    <w:rsid w:val="009F0922"/>
    <w:rsid w:val="009F0A8A"/>
    <w:rsid w:val="009F0ED4"/>
    <w:rsid w:val="009F10C3"/>
    <w:rsid w:val="009F142A"/>
    <w:rsid w:val="009F172B"/>
    <w:rsid w:val="009F1FE4"/>
    <w:rsid w:val="009F2702"/>
    <w:rsid w:val="009F2762"/>
    <w:rsid w:val="009F2A21"/>
    <w:rsid w:val="009F2AC9"/>
    <w:rsid w:val="009F2CFE"/>
    <w:rsid w:val="009F300C"/>
    <w:rsid w:val="009F3015"/>
    <w:rsid w:val="009F3213"/>
    <w:rsid w:val="009F3645"/>
    <w:rsid w:val="009F4743"/>
    <w:rsid w:val="009F4999"/>
    <w:rsid w:val="009F4A08"/>
    <w:rsid w:val="009F4C43"/>
    <w:rsid w:val="009F50A8"/>
    <w:rsid w:val="009F5529"/>
    <w:rsid w:val="009F55E8"/>
    <w:rsid w:val="009F56AB"/>
    <w:rsid w:val="009F5907"/>
    <w:rsid w:val="009F590E"/>
    <w:rsid w:val="009F5AEE"/>
    <w:rsid w:val="009F5C4E"/>
    <w:rsid w:val="009F5DFB"/>
    <w:rsid w:val="009F5E41"/>
    <w:rsid w:val="009F61B3"/>
    <w:rsid w:val="009F6724"/>
    <w:rsid w:val="009F6AF2"/>
    <w:rsid w:val="009F6D01"/>
    <w:rsid w:val="009F6E02"/>
    <w:rsid w:val="009F6EFF"/>
    <w:rsid w:val="009F7078"/>
    <w:rsid w:val="009F7181"/>
    <w:rsid w:val="009F7256"/>
    <w:rsid w:val="009F7303"/>
    <w:rsid w:val="009F76B2"/>
    <w:rsid w:val="009F78A7"/>
    <w:rsid w:val="009F7F65"/>
    <w:rsid w:val="00A0031F"/>
    <w:rsid w:val="00A00484"/>
    <w:rsid w:val="00A005A5"/>
    <w:rsid w:val="00A005F2"/>
    <w:rsid w:val="00A006C1"/>
    <w:rsid w:val="00A008FD"/>
    <w:rsid w:val="00A00B6A"/>
    <w:rsid w:val="00A00CC4"/>
    <w:rsid w:val="00A00CCD"/>
    <w:rsid w:val="00A011F3"/>
    <w:rsid w:val="00A01492"/>
    <w:rsid w:val="00A01780"/>
    <w:rsid w:val="00A01801"/>
    <w:rsid w:val="00A01E8C"/>
    <w:rsid w:val="00A0214D"/>
    <w:rsid w:val="00A02163"/>
    <w:rsid w:val="00A0254D"/>
    <w:rsid w:val="00A028E9"/>
    <w:rsid w:val="00A02CA0"/>
    <w:rsid w:val="00A02D5C"/>
    <w:rsid w:val="00A02F67"/>
    <w:rsid w:val="00A03068"/>
    <w:rsid w:val="00A03079"/>
    <w:rsid w:val="00A03247"/>
    <w:rsid w:val="00A03316"/>
    <w:rsid w:val="00A034CF"/>
    <w:rsid w:val="00A035EA"/>
    <w:rsid w:val="00A035EF"/>
    <w:rsid w:val="00A03621"/>
    <w:rsid w:val="00A0373B"/>
    <w:rsid w:val="00A0373F"/>
    <w:rsid w:val="00A03AAC"/>
    <w:rsid w:val="00A03C03"/>
    <w:rsid w:val="00A04040"/>
    <w:rsid w:val="00A0409B"/>
    <w:rsid w:val="00A04105"/>
    <w:rsid w:val="00A048C4"/>
    <w:rsid w:val="00A04917"/>
    <w:rsid w:val="00A04D73"/>
    <w:rsid w:val="00A05122"/>
    <w:rsid w:val="00A05148"/>
    <w:rsid w:val="00A051E7"/>
    <w:rsid w:val="00A0531A"/>
    <w:rsid w:val="00A0560C"/>
    <w:rsid w:val="00A056FF"/>
    <w:rsid w:val="00A05B78"/>
    <w:rsid w:val="00A05D07"/>
    <w:rsid w:val="00A06C22"/>
    <w:rsid w:val="00A06FB0"/>
    <w:rsid w:val="00A070C5"/>
    <w:rsid w:val="00A07316"/>
    <w:rsid w:val="00A073D2"/>
    <w:rsid w:val="00A07592"/>
    <w:rsid w:val="00A076D0"/>
    <w:rsid w:val="00A077A7"/>
    <w:rsid w:val="00A07B28"/>
    <w:rsid w:val="00A100FA"/>
    <w:rsid w:val="00A100FB"/>
    <w:rsid w:val="00A10319"/>
    <w:rsid w:val="00A10636"/>
    <w:rsid w:val="00A10787"/>
    <w:rsid w:val="00A10856"/>
    <w:rsid w:val="00A10A33"/>
    <w:rsid w:val="00A10E34"/>
    <w:rsid w:val="00A10FB1"/>
    <w:rsid w:val="00A11655"/>
    <w:rsid w:val="00A1174C"/>
    <w:rsid w:val="00A11AF3"/>
    <w:rsid w:val="00A11B62"/>
    <w:rsid w:val="00A11D6C"/>
    <w:rsid w:val="00A11E3B"/>
    <w:rsid w:val="00A12559"/>
    <w:rsid w:val="00A1260C"/>
    <w:rsid w:val="00A1261C"/>
    <w:rsid w:val="00A129C3"/>
    <w:rsid w:val="00A12B02"/>
    <w:rsid w:val="00A12DCA"/>
    <w:rsid w:val="00A130D6"/>
    <w:rsid w:val="00A130E0"/>
    <w:rsid w:val="00A13427"/>
    <w:rsid w:val="00A1362E"/>
    <w:rsid w:val="00A137FE"/>
    <w:rsid w:val="00A1398E"/>
    <w:rsid w:val="00A13DA2"/>
    <w:rsid w:val="00A14000"/>
    <w:rsid w:val="00A140AA"/>
    <w:rsid w:val="00A1460A"/>
    <w:rsid w:val="00A1468F"/>
    <w:rsid w:val="00A14914"/>
    <w:rsid w:val="00A14BAE"/>
    <w:rsid w:val="00A14ED8"/>
    <w:rsid w:val="00A15159"/>
    <w:rsid w:val="00A1522C"/>
    <w:rsid w:val="00A15432"/>
    <w:rsid w:val="00A15859"/>
    <w:rsid w:val="00A15A07"/>
    <w:rsid w:val="00A15B11"/>
    <w:rsid w:val="00A15CBD"/>
    <w:rsid w:val="00A15CF0"/>
    <w:rsid w:val="00A15FD0"/>
    <w:rsid w:val="00A160CC"/>
    <w:rsid w:val="00A164D9"/>
    <w:rsid w:val="00A166CB"/>
    <w:rsid w:val="00A16B37"/>
    <w:rsid w:val="00A16E0A"/>
    <w:rsid w:val="00A16E7C"/>
    <w:rsid w:val="00A16F37"/>
    <w:rsid w:val="00A17367"/>
    <w:rsid w:val="00A17444"/>
    <w:rsid w:val="00A17484"/>
    <w:rsid w:val="00A174AF"/>
    <w:rsid w:val="00A17511"/>
    <w:rsid w:val="00A1753B"/>
    <w:rsid w:val="00A17B69"/>
    <w:rsid w:val="00A17B98"/>
    <w:rsid w:val="00A17C60"/>
    <w:rsid w:val="00A17DF3"/>
    <w:rsid w:val="00A17E43"/>
    <w:rsid w:val="00A17F0A"/>
    <w:rsid w:val="00A20081"/>
    <w:rsid w:val="00A20163"/>
    <w:rsid w:val="00A204EE"/>
    <w:rsid w:val="00A20766"/>
    <w:rsid w:val="00A20C0D"/>
    <w:rsid w:val="00A20CDE"/>
    <w:rsid w:val="00A21304"/>
    <w:rsid w:val="00A21343"/>
    <w:rsid w:val="00A2148B"/>
    <w:rsid w:val="00A21D79"/>
    <w:rsid w:val="00A21E4A"/>
    <w:rsid w:val="00A22005"/>
    <w:rsid w:val="00A223F6"/>
    <w:rsid w:val="00A228A7"/>
    <w:rsid w:val="00A228F2"/>
    <w:rsid w:val="00A22D37"/>
    <w:rsid w:val="00A22E19"/>
    <w:rsid w:val="00A231C1"/>
    <w:rsid w:val="00A235F2"/>
    <w:rsid w:val="00A23616"/>
    <w:rsid w:val="00A2396C"/>
    <w:rsid w:val="00A23B7C"/>
    <w:rsid w:val="00A23D12"/>
    <w:rsid w:val="00A23EC1"/>
    <w:rsid w:val="00A23ECF"/>
    <w:rsid w:val="00A23F18"/>
    <w:rsid w:val="00A2412F"/>
    <w:rsid w:val="00A2423A"/>
    <w:rsid w:val="00A24285"/>
    <w:rsid w:val="00A2444B"/>
    <w:rsid w:val="00A247F4"/>
    <w:rsid w:val="00A24DDD"/>
    <w:rsid w:val="00A24FDD"/>
    <w:rsid w:val="00A24FE8"/>
    <w:rsid w:val="00A25094"/>
    <w:rsid w:val="00A2525E"/>
    <w:rsid w:val="00A252AF"/>
    <w:rsid w:val="00A25585"/>
    <w:rsid w:val="00A25803"/>
    <w:rsid w:val="00A25EED"/>
    <w:rsid w:val="00A2618C"/>
    <w:rsid w:val="00A26353"/>
    <w:rsid w:val="00A266FB"/>
    <w:rsid w:val="00A2698D"/>
    <w:rsid w:val="00A26CEC"/>
    <w:rsid w:val="00A26D0D"/>
    <w:rsid w:val="00A26FB7"/>
    <w:rsid w:val="00A273A3"/>
    <w:rsid w:val="00A27632"/>
    <w:rsid w:val="00A277B0"/>
    <w:rsid w:val="00A279FE"/>
    <w:rsid w:val="00A27B39"/>
    <w:rsid w:val="00A27B3E"/>
    <w:rsid w:val="00A27B9B"/>
    <w:rsid w:val="00A27CE0"/>
    <w:rsid w:val="00A30226"/>
    <w:rsid w:val="00A30233"/>
    <w:rsid w:val="00A3087A"/>
    <w:rsid w:val="00A309B1"/>
    <w:rsid w:val="00A30B26"/>
    <w:rsid w:val="00A30E25"/>
    <w:rsid w:val="00A30E37"/>
    <w:rsid w:val="00A30F03"/>
    <w:rsid w:val="00A30F9A"/>
    <w:rsid w:val="00A31093"/>
    <w:rsid w:val="00A311DC"/>
    <w:rsid w:val="00A31216"/>
    <w:rsid w:val="00A31661"/>
    <w:rsid w:val="00A3172D"/>
    <w:rsid w:val="00A31801"/>
    <w:rsid w:val="00A318F0"/>
    <w:rsid w:val="00A31943"/>
    <w:rsid w:val="00A3202A"/>
    <w:rsid w:val="00A320D2"/>
    <w:rsid w:val="00A32224"/>
    <w:rsid w:val="00A32323"/>
    <w:rsid w:val="00A323FE"/>
    <w:rsid w:val="00A3242C"/>
    <w:rsid w:val="00A326AE"/>
    <w:rsid w:val="00A3273C"/>
    <w:rsid w:val="00A32869"/>
    <w:rsid w:val="00A3291C"/>
    <w:rsid w:val="00A32BE1"/>
    <w:rsid w:val="00A32CD2"/>
    <w:rsid w:val="00A32CF2"/>
    <w:rsid w:val="00A330CE"/>
    <w:rsid w:val="00A33260"/>
    <w:rsid w:val="00A335BF"/>
    <w:rsid w:val="00A33956"/>
    <w:rsid w:val="00A339EC"/>
    <w:rsid w:val="00A34524"/>
    <w:rsid w:val="00A34691"/>
    <w:rsid w:val="00A346D3"/>
    <w:rsid w:val="00A34743"/>
    <w:rsid w:val="00A348DB"/>
    <w:rsid w:val="00A3498B"/>
    <w:rsid w:val="00A34A87"/>
    <w:rsid w:val="00A34B1B"/>
    <w:rsid w:val="00A34B7B"/>
    <w:rsid w:val="00A3504E"/>
    <w:rsid w:val="00A350E3"/>
    <w:rsid w:val="00A35100"/>
    <w:rsid w:val="00A352E3"/>
    <w:rsid w:val="00A352F7"/>
    <w:rsid w:val="00A35755"/>
    <w:rsid w:val="00A3596F"/>
    <w:rsid w:val="00A35A8E"/>
    <w:rsid w:val="00A35AA0"/>
    <w:rsid w:val="00A35F21"/>
    <w:rsid w:val="00A362E6"/>
    <w:rsid w:val="00A36355"/>
    <w:rsid w:val="00A3640A"/>
    <w:rsid w:val="00A36830"/>
    <w:rsid w:val="00A36954"/>
    <w:rsid w:val="00A36D30"/>
    <w:rsid w:val="00A37400"/>
    <w:rsid w:val="00A3760D"/>
    <w:rsid w:val="00A3773D"/>
    <w:rsid w:val="00A377E9"/>
    <w:rsid w:val="00A37977"/>
    <w:rsid w:val="00A37B05"/>
    <w:rsid w:val="00A37C45"/>
    <w:rsid w:val="00A37DB0"/>
    <w:rsid w:val="00A40099"/>
    <w:rsid w:val="00A403F8"/>
    <w:rsid w:val="00A40AB3"/>
    <w:rsid w:val="00A40E83"/>
    <w:rsid w:val="00A4105F"/>
    <w:rsid w:val="00A41315"/>
    <w:rsid w:val="00A41A1B"/>
    <w:rsid w:val="00A41A47"/>
    <w:rsid w:val="00A41C16"/>
    <w:rsid w:val="00A41EC6"/>
    <w:rsid w:val="00A421DB"/>
    <w:rsid w:val="00A4223F"/>
    <w:rsid w:val="00A423B0"/>
    <w:rsid w:val="00A428BD"/>
    <w:rsid w:val="00A42E4F"/>
    <w:rsid w:val="00A431B1"/>
    <w:rsid w:val="00A431E6"/>
    <w:rsid w:val="00A4347E"/>
    <w:rsid w:val="00A43590"/>
    <w:rsid w:val="00A437D6"/>
    <w:rsid w:val="00A43A6F"/>
    <w:rsid w:val="00A43CDC"/>
    <w:rsid w:val="00A43EF7"/>
    <w:rsid w:val="00A44104"/>
    <w:rsid w:val="00A4419E"/>
    <w:rsid w:val="00A4431E"/>
    <w:rsid w:val="00A4467D"/>
    <w:rsid w:val="00A44709"/>
    <w:rsid w:val="00A44DF4"/>
    <w:rsid w:val="00A45004"/>
    <w:rsid w:val="00A45221"/>
    <w:rsid w:val="00A46581"/>
    <w:rsid w:val="00A46878"/>
    <w:rsid w:val="00A46C6D"/>
    <w:rsid w:val="00A46F9B"/>
    <w:rsid w:val="00A47124"/>
    <w:rsid w:val="00A477D4"/>
    <w:rsid w:val="00A47A6F"/>
    <w:rsid w:val="00A47DCC"/>
    <w:rsid w:val="00A5013A"/>
    <w:rsid w:val="00A501BD"/>
    <w:rsid w:val="00A503C7"/>
    <w:rsid w:val="00A506C0"/>
    <w:rsid w:val="00A506EC"/>
    <w:rsid w:val="00A50BD4"/>
    <w:rsid w:val="00A50C98"/>
    <w:rsid w:val="00A50CB3"/>
    <w:rsid w:val="00A50EF9"/>
    <w:rsid w:val="00A51117"/>
    <w:rsid w:val="00A51155"/>
    <w:rsid w:val="00A5117C"/>
    <w:rsid w:val="00A5119A"/>
    <w:rsid w:val="00A5137E"/>
    <w:rsid w:val="00A513D7"/>
    <w:rsid w:val="00A516C9"/>
    <w:rsid w:val="00A518DE"/>
    <w:rsid w:val="00A5192A"/>
    <w:rsid w:val="00A51978"/>
    <w:rsid w:val="00A51C0D"/>
    <w:rsid w:val="00A51F16"/>
    <w:rsid w:val="00A52024"/>
    <w:rsid w:val="00A520A2"/>
    <w:rsid w:val="00A525BA"/>
    <w:rsid w:val="00A529E2"/>
    <w:rsid w:val="00A52B19"/>
    <w:rsid w:val="00A52D87"/>
    <w:rsid w:val="00A52E92"/>
    <w:rsid w:val="00A53460"/>
    <w:rsid w:val="00A5349E"/>
    <w:rsid w:val="00A5389F"/>
    <w:rsid w:val="00A53955"/>
    <w:rsid w:val="00A539B9"/>
    <w:rsid w:val="00A53BE6"/>
    <w:rsid w:val="00A53D09"/>
    <w:rsid w:val="00A53EBC"/>
    <w:rsid w:val="00A53FE0"/>
    <w:rsid w:val="00A54408"/>
    <w:rsid w:val="00A5451D"/>
    <w:rsid w:val="00A546BC"/>
    <w:rsid w:val="00A54737"/>
    <w:rsid w:val="00A547DF"/>
    <w:rsid w:val="00A5485E"/>
    <w:rsid w:val="00A5488A"/>
    <w:rsid w:val="00A54BC1"/>
    <w:rsid w:val="00A54F37"/>
    <w:rsid w:val="00A553D3"/>
    <w:rsid w:val="00A5561D"/>
    <w:rsid w:val="00A5574A"/>
    <w:rsid w:val="00A5576F"/>
    <w:rsid w:val="00A55996"/>
    <w:rsid w:val="00A55C16"/>
    <w:rsid w:val="00A55DC3"/>
    <w:rsid w:val="00A55E36"/>
    <w:rsid w:val="00A56387"/>
    <w:rsid w:val="00A56947"/>
    <w:rsid w:val="00A56985"/>
    <w:rsid w:val="00A56A96"/>
    <w:rsid w:val="00A56F0F"/>
    <w:rsid w:val="00A56F36"/>
    <w:rsid w:val="00A56FBC"/>
    <w:rsid w:val="00A5709C"/>
    <w:rsid w:val="00A572FC"/>
    <w:rsid w:val="00A57772"/>
    <w:rsid w:val="00A5788F"/>
    <w:rsid w:val="00A5795B"/>
    <w:rsid w:val="00A57C24"/>
    <w:rsid w:val="00A57DBA"/>
    <w:rsid w:val="00A6015B"/>
    <w:rsid w:val="00A601CA"/>
    <w:rsid w:val="00A60710"/>
    <w:rsid w:val="00A607DC"/>
    <w:rsid w:val="00A60819"/>
    <w:rsid w:val="00A60A15"/>
    <w:rsid w:val="00A60AF4"/>
    <w:rsid w:val="00A60CB5"/>
    <w:rsid w:val="00A60F31"/>
    <w:rsid w:val="00A61076"/>
    <w:rsid w:val="00A61086"/>
    <w:rsid w:val="00A612F8"/>
    <w:rsid w:val="00A6135A"/>
    <w:rsid w:val="00A61444"/>
    <w:rsid w:val="00A61552"/>
    <w:rsid w:val="00A6157F"/>
    <w:rsid w:val="00A616EE"/>
    <w:rsid w:val="00A617FA"/>
    <w:rsid w:val="00A620A5"/>
    <w:rsid w:val="00A624B1"/>
    <w:rsid w:val="00A62768"/>
    <w:rsid w:val="00A6276A"/>
    <w:rsid w:val="00A627B0"/>
    <w:rsid w:val="00A62B2C"/>
    <w:rsid w:val="00A62BC4"/>
    <w:rsid w:val="00A62CFD"/>
    <w:rsid w:val="00A62D28"/>
    <w:rsid w:val="00A62D96"/>
    <w:rsid w:val="00A62FD2"/>
    <w:rsid w:val="00A6334E"/>
    <w:rsid w:val="00A63414"/>
    <w:rsid w:val="00A638BD"/>
    <w:rsid w:val="00A63C9E"/>
    <w:rsid w:val="00A63D63"/>
    <w:rsid w:val="00A64007"/>
    <w:rsid w:val="00A64024"/>
    <w:rsid w:val="00A642A8"/>
    <w:rsid w:val="00A6444C"/>
    <w:rsid w:val="00A64643"/>
    <w:rsid w:val="00A647F9"/>
    <w:rsid w:val="00A64D8B"/>
    <w:rsid w:val="00A64E58"/>
    <w:rsid w:val="00A64F0B"/>
    <w:rsid w:val="00A64FEF"/>
    <w:rsid w:val="00A6506A"/>
    <w:rsid w:val="00A65418"/>
    <w:rsid w:val="00A659FB"/>
    <w:rsid w:val="00A65D06"/>
    <w:rsid w:val="00A65EB9"/>
    <w:rsid w:val="00A663CF"/>
    <w:rsid w:val="00A663E9"/>
    <w:rsid w:val="00A665BD"/>
    <w:rsid w:val="00A66D01"/>
    <w:rsid w:val="00A66D5F"/>
    <w:rsid w:val="00A66D9F"/>
    <w:rsid w:val="00A66ECF"/>
    <w:rsid w:val="00A67072"/>
    <w:rsid w:val="00A6736B"/>
    <w:rsid w:val="00A67375"/>
    <w:rsid w:val="00A67622"/>
    <w:rsid w:val="00A67B16"/>
    <w:rsid w:val="00A67FE1"/>
    <w:rsid w:val="00A70252"/>
    <w:rsid w:val="00A7040F"/>
    <w:rsid w:val="00A70462"/>
    <w:rsid w:val="00A704D8"/>
    <w:rsid w:val="00A704EE"/>
    <w:rsid w:val="00A705D6"/>
    <w:rsid w:val="00A707E0"/>
    <w:rsid w:val="00A70970"/>
    <w:rsid w:val="00A70FEE"/>
    <w:rsid w:val="00A71068"/>
    <w:rsid w:val="00A711EC"/>
    <w:rsid w:val="00A71655"/>
    <w:rsid w:val="00A717A8"/>
    <w:rsid w:val="00A7195F"/>
    <w:rsid w:val="00A71D63"/>
    <w:rsid w:val="00A72051"/>
    <w:rsid w:val="00A7229F"/>
    <w:rsid w:val="00A724E4"/>
    <w:rsid w:val="00A72E0A"/>
    <w:rsid w:val="00A72E98"/>
    <w:rsid w:val="00A72EE9"/>
    <w:rsid w:val="00A735BA"/>
    <w:rsid w:val="00A73901"/>
    <w:rsid w:val="00A73C34"/>
    <w:rsid w:val="00A73E62"/>
    <w:rsid w:val="00A7440F"/>
    <w:rsid w:val="00A746EE"/>
    <w:rsid w:val="00A74717"/>
    <w:rsid w:val="00A74868"/>
    <w:rsid w:val="00A748B3"/>
    <w:rsid w:val="00A749B8"/>
    <w:rsid w:val="00A759BA"/>
    <w:rsid w:val="00A75AAD"/>
    <w:rsid w:val="00A75BC3"/>
    <w:rsid w:val="00A75D09"/>
    <w:rsid w:val="00A75E2F"/>
    <w:rsid w:val="00A761D3"/>
    <w:rsid w:val="00A76286"/>
    <w:rsid w:val="00A762DA"/>
    <w:rsid w:val="00A766D4"/>
    <w:rsid w:val="00A7697C"/>
    <w:rsid w:val="00A76AD5"/>
    <w:rsid w:val="00A76F97"/>
    <w:rsid w:val="00A77501"/>
    <w:rsid w:val="00A776A0"/>
    <w:rsid w:val="00A776F6"/>
    <w:rsid w:val="00A77E80"/>
    <w:rsid w:val="00A80152"/>
    <w:rsid w:val="00A802E0"/>
    <w:rsid w:val="00A80B14"/>
    <w:rsid w:val="00A80B56"/>
    <w:rsid w:val="00A80F06"/>
    <w:rsid w:val="00A81741"/>
    <w:rsid w:val="00A8180C"/>
    <w:rsid w:val="00A81832"/>
    <w:rsid w:val="00A81BD5"/>
    <w:rsid w:val="00A81D7D"/>
    <w:rsid w:val="00A81E12"/>
    <w:rsid w:val="00A81F8D"/>
    <w:rsid w:val="00A82038"/>
    <w:rsid w:val="00A82528"/>
    <w:rsid w:val="00A825BE"/>
    <w:rsid w:val="00A82825"/>
    <w:rsid w:val="00A82862"/>
    <w:rsid w:val="00A828CB"/>
    <w:rsid w:val="00A82DBB"/>
    <w:rsid w:val="00A82E4B"/>
    <w:rsid w:val="00A83087"/>
    <w:rsid w:val="00A83113"/>
    <w:rsid w:val="00A83482"/>
    <w:rsid w:val="00A83622"/>
    <w:rsid w:val="00A837A5"/>
    <w:rsid w:val="00A8382B"/>
    <w:rsid w:val="00A8383F"/>
    <w:rsid w:val="00A83CBA"/>
    <w:rsid w:val="00A8404C"/>
    <w:rsid w:val="00A849BA"/>
    <w:rsid w:val="00A849F6"/>
    <w:rsid w:val="00A84A5F"/>
    <w:rsid w:val="00A84A63"/>
    <w:rsid w:val="00A84ABA"/>
    <w:rsid w:val="00A84C74"/>
    <w:rsid w:val="00A851B3"/>
    <w:rsid w:val="00A8531B"/>
    <w:rsid w:val="00A85574"/>
    <w:rsid w:val="00A8585D"/>
    <w:rsid w:val="00A86255"/>
    <w:rsid w:val="00A863D6"/>
    <w:rsid w:val="00A863F1"/>
    <w:rsid w:val="00A86405"/>
    <w:rsid w:val="00A866BF"/>
    <w:rsid w:val="00A86B74"/>
    <w:rsid w:val="00A86F2A"/>
    <w:rsid w:val="00A86FD9"/>
    <w:rsid w:val="00A87095"/>
    <w:rsid w:val="00A870B3"/>
    <w:rsid w:val="00A87245"/>
    <w:rsid w:val="00A875EF"/>
    <w:rsid w:val="00A87927"/>
    <w:rsid w:val="00A87D9D"/>
    <w:rsid w:val="00A900A1"/>
    <w:rsid w:val="00A901F6"/>
    <w:rsid w:val="00A9030E"/>
    <w:rsid w:val="00A90635"/>
    <w:rsid w:val="00A90792"/>
    <w:rsid w:val="00A90D11"/>
    <w:rsid w:val="00A90D1E"/>
    <w:rsid w:val="00A90FF8"/>
    <w:rsid w:val="00A9110E"/>
    <w:rsid w:val="00A915DC"/>
    <w:rsid w:val="00A91678"/>
    <w:rsid w:val="00A916B4"/>
    <w:rsid w:val="00A91815"/>
    <w:rsid w:val="00A918DD"/>
    <w:rsid w:val="00A91B33"/>
    <w:rsid w:val="00A91BF7"/>
    <w:rsid w:val="00A91D17"/>
    <w:rsid w:val="00A91E49"/>
    <w:rsid w:val="00A91F77"/>
    <w:rsid w:val="00A920D6"/>
    <w:rsid w:val="00A9220C"/>
    <w:rsid w:val="00A92261"/>
    <w:rsid w:val="00A92309"/>
    <w:rsid w:val="00A92AC2"/>
    <w:rsid w:val="00A92AE1"/>
    <w:rsid w:val="00A92B97"/>
    <w:rsid w:val="00A92F86"/>
    <w:rsid w:val="00A931FB"/>
    <w:rsid w:val="00A93313"/>
    <w:rsid w:val="00A93339"/>
    <w:rsid w:val="00A9346F"/>
    <w:rsid w:val="00A936E6"/>
    <w:rsid w:val="00A937A5"/>
    <w:rsid w:val="00A93BDE"/>
    <w:rsid w:val="00A93CE2"/>
    <w:rsid w:val="00A93D28"/>
    <w:rsid w:val="00A93E21"/>
    <w:rsid w:val="00A945DC"/>
    <w:rsid w:val="00A94726"/>
    <w:rsid w:val="00A94EC2"/>
    <w:rsid w:val="00A95081"/>
    <w:rsid w:val="00A95127"/>
    <w:rsid w:val="00A95225"/>
    <w:rsid w:val="00A95336"/>
    <w:rsid w:val="00A9535E"/>
    <w:rsid w:val="00A95572"/>
    <w:rsid w:val="00A95814"/>
    <w:rsid w:val="00A95EAD"/>
    <w:rsid w:val="00A96158"/>
    <w:rsid w:val="00A961A6"/>
    <w:rsid w:val="00A962B1"/>
    <w:rsid w:val="00A96468"/>
    <w:rsid w:val="00A9690C"/>
    <w:rsid w:val="00A96958"/>
    <w:rsid w:val="00A96C69"/>
    <w:rsid w:val="00A97334"/>
    <w:rsid w:val="00A97415"/>
    <w:rsid w:val="00A97710"/>
    <w:rsid w:val="00A97E54"/>
    <w:rsid w:val="00A97F1A"/>
    <w:rsid w:val="00A97F4E"/>
    <w:rsid w:val="00A97FB8"/>
    <w:rsid w:val="00A97FBD"/>
    <w:rsid w:val="00AA0021"/>
    <w:rsid w:val="00AA0117"/>
    <w:rsid w:val="00AA02D2"/>
    <w:rsid w:val="00AA0451"/>
    <w:rsid w:val="00AA0489"/>
    <w:rsid w:val="00AA05E8"/>
    <w:rsid w:val="00AA0A7D"/>
    <w:rsid w:val="00AA0D29"/>
    <w:rsid w:val="00AA0FA5"/>
    <w:rsid w:val="00AA103D"/>
    <w:rsid w:val="00AA159F"/>
    <w:rsid w:val="00AA1937"/>
    <w:rsid w:val="00AA1970"/>
    <w:rsid w:val="00AA1BFD"/>
    <w:rsid w:val="00AA1E21"/>
    <w:rsid w:val="00AA1EC2"/>
    <w:rsid w:val="00AA216A"/>
    <w:rsid w:val="00AA22B9"/>
    <w:rsid w:val="00AA2371"/>
    <w:rsid w:val="00AA2517"/>
    <w:rsid w:val="00AA253A"/>
    <w:rsid w:val="00AA2647"/>
    <w:rsid w:val="00AA29D1"/>
    <w:rsid w:val="00AA2A2D"/>
    <w:rsid w:val="00AA2B96"/>
    <w:rsid w:val="00AA2C0B"/>
    <w:rsid w:val="00AA2DF4"/>
    <w:rsid w:val="00AA2FDB"/>
    <w:rsid w:val="00AA316B"/>
    <w:rsid w:val="00AA3259"/>
    <w:rsid w:val="00AA33E1"/>
    <w:rsid w:val="00AA3693"/>
    <w:rsid w:val="00AA36B2"/>
    <w:rsid w:val="00AA3715"/>
    <w:rsid w:val="00AA3941"/>
    <w:rsid w:val="00AA3C51"/>
    <w:rsid w:val="00AA3DAA"/>
    <w:rsid w:val="00AA3E37"/>
    <w:rsid w:val="00AA402F"/>
    <w:rsid w:val="00AA43B3"/>
    <w:rsid w:val="00AA4654"/>
    <w:rsid w:val="00AA4942"/>
    <w:rsid w:val="00AA4AA9"/>
    <w:rsid w:val="00AA4AC4"/>
    <w:rsid w:val="00AA4AC6"/>
    <w:rsid w:val="00AA5067"/>
    <w:rsid w:val="00AA5224"/>
    <w:rsid w:val="00AA543D"/>
    <w:rsid w:val="00AA552F"/>
    <w:rsid w:val="00AA5902"/>
    <w:rsid w:val="00AA5ABD"/>
    <w:rsid w:val="00AA5E7E"/>
    <w:rsid w:val="00AA611A"/>
    <w:rsid w:val="00AA61DC"/>
    <w:rsid w:val="00AA6916"/>
    <w:rsid w:val="00AA72AD"/>
    <w:rsid w:val="00AA744E"/>
    <w:rsid w:val="00AA7572"/>
    <w:rsid w:val="00AA7A50"/>
    <w:rsid w:val="00AA7E17"/>
    <w:rsid w:val="00AA7EEB"/>
    <w:rsid w:val="00AB00F8"/>
    <w:rsid w:val="00AB012F"/>
    <w:rsid w:val="00AB02D3"/>
    <w:rsid w:val="00AB047E"/>
    <w:rsid w:val="00AB04DD"/>
    <w:rsid w:val="00AB0B16"/>
    <w:rsid w:val="00AB0DE6"/>
    <w:rsid w:val="00AB0EF0"/>
    <w:rsid w:val="00AB10BB"/>
    <w:rsid w:val="00AB12A3"/>
    <w:rsid w:val="00AB1368"/>
    <w:rsid w:val="00AB1467"/>
    <w:rsid w:val="00AB14FF"/>
    <w:rsid w:val="00AB1802"/>
    <w:rsid w:val="00AB1820"/>
    <w:rsid w:val="00AB1943"/>
    <w:rsid w:val="00AB1D13"/>
    <w:rsid w:val="00AB1E7F"/>
    <w:rsid w:val="00AB209B"/>
    <w:rsid w:val="00AB2263"/>
    <w:rsid w:val="00AB2618"/>
    <w:rsid w:val="00AB2906"/>
    <w:rsid w:val="00AB2918"/>
    <w:rsid w:val="00AB2B0E"/>
    <w:rsid w:val="00AB2D58"/>
    <w:rsid w:val="00AB3403"/>
    <w:rsid w:val="00AB3449"/>
    <w:rsid w:val="00AB3581"/>
    <w:rsid w:val="00AB3643"/>
    <w:rsid w:val="00AB3782"/>
    <w:rsid w:val="00AB39A3"/>
    <w:rsid w:val="00AB3AFB"/>
    <w:rsid w:val="00AB3BAB"/>
    <w:rsid w:val="00AB4365"/>
    <w:rsid w:val="00AB4A70"/>
    <w:rsid w:val="00AB4D58"/>
    <w:rsid w:val="00AB4D7F"/>
    <w:rsid w:val="00AB51FA"/>
    <w:rsid w:val="00AB5247"/>
    <w:rsid w:val="00AB5A27"/>
    <w:rsid w:val="00AB5AD6"/>
    <w:rsid w:val="00AB5D67"/>
    <w:rsid w:val="00AB5E86"/>
    <w:rsid w:val="00AB628F"/>
    <w:rsid w:val="00AB62BA"/>
    <w:rsid w:val="00AB6509"/>
    <w:rsid w:val="00AB682C"/>
    <w:rsid w:val="00AB6A99"/>
    <w:rsid w:val="00AB6ADA"/>
    <w:rsid w:val="00AB6DA4"/>
    <w:rsid w:val="00AB7208"/>
    <w:rsid w:val="00AB72AE"/>
    <w:rsid w:val="00AB74D1"/>
    <w:rsid w:val="00AB7671"/>
    <w:rsid w:val="00AB767B"/>
    <w:rsid w:val="00AB7CD0"/>
    <w:rsid w:val="00AB7CD4"/>
    <w:rsid w:val="00AC02C7"/>
    <w:rsid w:val="00AC0AB2"/>
    <w:rsid w:val="00AC116D"/>
    <w:rsid w:val="00AC12F6"/>
    <w:rsid w:val="00AC13A2"/>
    <w:rsid w:val="00AC1B98"/>
    <w:rsid w:val="00AC2044"/>
    <w:rsid w:val="00AC271D"/>
    <w:rsid w:val="00AC293A"/>
    <w:rsid w:val="00AC2A97"/>
    <w:rsid w:val="00AC2C49"/>
    <w:rsid w:val="00AC2CBA"/>
    <w:rsid w:val="00AC2DD1"/>
    <w:rsid w:val="00AC2E43"/>
    <w:rsid w:val="00AC2ED9"/>
    <w:rsid w:val="00AC316E"/>
    <w:rsid w:val="00AC3464"/>
    <w:rsid w:val="00AC37E9"/>
    <w:rsid w:val="00AC37F8"/>
    <w:rsid w:val="00AC3967"/>
    <w:rsid w:val="00AC41D0"/>
    <w:rsid w:val="00AC4472"/>
    <w:rsid w:val="00AC45DB"/>
    <w:rsid w:val="00AC4A19"/>
    <w:rsid w:val="00AC4B7D"/>
    <w:rsid w:val="00AC4B91"/>
    <w:rsid w:val="00AC4BB1"/>
    <w:rsid w:val="00AC4D6D"/>
    <w:rsid w:val="00AC4F05"/>
    <w:rsid w:val="00AC5286"/>
    <w:rsid w:val="00AC545B"/>
    <w:rsid w:val="00AC54E3"/>
    <w:rsid w:val="00AC56ED"/>
    <w:rsid w:val="00AC59DB"/>
    <w:rsid w:val="00AC5B2C"/>
    <w:rsid w:val="00AC5CE8"/>
    <w:rsid w:val="00AC5F37"/>
    <w:rsid w:val="00AC5F6F"/>
    <w:rsid w:val="00AC6575"/>
    <w:rsid w:val="00AC6904"/>
    <w:rsid w:val="00AC6992"/>
    <w:rsid w:val="00AC6AE2"/>
    <w:rsid w:val="00AC6DDB"/>
    <w:rsid w:val="00AC743C"/>
    <w:rsid w:val="00AC75D8"/>
    <w:rsid w:val="00AC7659"/>
    <w:rsid w:val="00AC7788"/>
    <w:rsid w:val="00AC7B4D"/>
    <w:rsid w:val="00AC7B5C"/>
    <w:rsid w:val="00AC7DCE"/>
    <w:rsid w:val="00AC7E61"/>
    <w:rsid w:val="00AD0442"/>
    <w:rsid w:val="00AD0597"/>
    <w:rsid w:val="00AD05CC"/>
    <w:rsid w:val="00AD0642"/>
    <w:rsid w:val="00AD064D"/>
    <w:rsid w:val="00AD0693"/>
    <w:rsid w:val="00AD06A3"/>
    <w:rsid w:val="00AD071F"/>
    <w:rsid w:val="00AD0810"/>
    <w:rsid w:val="00AD097D"/>
    <w:rsid w:val="00AD0AE1"/>
    <w:rsid w:val="00AD120F"/>
    <w:rsid w:val="00AD182E"/>
    <w:rsid w:val="00AD1AF5"/>
    <w:rsid w:val="00AD1B75"/>
    <w:rsid w:val="00AD1C85"/>
    <w:rsid w:val="00AD1DE9"/>
    <w:rsid w:val="00AD1FB9"/>
    <w:rsid w:val="00AD2427"/>
    <w:rsid w:val="00AD26A3"/>
    <w:rsid w:val="00AD28DB"/>
    <w:rsid w:val="00AD2955"/>
    <w:rsid w:val="00AD2B91"/>
    <w:rsid w:val="00AD2DC3"/>
    <w:rsid w:val="00AD2E6F"/>
    <w:rsid w:val="00AD2F66"/>
    <w:rsid w:val="00AD3302"/>
    <w:rsid w:val="00AD334B"/>
    <w:rsid w:val="00AD35B2"/>
    <w:rsid w:val="00AD3813"/>
    <w:rsid w:val="00AD3B43"/>
    <w:rsid w:val="00AD3BA5"/>
    <w:rsid w:val="00AD3C4C"/>
    <w:rsid w:val="00AD3EE2"/>
    <w:rsid w:val="00AD45B1"/>
    <w:rsid w:val="00AD461C"/>
    <w:rsid w:val="00AD47BF"/>
    <w:rsid w:val="00AD4B11"/>
    <w:rsid w:val="00AD4B7E"/>
    <w:rsid w:val="00AD4D93"/>
    <w:rsid w:val="00AD4EDF"/>
    <w:rsid w:val="00AD5495"/>
    <w:rsid w:val="00AD54EA"/>
    <w:rsid w:val="00AD5599"/>
    <w:rsid w:val="00AD56AE"/>
    <w:rsid w:val="00AD56E1"/>
    <w:rsid w:val="00AD5B2A"/>
    <w:rsid w:val="00AD5B5D"/>
    <w:rsid w:val="00AD5B6E"/>
    <w:rsid w:val="00AD5BCC"/>
    <w:rsid w:val="00AD5C2F"/>
    <w:rsid w:val="00AD6551"/>
    <w:rsid w:val="00AD662E"/>
    <w:rsid w:val="00AD66EC"/>
    <w:rsid w:val="00AD674B"/>
    <w:rsid w:val="00AD681C"/>
    <w:rsid w:val="00AD689A"/>
    <w:rsid w:val="00AD6B4E"/>
    <w:rsid w:val="00AD6C47"/>
    <w:rsid w:val="00AD6CC9"/>
    <w:rsid w:val="00AD6E6C"/>
    <w:rsid w:val="00AD6EF7"/>
    <w:rsid w:val="00AD7297"/>
    <w:rsid w:val="00AD74D7"/>
    <w:rsid w:val="00AD7B69"/>
    <w:rsid w:val="00AD7B70"/>
    <w:rsid w:val="00AD7CBC"/>
    <w:rsid w:val="00AD7DE8"/>
    <w:rsid w:val="00AD7F7A"/>
    <w:rsid w:val="00AE0087"/>
    <w:rsid w:val="00AE01D5"/>
    <w:rsid w:val="00AE01FE"/>
    <w:rsid w:val="00AE02A8"/>
    <w:rsid w:val="00AE071D"/>
    <w:rsid w:val="00AE078C"/>
    <w:rsid w:val="00AE0A19"/>
    <w:rsid w:val="00AE0B33"/>
    <w:rsid w:val="00AE0B81"/>
    <w:rsid w:val="00AE0E70"/>
    <w:rsid w:val="00AE10FD"/>
    <w:rsid w:val="00AE1127"/>
    <w:rsid w:val="00AE12BB"/>
    <w:rsid w:val="00AE1331"/>
    <w:rsid w:val="00AE13A3"/>
    <w:rsid w:val="00AE163D"/>
    <w:rsid w:val="00AE1826"/>
    <w:rsid w:val="00AE1A14"/>
    <w:rsid w:val="00AE1C40"/>
    <w:rsid w:val="00AE1D97"/>
    <w:rsid w:val="00AE211C"/>
    <w:rsid w:val="00AE2293"/>
    <w:rsid w:val="00AE2482"/>
    <w:rsid w:val="00AE2593"/>
    <w:rsid w:val="00AE2651"/>
    <w:rsid w:val="00AE29CB"/>
    <w:rsid w:val="00AE2A65"/>
    <w:rsid w:val="00AE2A9D"/>
    <w:rsid w:val="00AE2CFF"/>
    <w:rsid w:val="00AE2FCF"/>
    <w:rsid w:val="00AE3072"/>
    <w:rsid w:val="00AE3086"/>
    <w:rsid w:val="00AE3191"/>
    <w:rsid w:val="00AE31A1"/>
    <w:rsid w:val="00AE349D"/>
    <w:rsid w:val="00AE36B1"/>
    <w:rsid w:val="00AE38B9"/>
    <w:rsid w:val="00AE392D"/>
    <w:rsid w:val="00AE3DA1"/>
    <w:rsid w:val="00AE3F79"/>
    <w:rsid w:val="00AE3FFE"/>
    <w:rsid w:val="00AE4231"/>
    <w:rsid w:val="00AE4EA4"/>
    <w:rsid w:val="00AE4EBF"/>
    <w:rsid w:val="00AE502C"/>
    <w:rsid w:val="00AE5074"/>
    <w:rsid w:val="00AE50F6"/>
    <w:rsid w:val="00AE5251"/>
    <w:rsid w:val="00AE52A0"/>
    <w:rsid w:val="00AE52D6"/>
    <w:rsid w:val="00AE5991"/>
    <w:rsid w:val="00AE5EE1"/>
    <w:rsid w:val="00AE600F"/>
    <w:rsid w:val="00AE6281"/>
    <w:rsid w:val="00AE6937"/>
    <w:rsid w:val="00AE6A0D"/>
    <w:rsid w:val="00AE6C84"/>
    <w:rsid w:val="00AE7016"/>
    <w:rsid w:val="00AE7192"/>
    <w:rsid w:val="00AE7398"/>
    <w:rsid w:val="00AE7667"/>
    <w:rsid w:val="00AE78F8"/>
    <w:rsid w:val="00AE7B53"/>
    <w:rsid w:val="00AE7BA7"/>
    <w:rsid w:val="00AE7E06"/>
    <w:rsid w:val="00AE7E9F"/>
    <w:rsid w:val="00AE7FC3"/>
    <w:rsid w:val="00AF02AC"/>
    <w:rsid w:val="00AF065F"/>
    <w:rsid w:val="00AF0A29"/>
    <w:rsid w:val="00AF0AC4"/>
    <w:rsid w:val="00AF0E0D"/>
    <w:rsid w:val="00AF120C"/>
    <w:rsid w:val="00AF162F"/>
    <w:rsid w:val="00AF172A"/>
    <w:rsid w:val="00AF19E8"/>
    <w:rsid w:val="00AF1B23"/>
    <w:rsid w:val="00AF1BA2"/>
    <w:rsid w:val="00AF226B"/>
    <w:rsid w:val="00AF255F"/>
    <w:rsid w:val="00AF2710"/>
    <w:rsid w:val="00AF27B1"/>
    <w:rsid w:val="00AF27B2"/>
    <w:rsid w:val="00AF294F"/>
    <w:rsid w:val="00AF2DBA"/>
    <w:rsid w:val="00AF37CD"/>
    <w:rsid w:val="00AF3D2D"/>
    <w:rsid w:val="00AF4508"/>
    <w:rsid w:val="00AF46EB"/>
    <w:rsid w:val="00AF4B44"/>
    <w:rsid w:val="00AF4C40"/>
    <w:rsid w:val="00AF4CF7"/>
    <w:rsid w:val="00AF51B9"/>
    <w:rsid w:val="00AF52D8"/>
    <w:rsid w:val="00AF53B3"/>
    <w:rsid w:val="00AF559B"/>
    <w:rsid w:val="00AF55D3"/>
    <w:rsid w:val="00AF58C8"/>
    <w:rsid w:val="00AF58F1"/>
    <w:rsid w:val="00AF5A78"/>
    <w:rsid w:val="00AF5D55"/>
    <w:rsid w:val="00AF5D6C"/>
    <w:rsid w:val="00AF5EB3"/>
    <w:rsid w:val="00AF5EC8"/>
    <w:rsid w:val="00AF5F32"/>
    <w:rsid w:val="00AF5FC1"/>
    <w:rsid w:val="00AF61B9"/>
    <w:rsid w:val="00AF6233"/>
    <w:rsid w:val="00AF62E5"/>
    <w:rsid w:val="00AF632D"/>
    <w:rsid w:val="00AF63A9"/>
    <w:rsid w:val="00AF6899"/>
    <w:rsid w:val="00AF6CA6"/>
    <w:rsid w:val="00AF6D21"/>
    <w:rsid w:val="00AF6D63"/>
    <w:rsid w:val="00AF6E49"/>
    <w:rsid w:val="00AF6EFF"/>
    <w:rsid w:val="00AF7389"/>
    <w:rsid w:val="00AF74AC"/>
    <w:rsid w:val="00AF767E"/>
    <w:rsid w:val="00AF7684"/>
    <w:rsid w:val="00AF7766"/>
    <w:rsid w:val="00AF7AE4"/>
    <w:rsid w:val="00AF7B88"/>
    <w:rsid w:val="00B00092"/>
    <w:rsid w:val="00B00481"/>
    <w:rsid w:val="00B005EE"/>
    <w:rsid w:val="00B00798"/>
    <w:rsid w:val="00B00855"/>
    <w:rsid w:val="00B00AA3"/>
    <w:rsid w:val="00B00B38"/>
    <w:rsid w:val="00B00F0F"/>
    <w:rsid w:val="00B014A8"/>
    <w:rsid w:val="00B01558"/>
    <w:rsid w:val="00B01665"/>
    <w:rsid w:val="00B01676"/>
    <w:rsid w:val="00B016B4"/>
    <w:rsid w:val="00B01B0E"/>
    <w:rsid w:val="00B01D96"/>
    <w:rsid w:val="00B01F5B"/>
    <w:rsid w:val="00B021D7"/>
    <w:rsid w:val="00B02276"/>
    <w:rsid w:val="00B030EF"/>
    <w:rsid w:val="00B03239"/>
    <w:rsid w:val="00B035F9"/>
    <w:rsid w:val="00B03799"/>
    <w:rsid w:val="00B037C9"/>
    <w:rsid w:val="00B037F1"/>
    <w:rsid w:val="00B038CD"/>
    <w:rsid w:val="00B03A71"/>
    <w:rsid w:val="00B03C9D"/>
    <w:rsid w:val="00B03E63"/>
    <w:rsid w:val="00B0420C"/>
    <w:rsid w:val="00B04282"/>
    <w:rsid w:val="00B04388"/>
    <w:rsid w:val="00B043E2"/>
    <w:rsid w:val="00B044C2"/>
    <w:rsid w:val="00B04522"/>
    <w:rsid w:val="00B04576"/>
    <w:rsid w:val="00B045B5"/>
    <w:rsid w:val="00B0472D"/>
    <w:rsid w:val="00B04B3D"/>
    <w:rsid w:val="00B04BBB"/>
    <w:rsid w:val="00B04C16"/>
    <w:rsid w:val="00B05214"/>
    <w:rsid w:val="00B05470"/>
    <w:rsid w:val="00B0558B"/>
    <w:rsid w:val="00B056E7"/>
    <w:rsid w:val="00B05993"/>
    <w:rsid w:val="00B059DB"/>
    <w:rsid w:val="00B05AC3"/>
    <w:rsid w:val="00B05F62"/>
    <w:rsid w:val="00B0616C"/>
    <w:rsid w:val="00B06177"/>
    <w:rsid w:val="00B06979"/>
    <w:rsid w:val="00B06A13"/>
    <w:rsid w:val="00B0718D"/>
    <w:rsid w:val="00B07229"/>
    <w:rsid w:val="00B072BC"/>
    <w:rsid w:val="00B0743A"/>
    <w:rsid w:val="00B076EB"/>
    <w:rsid w:val="00B0791F"/>
    <w:rsid w:val="00B07987"/>
    <w:rsid w:val="00B07AB0"/>
    <w:rsid w:val="00B07CBC"/>
    <w:rsid w:val="00B07E95"/>
    <w:rsid w:val="00B10233"/>
    <w:rsid w:val="00B10750"/>
    <w:rsid w:val="00B10A40"/>
    <w:rsid w:val="00B10B6A"/>
    <w:rsid w:val="00B10C28"/>
    <w:rsid w:val="00B10CD8"/>
    <w:rsid w:val="00B10EF1"/>
    <w:rsid w:val="00B11450"/>
    <w:rsid w:val="00B114AD"/>
    <w:rsid w:val="00B114F1"/>
    <w:rsid w:val="00B11516"/>
    <w:rsid w:val="00B116AC"/>
    <w:rsid w:val="00B116AF"/>
    <w:rsid w:val="00B1190D"/>
    <w:rsid w:val="00B11930"/>
    <w:rsid w:val="00B11992"/>
    <w:rsid w:val="00B11CC6"/>
    <w:rsid w:val="00B11DA6"/>
    <w:rsid w:val="00B12200"/>
    <w:rsid w:val="00B12379"/>
    <w:rsid w:val="00B1250E"/>
    <w:rsid w:val="00B12520"/>
    <w:rsid w:val="00B12789"/>
    <w:rsid w:val="00B12865"/>
    <w:rsid w:val="00B12B58"/>
    <w:rsid w:val="00B12D12"/>
    <w:rsid w:val="00B137A7"/>
    <w:rsid w:val="00B138C7"/>
    <w:rsid w:val="00B13950"/>
    <w:rsid w:val="00B13B60"/>
    <w:rsid w:val="00B13E23"/>
    <w:rsid w:val="00B13E6E"/>
    <w:rsid w:val="00B13EBE"/>
    <w:rsid w:val="00B13EC6"/>
    <w:rsid w:val="00B13FC7"/>
    <w:rsid w:val="00B140E6"/>
    <w:rsid w:val="00B14757"/>
    <w:rsid w:val="00B14761"/>
    <w:rsid w:val="00B147D3"/>
    <w:rsid w:val="00B147EC"/>
    <w:rsid w:val="00B149B7"/>
    <w:rsid w:val="00B14B62"/>
    <w:rsid w:val="00B14D0D"/>
    <w:rsid w:val="00B1507C"/>
    <w:rsid w:val="00B150A2"/>
    <w:rsid w:val="00B15126"/>
    <w:rsid w:val="00B15210"/>
    <w:rsid w:val="00B15D6A"/>
    <w:rsid w:val="00B15F3E"/>
    <w:rsid w:val="00B1631F"/>
    <w:rsid w:val="00B16340"/>
    <w:rsid w:val="00B16430"/>
    <w:rsid w:val="00B1657D"/>
    <w:rsid w:val="00B169B7"/>
    <w:rsid w:val="00B16ECA"/>
    <w:rsid w:val="00B16ECC"/>
    <w:rsid w:val="00B16F87"/>
    <w:rsid w:val="00B17370"/>
    <w:rsid w:val="00B17647"/>
    <w:rsid w:val="00B17718"/>
    <w:rsid w:val="00B17A2E"/>
    <w:rsid w:val="00B17A6B"/>
    <w:rsid w:val="00B17E7C"/>
    <w:rsid w:val="00B17FC4"/>
    <w:rsid w:val="00B201EC"/>
    <w:rsid w:val="00B20530"/>
    <w:rsid w:val="00B20896"/>
    <w:rsid w:val="00B20C0C"/>
    <w:rsid w:val="00B20D54"/>
    <w:rsid w:val="00B20E85"/>
    <w:rsid w:val="00B20F49"/>
    <w:rsid w:val="00B21603"/>
    <w:rsid w:val="00B218E2"/>
    <w:rsid w:val="00B21B8F"/>
    <w:rsid w:val="00B21C4B"/>
    <w:rsid w:val="00B21CE3"/>
    <w:rsid w:val="00B2251B"/>
    <w:rsid w:val="00B2261E"/>
    <w:rsid w:val="00B227FD"/>
    <w:rsid w:val="00B229C6"/>
    <w:rsid w:val="00B22CCE"/>
    <w:rsid w:val="00B22D82"/>
    <w:rsid w:val="00B22EEC"/>
    <w:rsid w:val="00B230B0"/>
    <w:rsid w:val="00B23186"/>
    <w:rsid w:val="00B23377"/>
    <w:rsid w:val="00B2339B"/>
    <w:rsid w:val="00B2349E"/>
    <w:rsid w:val="00B23582"/>
    <w:rsid w:val="00B23727"/>
    <w:rsid w:val="00B23843"/>
    <w:rsid w:val="00B2397D"/>
    <w:rsid w:val="00B23B62"/>
    <w:rsid w:val="00B23E65"/>
    <w:rsid w:val="00B23EE7"/>
    <w:rsid w:val="00B244DC"/>
    <w:rsid w:val="00B245B3"/>
    <w:rsid w:val="00B24726"/>
    <w:rsid w:val="00B2477D"/>
    <w:rsid w:val="00B248B3"/>
    <w:rsid w:val="00B24B69"/>
    <w:rsid w:val="00B24CFC"/>
    <w:rsid w:val="00B24DF3"/>
    <w:rsid w:val="00B24E50"/>
    <w:rsid w:val="00B25155"/>
    <w:rsid w:val="00B25226"/>
    <w:rsid w:val="00B254C9"/>
    <w:rsid w:val="00B25551"/>
    <w:rsid w:val="00B256E1"/>
    <w:rsid w:val="00B2572A"/>
    <w:rsid w:val="00B25784"/>
    <w:rsid w:val="00B25A45"/>
    <w:rsid w:val="00B25D45"/>
    <w:rsid w:val="00B25D8E"/>
    <w:rsid w:val="00B26558"/>
    <w:rsid w:val="00B26577"/>
    <w:rsid w:val="00B26762"/>
    <w:rsid w:val="00B26A2F"/>
    <w:rsid w:val="00B26AEF"/>
    <w:rsid w:val="00B26BE8"/>
    <w:rsid w:val="00B275B2"/>
    <w:rsid w:val="00B2790D"/>
    <w:rsid w:val="00B27A37"/>
    <w:rsid w:val="00B3014D"/>
    <w:rsid w:val="00B301C9"/>
    <w:rsid w:val="00B30240"/>
    <w:rsid w:val="00B3025C"/>
    <w:rsid w:val="00B30749"/>
    <w:rsid w:val="00B30762"/>
    <w:rsid w:val="00B30875"/>
    <w:rsid w:val="00B308D2"/>
    <w:rsid w:val="00B309DA"/>
    <w:rsid w:val="00B30B05"/>
    <w:rsid w:val="00B30FE2"/>
    <w:rsid w:val="00B31218"/>
    <w:rsid w:val="00B312F2"/>
    <w:rsid w:val="00B3144C"/>
    <w:rsid w:val="00B3149D"/>
    <w:rsid w:val="00B314DE"/>
    <w:rsid w:val="00B317D7"/>
    <w:rsid w:val="00B31945"/>
    <w:rsid w:val="00B320D1"/>
    <w:rsid w:val="00B3243A"/>
    <w:rsid w:val="00B3299D"/>
    <w:rsid w:val="00B33763"/>
    <w:rsid w:val="00B338BA"/>
    <w:rsid w:val="00B33984"/>
    <w:rsid w:val="00B339AE"/>
    <w:rsid w:val="00B339C1"/>
    <w:rsid w:val="00B33C7E"/>
    <w:rsid w:val="00B33E8D"/>
    <w:rsid w:val="00B33FB3"/>
    <w:rsid w:val="00B342C0"/>
    <w:rsid w:val="00B344BB"/>
    <w:rsid w:val="00B34510"/>
    <w:rsid w:val="00B34750"/>
    <w:rsid w:val="00B34B79"/>
    <w:rsid w:val="00B34CE1"/>
    <w:rsid w:val="00B34D01"/>
    <w:rsid w:val="00B34DAD"/>
    <w:rsid w:val="00B353F4"/>
    <w:rsid w:val="00B355BE"/>
    <w:rsid w:val="00B35850"/>
    <w:rsid w:val="00B35945"/>
    <w:rsid w:val="00B35F6C"/>
    <w:rsid w:val="00B35FE4"/>
    <w:rsid w:val="00B3601C"/>
    <w:rsid w:val="00B36080"/>
    <w:rsid w:val="00B363DF"/>
    <w:rsid w:val="00B36448"/>
    <w:rsid w:val="00B3683D"/>
    <w:rsid w:val="00B36944"/>
    <w:rsid w:val="00B36C4F"/>
    <w:rsid w:val="00B36CF6"/>
    <w:rsid w:val="00B3713D"/>
    <w:rsid w:val="00B37223"/>
    <w:rsid w:val="00B3736D"/>
    <w:rsid w:val="00B37419"/>
    <w:rsid w:val="00B37BED"/>
    <w:rsid w:val="00B40094"/>
    <w:rsid w:val="00B400EC"/>
    <w:rsid w:val="00B401C2"/>
    <w:rsid w:val="00B4026B"/>
    <w:rsid w:val="00B40374"/>
    <w:rsid w:val="00B404D8"/>
    <w:rsid w:val="00B4056F"/>
    <w:rsid w:val="00B4066D"/>
    <w:rsid w:val="00B40983"/>
    <w:rsid w:val="00B40CC5"/>
    <w:rsid w:val="00B40CFA"/>
    <w:rsid w:val="00B41157"/>
    <w:rsid w:val="00B4117C"/>
    <w:rsid w:val="00B4185D"/>
    <w:rsid w:val="00B41A0C"/>
    <w:rsid w:val="00B41C4E"/>
    <w:rsid w:val="00B41F43"/>
    <w:rsid w:val="00B421EA"/>
    <w:rsid w:val="00B42362"/>
    <w:rsid w:val="00B42482"/>
    <w:rsid w:val="00B425BD"/>
    <w:rsid w:val="00B42876"/>
    <w:rsid w:val="00B42C3A"/>
    <w:rsid w:val="00B431E9"/>
    <w:rsid w:val="00B43268"/>
    <w:rsid w:val="00B43546"/>
    <w:rsid w:val="00B43711"/>
    <w:rsid w:val="00B43A53"/>
    <w:rsid w:val="00B43C64"/>
    <w:rsid w:val="00B44643"/>
    <w:rsid w:val="00B446E1"/>
    <w:rsid w:val="00B448DF"/>
    <w:rsid w:val="00B448E4"/>
    <w:rsid w:val="00B44A50"/>
    <w:rsid w:val="00B44D0C"/>
    <w:rsid w:val="00B44D30"/>
    <w:rsid w:val="00B44D54"/>
    <w:rsid w:val="00B44E88"/>
    <w:rsid w:val="00B450C0"/>
    <w:rsid w:val="00B450C4"/>
    <w:rsid w:val="00B4533C"/>
    <w:rsid w:val="00B4548A"/>
    <w:rsid w:val="00B454FD"/>
    <w:rsid w:val="00B45607"/>
    <w:rsid w:val="00B4568F"/>
    <w:rsid w:val="00B45738"/>
    <w:rsid w:val="00B45DB3"/>
    <w:rsid w:val="00B45EE9"/>
    <w:rsid w:val="00B46095"/>
    <w:rsid w:val="00B46462"/>
    <w:rsid w:val="00B464ED"/>
    <w:rsid w:val="00B46968"/>
    <w:rsid w:val="00B46E19"/>
    <w:rsid w:val="00B47091"/>
    <w:rsid w:val="00B47169"/>
    <w:rsid w:val="00B472E7"/>
    <w:rsid w:val="00B47444"/>
    <w:rsid w:val="00B47590"/>
    <w:rsid w:val="00B4767D"/>
    <w:rsid w:val="00B47D0F"/>
    <w:rsid w:val="00B47F24"/>
    <w:rsid w:val="00B50B74"/>
    <w:rsid w:val="00B50E6B"/>
    <w:rsid w:val="00B50F95"/>
    <w:rsid w:val="00B510A6"/>
    <w:rsid w:val="00B513B6"/>
    <w:rsid w:val="00B5147F"/>
    <w:rsid w:val="00B51629"/>
    <w:rsid w:val="00B516EE"/>
    <w:rsid w:val="00B51831"/>
    <w:rsid w:val="00B51AF4"/>
    <w:rsid w:val="00B51EA9"/>
    <w:rsid w:val="00B51F08"/>
    <w:rsid w:val="00B51FAD"/>
    <w:rsid w:val="00B5222F"/>
    <w:rsid w:val="00B5260D"/>
    <w:rsid w:val="00B529C3"/>
    <w:rsid w:val="00B52A57"/>
    <w:rsid w:val="00B52BCD"/>
    <w:rsid w:val="00B52F9F"/>
    <w:rsid w:val="00B531B7"/>
    <w:rsid w:val="00B5322F"/>
    <w:rsid w:val="00B5341A"/>
    <w:rsid w:val="00B53551"/>
    <w:rsid w:val="00B5396E"/>
    <w:rsid w:val="00B539B1"/>
    <w:rsid w:val="00B53DCB"/>
    <w:rsid w:val="00B53DF3"/>
    <w:rsid w:val="00B54317"/>
    <w:rsid w:val="00B5444C"/>
    <w:rsid w:val="00B544B9"/>
    <w:rsid w:val="00B54B56"/>
    <w:rsid w:val="00B54B5A"/>
    <w:rsid w:val="00B54B66"/>
    <w:rsid w:val="00B54BC3"/>
    <w:rsid w:val="00B54F8B"/>
    <w:rsid w:val="00B54FE6"/>
    <w:rsid w:val="00B55048"/>
    <w:rsid w:val="00B552A0"/>
    <w:rsid w:val="00B552F1"/>
    <w:rsid w:val="00B5552E"/>
    <w:rsid w:val="00B5558E"/>
    <w:rsid w:val="00B555C3"/>
    <w:rsid w:val="00B55E84"/>
    <w:rsid w:val="00B55F97"/>
    <w:rsid w:val="00B55FC6"/>
    <w:rsid w:val="00B56392"/>
    <w:rsid w:val="00B56839"/>
    <w:rsid w:val="00B5691D"/>
    <w:rsid w:val="00B56CFA"/>
    <w:rsid w:val="00B56F1C"/>
    <w:rsid w:val="00B57597"/>
    <w:rsid w:val="00B60088"/>
    <w:rsid w:val="00B60468"/>
    <w:rsid w:val="00B606CF"/>
    <w:rsid w:val="00B6093C"/>
    <w:rsid w:val="00B60B17"/>
    <w:rsid w:val="00B6153C"/>
    <w:rsid w:val="00B61628"/>
    <w:rsid w:val="00B61BB0"/>
    <w:rsid w:val="00B61C1A"/>
    <w:rsid w:val="00B61C4C"/>
    <w:rsid w:val="00B61F99"/>
    <w:rsid w:val="00B6291B"/>
    <w:rsid w:val="00B62AE0"/>
    <w:rsid w:val="00B62C40"/>
    <w:rsid w:val="00B62FAB"/>
    <w:rsid w:val="00B63249"/>
    <w:rsid w:val="00B63283"/>
    <w:rsid w:val="00B637D8"/>
    <w:rsid w:val="00B637DC"/>
    <w:rsid w:val="00B63801"/>
    <w:rsid w:val="00B63B8A"/>
    <w:rsid w:val="00B63BDE"/>
    <w:rsid w:val="00B63D1E"/>
    <w:rsid w:val="00B63D7F"/>
    <w:rsid w:val="00B63E81"/>
    <w:rsid w:val="00B6405C"/>
    <w:rsid w:val="00B641B4"/>
    <w:rsid w:val="00B641D3"/>
    <w:rsid w:val="00B642F1"/>
    <w:rsid w:val="00B648D8"/>
    <w:rsid w:val="00B64B8B"/>
    <w:rsid w:val="00B64CDA"/>
    <w:rsid w:val="00B64E0E"/>
    <w:rsid w:val="00B64F0F"/>
    <w:rsid w:val="00B64F15"/>
    <w:rsid w:val="00B650AA"/>
    <w:rsid w:val="00B65100"/>
    <w:rsid w:val="00B6515D"/>
    <w:rsid w:val="00B65424"/>
    <w:rsid w:val="00B658C4"/>
    <w:rsid w:val="00B659F6"/>
    <w:rsid w:val="00B65A71"/>
    <w:rsid w:val="00B65D68"/>
    <w:rsid w:val="00B65DB1"/>
    <w:rsid w:val="00B6638A"/>
    <w:rsid w:val="00B663E5"/>
    <w:rsid w:val="00B666E3"/>
    <w:rsid w:val="00B672BB"/>
    <w:rsid w:val="00B67563"/>
    <w:rsid w:val="00B676B0"/>
    <w:rsid w:val="00B678E9"/>
    <w:rsid w:val="00B679B9"/>
    <w:rsid w:val="00B67D29"/>
    <w:rsid w:val="00B67EE5"/>
    <w:rsid w:val="00B70108"/>
    <w:rsid w:val="00B7014B"/>
    <w:rsid w:val="00B7014C"/>
    <w:rsid w:val="00B70383"/>
    <w:rsid w:val="00B7038E"/>
    <w:rsid w:val="00B705A9"/>
    <w:rsid w:val="00B707A5"/>
    <w:rsid w:val="00B70B57"/>
    <w:rsid w:val="00B70BCB"/>
    <w:rsid w:val="00B70E7A"/>
    <w:rsid w:val="00B714A7"/>
    <w:rsid w:val="00B71528"/>
    <w:rsid w:val="00B7185B"/>
    <w:rsid w:val="00B718AA"/>
    <w:rsid w:val="00B71ED1"/>
    <w:rsid w:val="00B71F3F"/>
    <w:rsid w:val="00B72087"/>
    <w:rsid w:val="00B72102"/>
    <w:rsid w:val="00B72396"/>
    <w:rsid w:val="00B72534"/>
    <w:rsid w:val="00B72559"/>
    <w:rsid w:val="00B72827"/>
    <w:rsid w:val="00B72BD0"/>
    <w:rsid w:val="00B7304A"/>
    <w:rsid w:val="00B73308"/>
    <w:rsid w:val="00B734A4"/>
    <w:rsid w:val="00B734BB"/>
    <w:rsid w:val="00B73528"/>
    <w:rsid w:val="00B7353D"/>
    <w:rsid w:val="00B735BE"/>
    <w:rsid w:val="00B73615"/>
    <w:rsid w:val="00B738CA"/>
    <w:rsid w:val="00B7394D"/>
    <w:rsid w:val="00B73DB3"/>
    <w:rsid w:val="00B73F20"/>
    <w:rsid w:val="00B74154"/>
    <w:rsid w:val="00B74229"/>
    <w:rsid w:val="00B7424B"/>
    <w:rsid w:val="00B743EA"/>
    <w:rsid w:val="00B748E5"/>
    <w:rsid w:val="00B74AB5"/>
    <w:rsid w:val="00B74D12"/>
    <w:rsid w:val="00B74D18"/>
    <w:rsid w:val="00B74D9B"/>
    <w:rsid w:val="00B74F55"/>
    <w:rsid w:val="00B74FF8"/>
    <w:rsid w:val="00B7501A"/>
    <w:rsid w:val="00B750F7"/>
    <w:rsid w:val="00B7520A"/>
    <w:rsid w:val="00B754C0"/>
    <w:rsid w:val="00B75966"/>
    <w:rsid w:val="00B759B6"/>
    <w:rsid w:val="00B75B0E"/>
    <w:rsid w:val="00B7633B"/>
    <w:rsid w:val="00B763E1"/>
    <w:rsid w:val="00B764BA"/>
    <w:rsid w:val="00B7680A"/>
    <w:rsid w:val="00B76980"/>
    <w:rsid w:val="00B769C7"/>
    <w:rsid w:val="00B7707A"/>
    <w:rsid w:val="00B77131"/>
    <w:rsid w:val="00B7729F"/>
    <w:rsid w:val="00B77A1D"/>
    <w:rsid w:val="00B77B50"/>
    <w:rsid w:val="00B77C0C"/>
    <w:rsid w:val="00B77DD9"/>
    <w:rsid w:val="00B77F4E"/>
    <w:rsid w:val="00B77FB3"/>
    <w:rsid w:val="00B77FE7"/>
    <w:rsid w:val="00B80099"/>
    <w:rsid w:val="00B8010D"/>
    <w:rsid w:val="00B8049E"/>
    <w:rsid w:val="00B805B5"/>
    <w:rsid w:val="00B805EF"/>
    <w:rsid w:val="00B807A6"/>
    <w:rsid w:val="00B80C81"/>
    <w:rsid w:val="00B80D53"/>
    <w:rsid w:val="00B812C0"/>
    <w:rsid w:val="00B814E2"/>
    <w:rsid w:val="00B81738"/>
    <w:rsid w:val="00B8179A"/>
    <w:rsid w:val="00B817E8"/>
    <w:rsid w:val="00B81949"/>
    <w:rsid w:val="00B81B0C"/>
    <w:rsid w:val="00B81C20"/>
    <w:rsid w:val="00B824B1"/>
    <w:rsid w:val="00B82608"/>
    <w:rsid w:val="00B826AF"/>
    <w:rsid w:val="00B826EC"/>
    <w:rsid w:val="00B82876"/>
    <w:rsid w:val="00B828B6"/>
    <w:rsid w:val="00B82ABE"/>
    <w:rsid w:val="00B82AE5"/>
    <w:rsid w:val="00B82C4E"/>
    <w:rsid w:val="00B82D97"/>
    <w:rsid w:val="00B82F66"/>
    <w:rsid w:val="00B8305C"/>
    <w:rsid w:val="00B8327F"/>
    <w:rsid w:val="00B837BA"/>
    <w:rsid w:val="00B83855"/>
    <w:rsid w:val="00B8395E"/>
    <w:rsid w:val="00B839CF"/>
    <w:rsid w:val="00B83D34"/>
    <w:rsid w:val="00B83E98"/>
    <w:rsid w:val="00B8413A"/>
    <w:rsid w:val="00B8455D"/>
    <w:rsid w:val="00B8477A"/>
    <w:rsid w:val="00B84881"/>
    <w:rsid w:val="00B84A50"/>
    <w:rsid w:val="00B84AE7"/>
    <w:rsid w:val="00B84C3D"/>
    <w:rsid w:val="00B84CC2"/>
    <w:rsid w:val="00B85305"/>
    <w:rsid w:val="00B8550B"/>
    <w:rsid w:val="00B856F5"/>
    <w:rsid w:val="00B85A1B"/>
    <w:rsid w:val="00B85B3F"/>
    <w:rsid w:val="00B85FAB"/>
    <w:rsid w:val="00B86314"/>
    <w:rsid w:val="00B863C6"/>
    <w:rsid w:val="00B8672E"/>
    <w:rsid w:val="00B867CE"/>
    <w:rsid w:val="00B86F40"/>
    <w:rsid w:val="00B86F78"/>
    <w:rsid w:val="00B870D7"/>
    <w:rsid w:val="00B87389"/>
    <w:rsid w:val="00B87524"/>
    <w:rsid w:val="00B8752A"/>
    <w:rsid w:val="00B8794D"/>
    <w:rsid w:val="00B87B86"/>
    <w:rsid w:val="00B87E5E"/>
    <w:rsid w:val="00B87ED9"/>
    <w:rsid w:val="00B900C3"/>
    <w:rsid w:val="00B90157"/>
    <w:rsid w:val="00B9017C"/>
    <w:rsid w:val="00B90202"/>
    <w:rsid w:val="00B9033A"/>
    <w:rsid w:val="00B904F8"/>
    <w:rsid w:val="00B90559"/>
    <w:rsid w:val="00B90947"/>
    <w:rsid w:val="00B9095A"/>
    <w:rsid w:val="00B90A44"/>
    <w:rsid w:val="00B90BAB"/>
    <w:rsid w:val="00B90EA9"/>
    <w:rsid w:val="00B910D4"/>
    <w:rsid w:val="00B917ED"/>
    <w:rsid w:val="00B91B03"/>
    <w:rsid w:val="00B91C30"/>
    <w:rsid w:val="00B91E72"/>
    <w:rsid w:val="00B92078"/>
    <w:rsid w:val="00B92160"/>
    <w:rsid w:val="00B92370"/>
    <w:rsid w:val="00B92465"/>
    <w:rsid w:val="00B9286E"/>
    <w:rsid w:val="00B92900"/>
    <w:rsid w:val="00B92AC0"/>
    <w:rsid w:val="00B92D4E"/>
    <w:rsid w:val="00B92F64"/>
    <w:rsid w:val="00B934F7"/>
    <w:rsid w:val="00B93552"/>
    <w:rsid w:val="00B93C06"/>
    <w:rsid w:val="00B944D4"/>
    <w:rsid w:val="00B946EE"/>
    <w:rsid w:val="00B9472E"/>
    <w:rsid w:val="00B94988"/>
    <w:rsid w:val="00B94F68"/>
    <w:rsid w:val="00B94F7C"/>
    <w:rsid w:val="00B9515F"/>
    <w:rsid w:val="00B952FC"/>
    <w:rsid w:val="00B9532B"/>
    <w:rsid w:val="00B95426"/>
    <w:rsid w:val="00B95D9D"/>
    <w:rsid w:val="00B95E93"/>
    <w:rsid w:val="00B964CE"/>
    <w:rsid w:val="00B96542"/>
    <w:rsid w:val="00B9655C"/>
    <w:rsid w:val="00B9661F"/>
    <w:rsid w:val="00B96887"/>
    <w:rsid w:val="00B968AE"/>
    <w:rsid w:val="00B969E7"/>
    <w:rsid w:val="00B96AF0"/>
    <w:rsid w:val="00B971EE"/>
    <w:rsid w:val="00B972AE"/>
    <w:rsid w:val="00B97353"/>
    <w:rsid w:val="00B978C8"/>
    <w:rsid w:val="00B97A45"/>
    <w:rsid w:val="00B97AF3"/>
    <w:rsid w:val="00B97D01"/>
    <w:rsid w:val="00B97D54"/>
    <w:rsid w:val="00B97E8F"/>
    <w:rsid w:val="00BA0559"/>
    <w:rsid w:val="00BA09A7"/>
    <w:rsid w:val="00BA0D0C"/>
    <w:rsid w:val="00BA15CB"/>
    <w:rsid w:val="00BA1748"/>
    <w:rsid w:val="00BA1AA8"/>
    <w:rsid w:val="00BA1C3B"/>
    <w:rsid w:val="00BA1DEB"/>
    <w:rsid w:val="00BA1DF8"/>
    <w:rsid w:val="00BA1E29"/>
    <w:rsid w:val="00BA20ED"/>
    <w:rsid w:val="00BA2294"/>
    <w:rsid w:val="00BA252B"/>
    <w:rsid w:val="00BA253A"/>
    <w:rsid w:val="00BA2B74"/>
    <w:rsid w:val="00BA2E19"/>
    <w:rsid w:val="00BA2EEC"/>
    <w:rsid w:val="00BA3032"/>
    <w:rsid w:val="00BA323C"/>
    <w:rsid w:val="00BA330F"/>
    <w:rsid w:val="00BA335D"/>
    <w:rsid w:val="00BA3991"/>
    <w:rsid w:val="00BA39C1"/>
    <w:rsid w:val="00BA3A2E"/>
    <w:rsid w:val="00BA3F1D"/>
    <w:rsid w:val="00BA3FC2"/>
    <w:rsid w:val="00BA4254"/>
    <w:rsid w:val="00BA4F0D"/>
    <w:rsid w:val="00BA5229"/>
    <w:rsid w:val="00BA584E"/>
    <w:rsid w:val="00BA5D1A"/>
    <w:rsid w:val="00BA5DD9"/>
    <w:rsid w:val="00BA5ED7"/>
    <w:rsid w:val="00BA612A"/>
    <w:rsid w:val="00BA6137"/>
    <w:rsid w:val="00BA6408"/>
    <w:rsid w:val="00BA64D3"/>
    <w:rsid w:val="00BA6830"/>
    <w:rsid w:val="00BA694F"/>
    <w:rsid w:val="00BA6977"/>
    <w:rsid w:val="00BA6B4B"/>
    <w:rsid w:val="00BA6F3B"/>
    <w:rsid w:val="00BA6FD6"/>
    <w:rsid w:val="00BA70EB"/>
    <w:rsid w:val="00BA76E5"/>
    <w:rsid w:val="00BA7795"/>
    <w:rsid w:val="00BA7A20"/>
    <w:rsid w:val="00BA7A84"/>
    <w:rsid w:val="00BB0004"/>
    <w:rsid w:val="00BB08AE"/>
    <w:rsid w:val="00BB08BE"/>
    <w:rsid w:val="00BB098A"/>
    <w:rsid w:val="00BB1088"/>
    <w:rsid w:val="00BB14DB"/>
    <w:rsid w:val="00BB1502"/>
    <w:rsid w:val="00BB1642"/>
    <w:rsid w:val="00BB187F"/>
    <w:rsid w:val="00BB189F"/>
    <w:rsid w:val="00BB1EDF"/>
    <w:rsid w:val="00BB1F5A"/>
    <w:rsid w:val="00BB230D"/>
    <w:rsid w:val="00BB236F"/>
    <w:rsid w:val="00BB244E"/>
    <w:rsid w:val="00BB29C5"/>
    <w:rsid w:val="00BB2A6A"/>
    <w:rsid w:val="00BB2CA8"/>
    <w:rsid w:val="00BB2D31"/>
    <w:rsid w:val="00BB2D8C"/>
    <w:rsid w:val="00BB2E60"/>
    <w:rsid w:val="00BB2EC5"/>
    <w:rsid w:val="00BB2FDA"/>
    <w:rsid w:val="00BB3323"/>
    <w:rsid w:val="00BB345B"/>
    <w:rsid w:val="00BB34ED"/>
    <w:rsid w:val="00BB36E7"/>
    <w:rsid w:val="00BB3735"/>
    <w:rsid w:val="00BB3D6D"/>
    <w:rsid w:val="00BB3DD2"/>
    <w:rsid w:val="00BB454E"/>
    <w:rsid w:val="00BB45B2"/>
    <w:rsid w:val="00BB483A"/>
    <w:rsid w:val="00BB4B84"/>
    <w:rsid w:val="00BB4BD5"/>
    <w:rsid w:val="00BB4C70"/>
    <w:rsid w:val="00BB4D5A"/>
    <w:rsid w:val="00BB56C5"/>
    <w:rsid w:val="00BB5F82"/>
    <w:rsid w:val="00BB5F94"/>
    <w:rsid w:val="00BB626A"/>
    <w:rsid w:val="00BB6285"/>
    <w:rsid w:val="00BB65A9"/>
    <w:rsid w:val="00BB69F6"/>
    <w:rsid w:val="00BB6B04"/>
    <w:rsid w:val="00BB6CCA"/>
    <w:rsid w:val="00BB7014"/>
    <w:rsid w:val="00BB7022"/>
    <w:rsid w:val="00BB728E"/>
    <w:rsid w:val="00BB73EB"/>
    <w:rsid w:val="00BB740B"/>
    <w:rsid w:val="00BB7A18"/>
    <w:rsid w:val="00BB7F5B"/>
    <w:rsid w:val="00BC0386"/>
    <w:rsid w:val="00BC0496"/>
    <w:rsid w:val="00BC0B9A"/>
    <w:rsid w:val="00BC0DB7"/>
    <w:rsid w:val="00BC11AA"/>
    <w:rsid w:val="00BC12B3"/>
    <w:rsid w:val="00BC1331"/>
    <w:rsid w:val="00BC14A5"/>
    <w:rsid w:val="00BC15A0"/>
    <w:rsid w:val="00BC1749"/>
    <w:rsid w:val="00BC195A"/>
    <w:rsid w:val="00BC1B4A"/>
    <w:rsid w:val="00BC1B53"/>
    <w:rsid w:val="00BC1CD1"/>
    <w:rsid w:val="00BC20BA"/>
    <w:rsid w:val="00BC2219"/>
    <w:rsid w:val="00BC225B"/>
    <w:rsid w:val="00BC2351"/>
    <w:rsid w:val="00BC23B9"/>
    <w:rsid w:val="00BC2414"/>
    <w:rsid w:val="00BC25B7"/>
    <w:rsid w:val="00BC275A"/>
    <w:rsid w:val="00BC27FD"/>
    <w:rsid w:val="00BC2DE7"/>
    <w:rsid w:val="00BC32B2"/>
    <w:rsid w:val="00BC33B9"/>
    <w:rsid w:val="00BC3848"/>
    <w:rsid w:val="00BC3C56"/>
    <w:rsid w:val="00BC4056"/>
    <w:rsid w:val="00BC4287"/>
    <w:rsid w:val="00BC448E"/>
    <w:rsid w:val="00BC4EED"/>
    <w:rsid w:val="00BC5049"/>
    <w:rsid w:val="00BC513A"/>
    <w:rsid w:val="00BC537B"/>
    <w:rsid w:val="00BC555E"/>
    <w:rsid w:val="00BC55F5"/>
    <w:rsid w:val="00BC563C"/>
    <w:rsid w:val="00BC56E0"/>
    <w:rsid w:val="00BC57D6"/>
    <w:rsid w:val="00BC5974"/>
    <w:rsid w:val="00BC5A55"/>
    <w:rsid w:val="00BC5A60"/>
    <w:rsid w:val="00BC5DE3"/>
    <w:rsid w:val="00BC5EEE"/>
    <w:rsid w:val="00BC5F3C"/>
    <w:rsid w:val="00BC5FC1"/>
    <w:rsid w:val="00BC62EA"/>
    <w:rsid w:val="00BC6384"/>
    <w:rsid w:val="00BC6496"/>
    <w:rsid w:val="00BC6540"/>
    <w:rsid w:val="00BC65E1"/>
    <w:rsid w:val="00BC6CC7"/>
    <w:rsid w:val="00BC6D42"/>
    <w:rsid w:val="00BC7188"/>
    <w:rsid w:val="00BC7692"/>
    <w:rsid w:val="00BC7AC7"/>
    <w:rsid w:val="00BC7B3B"/>
    <w:rsid w:val="00BC7B85"/>
    <w:rsid w:val="00BC7D36"/>
    <w:rsid w:val="00BC7D95"/>
    <w:rsid w:val="00BC7F32"/>
    <w:rsid w:val="00BD01E3"/>
    <w:rsid w:val="00BD032B"/>
    <w:rsid w:val="00BD039C"/>
    <w:rsid w:val="00BD0557"/>
    <w:rsid w:val="00BD05EF"/>
    <w:rsid w:val="00BD07FA"/>
    <w:rsid w:val="00BD0A56"/>
    <w:rsid w:val="00BD0AF2"/>
    <w:rsid w:val="00BD0C55"/>
    <w:rsid w:val="00BD0EE0"/>
    <w:rsid w:val="00BD0F3C"/>
    <w:rsid w:val="00BD0F67"/>
    <w:rsid w:val="00BD103A"/>
    <w:rsid w:val="00BD1043"/>
    <w:rsid w:val="00BD18AD"/>
    <w:rsid w:val="00BD199D"/>
    <w:rsid w:val="00BD1A87"/>
    <w:rsid w:val="00BD1AD7"/>
    <w:rsid w:val="00BD1C82"/>
    <w:rsid w:val="00BD20E7"/>
    <w:rsid w:val="00BD216D"/>
    <w:rsid w:val="00BD220B"/>
    <w:rsid w:val="00BD227A"/>
    <w:rsid w:val="00BD2505"/>
    <w:rsid w:val="00BD25FB"/>
    <w:rsid w:val="00BD2752"/>
    <w:rsid w:val="00BD2CDA"/>
    <w:rsid w:val="00BD2EFF"/>
    <w:rsid w:val="00BD3099"/>
    <w:rsid w:val="00BD3FDC"/>
    <w:rsid w:val="00BD4404"/>
    <w:rsid w:val="00BD44A2"/>
    <w:rsid w:val="00BD451C"/>
    <w:rsid w:val="00BD4698"/>
    <w:rsid w:val="00BD48C4"/>
    <w:rsid w:val="00BD54AA"/>
    <w:rsid w:val="00BD55B5"/>
    <w:rsid w:val="00BD55B9"/>
    <w:rsid w:val="00BD5670"/>
    <w:rsid w:val="00BD56FE"/>
    <w:rsid w:val="00BD58F9"/>
    <w:rsid w:val="00BD5C8D"/>
    <w:rsid w:val="00BD5D81"/>
    <w:rsid w:val="00BD5E0D"/>
    <w:rsid w:val="00BD60DD"/>
    <w:rsid w:val="00BD61D2"/>
    <w:rsid w:val="00BD6488"/>
    <w:rsid w:val="00BD64D0"/>
    <w:rsid w:val="00BD6500"/>
    <w:rsid w:val="00BD6511"/>
    <w:rsid w:val="00BD6A1E"/>
    <w:rsid w:val="00BD6CA1"/>
    <w:rsid w:val="00BD6E39"/>
    <w:rsid w:val="00BD70E8"/>
    <w:rsid w:val="00BD7313"/>
    <w:rsid w:val="00BD7CFC"/>
    <w:rsid w:val="00BD7D55"/>
    <w:rsid w:val="00BE026C"/>
    <w:rsid w:val="00BE036A"/>
    <w:rsid w:val="00BE0418"/>
    <w:rsid w:val="00BE049F"/>
    <w:rsid w:val="00BE072B"/>
    <w:rsid w:val="00BE09B3"/>
    <w:rsid w:val="00BE0C34"/>
    <w:rsid w:val="00BE0C82"/>
    <w:rsid w:val="00BE0D08"/>
    <w:rsid w:val="00BE1218"/>
    <w:rsid w:val="00BE16BE"/>
    <w:rsid w:val="00BE19CC"/>
    <w:rsid w:val="00BE23CF"/>
    <w:rsid w:val="00BE24B7"/>
    <w:rsid w:val="00BE2529"/>
    <w:rsid w:val="00BE283E"/>
    <w:rsid w:val="00BE29C5"/>
    <w:rsid w:val="00BE2A52"/>
    <w:rsid w:val="00BE2C28"/>
    <w:rsid w:val="00BE2CEA"/>
    <w:rsid w:val="00BE2F68"/>
    <w:rsid w:val="00BE3084"/>
    <w:rsid w:val="00BE30CD"/>
    <w:rsid w:val="00BE3310"/>
    <w:rsid w:val="00BE36AC"/>
    <w:rsid w:val="00BE388E"/>
    <w:rsid w:val="00BE3A97"/>
    <w:rsid w:val="00BE3AC3"/>
    <w:rsid w:val="00BE3AFE"/>
    <w:rsid w:val="00BE4019"/>
    <w:rsid w:val="00BE4730"/>
    <w:rsid w:val="00BE488C"/>
    <w:rsid w:val="00BE49E1"/>
    <w:rsid w:val="00BE4A06"/>
    <w:rsid w:val="00BE4C54"/>
    <w:rsid w:val="00BE51D4"/>
    <w:rsid w:val="00BE5507"/>
    <w:rsid w:val="00BE59CA"/>
    <w:rsid w:val="00BE5D72"/>
    <w:rsid w:val="00BE5E2A"/>
    <w:rsid w:val="00BE6042"/>
    <w:rsid w:val="00BE66E1"/>
    <w:rsid w:val="00BE72A2"/>
    <w:rsid w:val="00BE7C63"/>
    <w:rsid w:val="00BE7D7D"/>
    <w:rsid w:val="00BE7EE2"/>
    <w:rsid w:val="00BE7FAB"/>
    <w:rsid w:val="00BF015E"/>
    <w:rsid w:val="00BF0305"/>
    <w:rsid w:val="00BF0675"/>
    <w:rsid w:val="00BF0678"/>
    <w:rsid w:val="00BF0815"/>
    <w:rsid w:val="00BF0C51"/>
    <w:rsid w:val="00BF0CC8"/>
    <w:rsid w:val="00BF10A0"/>
    <w:rsid w:val="00BF11D8"/>
    <w:rsid w:val="00BF12A8"/>
    <w:rsid w:val="00BF1359"/>
    <w:rsid w:val="00BF193C"/>
    <w:rsid w:val="00BF1B31"/>
    <w:rsid w:val="00BF1D2B"/>
    <w:rsid w:val="00BF1E0E"/>
    <w:rsid w:val="00BF1FA1"/>
    <w:rsid w:val="00BF2008"/>
    <w:rsid w:val="00BF2313"/>
    <w:rsid w:val="00BF2464"/>
    <w:rsid w:val="00BF24C2"/>
    <w:rsid w:val="00BF26A8"/>
    <w:rsid w:val="00BF2AC0"/>
    <w:rsid w:val="00BF2E16"/>
    <w:rsid w:val="00BF2F37"/>
    <w:rsid w:val="00BF2FD9"/>
    <w:rsid w:val="00BF318A"/>
    <w:rsid w:val="00BF3303"/>
    <w:rsid w:val="00BF3432"/>
    <w:rsid w:val="00BF34AC"/>
    <w:rsid w:val="00BF354A"/>
    <w:rsid w:val="00BF363D"/>
    <w:rsid w:val="00BF380B"/>
    <w:rsid w:val="00BF3AA5"/>
    <w:rsid w:val="00BF3B26"/>
    <w:rsid w:val="00BF3DAF"/>
    <w:rsid w:val="00BF4014"/>
    <w:rsid w:val="00BF4061"/>
    <w:rsid w:val="00BF4157"/>
    <w:rsid w:val="00BF41C8"/>
    <w:rsid w:val="00BF4321"/>
    <w:rsid w:val="00BF4568"/>
    <w:rsid w:val="00BF4577"/>
    <w:rsid w:val="00BF4685"/>
    <w:rsid w:val="00BF4A56"/>
    <w:rsid w:val="00BF4B41"/>
    <w:rsid w:val="00BF4BFF"/>
    <w:rsid w:val="00BF4F04"/>
    <w:rsid w:val="00BF51FF"/>
    <w:rsid w:val="00BF52D0"/>
    <w:rsid w:val="00BF54FD"/>
    <w:rsid w:val="00BF570E"/>
    <w:rsid w:val="00BF57F7"/>
    <w:rsid w:val="00BF5BB9"/>
    <w:rsid w:val="00BF5BF4"/>
    <w:rsid w:val="00BF5CE8"/>
    <w:rsid w:val="00BF6210"/>
    <w:rsid w:val="00BF634F"/>
    <w:rsid w:val="00BF6499"/>
    <w:rsid w:val="00BF68C4"/>
    <w:rsid w:val="00BF69A7"/>
    <w:rsid w:val="00BF6A6B"/>
    <w:rsid w:val="00BF6C72"/>
    <w:rsid w:val="00BF70D9"/>
    <w:rsid w:val="00BF7155"/>
    <w:rsid w:val="00BF719D"/>
    <w:rsid w:val="00BF7288"/>
    <w:rsid w:val="00BF73E6"/>
    <w:rsid w:val="00BF748A"/>
    <w:rsid w:val="00BF7531"/>
    <w:rsid w:val="00BF7568"/>
    <w:rsid w:val="00BF75E3"/>
    <w:rsid w:val="00BF76B8"/>
    <w:rsid w:val="00BF7DC0"/>
    <w:rsid w:val="00C00045"/>
    <w:rsid w:val="00C000C0"/>
    <w:rsid w:val="00C0024B"/>
    <w:rsid w:val="00C0033E"/>
    <w:rsid w:val="00C004F5"/>
    <w:rsid w:val="00C00517"/>
    <w:rsid w:val="00C005DF"/>
    <w:rsid w:val="00C0060C"/>
    <w:rsid w:val="00C01089"/>
    <w:rsid w:val="00C010DD"/>
    <w:rsid w:val="00C010F8"/>
    <w:rsid w:val="00C016E3"/>
    <w:rsid w:val="00C016ED"/>
    <w:rsid w:val="00C01C29"/>
    <w:rsid w:val="00C01CDD"/>
    <w:rsid w:val="00C01E21"/>
    <w:rsid w:val="00C01E54"/>
    <w:rsid w:val="00C01F01"/>
    <w:rsid w:val="00C025B0"/>
    <w:rsid w:val="00C025D3"/>
    <w:rsid w:val="00C02613"/>
    <w:rsid w:val="00C0263E"/>
    <w:rsid w:val="00C02E3B"/>
    <w:rsid w:val="00C02F21"/>
    <w:rsid w:val="00C032F2"/>
    <w:rsid w:val="00C032F5"/>
    <w:rsid w:val="00C035A2"/>
    <w:rsid w:val="00C039E5"/>
    <w:rsid w:val="00C03A80"/>
    <w:rsid w:val="00C03AEE"/>
    <w:rsid w:val="00C03DA3"/>
    <w:rsid w:val="00C041F9"/>
    <w:rsid w:val="00C0425B"/>
    <w:rsid w:val="00C04365"/>
    <w:rsid w:val="00C04383"/>
    <w:rsid w:val="00C043F2"/>
    <w:rsid w:val="00C0475D"/>
    <w:rsid w:val="00C047E0"/>
    <w:rsid w:val="00C04866"/>
    <w:rsid w:val="00C049C2"/>
    <w:rsid w:val="00C04B5D"/>
    <w:rsid w:val="00C05114"/>
    <w:rsid w:val="00C05262"/>
    <w:rsid w:val="00C0531D"/>
    <w:rsid w:val="00C05555"/>
    <w:rsid w:val="00C05A3B"/>
    <w:rsid w:val="00C05BF0"/>
    <w:rsid w:val="00C060FE"/>
    <w:rsid w:val="00C062B9"/>
    <w:rsid w:val="00C063DB"/>
    <w:rsid w:val="00C064F2"/>
    <w:rsid w:val="00C06705"/>
    <w:rsid w:val="00C06AEA"/>
    <w:rsid w:val="00C07170"/>
    <w:rsid w:val="00C07268"/>
    <w:rsid w:val="00C076A3"/>
    <w:rsid w:val="00C07CEF"/>
    <w:rsid w:val="00C07E02"/>
    <w:rsid w:val="00C07FF5"/>
    <w:rsid w:val="00C101B6"/>
    <w:rsid w:val="00C1031A"/>
    <w:rsid w:val="00C1087F"/>
    <w:rsid w:val="00C10B27"/>
    <w:rsid w:val="00C10C6A"/>
    <w:rsid w:val="00C10F06"/>
    <w:rsid w:val="00C11154"/>
    <w:rsid w:val="00C11570"/>
    <w:rsid w:val="00C11963"/>
    <w:rsid w:val="00C119F4"/>
    <w:rsid w:val="00C11AA8"/>
    <w:rsid w:val="00C11C94"/>
    <w:rsid w:val="00C11D21"/>
    <w:rsid w:val="00C11D92"/>
    <w:rsid w:val="00C126EA"/>
    <w:rsid w:val="00C12D98"/>
    <w:rsid w:val="00C12F7C"/>
    <w:rsid w:val="00C13031"/>
    <w:rsid w:val="00C134DF"/>
    <w:rsid w:val="00C13570"/>
    <w:rsid w:val="00C137CF"/>
    <w:rsid w:val="00C138C1"/>
    <w:rsid w:val="00C13B8F"/>
    <w:rsid w:val="00C13C39"/>
    <w:rsid w:val="00C13E21"/>
    <w:rsid w:val="00C13EA9"/>
    <w:rsid w:val="00C13EEA"/>
    <w:rsid w:val="00C14073"/>
    <w:rsid w:val="00C1418A"/>
    <w:rsid w:val="00C1444C"/>
    <w:rsid w:val="00C146E9"/>
    <w:rsid w:val="00C148DA"/>
    <w:rsid w:val="00C149EA"/>
    <w:rsid w:val="00C14E0C"/>
    <w:rsid w:val="00C14F88"/>
    <w:rsid w:val="00C15189"/>
    <w:rsid w:val="00C154C3"/>
    <w:rsid w:val="00C15501"/>
    <w:rsid w:val="00C1565D"/>
    <w:rsid w:val="00C158D3"/>
    <w:rsid w:val="00C15B0C"/>
    <w:rsid w:val="00C15DA6"/>
    <w:rsid w:val="00C160E0"/>
    <w:rsid w:val="00C16298"/>
    <w:rsid w:val="00C164B5"/>
    <w:rsid w:val="00C165D9"/>
    <w:rsid w:val="00C1675F"/>
    <w:rsid w:val="00C16786"/>
    <w:rsid w:val="00C16975"/>
    <w:rsid w:val="00C16A10"/>
    <w:rsid w:val="00C16C94"/>
    <w:rsid w:val="00C16D05"/>
    <w:rsid w:val="00C16FF0"/>
    <w:rsid w:val="00C17289"/>
    <w:rsid w:val="00C179ED"/>
    <w:rsid w:val="00C17BCC"/>
    <w:rsid w:val="00C17DBD"/>
    <w:rsid w:val="00C20013"/>
    <w:rsid w:val="00C20091"/>
    <w:rsid w:val="00C200D3"/>
    <w:rsid w:val="00C201C0"/>
    <w:rsid w:val="00C2055F"/>
    <w:rsid w:val="00C20664"/>
    <w:rsid w:val="00C211CF"/>
    <w:rsid w:val="00C21329"/>
    <w:rsid w:val="00C2140F"/>
    <w:rsid w:val="00C21CB7"/>
    <w:rsid w:val="00C21D55"/>
    <w:rsid w:val="00C21D5A"/>
    <w:rsid w:val="00C22130"/>
    <w:rsid w:val="00C221E9"/>
    <w:rsid w:val="00C2288F"/>
    <w:rsid w:val="00C22979"/>
    <w:rsid w:val="00C22ABE"/>
    <w:rsid w:val="00C22B1B"/>
    <w:rsid w:val="00C22B1C"/>
    <w:rsid w:val="00C22B2E"/>
    <w:rsid w:val="00C22B56"/>
    <w:rsid w:val="00C22C58"/>
    <w:rsid w:val="00C22F58"/>
    <w:rsid w:val="00C2324B"/>
    <w:rsid w:val="00C23546"/>
    <w:rsid w:val="00C235FB"/>
    <w:rsid w:val="00C23655"/>
    <w:rsid w:val="00C23698"/>
    <w:rsid w:val="00C2416A"/>
    <w:rsid w:val="00C2467D"/>
    <w:rsid w:val="00C24782"/>
    <w:rsid w:val="00C247EB"/>
    <w:rsid w:val="00C24BF8"/>
    <w:rsid w:val="00C24E43"/>
    <w:rsid w:val="00C24F63"/>
    <w:rsid w:val="00C251A3"/>
    <w:rsid w:val="00C2525C"/>
    <w:rsid w:val="00C2571E"/>
    <w:rsid w:val="00C25787"/>
    <w:rsid w:val="00C25AF1"/>
    <w:rsid w:val="00C25DFD"/>
    <w:rsid w:val="00C25EAF"/>
    <w:rsid w:val="00C25EF0"/>
    <w:rsid w:val="00C25F33"/>
    <w:rsid w:val="00C26318"/>
    <w:rsid w:val="00C2633E"/>
    <w:rsid w:val="00C268D7"/>
    <w:rsid w:val="00C269BD"/>
    <w:rsid w:val="00C26B98"/>
    <w:rsid w:val="00C26E0C"/>
    <w:rsid w:val="00C272C2"/>
    <w:rsid w:val="00C27311"/>
    <w:rsid w:val="00C27576"/>
    <w:rsid w:val="00C27698"/>
    <w:rsid w:val="00C278F4"/>
    <w:rsid w:val="00C27ADA"/>
    <w:rsid w:val="00C27B70"/>
    <w:rsid w:val="00C27B76"/>
    <w:rsid w:val="00C27BE6"/>
    <w:rsid w:val="00C27CE1"/>
    <w:rsid w:val="00C302CC"/>
    <w:rsid w:val="00C30770"/>
    <w:rsid w:val="00C30995"/>
    <w:rsid w:val="00C30FA3"/>
    <w:rsid w:val="00C31475"/>
    <w:rsid w:val="00C3159D"/>
    <w:rsid w:val="00C316ED"/>
    <w:rsid w:val="00C3192E"/>
    <w:rsid w:val="00C31FDB"/>
    <w:rsid w:val="00C32318"/>
    <w:rsid w:val="00C32370"/>
    <w:rsid w:val="00C32CC6"/>
    <w:rsid w:val="00C32E90"/>
    <w:rsid w:val="00C32F0D"/>
    <w:rsid w:val="00C32F9E"/>
    <w:rsid w:val="00C33191"/>
    <w:rsid w:val="00C33231"/>
    <w:rsid w:val="00C333E6"/>
    <w:rsid w:val="00C33469"/>
    <w:rsid w:val="00C336EE"/>
    <w:rsid w:val="00C337BF"/>
    <w:rsid w:val="00C33A97"/>
    <w:rsid w:val="00C33C12"/>
    <w:rsid w:val="00C33F4C"/>
    <w:rsid w:val="00C33FCC"/>
    <w:rsid w:val="00C3418A"/>
    <w:rsid w:val="00C343ED"/>
    <w:rsid w:val="00C34637"/>
    <w:rsid w:val="00C34770"/>
    <w:rsid w:val="00C34926"/>
    <w:rsid w:val="00C34954"/>
    <w:rsid w:val="00C34958"/>
    <w:rsid w:val="00C34C5B"/>
    <w:rsid w:val="00C34D24"/>
    <w:rsid w:val="00C34D47"/>
    <w:rsid w:val="00C34DE5"/>
    <w:rsid w:val="00C34F2F"/>
    <w:rsid w:val="00C353C7"/>
    <w:rsid w:val="00C3590C"/>
    <w:rsid w:val="00C35A92"/>
    <w:rsid w:val="00C35A9A"/>
    <w:rsid w:val="00C35B37"/>
    <w:rsid w:val="00C35CCA"/>
    <w:rsid w:val="00C35F4B"/>
    <w:rsid w:val="00C362D6"/>
    <w:rsid w:val="00C36759"/>
    <w:rsid w:val="00C36A1A"/>
    <w:rsid w:val="00C36D84"/>
    <w:rsid w:val="00C36E73"/>
    <w:rsid w:val="00C37673"/>
    <w:rsid w:val="00C379FC"/>
    <w:rsid w:val="00C37FAB"/>
    <w:rsid w:val="00C37FCB"/>
    <w:rsid w:val="00C4023B"/>
    <w:rsid w:val="00C40299"/>
    <w:rsid w:val="00C402FC"/>
    <w:rsid w:val="00C40400"/>
    <w:rsid w:val="00C40786"/>
    <w:rsid w:val="00C408DB"/>
    <w:rsid w:val="00C40941"/>
    <w:rsid w:val="00C40AE1"/>
    <w:rsid w:val="00C40B9D"/>
    <w:rsid w:val="00C40EDE"/>
    <w:rsid w:val="00C40EE5"/>
    <w:rsid w:val="00C417F7"/>
    <w:rsid w:val="00C4181F"/>
    <w:rsid w:val="00C41963"/>
    <w:rsid w:val="00C41BD0"/>
    <w:rsid w:val="00C41C60"/>
    <w:rsid w:val="00C42017"/>
    <w:rsid w:val="00C425CB"/>
    <w:rsid w:val="00C426C1"/>
    <w:rsid w:val="00C427C8"/>
    <w:rsid w:val="00C428BD"/>
    <w:rsid w:val="00C429C3"/>
    <w:rsid w:val="00C42AF9"/>
    <w:rsid w:val="00C42D6D"/>
    <w:rsid w:val="00C42F75"/>
    <w:rsid w:val="00C42F8C"/>
    <w:rsid w:val="00C431A4"/>
    <w:rsid w:val="00C433FB"/>
    <w:rsid w:val="00C43660"/>
    <w:rsid w:val="00C4385A"/>
    <w:rsid w:val="00C43DCC"/>
    <w:rsid w:val="00C44225"/>
    <w:rsid w:val="00C4467B"/>
    <w:rsid w:val="00C4473B"/>
    <w:rsid w:val="00C448E9"/>
    <w:rsid w:val="00C44B30"/>
    <w:rsid w:val="00C44DD8"/>
    <w:rsid w:val="00C44DF7"/>
    <w:rsid w:val="00C4502D"/>
    <w:rsid w:val="00C45155"/>
    <w:rsid w:val="00C4538B"/>
    <w:rsid w:val="00C45548"/>
    <w:rsid w:val="00C455D9"/>
    <w:rsid w:val="00C457D2"/>
    <w:rsid w:val="00C45905"/>
    <w:rsid w:val="00C45A15"/>
    <w:rsid w:val="00C45B28"/>
    <w:rsid w:val="00C45E54"/>
    <w:rsid w:val="00C46AA5"/>
    <w:rsid w:val="00C46D5D"/>
    <w:rsid w:val="00C4784D"/>
    <w:rsid w:val="00C47CED"/>
    <w:rsid w:val="00C50122"/>
    <w:rsid w:val="00C5017B"/>
    <w:rsid w:val="00C501DC"/>
    <w:rsid w:val="00C50419"/>
    <w:rsid w:val="00C50629"/>
    <w:rsid w:val="00C506C6"/>
    <w:rsid w:val="00C508A9"/>
    <w:rsid w:val="00C5097D"/>
    <w:rsid w:val="00C50AEE"/>
    <w:rsid w:val="00C50F38"/>
    <w:rsid w:val="00C5117E"/>
    <w:rsid w:val="00C513A2"/>
    <w:rsid w:val="00C51625"/>
    <w:rsid w:val="00C51671"/>
    <w:rsid w:val="00C51766"/>
    <w:rsid w:val="00C5179B"/>
    <w:rsid w:val="00C51879"/>
    <w:rsid w:val="00C518E8"/>
    <w:rsid w:val="00C51924"/>
    <w:rsid w:val="00C51E12"/>
    <w:rsid w:val="00C52182"/>
    <w:rsid w:val="00C52559"/>
    <w:rsid w:val="00C52610"/>
    <w:rsid w:val="00C52C33"/>
    <w:rsid w:val="00C52C37"/>
    <w:rsid w:val="00C52E52"/>
    <w:rsid w:val="00C52FC0"/>
    <w:rsid w:val="00C530A6"/>
    <w:rsid w:val="00C530D2"/>
    <w:rsid w:val="00C53232"/>
    <w:rsid w:val="00C53471"/>
    <w:rsid w:val="00C5396C"/>
    <w:rsid w:val="00C5398B"/>
    <w:rsid w:val="00C53D25"/>
    <w:rsid w:val="00C53FC7"/>
    <w:rsid w:val="00C54229"/>
    <w:rsid w:val="00C54367"/>
    <w:rsid w:val="00C54616"/>
    <w:rsid w:val="00C5461F"/>
    <w:rsid w:val="00C54716"/>
    <w:rsid w:val="00C54946"/>
    <w:rsid w:val="00C54B25"/>
    <w:rsid w:val="00C54DA5"/>
    <w:rsid w:val="00C54E05"/>
    <w:rsid w:val="00C54E4A"/>
    <w:rsid w:val="00C54E52"/>
    <w:rsid w:val="00C55100"/>
    <w:rsid w:val="00C551A7"/>
    <w:rsid w:val="00C551FD"/>
    <w:rsid w:val="00C554A4"/>
    <w:rsid w:val="00C556CB"/>
    <w:rsid w:val="00C55C95"/>
    <w:rsid w:val="00C55E2A"/>
    <w:rsid w:val="00C55E78"/>
    <w:rsid w:val="00C56118"/>
    <w:rsid w:val="00C5632F"/>
    <w:rsid w:val="00C56526"/>
    <w:rsid w:val="00C56646"/>
    <w:rsid w:val="00C5677D"/>
    <w:rsid w:val="00C568E8"/>
    <w:rsid w:val="00C56A1C"/>
    <w:rsid w:val="00C56C80"/>
    <w:rsid w:val="00C5715E"/>
    <w:rsid w:val="00C57162"/>
    <w:rsid w:val="00C572C8"/>
    <w:rsid w:val="00C572FC"/>
    <w:rsid w:val="00C57630"/>
    <w:rsid w:val="00C577D5"/>
    <w:rsid w:val="00C577DF"/>
    <w:rsid w:val="00C57863"/>
    <w:rsid w:val="00C57B44"/>
    <w:rsid w:val="00C57C25"/>
    <w:rsid w:val="00C57D7C"/>
    <w:rsid w:val="00C57FC6"/>
    <w:rsid w:val="00C603A9"/>
    <w:rsid w:val="00C60C33"/>
    <w:rsid w:val="00C60D97"/>
    <w:rsid w:val="00C60E78"/>
    <w:rsid w:val="00C6107B"/>
    <w:rsid w:val="00C610F1"/>
    <w:rsid w:val="00C61468"/>
    <w:rsid w:val="00C61624"/>
    <w:rsid w:val="00C61633"/>
    <w:rsid w:val="00C619AF"/>
    <w:rsid w:val="00C61AC9"/>
    <w:rsid w:val="00C61B68"/>
    <w:rsid w:val="00C61FB4"/>
    <w:rsid w:val="00C61FDC"/>
    <w:rsid w:val="00C6206B"/>
    <w:rsid w:val="00C622E5"/>
    <w:rsid w:val="00C62344"/>
    <w:rsid w:val="00C623FB"/>
    <w:rsid w:val="00C62590"/>
    <w:rsid w:val="00C6274F"/>
    <w:rsid w:val="00C62BAC"/>
    <w:rsid w:val="00C62C86"/>
    <w:rsid w:val="00C62FAB"/>
    <w:rsid w:val="00C630BE"/>
    <w:rsid w:val="00C633CE"/>
    <w:rsid w:val="00C63473"/>
    <w:rsid w:val="00C63527"/>
    <w:rsid w:val="00C636B6"/>
    <w:rsid w:val="00C63854"/>
    <w:rsid w:val="00C638AB"/>
    <w:rsid w:val="00C638D1"/>
    <w:rsid w:val="00C63A22"/>
    <w:rsid w:val="00C63A4D"/>
    <w:rsid w:val="00C63F0C"/>
    <w:rsid w:val="00C6413D"/>
    <w:rsid w:val="00C641D8"/>
    <w:rsid w:val="00C64280"/>
    <w:rsid w:val="00C643C7"/>
    <w:rsid w:val="00C644B6"/>
    <w:rsid w:val="00C644FC"/>
    <w:rsid w:val="00C645DC"/>
    <w:rsid w:val="00C64DCC"/>
    <w:rsid w:val="00C64E87"/>
    <w:rsid w:val="00C64ECA"/>
    <w:rsid w:val="00C64ECF"/>
    <w:rsid w:val="00C64FA6"/>
    <w:rsid w:val="00C6507E"/>
    <w:rsid w:val="00C65617"/>
    <w:rsid w:val="00C65879"/>
    <w:rsid w:val="00C65D44"/>
    <w:rsid w:val="00C65F6F"/>
    <w:rsid w:val="00C664D5"/>
    <w:rsid w:val="00C66675"/>
    <w:rsid w:val="00C668B4"/>
    <w:rsid w:val="00C6693E"/>
    <w:rsid w:val="00C6697C"/>
    <w:rsid w:val="00C66999"/>
    <w:rsid w:val="00C6699D"/>
    <w:rsid w:val="00C66A89"/>
    <w:rsid w:val="00C66A91"/>
    <w:rsid w:val="00C66DB8"/>
    <w:rsid w:val="00C66E22"/>
    <w:rsid w:val="00C67126"/>
    <w:rsid w:val="00C6748A"/>
    <w:rsid w:val="00C67538"/>
    <w:rsid w:val="00C67792"/>
    <w:rsid w:val="00C677CA"/>
    <w:rsid w:val="00C679CF"/>
    <w:rsid w:val="00C67A0A"/>
    <w:rsid w:val="00C67A31"/>
    <w:rsid w:val="00C67A4C"/>
    <w:rsid w:val="00C67DA3"/>
    <w:rsid w:val="00C67F3F"/>
    <w:rsid w:val="00C7020E"/>
    <w:rsid w:val="00C7049D"/>
    <w:rsid w:val="00C70632"/>
    <w:rsid w:val="00C709B6"/>
    <w:rsid w:val="00C70AD3"/>
    <w:rsid w:val="00C70B82"/>
    <w:rsid w:val="00C70D92"/>
    <w:rsid w:val="00C711C3"/>
    <w:rsid w:val="00C711E0"/>
    <w:rsid w:val="00C7128A"/>
    <w:rsid w:val="00C717BC"/>
    <w:rsid w:val="00C7193E"/>
    <w:rsid w:val="00C71CB1"/>
    <w:rsid w:val="00C71FBA"/>
    <w:rsid w:val="00C72228"/>
    <w:rsid w:val="00C7229D"/>
    <w:rsid w:val="00C7246D"/>
    <w:rsid w:val="00C727E8"/>
    <w:rsid w:val="00C72870"/>
    <w:rsid w:val="00C728C5"/>
    <w:rsid w:val="00C72999"/>
    <w:rsid w:val="00C72B36"/>
    <w:rsid w:val="00C72B4D"/>
    <w:rsid w:val="00C72B92"/>
    <w:rsid w:val="00C72BB5"/>
    <w:rsid w:val="00C72CE3"/>
    <w:rsid w:val="00C73031"/>
    <w:rsid w:val="00C7379E"/>
    <w:rsid w:val="00C73838"/>
    <w:rsid w:val="00C73BDD"/>
    <w:rsid w:val="00C73C5D"/>
    <w:rsid w:val="00C73CDC"/>
    <w:rsid w:val="00C740A6"/>
    <w:rsid w:val="00C7423B"/>
    <w:rsid w:val="00C7481B"/>
    <w:rsid w:val="00C74A05"/>
    <w:rsid w:val="00C74AE6"/>
    <w:rsid w:val="00C74BC9"/>
    <w:rsid w:val="00C74BCE"/>
    <w:rsid w:val="00C74E02"/>
    <w:rsid w:val="00C7509D"/>
    <w:rsid w:val="00C75174"/>
    <w:rsid w:val="00C753FC"/>
    <w:rsid w:val="00C75556"/>
    <w:rsid w:val="00C75733"/>
    <w:rsid w:val="00C758D2"/>
    <w:rsid w:val="00C7595E"/>
    <w:rsid w:val="00C75979"/>
    <w:rsid w:val="00C75A1B"/>
    <w:rsid w:val="00C75B57"/>
    <w:rsid w:val="00C75C51"/>
    <w:rsid w:val="00C75E1C"/>
    <w:rsid w:val="00C767BF"/>
    <w:rsid w:val="00C7693C"/>
    <w:rsid w:val="00C76B0F"/>
    <w:rsid w:val="00C76D4A"/>
    <w:rsid w:val="00C76DD3"/>
    <w:rsid w:val="00C77137"/>
    <w:rsid w:val="00C7738F"/>
    <w:rsid w:val="00C77486"/>
    <w:rsid w:val="00C774F2"/>
    <w:rsid w:val="00C7755C"/>
    <w:rsid w:val="00C77764"/>
    <w:rsid w:val="00C778D7"/>
    <w:rsid w:val="00C77CD0"/>
    <w:rsid w:val="00C77F13"/>
    <w:rsid w:val="00C801F2"/>
    <w:rsid w:val="00C80906"/>
    <w:rsid w:val="00C80C4D"/>
    <w:rsid w:val="00C80D17"/>
    <w:rsid w:val="00C80DA6"/>
    <w:rsid w:val="00C80E5B"/>
    <w:rsid w:val="00C80FA6"/>
    <w:rsid w:val="00C81027"/>
    <w:rsid w:val="00C81304"/>
    <w:rsid w:val="00C8132B"/>
    <w:rsid w:val="00C81398"/>
    <w:rsid w:val="00C8158F"/>
    <w:rsid w:val="00C81675"/>
    <w:rsid w:val="00C8177A"/>
    <w:rsid w:val="00C81AFB"/>
    <w:rsid w:val="00C81F35"/>
    <w:rsid w:val="00C82124"/>
    <w:rsid w:val="00C82129"/>
    <w:rsid w:val="00C821C0"/>
    <w:rsid w:val="00C821C1"/>
    <w:rsid w:val="00C822B0"/>
    <w:rsid w:val="00C822DB"/>
    <w:rsid w:val="00C8262D"/>
    <w:rsid w:val="00C82672"/>
    <w:rsid w:val="00C82886"/>
    <w:rsid w:val="00C82D5E"/>
    <w:rsid w:val="00C82F16"/>
    <w:rsid w:val="00C832B7"/>
    <w:rsid w:val="00C83455"/>
    <w:rsid w:val="00C835D2"/>
    <w:rsid w:val="00C8361A"/>
    <w:rsid w:val="00C8369F"/>
    <w:rsid w:val="00C83C87"/>
    <w:rsid w:val="00C83D9C"/>
    <w:rsid w:val="00C83DF2"/>
    <w:rsid w:val="00C84471"/>
    <w:rsid w:val="00C84506"/>
    <w:rsid w:val="00C8489F"/>
    <w:rsid w:val="00C84912"/>
    <w:rsid w:val="00C8494B"/>
    <w:rsid w:val="00C8496D"/>
    <w:rsid w:val="00C84A5E"/>
    <w:rsid w:val="00C84BE1"/>
    <w:rsid w:val="00C84D39"/>
    <w:rsid w:val="00C8571D"/>
    <w:rsid w:val="00C85809"/>
    <w:rsid w:val="00C858A1"/>
    <w:rsid w:val="00C85A5C"/>
    <w:rsid w:val="00C85B57"/>
    <w:rsid w:val="00C85D31"/>
    <w:rsid w:val="00C86043"/>
    <w:rsid w:val="00C860EB"/>
    <w:rsid w:val="00C86728"/>
    <w:rsid w:val="00C86A7D"/>
    <w:rsid w:val="00C86A7E"/>
    <w:rsid w:val="00C86CBE"/>
    <w:rsid w:val="00C87257"/>
    <w:rsid w:val="00C8735F"/>
    <w:rsid w:val="00C87930"/>
    <w:rsid w:val="00C87995"/>
    <w:rsid w:val="00C87D52"/>
    <w:rsid w:val="00C87D7B"/>
    <w:rsid w:val="00C87E85"/>
    <w:rsid w:val="00C90374"/>
    <w:rsid w:val="00C90514"/>
    <w:rsid w:val="00C906FC"/>
    <w:rsid w:val="00C90714"/>
    <w:rsid w:val="00C90B42"/>
    <w:rsid w:val="00C90C58"/>
    <w:rsid w:val="00C9127A"/>
    <w:rsid w:val="00C91321"/>
    <w:rsid w:val="00C91326"/>
    <w:rsid w:val="00C913E6"/>
    <w:rsid w:val="00C91689"/>
    <w:rsid w:val="00C917AF"/>
    <w:rsid w:val="00C9181F"/>
    <w:rsid w:val="00C9191F"/>
    <w:rsid w:val="00C91DA0"/>
    <w:rsid w:val="00C92108"/>
    <w:rsid w:val="00C922DA"/>
    <w:rsid w:val="00C923F6"/>
    <w:rsid w:val="00C924A0"/>
    <w:rsid w:val="00C93089"/>
    <w:rsid w:val="00C9309C"/>
    <w:rsid w:val="00C9320C"/>
    <w:rsid w:val="00C934B4"/>
    <w:rsid w:val="00C93911"/>
    <w:rsid w:val="00C93B04"/>
    <w:rsid w:val="00C93C6F"/>
    <w:rsid w:val="00C93CCE"/>
    <w:rsid w:val="00C940B1"/>
    <w:rsid w:val="00C9410C"/>
    <w:rsid w:val="00C94123"/>
    <w:rsid w:val="00C9427D"/>
    <w:rsid w:val="00C942FF"/>
    <w:rsid w:val="00C9437B"/>
    <w:rsid w:val="00C94409"/>
    <w:rsid w:val="00C9468E"/>
    <w:rsid w:val="00C94694"/>
    <w:rsid w:val="00C94791"/>
    <w:rsid w:val="00C94B68"/>
    <w:rsid w:val="00C94CDB"/>
    <w:rsid w:val="00C959E5"/>
    <w:rsid w:val="00C95BA7"/>
    <w:rsid w:val="00C95CE5"/>
    <w:rsid w:val="00C95E4D"/>
    <w:rsid w:val="00C95E8C"/>
    <w:rsid w:val="00C967A7"/>
    <w:rsid w:val="00C96851"/>
    <w:rsid w:val="00C96DA4"/>
    <w:rsid w:val="00C96F54"/>
    <w:rsid w:val="00C96FDA"/>
    <w:rsid w:val="00C9706A"/>
    <w:rsid w:val="00C97097"/>
    <w:rsid w:val="00C970CB"/>
    <w:rsid w:val="00C970D8"/>
    <w:rsid w:val="00C97199"/>
    <w:rsid w:val="00C97477"/>
    <w:rsid w:val="00C978ED"/>
    <w:rsid w:val="00C979CC"/>
    <w:rsid w:val="00C97C6F"/>
    <w:rsid w:val="00C97D54"/>
    <w:rsid w:val="00CA0026"/>
    <w:rsid w:val="00CA01D9"/>
    <w:rsid w:val="00CA0433"/>
    <w:rsid w:val="00CA067D"/>
    <w:rsid w:val="00CA0684"/>
    <w:rsid w:val="00CA0746"/>
    <w:rsid w:val="00CA084C"/>
    <w:rsid w:val="00CA159E"/>
    <w:rsid w:val="00CA1B28"/>
    <w:rsid w:val="00CA1C65"/>
    <w:rsid w:val="00CA1C68"/>
    <w:rsid w:val="00CA1DD1"/>
    <w:rsid w:val="00CA1F4B"/>
    <w:rsid w:val="00CA1F66"/>
    <w:rsid w:val="00CA2311"/>
    <w:rsid w:val="00CA2342"/>
    <w:rsid w:val="00CA24E6"/>
    <w:rsid w:val="00CA2612"/>
    <w:rsid w:val="00CA29C4"/>
    <w:rsid w:val="00CA2A43"/>
    <w:rsid w:val="00CA2F99"/>
    <w:rsid w:val="00CA316F"/>
    <w:rsid w:val="00CA3194"/>
    <w:rsid w:val="00CA3198"/>
    <w:rsid w:val="00CA3EFB"/>
    <w:rsid w:val="00CA402D"/>
    <w:rsid w:val="00CA416B"/>
    <w:rsid w:val="00CA4457"/>
    <w:rsid w:val="00CA4599"/>
    <w:rsid w:val="00CA4785"/>
    <w:rsid w:val="00CA4C13"/>
    <w:rsid w:val="00CA4C1C"/>
    <w:rsid w:val="00CA5289"/>
    <w:rsid w:val="00CA5761"/>
    <w:rsid w:val="00CA5A85"/>
    <w:rsid w:val="00CA5E70"/>
    <w:rsid w:val="00CA6F0A"/>
    <w:rsid w:val="00CA702E"/>
    <w:rsid w:val="00CA726A"/>
    <w:rsid w:val="00CA79E9"/>
    <w:rsid w:val="00CA7D1F"/>
    <w:rsid w:val="00CA7F31"/>
    <w:rsid w:val="00CA7F35"/>
    <w:rsid w:val="00CB0185"/>
    <w:rsid w:val="00CB030A"/>
    <w:rsid w:val="00CB084D"/>
    <w:rsid w:val="00CB09EE"/>
    <w:rsid w:val="00CB0CED"/>
    <w:rsid w:val="00CB0E84"/>
    <w:rsid w:val="00CB0FD6"/>
    <w:rsid w:val="00CB1068"/>
    <w:rsid w:val="00CB1071"/>
    <w:rsid w:val="00CB1115"/>
    <w:rsid w:val="00CB14C1"/>
    <w:rsid w:val="00CB1657"/>
    <w:rsid w:val="00CB1A50"/>
    <w:rsid w:val="00CB1AF3"/>
    <w:rsid w:val="00CB1CF3"/>
    <w:rsid w:val="00CB1DCB"/>
    <w:rsid w:val="00CB1EC6"/>
    <w:rsid w:val="00CB2341"/>
    <w:rsid w:val="00CB27BD"/>
    <w:rsid w:val="00CB2954"/>
    <w:rsid w:val="00CB2AC8"/>
    <w:rsid w:val="00CB2B12"/>
    <w:rsid w:val="00CB2E1E"/>
    <w:rsid w:val="00CB2E9D"/>
    <w:rsid w:val="00CB30DC"/>
    <w:rsid w:val="00CB31AA"/>
    <w:rsid w:val="00CB31B3"/>
    <w:rsid w:val="00CB32E7"/>
    <w:rsid w:val="00CB335D"/>
    <w:rsid w:val="00CB3431"/>
    <w:rsid w:val="00CB3470"/>
    <w:rsid w:val="00CB359E"/>
    <w:rsid w:val="00CB3628"/>
    <w:rsid w:val="00CB362C"/>
    <w:rsid w:val="00CB3A99"/>
    <w:rsid w:val="00CB3D5D"/>
    <w:rsid w:val="00CB430F"/>
    <w:rsid w:val="00CB43B8"/>
    <w:rsid w:val="00CB44CE"/>
    <w:rsid w:val="00CB4585"/>
    <w:rsid w:val="00CB4795"/>
    <w:rsid w:val="00CB4EB4"/>
    <w:rsid w:val="00CB507D"/>
    <w:rsid w:val="00CB51E7"/>
    <w:rsid w:val="00CB52E1"/>
    <w:rsid w:val="00CB57C2"/>
    <w:rsid w:val="00CB59D5"/>
    <w:rsid w:val="00CB5A41"/>
    <w:rsid w:val="00CB5B66"/>
    <w:rsid w:val="00CB5CF7"/>
    <w:rsid w:val="00CB5D2F"/>
    <w:rsid w:val="00CB5FFB"/>
    <w:rsid w:val="00CB602D"/>
    <w:rsid w:val="00CB61FA"/>
    <w:rsid w:val="00CB6365"/>
    <w:rsid w:val="00CB6515"/>
    <w:rsid w:val="00CB676A"/>
    <w:rsid w:val="00CB6910"/>
    <w:rsid w:val="00CB6990"/>
    <w:rsid w:val="00CB6BC6"/>
    <w:rsid w:val="00CB6DE8"/>
    <w:rsid w:val="00CB6E51"/>
    <w:rsid w:val="00CB712C"/>
    <w:rsid w:val="00CB72F7"/>
    <w:rsid w:val="00CB748B"/>
    <w:rsid w:val="00CB7570"/>
    <w:rsid w:val="00CB75FA"/>
    <w:rsid w:val="00CB77D4"/>
    <w:rsid w:val="00CB79B5"/>
    <w:rsid w:val="00CB7B00"/>
    <w:rsid w:val="00CB7B6C"/>
    <w:rsid w:val="00CB7CB0"/>
    <w:rsid w:val="00CB7D54"/>
    <w:rsid w:val="00CB7F76"/>
    <w:rsid w:val="00CB7F9B"/>
    <w:rsid w:val="00CC0031"/>
    <w:rsid w:val="00CC019B"/>
    <w:rsid w:val="00CC0560"/>
    <w:rsid w:val="00CC06E1"/>
    <w:rsid w:val="00CC0C43"/>
    <w:rsid w:val="00CC0CEA"/>
    <w:rsid w:val="00CC0D93"/>
    <w:rsid w:val="00CC101B"/>
    <w:rsid w:val="00CC11DC"/>
    <w:rsid w:val="00CC16D0"/>
    <w:rsid w:val="00CC175C"/>
    <w:rsid w:val="00CC197A"/>
    <w:rsid w:val="00CC1B91"/>
    <w:rsid w:val="00CC22DA"/>
    <w:rsid w:val="00CC27E1"/>
    <w:rsid w:val="00CC2940"/>
    <w:rsid w:val="00CC2E54"/>
    <w:rsid w:val="00CC3122"/>
    <w:rsid w:val="00CC323B"/>
    <w:rsid w:val="00CC3485"/>
    <w:rsid w:val="00CC3498"/>
    <w:rsid w:val="00CC357C"/>
    <w:rsid w:val="00CC3586"/>
    <w:rsid w:val="00CC36D5"/>
    <w:rsid w:val="00CC3AEF"/>
    <w:rsid w:val="00CC4049"/>
    <w:rsid w:val="00CC4371"/>
    <w:rsid w:val="00CC43ED"/>
    <w:rsid w:val="00CC449D"/>
    <w:rsid w:val="00CC475F"/>
    <w:rsid w:val="00CC49B5"/>
    <w:rsid w:val="00CC4AA6"/>
    <w:rsid w:val="00CC4B35"/>
    <w:rsid w:val="00CC4B86"/>
    <w:rsid w:val="00CC4E15"/>
    <w:rsid w:val="00CC557C"/>
    <w:rsid w:val="00CC5739"/>
    <w:rsid w:val="00CC57D0"/>
    <w:rsid w:val="00CC5BEE"/>
    <w:rsid w:val="00CC5BF8"/>
    <w:rsid w:val="00CC5D03"/>
    <w:rsid w:val="00CC696D"/>
    <w:rsid w:val="00CC6AC4"/>
    <w:rsid w:val="00CC73EB"/>
    <w:rsid w:val="00CC7796"/>
    <w:rsid w:val="00CC77AC"/>
    <w:rsid w:val="00CC789D"/>
    <w:rsid w:val="00CC7EF5"/>
    <w:rsid w:val="00CC7F46"/>
    <w:rsid w:val="00CD0180"/>
    <w:rsid w:val="00CD03B9"/>
    <w:rsid w:val="00CD075F"/>
    <w:rsid w:val="00CD080C"/>
    <w:rsid w:val="00CD089E"/>
    <w:rsid w:val="00CD08AD"/>
    <w:rsid w:val="00CD09BD"/>
    <w:rsid w:val="00CD0A68"/>
    <w:rsid w:val="00CD11F5"/>
    <w:rsid w:val="00CD12E0"/>
    <w:rsid w:val="00CD1791"/>
    <w:rsid w:val="00CD1A14"/>
    <w:rsid w:val="00CD1AB7"/>
    <w:rsid w:val="00CD1B6C"/>
    <w:rsid w:val="00CD1C25"/>
    <w:rsid w:val="00CD1CDA"/>
    <w:rsid w:val="00CD21AB"/>
    <w:rsid w:val="00CD21E6"/>
    <w:rsid w:val="00CD2222"/>
    <w:rsid w:val="00CD237D"/>
    <w:rsid w:val="00CD2384"/>
    <w:rsid w:val="00CD2454"/>
    <w:rsid w:val="00CD2491"/>
    <w:rsid w:val="00CD2582"/>
    <w:rsid w:val="00CD28F7"/>
    <w:rsid w:val="00CD2B77"/>
    <w:rsid w:val="00CD2C2D"/>
    <w:rsid w:val="00CD2C53"/>
    <w:rsid w:val="00CD2F31"/>
    <w:rsid w:val="00CD30A1"/>
    <w:rsid w:val="00CD319D"/>
    <w:rsid w:val="00CD36E2"/>
    <w:rsid w:val="00CD3762"/>
    <w:rsid w:val="00CD3835"/>
    <w:rsid w:val="00CD3886"/>
    <w:rsid w:val="00CD397B"/>
    <w:rsid w:val="00CD399D"/>
    <w:rsid w:val="00CD3B3E"/>
    <w:rsid w:val="00CD3E1D"/>
    <w:rsid w:val="00CD3E7B"/>
    <w:rsid w:val="00CD3F2F"/>
    <w:rsid w:val="00CD3F75"/>
    <w:rsid w:val="00CD4005"/>
    <w:rsid w:val="00CD4011"/>
    <w:rsid w:val="00CD41F6"/>
    <w:rsid w:val="00CD426C"/>
    <w:rsid w:val="00CD48FF"/>
    <w:rsid w:val="00CD4C86"/>
    <w:rsid w:val="00CD4FCB"/>
    <w:rsid w:val="00CD57AC"/>
    <w:rsid w:val="00CD5856"/>
    <w:rsid w:val="00CD58B7"/>
    <w:rsid w:val="00CD58C4"/>
    <w:rsid w:val="00CD5A44"/>
    <w:rsid w:val="00CD5F23"/>
    <w:rsid w:val="00CD5F8C"/>
    <w:rsid w:val="00CD6405"/>
    <w:rsid w:val="00CD65EC"/>
    <w:rsid w:val="00CD67D0"/>
    <w:rsid w:val="00CD6826"/>
    <w:rsid w:val="00CD6B2F"/>
    <w:rsid w:val="00CD6BB4"/>
    <w:rsid w:val="00CD6BD5"/>
    <w:rsid w:val="00CD6C24"/>
    <w:rsid w:val="00CD6E1D"/>
    <w:rsid w:val="00CD71DD"/>
    <w:rsid w:val="00CD7482"/>
    <w:rsid w:val="00CD74EC"/>
    <w:rsid w:val="00CD773E"/>
    <w:rsid w:val="00CD78AA"/>
    <w:rsid w:val="00CD794F"/>
    <w:rsid w:val="00CD79A9"/>
    <w:rsid w:val="00CD79DF"/>
    <w:rsid w:val="00CD7B39"/>
    <w:rsid w:val="00CD7CDF"/>
    <w:rsid w:val="00CE00D7"/>
    <w:rsid w:val="00CE01E7"/>
    <w:rsid w:val="00CE026C"/>
    <w:rsid w:val="00CE041A"/>
    <w:rsid w:val="00CE060A"/>
    <w:rsid w:val="00CE06AC"/>
    <w:rsid w:val="00CE07CA"/>
    <w:rsid w:val="00CE0C8C"/>
    <w:rsid w:val="00CE0CF8"/>
    <w:rsid w:val="00CE0E02"/>
    <w:rsid w:val="00CE0F78"/>
    <w:rsid w:val="00CE1486"/>
    <w:rsid w:val="00CE1912"/>
    <w:rsid w:val="00CE1E3E"/>
    <w:rsid w:val="00CE20F8"/>
    <w:rsid w:val="00CE2163"/>
    <w:rsid w:val="00CE25A4"/>
    <w:rsid w:val="00CE265A"/>
    <w:rsid w:val="00CE2931"/>
    <w:rsid w:val="00CE2BD0"/>
    <w:rsid w:val="00CE2C59"/>
    <w:rsid w:val="00CE3161"/>
    <w:rsid w:val="00CE31AF"/>
    <w:rsid w:val="00CE31FF"/>
    <w:rsid w:val="00CE382D"/>
    <w:rsid w:val="00CE3C19"/>
    <w:rsid w:val="00CE40A4"/>
    <w:rsid w:val="00CE4198"/>
    <w:rsid w:val="00CE426D"/>
    <w:rsid w:val="00CE48B8"/>
    <w:rsid w:val="00CE48DC"/>
    <w:rsid w:val="00CE4908"/>
    <w:rsid w:val="00CE4C14"/>
    <w:rsid w:val="00CE4CED"/>
    <w:rsid w:val="00CE4DC9"/>
    <w:rsid w:val="00CE4FBF"/>
    <w:rsid w:val="00CE51D5"/>
    <w:rsid w:val="00CE5612"/>
    <w:rsid w:val="00CE584A"/>
    <w:rsid w:val="00CE58AC"/>
    <w:rsid w:val="00CE5B31"/>
    <w:rsid w:val="00CE6690"/>
    <w:rsid w:val="00CE6921"/>
    <w:rsid w:val="00CE6A8C"/>
    <w:rsid w:val="00CE6AB8"/>
    <w:rsid w:val="00CE6BD8"/>
    <w:rsid w:val="00CE6D19"/>
    <w:rsid w:val="00CE7488"/>
    <w:rsid w:val="00CE7579"/>
    <w:rsid w:val="00CE7666"/>
    <w:rsid w:val="00CE7993"/>
    <w:rsid w:val="00CE7AC2"/>
    <w:rsid w:val="00CE7D28"/>
    <w:rsid w:val="00CE7D69"/>
    <w:rsid w:val="00CE7F9E"/>
    <w:rsid w:val="00CF012A"/>
    <w:rsid w:val="00CF0143"/>
    <w:rsid w:val="00CF01BF"/>
    <w:rsid w:val="00CF027E"/>
    <w:rsid w:val="00CF02E7"/>
    <w:rsid w:val="00CF0380"/>
    <w:rsid w:val="00CF04FD"/>
    <w:rsid w:val="00CF09EF"/>
    <w:rsid w:val="00CF0F0D"/>
    <w:rsid w:val="00CF12AF"/>
    <w:rsid w:val="00CF1411"/>
    <w:rsid w:val="00CF176B"/>
    <w:rsid w:val="00CF17D6"/>
    <w:rsid w:val="00CF1A49"/>
    <w:rsid w:val="00CF1CC6"/>
    <w:rsid w:val="00CF1D4A"/>
    <w:rsid w:val="00CF1E28"/>
    <w:rsid w:val="00CF1FE1"/>
    <w:rsid w:val="00CF211D"/>
    <w:rsid w:val="00CF2368"/>
    <w:rsid w:val="00CF241D"/>
    <w:rsid w:val="00CF26A8"/>
    <w:rsid w:val="00CF2B56"/>
    <w:rsid w:val="00CF30D3"/>
    <w:rsid w:val="00CF3284"/>
    <w:rsid w:val="00CF3724"/>
    <w:rsid w:val="00CF3B7D"/>
    <w:rsid w:val="00CF3B9C"/>
    <w:rsid w:val="00CF3D49"/>
    <w:rsid w:val="00CF3E71"/>
    <w:rsid w:val="00CF3E9A"/>
    <w:rsid w:val="00CF43D7"/>
    <w:rsid w:val="00CF4469"/>
    <w:rsid w:val="00CF4504"/>
    <w:rsid w:val="00CF45D1"/>
    <w:rsid w:val="00CF4719"/>
    <w:rsid w:val="00CF4812"/>
    <w:rsid w:val="00CF497B"/>
    <w:rsid w:val="00CF4AF2"/>
    <w:rsid w:val="00CF4BBB"/>
    <w:rsid w:val="00CF4CE1"/>
    <w:rsid w:val="00CF4E89"/>
    <w:rsid w:val="00CF4ED2"/>
    <w:rsid w:val="00CF5009"/>
    <w:rsid w:val="00CF511A"/>
    <w:rsid w:val="00CF5437"/>
    <w:rsid w:val="00CF5465"/>
    <w:rsid w:val="00CF5504"/>
    <w:rsid w:val="00CF552A"/>
    <w:rsid w:val="00CF563E"/>
    <w:rsid w:val="00CF5707"/>
    <w:rsid w:val="00CF59C2"/>
    <w:rsid w:val="00CF5A38"/>
    <w:rsid w:val="00CF5BEA"/>
    <w:rsid w:val="00CF5D07"/>
    <w:rsid w:val="00CF5FB3"/>
    <w:rsid w:val="00CF5FB6"/>
    <w:rsid w:val="00CF5FE5"/>
    <w:rsid w:val="00CF6383"/>
    <w:rsid w:val="00CF67BB"/>
    <w:rsid w:val="00CF67CF"/>
    <w:rsid w:val="00CF685B"/>
    <w:rsid w:val="00CF6C88"/>
    <w:rsid w:val="00CF6DC7"/>
    <w:rsid w:val="00CF7220"/>
    <w:rsid w:val="00CF74EE"/>
    <w:rsid w:val="00CF779D"/>
    <w:rsid w:val="00CF7921"/>
    <w:rsid w:val="00CF7966"/>
    <w:rsid w:val="00CF7B50"/>
    <w:rsid w:val="00CF7B64"/>
    <w:rsid w:val="00CF7C46"/>
    <w:rsid w:val="00CF7CD8"/>
    <w:rsid w:val="00CF7E4D"/>
    <w:rsid w:val="00D0010B"/>
    <w:rsid w:val="00D00446"/>
    <w:rsid w:val="00D004BF"/>
    <w:rsid w:val="00D0079D"/>
    <w:rsid w:val="00D00935"/>
    <w:rsid w:val="00D00DB5"/>
    <w:rsid w:val="00D00E1D"/>
    <w:rsid w:val="00D0103A"/>
    <w:rsid w:val="00D013EF"/>
    <w:rsid w:val="00D01C1D"/>
    <w:rsid w:val="00D01CAF"/>
    <w:rsid w:val="00D020E4"/>
    <w:rsid w:val="00D020E9"/>
    <w:rsid w:val="00D0292E"/>
    <w:rsid w:val="00D02A5C"/>
    <w:rsid w:val="00D033E2"/>
    <w:rsid w:val="00D03732"/>
    <w:rsid w:val="00D0382F"/>
    <w:rsid w:val="00D03960"/>
    <w:rsid w:val="00D03B48"/>
    <w:rsid w:val="00D03C5A"/>
    <w:rsid w:val="00D04098"/>
    <w:rsid w:val="00D040E3"/>
    <w:rsid w:val="00D042D6"/>
    <w:rsid w:val="00D043EA"/>
    <w:rsid w:val="00D045FF"/>
    <w:rsid w:val="00D0476C"/>
    <w:rsid w:val="00D0484A"/>
    <w:rsid w:val="00D04937"/>
    <w:rsid w:val="00D04B85"/>
    <w:rsid w:val="00D04BF9"/>
    <w:rsid w:val="00D04EDA"/>
    <w:rsid w:val="00D04FE4"/>
    <w:rsid w:val="00D05043"/>
    <w:rsid w:val="00D053FA"/>
    <w:rsid w:val="00D05453"/>
    <w:rsid w:val="00D054A8"/>
    <w:rsid w:val="00D05665"/>
    <w:rsid w:val="00D056A9"/>
    <w:rsid w:val="00D0583A"/>
    <w:rsid w:val="00D059F9"/>
    <w:rsid w:val="00D05D88"/>
    <w:rsid w:val="00D06043"/>
    <w:rsid w:val="00D063B5"/>
    <w:rsid w:val="00D06432"/>
    <w:rsid w:val="00D064FC"/>
    <w:rsid w:val="00D06741"/>
    <w:rsid w:val="00D069E3"/>
    <w:rsid w:val="00D06A04"/>
    <w:rsid w:val="00D06CDF"/>
    <w:rsid w:val="00D06D48"/>
    <w:rsid w:val="00D06EF9"/>
    <w:rsid w:val="00D07135"/>
    <w:rsid w:val="00D074D8"/>
    <w:rsid w:val="00D0764E"/>
    <w:rsid w:val="00D07713"/>
    <w:rsid w:val="00D079D1"/>
    <w:rsid w:val="00D07AB6"/>
    <w:rsid w:val="00D07AFD"/>
    <w:rsid w:val="00D07BA0"/>
    <w:rsid w:val="00D07F7B"/>
    <w:rsid w:val="00D07FEF"/>
    <w:rsid w:val="00D100E4"/>
    <w:rsid w:val="00D101C5"/>
    <w:rsid w:val="00D102EA"/>
    <w:rsid w:val="00D10C09"/>
    <w:rsid w:val="00D11167"/>
    <w:rsid w:val="00D1128D"/>
    <w:rsid w:val="00D112DC"/>
    <w:rsid w:val="00D117BE"/>
    <w:rsid w:val="00D117E5"/>
    <w:rsid w:val="00D11883"/>
    <w:rsid w:val="00D120A5"/>
    <w:rsid w:val="00D12402"/>
    <w:rsid w:val="00D127F6"/>
    <w:rsid w:val="00D12828"/>
    <w:rsid w:val="00D12980"/>
    <w:rsid w:val="00D12996"/>
    <w:rsid w:val="00D12A4F"/>
    <w:rsid w:val="00D12C4C"/>
    <w:rsid w:val="00D12F65"/>
    <w:rsid w:val="00D1374C"/>
    <w:rsid w:val="00D13C6E"/>
    <w:rsid w:val="00D13CD6"/>
    <w:rsid w:val="00D13E0B"/>
    <w:rsid w:val="00D1412A"/>
    <w:rsid w:val="00D141CB"/>
    <w:rsid w:val="00D14215"/>
    <w:rsid w:val="00D143FF"/>
    <w:rsid w:val="00D14444"/>
    <w:rsid w:val="00D145FE"/>
    <w:rsid w:val="00D147EC"/>
    <w:rsid w:val="00D14A5E"/>
    <w:rsid w:val="00D14B22"/>
    <w:rsid w:val="00D14D0B"/>
    <w:rsid w:val="00D14DB9"/>
    <w:rsid w:val="00D14E08"/>
    <w:rsid w:val="00D14F38"/>
    <w:rsid w:val="00D14FE0"/>
    <w:rsid w:val="00D15174"/>
    <w:rsid w:val="00D154F6"/>
    <w:rsid w:val="00D157BE"/>
    <w:rsid w:val="00D15D81"/>
    <w:rsid w:val="00D15EF6"/>
    <w:rsid w:val="00D16203"/>
    <w:rsid w:val="00D16544"/>
    <w:rsid w:val="00D16811"/>
    <w:rsid w:val="00D16B4D"/>
    <w:rsid w:val="00D16F0D"/>
    <w:rsid w:val="00D1710D"/>
    <w:rsid w:val="00D1714E"/>
    <w:rsid w:val="00D17591"/>
    <w:rsid w:val="00D1768D"/>
    <w:rsid w:val="00D17D49"/>
    <w:rsid w:val="00D17EDB"/>
    <w:rsid w:val="00D17F1C"/>
    <w:rsid w:val="00D20011"/>
    <w:rsid w:val="00D20021"/>
    <w:rsid w:val="00D2010A"/>
    <w:rsid w:val="00D20A31"/>
    <w:rsid w:val="00D20C4B"/>
    <w:rsid w:val="00D2105A"/>
    <w:rsid w:val="00D2122D"/>
    <w:rsid w:val="00D2147D"/>
    <w:rsid w:val="00D215B9"/>
    <w:rsid w:val="00D21829"/>
    <w:rsid w:val="00D21959"/>
    <w:rsid w:val="00D219EB"/>
    <w:rsid w:val="00D219F5"/>
    <w:rsid w:val="00D21C73"/>
    <w:rsid w:val="00D21CDF"/>
    <w:rsid w:val="00D21CE2"/>
    <w:rsid w:val="00D21DA6"/>
    <w:rsid w:val="00D2258F"/>
    <w:rsid w:val="00D22C7B"/>
    <w:rsid w:val="00D22D1C"/>
    <w:rsid w:val="00D22FFC"/>
    <w:rsid w:val="00D230C5"/>
    <w:rsid w:val="00D23777"/>
    <w:rsid w:val="00D237AE"/>
    <w:rsid w:val="00D237C5"/>
    <w:rsid w:val="00D237DC"/>
    <w:rsid w:val="00D24189"/>
    <w:rsid w:val="00D24315"/>
    <w:rsid w:val="00D24500"/>
    <w:rsid w:val="00D245FB"/>
    <w:rsid w:val="00D24664"/>
    <w:rsid w:val="00D24956"/>
    <w:rsid w:val="00D249C7"/>
    <w:rsid w:val="00D24A36"/>
    <w:rsid w:val="00D25096"/>
    <w:rsid w:val="00D25179"/>
    <w:rsid w:val="00D25476"/>
    <w:rsid w:val="00D259BD"/>
    <w:rsid w:val="00D25A58"/>
    <w:rsid w:val="00D25AED"/>
    <w:rsid w:val="00D25B91"/>
    <w:rsid w:val="00D25BD6"/>
    <w:rsid w:val="00D25E25"/>
    <w:rsid w:val="00D25E3A"/>
    <w:rsid w:val="00D25EAC"/>
    <w:rsid w:val="00D261E4"/>
    <w:rsid w:val="00D26770"/>
    <w:rsid w:val="00D26CC4"/>
    <w:rsid w:val="00D2711D"/>
    <w:rsid w:val="00D27311"/>
    <w:rsid w:val="00D2744F"/>
    <w:rsid w:val="00D27943"/>
    <w:rsid w:val="00D279E9"/>
    <w:rsid w:val="00D27A26"/>
    <w:rsid w:val="00D27DB0"/>
    <w:rsid w:val="00D27DF5"/>
    <w:rsid w:val="00D27E37"/>
    <w:rsid w:val="00D27E39"/>
    <w:rsid w:val="00D27E63"/>
    <w:rsid w:val="00D3013F"/>
    <w:rsid w:val="00D301E8"/>
    <w:rsid w:val="00D305B0"/>
    <w:rsid w:val="00D30B0B"/>
    <w:rsid w:val="00D31376"/>
    <w:rsid w:val="00D313E7"/>
    <w:rsid w:val="00D315B8"/>
    <w:rsid w:val="00D318FA"/>
    <w:rsid w:val="00D319B0"/>
    <w:rsid w:val="00D31B10"/>
    <w:rsid w:val="00D31C4C"/>
    <w:rsid w:val="00D31C8A"/>
    <w:rsid w:val="00D32009"/>
    <w:rsid w:val="00D32185"/>
    <w:rsid w:val="00D323B8"/>
    <w:rsid w:val="00D328D7"/>
    <w:rsid w:val="00D32A42"/>
    <w:rsid w:val="00D32AD6"/>
    <w:rsid w:val="00D32EB0"/>
    <w:rsid w:val="00D32F34"/>
    <w:rsid w:val="00D332AC"/>
    <w:rsid w:val="00D339E3"/>
    <w:rsid w:val="00D33BF3"/>
    <w:rsid w:val="00D3430F"/>
    <w:rsid w:val="00D34656"/>
    <w:rsid w:val="00D34659"/>
    <w:rsid w:val="00D346F7"/>
    <w:rsid w:val="00D34796"/>
    <w:rsid w:val="00D348D5"/>
    <w:rsid w:val="00D3497F"/>
    <w:rsid w:val="00D34DD6"/>
    <w:rsid w:val="00D3529F"/>
    <w:rsid w:val="00D35796"/>
    <w:rsid w:val="00D357F7"/>
    <w:rsid w:val="00D35BED"/>
    <w:rsid w:val="00D35C29"/>
    <w:rsid w:val="00D35C44"/>
    <w:rsid w:val="00D35C86"/>
    <w:rsid w:val="00D35E23"/>
    <w:rsid w:val="00D35F81"/>
    <w:rsid w:val="00D3601E"/>
    <w:rsid w:val="00D361F3"/>
    <w:rsid w:val="00D3657A"/>
    <w:rsid w:val="00D36A23"/>
    <w:rsid w:val="00D36F21"/>
    <w:rsid w:val="00D36F9B"/>
    <w:rsid w:val="00D3778F"/>
    <w:rsid w:val="00D37BA6"/>
    <w:rsid w:val="00D37C5F"/>
    <w:rsid w:val="00D37E8A"/>
    <w:rsid w:val="00D37F8F"/>
    <w:rsid w:val="00D400B4"/>
    <w:rsid w:val="00D40356"/>
    <w:rsid w:val="00D40484"/>
    <w:rsid w:val="00D40D05"/>
    <w:rsid w:val="00D41019"/>
    <w:rsid w:val="00D410AF"/>
    <w:rsid w:val="00D41208"/>
    <w:rsid w:val="00D414C0"/>
    <w:rsid w:val="00D41866"/>
    <w:rsid w:val="00D41AC2"/>
    <w:rsid w:val="00D42290"/>
    <w:rsid w:val="00D42442"/>
    <w:rsid w:val="00D4256D"/>
    <w:rsid w:val="00D425BC"/>
    <w:rsid w:val="00D426DE"/>
    <w:rsid w:val="00D4299F"/>
    <w:rsid w:val="00D429A6"/>
    <w:rsid w:val="00D42A58"/>
    <w:rsid w:val="00D42FC3"/>
    <w:rsid w:val="00D43081"/>
    <w:rsid w:val="00D43732"/>
    <w:rsid w:val="00D43A1A"/>
    <w:rsid w:val="00D43BE2"/>
    <w:rsid w:val="00D43C1C"/>
    <w:rsid w:val="00D44327"/>
    <w:rsid w:val="00D4451C"/>
    <w:rsid w:val="00D44564"/>
    <w:rsid w:val="00D4457E"/>
    <w:rsid w:val="00D44B40"/>
    <w:rsid w:val="00D4525F"/>
    <w:rsid w:val="00D45713"/>
    <w:rsid w:val="00D45C89"/>
    <w:rsid w:val="00D45DB8"/>
    <w:rsid w:val="00D467C7"/>
    <w:rsid w:val="00D467EA"/>
    <w:rsid w:val="00D46889"/>
    <w:rsid w:val="00D469D0"/>
    <w:rsid w:val="00D46A39"/>
    <w:rsid w:val="00D46ACA"/>
    <w:rsid w:val="00D46DEC"/>
    <w:rsid w:val="00D47016"/>
    <w:rsid w:val="00D47047"/>
    <w:rsid w:val="00D47356"/>
    <w:rsid w:val="00D473DE"/>
    <w:rsid w:val="00D47D70"/>
    <w:rsid w:val="00D47FD9"/>
    <w:rsid w:val="00D5000E"/>
    <w:rsid w:val="00D5015A"/>
    <w:rsid w:val="00D50551"/>
    <w:rsid w:val="00D50583"/>
    <w:rsid w:val="00D50964"/>
    <w:rsid w:val="00D50A40"/>
    <w:rsid w:val="00D50ECB"/>
    <w:rsid w:val="00D51427"/>
    <w:rsid w:val="00D51484"/>
    <w:rsid w:val="00D519C5"/>
    <w:rsid w:val="00D51DB9"/>
    <w:rsid w:val="00D522B3"/>
    <w:rsid w:val="00D52588"/>
    <w:rsid w:val="00D52BCC"/>
    <w:rsid w:val="00D52DD5"/>
    <w:rsid w:val="00D532B8"/>
    <w:rsid w:val="00D53333"/>
    <w:rsid w:val="00D53394"/>
    <w:rsid w:val="00D53723"/>
    <w:rsid w:val="00D53775"/>
    <w:rsid w:val="00D53975"/>
    <w:rsid w:val="00D53AB8"/>
    <w:rsid w:val="00D53AD4"/>
    <w:rsid w:val="00D53AE4"/>
    <w:rsid w:val="00D53AF4"/>
    <w:rsid w:val="00D53BBB"/>
    <w:rsid w:val="00D53F2D"/>
    <w:rsid w:val="00D53F50"/>
    <w:rsid w:val="00D543A0"/>
    <w:rsid w:val="00D544A9"/>
    <w:rsid w:val="00D544AF"/>
    <w:rsid w:val="00D5480A"/>
    <w:rsid w:val="00D54A80"/>
    <w:rsid w:val="00D54C0E"/>
    <w:rsid w:val="00D55010"/>
    <w:rsid w:val="00D553CE"/>
    <w:rsid w:val="00D55928"/>
    <w:rsid w:val="00D55D30"/>
    <w:rsid w:val="00D55FEE"/>
    <w:rsid w:val="00D5602C"/>
    <w:rsid w:val="00D5605A"/>
    <w:rsid w:val="00D566AD"/>
    <w:rsid w:val="00D56CF5"/>
    <w:rsid w:val="00D56F05"/>
    <w:rsid w:val="00D57372"/>
    <w:rsid w:val="00D5739F"/>
    <w:rsid w:val="00D573C3"/>
    <w:rsid w:val="00D573F4"/>
    <w:rsid w:val="00D574B3"/>
    <w:rsid w:val="00D576AD"/>
    <w:rsid w:val="00D5774B"/>
    <w:rsid w:val="00D57982"/>
    <w:rsid w:val="00D57AB5"/>
    <w:rsid w:val="00D57BD9"/>
    <w:rsid w:val="00D57C8C"/>
    <w:rsid w:val="00D57D6A"/>
    <w:rsid w:val="00D57DC4"/>
    <w:rsid w:val="00D60053"/>
    <w:rsid w:val="00D6074C"/>
    <w:rsid w:val="00D607BD"/>
    <w:rsid w:val="00D607D5"/>
    <w:rsid w:val="00D60ADD"/>
    <w:rsid w:val="00D60CE5"/>
    <w:rsid w:val="00D60DEB"/>
    <w:rsid w:val="00D60E31"/>
    <w:rsid w:val="00D61171"/>
    <w:rsid w:val="00D611F6"/>
    <w:rsid w:val="00D6123F"/>
    <w:rsid w:val="00D6194F"/>
    <w:rsid w:val="00D619FF"/>
    <w:rsid w:val="00D61AFD"/>
    <w:rsid w:val="00D61B34"/>
    <w:rsid w:val="00D61D7C"/>
    <w:rsid w:val="00D6297B"/>
    <w:rsid w:val="00D62C82"/>
    <w:rsid w:val="00D635BF"/>
    <w:rsid w:val="00D636DB"/>
    <w:rsid w:val="00D63802"/>
    <w:rsid w:val="00D638EF"/>
    <w:rsid w:val="00D63A4D"/>
    <w:rsid w:val="00D63EDE"/>
    <w:rsid w:val="00D64352"/>
    <w:rsid w:val="00D646CF"/>
    <w:rsid w:val="00D648E2"/>
    <w:rsid w:val="00D649E0"/>
    <w:rsid w:val="00D64BA3"/>
    <w:rsid w:val="00D64D69"/>
    <w:rsid w:val="00D651C4"/>
    <w:rsid w:val="00D651D7"/>
    <w:rsid w:val="00D657E6"/>
    <w:rsid w:val="00D6583A"/>
    <w:rsid w:val="00D65912"/>
    <w:rsid w:val="00D65ADE"/>
    <w:rsid w:val="00D65BA4"/>
    <w:rsid w:val="00D65BF0"/>
    <w:rsid w:val="00D65C7F"/>
    <w:rsid w:val="00D65CB5"/>
    <w:rsid w:val="00D65D87"/>
    <w:rsid w:val="00D65E87"/>
    <w:rsid w:val="00D66087"/>
    <w:rsid w:val="00D661BB"/>
    <w:rsid w:val="00D6622D"/>
    <w:rsid w:val="00D664FE"/>
    <w:rsid w:val="00D6657C"/>
    <w:rsid w:val="00D668A7"/>
    <w:rsid w:val="00D66FC0"/>
    <w:rsid w:val="00D673B1"/>
    <w:rsid w:val="00D673C2"/>
    <w:rsid w:val="00D676C4"/>
    <w:rsid w:val="00D677CA"/>
    <w:rsid w:val="00D6785C"/>
    <w:rsid w:val="00D67ADA"/>
    <w:rsid w:val="00D70819"/>
    <w:rsid w:val="00D70886"/>
    <w:rsid w:val="00D7099F"/>
    <w:rsid w:val="00D70A01"/>
    <w:rsid w:val="00D70ADF"/>
    <w:rsid w:val="00D70BA2"/>
    <w:rsid w:val="00D70D36"/>
    <w:rsid w:val="00D70DC7"/>
    <w:rsid w:val="00D70DD1"/>
    <w:rsid w:val="00D71482"/>
    <w:rsid w:val="00D71704"/>
    <w:rsid w:val="00D71716"/>
    <w:rsid w:val="00D718E1"/>
    <w:rsid w:val="00D71923"/>
    <w:rsid w:val="00D71B0C"/>
    <w:rsid w:val="00D72114"/>
    <w:rsid w:val="00D721E5"/>
    <w:rsid w:val="00D722BE"/>
    <w:rsid w:val="00D722D5"/>
    <w:rsid w:val="00D72488"/>
    <w:rsid w:val="00D726F4"/>
    <w:rsid w:val="00D72D2A"/>
    <w:rsid w:val="00D72D3E"/>
    <w:rsid w:val="00D72EBC"/>
    <w:rsid w:val="00D7301A"/>
    <w:rsid w:val="00D73219"/>
    <w:rsid w:val="00D7340F"/>
    <w:rsid w:val="00D73451"/>
    <w:rsid w:val="00D7382C"/>
    <w:rsid w:val="00D738D9"/>
    <w:rsid w:val="00D73C78"/>
    <w:rsid w:val="00D73D96"/>
    <w:rsid w:val="00D73ECA"/>
    <w:rsid w:val="00D73EEE"/>
    <w:rsid w:val="00D74186"/>
    <w:rsid w:val="00D74365"/>
    <w:rsid w:val="00D74943"/>
    <w:rsid w:val="00D74C3C"/>
    <w:rsid w:val="00D74F43"/>
    <w:rsid w:val="00D75123"/>
    <w:rsid w:val="00D7536F"/>
    <w:rsid w:val="00D7574C"/>
    <w:rsid w:val="00D7583A"/>
    <w:rsid w:val="00D7591A"/>
    <w:rsid w:val="00D75B56"/>
    <w:rsid w:val="00D75CBD"/>
    <w:rsid w:val="00D75D62"/>
    <w:rsid w:val="00D75DFC"/>
    <w:rsid w:val="00D75E4A"/>
    <w:rsid w:val="00D76246"/>
    <w:rsid w:val="00D764E9"/>
    <w:rsid w:val="00D7692E"/>
    <w:rsid w:val="00D76A39"/>
    <w:rsid w:val="00D76B66"/>
    <w:rsid w:val="00D7713E"/>
    <w:rsid w:val="00D772F9"/>
    <w:rsid w:val="00D7738B"/>
    <w:rsid w:val="00D77524"/>
    <w:rsid w:val="00D7769D"/>
    <w:rsid w:val="00D77806"/>
    <w:rsid w:val="00D778E6"/>
    <w:rsid w:val="00D77DFC"/>
    <w:rsid w:val="00D77E14"/>
    <w:rsid w:val="00D80B6F"/>
    <w:rsid w:val="00D80DB4"/>
    <w:rsid w:val="00D80F49"/>
    <w:rsid w:val="00D810A3"/>
    <w:rsid w:val="00D8113E"/>
    <w:rsid w:val="00D815BE"/>
    <w:rsid w:val="00D81739"/>
    <w:rsid w:val="00D81987"/>
    <w:rsid w:val="00D8200D"/>
    <w:rsid w:val="00D828C0"/>
    <w:rsid w:val="00D82ACD"/>
    <w:rsid w:val="00D82AF5"/>
    <w:rsid w:val="00D82E7A"/>
    <w:rsid w:val="00D83119"/>
    <w:rsid w:val="00D83572"/>
    <w:rsid w:val="00D83787"/>
    <w:rsid w:val="00D837E7"/>
    <w:rsid w:val="00D8391C"/>
    <w:rsid w:val="00D83B6C"/>
    <w:rsid w:val="00D83DD7"/>
    <w:rsid w:val="00D83E7F"/>
    <w:rsid w:val="00D83EBE"/>
    <w:rsid w:val="00D83FC0"/>
    <w:rsid w:val="00D84227"/>
    <w:rsid w:val="00D844B6"/>
    <w:rsid w:val="00D84861"/>
    <w:rsid w:val="00D849D9"/>
    <w:rsid w:val="00D84A45"/>
    <w:rsid w:val="00D84A9D"/>
    <w:rsid w:val="00D84CE6"/>
    <w:rsid w:val="00D8526E"/>
    <w:rsid w:val="00D8535A"/>
    <w:rsid w:val="00D8549C"/>
    <w:rsid w:val="00D85508"/>
    <w:rsid w:val="00D85569"/>
    <w:rsid w:val="00D859BE"/>
    <w:rsid w:val="00D85A3A"/>
    <w:rsid w:val="00D85AA2"/>
    <w:rsid w:val="00D85CFE"/>
    <w:rsid w:val="00D85D89"/>
    <w:rsid w:val="00D8606F"/>
    <w:rsid w:val="00D8609C"/>
    <w:rsid w:val="00D860C8"/>
    <w:rsid w:val="00D8611B"/>
    <w:rsid w:val="00D8640B"/>
    <w:rsid w:val="00D8651B"/>
    <w:rsid w:val="00D869AC"/>
    <w:rsid w:val="00D86A9A"/>
    <w:rsid w:val="00D86CAA"/>
    <w:rsid w:val="00D87090"/>
    <w:rsid w:val="00D87236"/>
    <w:rsid w:val="00D8743A"/>
    <w:rsid w:val="00D87580"/>
    <w:rsid w:val="00D878D5"/>
    <w:rsid w:val="00D87ADF"/>
    <w:rsid w:val="00D87BB9"/>
    <w:rsid w:val="00D87C90"/>
    <w:rsid w:val="00D90062"/>
    <w:rsid w:val="00D90264"/>
    <w:rsid w:val="00D90296"/>
    <w:rsid w:val="00D90337"/>
    <w:rsid w:val="00D906BF"/>
    <w:rsid w:val="00D90708"/>
    <w:rsid w:val="00D90730"/>
    <w:rsid w:val="00D908D5"/>
    <w:rsid w:val="00D90943"/>
    <w:rsid w:val="00D90A2C"/>
    <w:rsid w:val="00D916C6"/>
    <w:rsid w:val="00D9177A"/>
    <w:rsid w:val="00D91A96"/>
    <w:rsid w:val="00D91D30"/>
    <w:rsid w:val="00D91DBE"/>
    <w:rsid w:val="00D91F7B"/>
    <w:rsid w:val="00D91FE6"/>
    <w:rsid w:val="00D9203C"/>
    <w:rsid w:val="00D92048"/>
    <w:rsid w:val="00D9230A"/>
    <w:rsid w:val="00D924CF"/>
    <w:rsid w:val="00D92554"/>
    <w:rsid w:val="00D92ABB"/>
    <w:rsid w:val="00D92EC1"/>
    <w:rsid w:val="00D933A4"/>
    <w:rsid w:val="00D9351D"/>
    <w:rsid w:val="00D93B0A"/>
    <w:rsid w:val="00D93D63"/>
    <w:rsid w:val="00D93EE7"/>
    <w:rsid w:val="00D94435"/>
    <w:rsid w:val="00D944FA"/>
    <w:rsid w:val="00D9481E"/>
    <w:rsid w:val="00D94A87"/>
    <w:rsid w:val="00D95232"/>
    <w:rsid w:val="00D95277"/>
    <w:rsid w:val="00D95531"/>
    <w:rsid w:val="00D955FC"/>
    <w:rsid w:val="00D95671"/>
    <w:rsid w:val="00D95783"/>
    <w:rsid w:val="00D957A4"/>
    <w:rsid w:val="00D957D2"/>
    <w:rsid w:val="00D958C0"/>
    <w:rsid w:val="00D95CE8"/>
    <w:rsid w:val="00D95E44"/>
    <w:rsid w:val="00D9616B"/>
    <w:rsid w:val="00D96332"/>
    <w:rsid w:val="00D96469"/>
    <w:rsid w:val="00D965E5"/>
    <w:rsid w:val="00D96655"/>
    <w:rsid w:val="00D9694A"/>
    <w:rsid w:val="00D96A12"/>
    <w:rsid w:val="00D96B0D"/>
    <w:rsid w:val="00D96CF3"/>
    <w:rsid w:val="00D97079"/>
    <w:rsid w:val="00D97116"/>
    <w:rsid w:val="00D9712B"/>
    <w:rsid w:val="00D9724E"/>
    <w:rsid w:val="00D97399"/>
    <w:rsid w:val="00D97483"/>
    <w:rsid w:val="00D976DB"/>
    <w:rsid w:val="00D9779E"/>
    <w:rsid w:val="00D97A11"/>
    <w:rsid w:val="00DA080B"/>
    <w:rsid w:val="00DA0975"/>
    <w:rsid w:val="00DA0AA9"/>
    <w:rsid w:val="00DA0BD2"/>
    <w:rsid w:val="00DA0E72"/>
    <w:rsid w:val="00DA0F32"/>
    <w:rsid w:val="00DA1096"/>
    <w:rsid w:val="00DA1477"/>
    <w:rsid w:val="00DA1689"/>
    <w:rsid w:val="00DA1734"/>
    <w:rsid w:val="00DA175C"/>
    <w:rsid w:val="00DA17B6"/>
    <w:rsid w:val="00DA18AE"/>
    <w:rsid w:val="00DA1BE3"/>
    <w:rsid w:val="00DA1F2D"/>
    <w:rsid w:val="00DA210C"/>
    <w:rsid w:val="00DA23E9"/>
    <w:rsid w:val="00DA2438"/>
    <w:rsid w:val="00DA26FB"/>
    <w:rsid w:val="00DA279B"/>
    <w:rsid w:val="00DA2A44"/>
    <w:rsid w:val="00DA2C69"/>
    <w:rsid w:val="00DA32AA"/>
    <w:rsid w:val="00DA3474"/>
    <w:rsid w:val="00DA3628"/>
    <w:rsid w:val="00DA37F4"/>
    <w:rsid w:val="00DA39A9"/>
    <w:rsid w:val="00DA3A1A"/>
    <w:rsid w:val="00DA3BF9"/>
    <w:rsid w:val="00DA3D8C"/>
    <w:rsid w:val="00DA3EAA"/>
    <w:rsid w:val="00DA447C"/>
    <w:rsid w:val="00DA485B"/>
    <w:rsid w:val="00DA4CB9"/>
    <w:rsid w:val="00DA4DE9"/>
    <w:rsid w:val="00DA52A3"/>
    <w:rsid w:val="00DA5385"/>
    <w:rsid w:val="00DA546F"/>
    <w:rsid w:val="00DA5520"/>
    <w:rsid w:val="00DA5553"/>
    <w:rsid w:val="00DA55BF"/>
    <w:rsid w:val="00DA56EC"/>
    <w:rsid w:val="00DA59A2"/>
    <w:rsid w:val="00DA5CC7"/>
    <w:rsid w:val="00DA5D64"/>
    <w:rsid w:val="00DA6525"/>
    <w:rsid w:val="00DA663E"/>
    <w:rsid w:val="00DA6712"/>
    <w:rsid w:val="00DA6851"/>
    <w:rsid w:val="00DA6BEC"/>
    <w:rsid w:val="00DA6D12"/>
    <w:rsid w:val="00DA722D"/>
    <w:rsid w:val="00DA7297"/>
    <w:rsid w:val="00DA72CD"/>
    <w:rsid w:val="00DA72F2"/>
    <w:rsid w:val="00DA74C6"/>
    <w:rsid w:val="00DA772C"/>
    <w:rsid w:val="00DA79B3"/>
    <w:rsid w:val="00DA7B00"/>
    <w:rsid w:val="00DA7B7C"/>
    <w:rsid w:val="00DA7C1D"/>
    <w:rsid w:val="00DA7C58"/>
    <w:rsid w:val="00DA7D18"/>
    <w:rsid w:val="00DA7E4B"/>
    <w:rsid w:val="00DA7FDB"/>
    <w:rsid w:val="00DB02DA"/>
    <w:rsid w:val="00DB0633"/>
    <w:rsid w:val="00DB072F"/>
    <w:rsid w:val="00DB106F"/>
    <w:rsid w:val="00DB10AB"/>
    <w:rsid w:val="00DB10B5"/>
    <w:rsid w:val="00DB11C0"/>
    <w:rsid w:val="00DB129D"/>
    <w:rsid w:val="00DB135A"/>
    <w:rsid w:val="00DB16DF"/>
    <w:rsid w:val="00DB1799"/>
    <w:rsid w:val="00DB1954"/>
    <w:rsid w:val="00DB1DA2"/>
    <w:rsid w:val="00DB1E85"/>
    <w:rsid w:val="00DB2135"/>
    <w:rsid w:val="00DB2234"/>
    <w:rsid w:val="00DB24C5"/>
    <w:rsid w:val="00DB2583"/>
    <w:rsid w:val="00DB2E1D"/>
    <w:rsid w:val="00DB2FA9"/>
    <w:rsid w:val="00DB312F"/>
    <w:rsid w:val="00DB3275"/>
    <w:rsid w:val="00DB3325"/>
    <w:rsid w:val="00DB3339"/>
    <w:rsid w:val="00DB33F3"/>
    <w:rsid w:val="00DB377B"/>
    <w:rsid w:val="00DB3870"/>
    <w:rsid w:val="00DB3ED4"/>
    <w:rsid w:val="00DB417E"/>
    <w:rsid w:val="00DB430C"/>
    <w:rsid w:val="00DB4501"/>
    <w:rsid w:val="00DB4609"/>
    <w:rsid w:val="00DB486D"/>
    <w:rsid w:val="00DB4875"/>
    <w:rsid w:val="00DB4BBC"/>
    <w:rsid w:val="00DB4D93"/>
    <w:rsid w:val="00DB4E61"/>
    <w:rsid w:val="00DB4EE7"/>
    <w:rsid w:val="00DB5009"/>
    <w:rsid w:val="00DB505B"/>
    <w:rsid w:val="00DB5191"/>
    <w:rsid w:val="00DB531F"/>
    <w:rsid w:val="00DB546A"/>
    <w:rsid w:val="00DB58CA"/>
    <w:rsid w:val="00DB5A38"/>
    <w:rsid w:val="00DB5FC9"/>
    <w:rsid w:val="00DB61D0"/>
    <w:rsid w:val="00DB63A0"/>
    <w:rsid w:val="00DB64DA"/>
    <w:rsid w:val="00DB6503"/>
    <w:rsid w:val="00DB6510"/>
    <w:rsid w:val="00DB666E"/>
    <w:rsid w:val="00DB6713"/>
    <w:rsid w:val="00DB6A5B"/>
    <w:rsid w:val="00DB6A96"/>
    <w:rsid w:val="00DB6CC6"/>
    <w:rsid w:val="00DB7455"/>
    <w:rsid w:val="00DB7491"/>
    <w:rsid w:val="00DB76AA"/>
    <w:rsid w:val="00DB7C63"/>
    <w:rsid w:val="00DB7CB4"/>
    <w:rsid w:val="00DB7DCD"/>
    <w:rsid w:val="00DC0079"/>
    <w:rsid w:val="00DC00A3"/>
    <w:rsid w:val="00DC00B9"/>
    <w:rsid w:val="00DC05A8"/>
    <w:rsid w:val="00DC0987"/>
    <w:rsid w:val="00DC0AC0"/>
    <w:rsid w:val="00DC0D67"/>
    <w:rsid w:val="00DC1117"/>
    <w:rsid w:val="00DC12B0"/>
    <w:rsid w:val="00DC16EB"/>
    <w:rsid w:val="00DC1A86"/>
    <w:rsid w:val="00DC1F5D"/>
    <w:rsid w:val="00DC1FAF"/>
    <w:rsid w:val="00DC240D"/>
    <w:rsid w:val="00DC242E"/>
    <w:rsid w:val="00DC24BD"/>
    <w:rsid w:val="00DC24D3"/>
    <w:rsid w:val="00DC2792"/>
    <w:rsid w:val="00DC2793"/>
    <w:rsid w:val="00DC27C5"/>
    <w:rsid w:val="00DC2951"/>
    <w:rsid w:val="00DC2AB8"/>
    <w:rsid w:val="00DC2B2C"/>
    <w:rsid w:val="00DC3500"/>
    <w:rsid w:val="00DC36F7"/>
    <w:rsid w:val="00DC3727"/>
    <w:rsid w:val="00DC377C"/>
    <w:rsid w:val="00DC3870"/>
    <w:rsid w:val="00DC3A85"/>
    <w:rsid w:val="00DC3CDD"/>
    <w:rsid w:val="00DC3E57"/>
    <w:rsid w:val="00DC422D"/>
    <w:rsid w:val="00DC42E1"/>
    <w:rsid w:val="00DC45B4"/>
    <w:rsid w:val="00DC462D"/>
    <w:rsid w:val="00DC470D"/>
    <w:rsid w:val="00DC4844"/>
    <w:rsid w:val="00DC4B20"/>
    <w:rsid w:val="00DC4B9F"/>
    <w:rsid w:val="00DC4E66"/>
    <w:rsid w:val="00DC50BA"/>
    <w:rsid w:val="00DC554C"/>
    <w:rsid w:val="00DC556A"/>
    <w:rsid w:val="00DC556E"/>
    <w:rsid w:val="00DC58BA"/>
    <w:rsid w:val="00DC5A0C"/>
    <w:rsid w:val="00DC5D50"/>
    <w:rsid w:val="00DC6674"/>
    <w:rsid w:val="00DC66CE"/>
    <w:rsid w:val="00DC6BCE"/>
    <w:rsid w:val="00DC7335"/>
    <w:rsid w:val="00DC75E6"/>
    <w:rsid w:val="00DC7905"/>
    <w:rsid w:val="00DC7A9E"/>
    <w:rsid w:val="00DC7B48"/>
    <w:rsid w:val="00DC7C27"/>
    <w:rsid w:val="00DC7D48"/>
    <w:rsid w:val="00DD001D"/>
    <w:rsid w:val="00DD035D"/>
    <w:rsid w:val="00DD046A"/>
    <w:rsid w:val="00DD04BA"/>
    <w:rsid w:val="00DD056F"/>
    <w:rsid w:val="00DD05BA"/>
    <w:rsid w:val="00DD06D2"/>
    <w:rsid w:val="00DD071F"/>
    <w:rsid w:val="00DD0AD1"/>
    <w:rsid w:val="00DD0B29"/>
    <w:rsid w:val="00DD0F82"/>
    <w:rsid w:val="00DD117E"/>
    <w:rsid w:val="00DD11D2"/>
    <w:rsid w:val="00DD13D5"/>
    <w:rsid w:val="00DD13F2"/>
    <w:rsid w:val="00DD14FA"/>
    <w:rsid w:val="00DD170D"/>
    <w:rsid w:val="00DD19CF"/>
    <w:rsid w:val="00DD1A05"/>
    <w:rsid w:val="00DD1A1F"/>
    <w:rsid w:val="00DD1D05"/>
    <w:rsid w:val="00DD1D0E"/>
    <w:rsid w:val="00DD238E"/>
    <w:rsid w:val="00DD2445"/>
    <w:rsid w:val="00DD24DD"/>
    <w:rsid w:val="00DD29C4"/>
    <w:rsid w:val="00DD2D73"/>
    <w:rsid w:val="00DD30A3"/>
    <w:rsid w:val="00DD36B9"/>
    <w:rsid w:val="00DD3752"/>
    <w:rsid w:val="00DD3A83"/>
    <w:rsid w:val="00DD3B44"/>
    <w:rsid w:val="00DD3C1D"/>
    <w:rsid w:val="00DD41A8"/>
    <w:rsid w:val="00DD434D"/>
    <w:rsid w:val="00DD43A7"/>
    <w:rsid w:val="00DD44B1"/>
    <w:rsid w:val="00DD45E2"/>
    <w:rsid w:val="00DD4B40"/>
    <w:rsid w:val="00DD4BA0"/>
    <w:rsid w:val="00DD4F09"/>
    <w:rsid w:val="00DD4F78"/>
    <w:rsid w:val="00DD5073"/>
    <w:rsid w:val="00DD50BE"/>
    <w:rsid w:val="00DD524B"/>
    <w:rsid w:val="00DD52E9"/>
    <w:rsid w:val="00DD5452"/>
    <w:rsid w:val="00DD57C3"/>
    <w:rsid w:val="00DD586D"/>
    <w:rsid w:val="00DD592D"/>
    <w:rsid w:val="00DD5A7C"/>
    <w:rsid w:val="00DD5CBD"/>
    <w:rsid w:val="00DD5D07"/>
    <w:rsid w:val="00DD5D35"/>
    <w:rsid w:val="00DD5E07"/>
    <w:rsid w:val="00DD673C"/>
    <w:rsid w:val="00DD6764"/>
    <w:rsid w:val="00DD68E5"/>
    <w:rsid w:val="00DD6A16"/>
    <w:rsid w:val="00DD6A1E"/>
    <w:rsid w:val="00DD6BE5"/>
    <w:rsid w:val="00DD7051"/>
    <w:rsid w:val="00DD773F"/>
    <w:rsid w:val="00DD775E"/>
    <w:rsid w:val="00DD777E"/>
    <w:rsid w:val="00DD77FE"/>
    <w:rsid w:val="00DD7874"/>
    <w:rsid w:val="00DD7878"/>
    <w:rsid w:val="00DD78C3"/>
    <w:rsid w:val="00DD7A5B"/>
    <w:rsid w:val="00DD7A81"/>
    <w:rsid w:val="00DD7BC6"/>
    <w:rsid w:val="00DD7E5E"/>
    <w:rsid w:val="00DD7F7E"/>
    <w:rsid w:val="00DE00EB"/>
    <w:rsid w:val="00DE0124"/>
    <w:rsid w:val="00DE0232"/>
    <w:rsid w:val="00DE030B"/>
    <w:rsid w:val="00DE0694"/>
    <w:rsid w:val="00DE06A1"/>
    <w:rsid w:val="00DE0936"/>
    <w:rsid w:val="00DE095B"/>
    <w:rsid w:val="00DE0CB0"/>
    <w:rsid w:val="00DE0E49"/>
    <w:rsid w:val="00DE1234"/>
    <w:rsid w:val="00DE1420"/>
    <w:rsid w:val="00DE14AC"/>
    <w:rsid w:val="00DE14B0"/>
    <w:rsid w:val="00DE1C67"/>
    <w:rsid w:val="00DE1CB7"/>
    <w:rsid w:val="00DE1DC0"/>
    <w:rsid w:val="00DE1F09"/>
    <w:rsid w:val="00DE230A"/>
    <w:rsid w:val="00DE24D1"/>
    <w:rsid w:val="00DE24DA"/>
    <w:rsid w:val="00DE250B"/>
    <w:rsid w:val="00DE26F4"/>
    <w:rsid w:val="00DE27F9"/>
    <w:rsid w:val="00DE29C6"/>
    <w:rsid w:val="00DE2D78"/>
    <w:rsid w:val="00DE37B6"/>
    <w:rsid w:val="00DE3B8F"/>
    <w:rsid w:val="00DE3C02"/>
    <w:rsid w:val="00DE3D3D"/>
    <w:rsid w:val="00DE3ECD"/>
    <w:rsid w:val="00DE42E2"/>
    <w:rsid w:val="00DE4716"/>
    <w:rsid w:val="00DE4985"/>
    <w:rsid w:val="00DE4A8F"/>
    <w:rsid w:val="00DE4ACA"/>
    <w:rsid w:val="00DE5112"/>
    <w:rsid w:val="00DE5533"/>
    <w:rsid w:val="00DE585D"/>
    <w:rsid w:val="00DE5864"/>
    <w:rsid w:val="00DE58DA"/>
    <w:rsid w:val="00DE5915"/>
    <w:rsid w:val="00DE59EF"/>
    <w:rsid w:val="00DE5FC0"/>
    <w:rsid w:val="00DE6072"/>
    <w:rsid w:val="00DE6207"/>
    <w:rsid w:val="00DE65E7"/>
    <w:rsid w:val="00DE68B1"/>
    <w:rsid w:val="00DE6B79"/>
    <w:rsid w:val="00DE6C9E"/>
    <w:rsid w:val="00DE721F"/>
    <w:rsid w:val="00DE728E"/>
    <w:rsid w:val="00DE72C6"/>
    <w:rsid w:val="00DE758D"/>
    <w:rsid w:val="00DE7A2C"/>
    <w:rsid w:val="00DE7DBF"/>
    <w:rsid w:val="00DF030B"/>
    <w:rsid w:val="00DF05FA"/>
    <w:rsid w:val="00DF0BC5"/>
    <w:rsid w:val="00DF0D5A"/>
    <w:rsid w:val="00DF0F01"/>
    <w:rsid w:val="00DF16D7"/>
    <w:rsid w:val="00DF1700"/>
    <w:rsid w:val="00DF1966"/>
    <w:rsid w:val="00DF197A"/>
    <w:rsid w:val="00DF1A07"/>
    <w:rsid w:val="00DF1E93"/>
    <w:rsid w:val="00DF212A"/>
    <w:rsid w:val="00DF2372"/>
    <w:rsid w:val="00DF23DF"/>
    <w:rsid w:val="00DF2673"/>
    <w:rsid w:val="00DF278A"/>
    <w:rsid w:val="00DF2AF7"/>
    <w:rsid w:val="00DF2C09"/>
    <w:rsid w:val="00DF2EA7"/>
    <w:rsid w:val="00DF31CA"/>
    <w:rsid w:val="00DF38E0"/>
    <w:rsid w:val="00DF3A15"/>
    <w:rsid w:val="00DF3AF1"/>
    <w:rsid w:val="00DF3EEA"/>
    <w:rsid w:val="00DF412E"/>
    <w:rsid w:val="00DF4136"/>
    <w:rsid w:val="00DF419D"/>
    <w:rsid w:val="00DF42C0"/>
    <w:rsid w:val="00DF438D"/>
    <w:rsid w:val="00DF4412"/>
    <w:rsid w:val="00DF4419"/>
    <w:rsid w:val="00DF4A13"/>
    <w:rsid w:val="00DF4B87"/>
    <w:rsid w:val="00DF4BF8"/>
    <w:rsid w:val="00DF4DF7"/>
    <w:rsid w:val="00DF4EFC"/>
    <w:rsid w:val="00DF503A"/>
    <w:rsid w:val="00DF50C1"/>
    <w:rsid w:val="00DF5186"/>
    <w:rsid w:val="00DF5444"/>
    <w:rsid w:val="00DF5D98"/>
    <w:rsid w:val="00DF5E63"/>
    <w:rsid w:val="00DF6328"/>
    <w:rsid w:val="00DF63C9"/>
    <w:rsid w:val="00DF63F2"/>
    <w:rsid w:val="00DF65AA"/>
    <w:rsid w:val="00DF65BA"/>
    <w:rsid w:val="00DF6A2F"/>
    <w:rsid w:val="00DF6CD3"/>
    <w:rsid w:val="00DF6F35"/>
    <w:rsid w:val="00DF7023"/>
    <w:rsid w:val="00DF7210"/>
    <w:rsid w:val="00DF73CE"/>
    <w:rsid w:val="00DF74B3"/>
    <w:rsid w:val="00DF78C1"/>
    <w:rsid w:val="00DF7A76"/>
    <w:rsid w:val="00DF7CCC"/>
    <w:rsid w:val="00DF7EB0"/>
    <w:rsid w:val="00E002D9"/>
    <w:rsid w:val="00E002EF"/>
    <w:rsid w:val="00E003C0"/>
    <w:rsid w:val="00E00506"/>
    <w:rsid w:val="00E00A45"/>
    <w:rsid w:val="00E00D0F"/>
    <w:rsid w:val="00E01185"/>
    <w:rsid w:val="00E01380"/>
    <w:rsid w:val="00E01A01"/>
    <w:rsid w:val="00E01EED"/>
    <w:rsid w:val="00E01F2D"/>
    <w:rsid w:val="00E01F7E"/>
    <w:rsid w:val="00E02340"/>
    <w:rsid w:val="00E024DB"/>
    <w:rsid w:val="00E024EC"/>
    <w:rsid w:val="00E029A6"/>
    <w:rsid w:val="00E02ADF"/>
    <w:rsid w:val="00E02F32"/>
    <w:rsid w:val="00E03046"/>
    <w:rsid w:val="00E030F6"/>
    <w:rsid w:val="00E03335"/>
    <w:rsid w:val="00E036B5"/>
    <w:rsid w:val="00E03708"/>
    <w:rsid w:val="00E03FA2"/>
    <w:rsid w:val="00E03FBE"/>
    <w:rsid w:val="00E04045"/>
    <w:rsid w:val="00E04143"/>
    <w:rsid w:val="00E04219"/>
    <w:rsid w:val="00E0424C"/>
    <w:rsid w:val="00E04302"/>
    <w:rsid w:val="00E04504"/>
    <w:rsid w:val="00E04747"/>
    <w:rsid w:val="00E04812"/>
    <w:rsid w:val="00E04D33"/>
    <w:rsid w:val="00E04D97"/>
    <w:rsid w:val="00E0503C"/>
    <w:rsid w:val="00E051AE"/>
    <w:rsid w:val="00E05266"/>
    <w:rsid w:val="00E054AD"/>
    <w:rsid w:val="00E05D95"/>
    <w:rsid w:val="00E05E15"/>
    <w:rsid w:val="00E06305"/>
    <w:rsid w:val="00E0675E"/>
    <w:rsid w:val="00E068BC"/>
    <w:rsid w:val="00E06EC0"/>
    <w:rsid w:val="00E06FE0"/>
    <w:rsid w:val="00E07235"/>
    <w:rsid w:val="00E074DD"/>
    <w:rsid w:val="00E074F1"/>
    <w:rsid w:val="00E0772C"/>
    <w:rsid w:val="00E07A7E"/>
    <w:rsid w:val="00E07C96"/>
    <w:rsid w:val="00E07E83"/>
    <w:rsid w:val="00E10096"/>
    <w:rsid w:val="00E103C8"/>
    <w:rsid w:val="00E1069B"/>
    <w:rsid w:val="00E1073E"/>
    <w:rsid w:val="00E10E35"/>
    <w:rsid w:val="00E10E98"/>
    <w:rsid w:val="00E10EAB"/>
    <w:rsid w:val="00E10EB7"/>
    <w:rsid w:val="00E11123"/>
    <w:rsid w:val="00E113E6"/>
    <w:rsid w:val="00E114FA"/>
    <w:rsid w:val="00E115B5"/>
    <w:rsid w:val="00E11A78"/>
    <w:rsid w:val="00E11D04"/>
    <w:rsid w:val="00E1250D"/>
    <w:rsid w:val="00E1261E"/>
    <w:rsid w:val="00E127B8"/>
    <w:rsid w:val="00E12B1D"/>
    <w:rsid w:val="00E12E49"/>
    <w:rsid w:val="00E12E5F"/>
    <w:rsid w:val="00E1324B"/>
    <w:rsid w:val="00E13326"/>
    <w:rsid w:val="00E133F7"/>
    <w:rsid w:val="00E1345F"/>
    <w:rsid w:val="00E134E6"/>
    <w:rsid w:val="00E1354A"/>
    <w:rsid w:val="00E13561"/>
    <w:rsid w:val="00E13895"/>
    <w:rsid w:val="00E13A9A"/>
    <w:rsid w:val="00E13B65"/>
    <w:rsid w:val="00E13BFF"/>
    <w:rsid w:val="00E1496C"/>
    <w:rsid w:val="00E14BB4"/>
    <w:rsid w:val="00E15011"/>
    <w:rsid w:val="00E151EF"/>
    <w:rsid w:val="00E1523D"/>
    <w:rsid w:val="00E15762"/>
    <w:rsid w:val="00E15B20"/>
    <w:rsid w:val="00E15BA1"/>
    <w:rsid w:val="00E15D81"/>
    <w:rsid w:val="00E15DBE"/>
    <w:rsid w:val="00E15FEA"/>
    <w:rsid w:val="00E16605"/>
    <w:rsid w:val="00E16761"/>
    <w:rsid w:val="00E16763"/>
    <w:rsid w:val="00E16B9B"/>
    <w:rsid w:val="00E171A4"/>
    <w:rsid w:val="00E173CC"/>
    <w:rsid w:val="00E1751E"/>
    <w:rsid w:val="00E17626"/>
    <w:rsid w:val="00E1763B"/>
    <w:rsid w:val="00E1797A"/>
    <w:rsid w:val="00E17CF4"/>
    <w:rsid w:val="00E17DE9"/>
    <w:rsid w:val="00E17E0C"/>
    <w:rsid w:val="00E203AA"/>
    <w:rsid w:val="00E203C4"/>
    <w:rsid w:val="00E2056B"/>
    <w:rsid w:val="00E20B49"/>
    <w:rsid w:val="00E20DFA"/>
    <w:rsid w:val="00E2112B"/>
    <w:rsid w:val="00E2123E"/>
    <w:rsid w:val="00E21637"/>
    <w:rsid w:val="00E216DF"/>
    <w:rsid w:val="00E216F7"/>
    <w:rsid w:val="00E2181E"/>
    <w:rsid w:val="00E21922"/>
    <w:rsid w:val="00E2200E"/>
    <w:rsid w:val="00E221A3"/>
    <w:rsid w:val="00E22255"/>
    <w:rsid w:val="00E22534"/>
    <w:rsid w:val="00E22571"/>
    <w:rsid w:val="00E22714"/>
    <w:rsid w:val="00E227D1"/>
    <w:rsid w:val="00E2297E"/>
    <w:rsid w:val="00E22A2B"/>
    <w:rsid w:val="00E23021"/>
    <w:rsid w:val="00E2310B"/>
    <w:rsid w:val="00E232FA"/>
    <w:rsid w:val="00E23705"/>
    <w:rsid w:val="00E23942"/>
    <w:rsid w:val="00E239CD"/>
    <w:rsid w:val="00E239F8"/>
    <w:rsid w:val="00E23D03"/>
    <w:rsid w:val="00E23FA7"/>
    <w:rsid w:val="00E2419F"/>
    <w:rsid w:val="00E24551"/>
    <w:rsid w:val="00E24E24"/>
    <w:rsid w:val="00E24FD1"/>
    <w:rsid w:val="00E250FC"/>
    <w:rsid w:val="00E25149"/>
    <w:rsid w:val="00E2531C"/>
    <w:rsid w:val="00E25631"/>
    <w:rsid w:val="00E25727"/>
    <w:rsid w:val="00E257C8"/>
    <w:rsid w:val="00E25963"/>
    <w:rsid w:val="00E26159"/>
    <w:rsid w:val="00E263C7"/>
    <w:rsid w:val="00E26443"/>
    <w:rsid w:val="00E26726"/>
    <w:rsid w:val="00E2673A"/>
    <w:rsid w:val="00E26914"/>
    <w:rsid w:val="00E26922"/>
    <w:rsid w:val="00E269A9"/>
    <w:rsid w:val="00E26EDE"/>
    <w:rsid w:val="00E2703D"/>
    <w:rsid w:val="00E271EB"/>
    <w:rsid w:val="00E272AF"/>
    <w:rsid w:val="00E27369"/>
    <w:rsid w:val="00E273E5"/>
    <w:rsid w:val="00E27A08"/>
    <w:rsid w:val="00E27B09"/>
    <w:rsid w:val="00E27BFD"/>
    <w:rsid w:val="00E30105"/>
    <w:rsid w:val="00E30202"/>
    <w:rsid w:val="00E306D1"/>
    <w:rsid w:val="00E30737"/>
    <w:rsid w:val="00E30B07"/>
    <w:rsid w:val="00E312D8"/>
    <w:rsid w:val="00E31547"/>
    <w:rsid w:val="00E319D6"/>
    <w:rsid w:val="00E31FF2"/>
    <w:rsid w:val="00E32210"/>
    <w:rsid w:val="00E322CC"/>
    <w:rsid w:val="00E32348"/>
    <w:rsid w:val="00E32372"/>
    <w:rsid w:val="00E323C2"/>
    <w:rsid w:val="00E32412"/>
    <w:rsid w:val="00E32601"/>
    <w:rsid w:val="00E32723"/>
    <w:rsid w:val="00E3272B"/>
    <w:rsid w:val="00E328CE"/>
    <w:rsid w:val="00E32C86"/>
    <w:rsid w:val="00E32C8F"/>
    <w:rsid w:val="00E32CA2"/>
    <w:rsid w:val="00E32D22"/>
    <w:rsid w:val="00E33019"/>
    <w:rsid w:val="00E33135"/>
    <w:rsid w:val="00E332AB"/>
    <w:rsid w:val="00E333D0"/>
    <w:rsid w:val="00E33DCF"/>
    <w:rsid w:val="00E33EEA"/>
    <w:rsid w:val="00E33F98"/>
    <w:rsid w:val="00E3453A"/>
    <w:rsid w:val="00E34551"/>
    <w:rsid w:val="00E345F3"/>
    <w:rsid w:val="00E34A43"/>
    <w:rsid w:val="00E34B33"/>
    <w:rsid w:val="00E34BC9"/>
    <w:rsid w:val="00E35000"/>
    <w:rsid w:val="00E3501F"/>
    <w:rsid w:val="00E350AB"/>
    <w:rsid w:val="00E35227"/>
    <w:rsid w:val="00E35422"/>
    <w:rsid w:val="00E355F2"/>
    <w:rsid w:val="00E357F0"/>
    <w:rsid w:val="00E3585F"/>
    <w:rsid w:val="00E35A27"/>
    <w:rsid w:val="00E35C1E"/>
    <w:rsid w:val="00E35CD1"/>
    <w:rsid w:val="00E36127"/>
    <w:rsid w:val="00E361FF"/>
    <w:rsid w:val="00E3642A"/>
    <w:rsid w:val="00E3664A"/>
    <w:rsid w:val="00E36B2D"/>
    <w:rsid w:val="00E36C26"/>
    <w:rsid w:val="00E36C86"/>
    <w:rsid w:val="00E36DEF"/>
    <w:rsid w:val="00E36E51"/>
    <w:rsid w:val="00E36EE8"/>
    <w:rsid w:val="00E373D0"/>
    <w:rsid w:val="00E37476"/>
    <w:rsid w:val="00E374A9"/>
    <w:rsid w:val="00E37546"/>
    <w:rsid w:val="00E3771B"/>
    <w:rsid w:val="00E37B73"/>
    <w:rsid w:val="00E37CC9"/>
    <w:rsid w:val="00E37F4F"/>
    <w:rsid w:val="00E40100"/>
    <w:rsid w:val="00E40327"/>
    <w:rsid w:val="00E4050F"/>
    <w:rsid w:val="00E405A9"/>
    <w:rsid w:val="00E405E6"/>
    <w:rsid w:val="00E405FC"/>
    <w:rsid w:val="00E406D3"/>
    <w:rsid w:val="00E40A45"/>
    <w:rsid w:val="00E40A74"/>
    <w:rsid w:val="00E40BD9"/>
    <w:rsid w:val="00E40F1E"/>
    <w:rsid w:val="00E411F7"/>
    <w:rsid w:val="00E412F0"/>
    <w:rsid w:val="00E41C6A"/>
    <w:rsid w:val="00E420DF"/>
    <w:rsid w:val="00E4230C"/>
    <w:rsid w:val="00E4243C"/>
    <w:rsid w:val="00E4289F"/>
    <w:rsid w:val="00E42B86"/>
    <w:rsid w:val="00E42CC7"/>
    <w:rsid w:val="00E42E29"/>
    <w:rsid w:val="00E4317B"/>
    <w:rsid w:val="00E43B0F"/>
    <w:rsid w:val="00E43BA1"/>
    <w:rsid w:val="00E43CD1"/>
    <w:rsid w:val="00E43CF3"/>
    <w:rsid w:val="00E43D03"/>
    <w:rsid w:val="00E43F97"/>
    <w:rsid w:val="00E4427A"/>
    <w:rsid w:val="00E442C7"/>
    <w:rsid w:val="00E442D3"/>
    <w:rsid w:val="00E44442"/>
    <w:rsid w:val="00E444C2"/>
    <w:rsid w:val="00E44707"/>
    <w:rsid w:val="00E447B0"/>
    <w:rsid w:val="00E449C5"/>
    <w:rsid w:val="00E44AE0"/>
    <w:rsid w:val="00E44E06"/>
    <w:rsid w:val="00E452C9"/>
    <w:rsid w:val="00E45345"/>
    <w:rsid w:val="00E45492"/>
    <w:rsid w:val="00E455B7"/>
    <w:rsid w:val="00E457AF"/>
    <w:rsid w:val="00E457C3"/>
    <w:rsid w:val="00E45848"/>
    <w:rsid w:val="00E45A3D"/>
    <w:rsid w:val="00E45BC9"/>
    <w:rsid w:val="00E45D23"/>
    <w:rsid w:val="00E45FF3"/>
    <w:rsid w:val="00E46291"/>
    <w:rsid w:val="00E4635F"/>
    <w:rsid w:val="00E467FE"/>
    <w:rsid w:val="00E46AE7"/>
    <w:rsid w:val="00E46F97"/>
    <w:rsid w:val="00E47022"/>
    <w:rsid w:val="00E474B2"/>
    <w:rsid w:val="00E50249"/>
    <w:rsid w:val="00E503B5"/>
    <w:rsid w:val="00E5048C"/>
    <w:rsid w:val="00E50521"/>
    <w:rsid w:val="00E50596"/>
    <w:rsid w:val="00E5059F"/>
    <w:rsid w:val="00E50799"/>
    <w:rsid w:val="00E50849"/>
    <w:rsid w:val="00E50B59"/>
    <w:rsid w:val="00E50BCB"/>
    <w:rsid w:val="00E50D33"/>
    <w:rsid w:val="00E50EFF"/>
    <w:rsid w:val="00E510C8"/>
    <w:rsid w:val="00E511A4"/>
    <w:rsid w:val="00E51297"/>
    <w:rsid w:val="00E515A1"/>
    <w:rsid w:val="00E5188A"/>
    <w:rsid w:val="00E51C19"/>
    <w:rsid w:val="00E51C7A"/>
    <w:rsid w:val="00E51FC1"/>
    <w:rsid w:val="00E52022"/>
    <w:rsid w:val="00E521CC"/>
    <w:rsid w:val="00E524A1"/>
    <w:rsid w:val="00E526AB"/>
    <w:rsid w:val="00E528E9"/>
    <w:rsid w:val="00E529E6"/>
    <w:rsid w:val="00E52A5A"/>
    <w:rsid w:val="00E52A9C"/>
    <w:rsid w:val="00E52C27"/>
    <w:rsid w:val="00E52D1F"/>
    <w:rsid w:val="00E532AD"/>
    <w:rsid w:val="00E53390"/>
    <w:rsid w:val="00E536E8"/>
    <w:rsid w:val="00E5375B"/>
    <w:rsid w:val="00E53944"/>
    <w:rsid w:val="00E53A29"/>
    <w:rsid w:val="00E53FF1"/>
    <w:rsid w:val="00E54451"/>
    <w:rsid w:val="00E5474A"/>
    <w:rsid w:val="00E5476E"/>
    <w:rsid w:val="00E549FF"/>
    <w:rsid w:val="00E54A76"/>
    <w:rsid w:val="00E54AA2"/>
    <w:rsid w:val="00E54EB9"/>
    <w:rsid w:val="00E55313"/>
    <w:rsid w:val="00E55542"/>
    <w:rsid w:val="00E5558E"/>
    <w:rsid w:val="00E5566E"/>
    <w:rsid w:val="00E55681"/>
    <w:rsid w:val="00E55700"/>
    <w:rsid w:val="00E558CE"/>
    <w:rsid w:val="00E55A43"/>
    <w:rsid w:val="00E55C54"/>
    <w:rsid w:val="00E55CD1"/>
    <w:rsid w:val="00E56092"/>
    <w:rsid w:val="00E562DC"/>
    <w:rsid w:val="00E5631D"/>
    <w:rsid w:val="00E5635B"/>
    <w:rsid w:val="00E56AD2"/>
    <w:rsid w:val="00E56FED"/>
    <w:rsid w:val="00E57109"/>
    <w:rsid w:val="00E5711D"/>
    <w:rsid w:val="00E571DA"/>
    <w:rsid w:val="00E5732D"/>
    <w:rsid w:val="00E57918"/>
    <w:rsid w:val="00E579D1"/>
    <w:rsid w:val="00E57A5E"/>
    <w:rsid w:val="00E57A78"/>
    <w:rsid w:val="00E57B27"/>
    <w:rsid w:val="00E57E37"/>
    <w:rsid w:val="00E6037B"/>
    <w:rsid w:val="00E6039A"/>
    <w:rsid w:val="00E60BB8"/>
    <w:rsid w:val="00E60C39"/>
    <w:rsid w:val="00E60D64"/>
    <w:rsid w:val="00E60DAA"/>
    <w:rsid w:val="00E60F2E"/>
    <w:rsid w:val="00E6117B"/>
    <w:rsid w:val="00E6189B"/>
    <w:rsid w:val="00E618FF"/>
    <w:rsid w:val="00E61AFC"/>
    <w:rsid w:val="00E61B0D"/>
    <w:rsid w:val="00E61FE3"/>
    <w:rsid w:val="00E62009"/>
    <w:rsid w:val="00E62140"/>
    <w:rsid w:val="00E623D5"/>
    <w:rsid w:val="00E62534"/>
    <w:rsid w:val="00E629F5"/>
    <w:rsid w:val="00E62A5B"/>
    <w:rsid w:val="00E62C72"/>
    <w:rsid w:val="00E6320F"/>
    <w:rsid w:val="00E6359A"/>
    <w:rsid w:val="00E636EE"/>
    <w:rsid w:val="00E63BAF"/>
    <w:rsid w:val="00E63F37"/>
    <w:rsid w:val="00E6415E"/>
    <w:rsid w:val="00E64327"/>
    <w:rsid w:val="00E6438C"/>
    <w:rsid w:val="00E647D1"/>
    <w:rsid w:val="00E64830"/>
    <w:rsid w:val="00E648CB"/>
    <w:rsid w:val="00E6491C"/>
    <w:rsid w:val="00E64AB3"/>
    <w:rsid w:val="00E64ACD"/>
    <w:rsid w:val="00E64D83"/>
    <w:rsid w:val="00E64F02"/>
    <w:rsid w:val="00E64FDC"/>
    <w:rsid w:val="00E64FEB"/>
    <w:rsid w:val="00E651B0"/>
    <w:rsid w:val="00E65476"/>
    <w:rsid w:val="00E65754"/>
    <w:rsid w:val="00E6598F"/>
    <w:rsid w:val="00E65A15"/>
    <w:rsid w:val="00E65B49"/>
    <w:rsid w:val="00E663CF"/>
    <w:rsid w:val="00E6649D"/>
    <w:rsid w:val="00E66629"/>
    <w:rsid w:val="00E66815"/>
    <w:rsid w:val="00E66925"/>
    <w:rsid w:val="00E66BB3"/>
    <w:rsid w:val="00E66C49"/>
    <w:rsid w:val="00E66CA3"/>
    <w:rsid w:val="00E66DEF"/>
    <w:rsid w:val="00E66F11"/>
    <w:rsid w:val="00E670BE"/>
    <w:rsid w:val="00E67121"/>
    <w:rsid w:val="00E67189"/>
    <w:rsid w:val="00E671E8"/>
    <w:rsid w:val="00E674A1"/>
    <w:rsid w:val="00E70A19"/>
    <w:rsid w:val="00E70B84"/>
    <w:rsid w:val="00E70DAA"/>
    <w:rsid w:val="00E70E87"/>
    <w:rsid w:val="00E71012"/>
    <w:rsid w:val="00E7104D"/>
    <w:rsid w:val="00E7114E"/>
    <w:rsid w:val="00E713B8"/>
    <w:rsid w:val="00E715E4"/>
    <w:rsid w:val="00E716FA"/>
    <w:rsid w:val="00E71728"/>
    <w:rsid w:val="00E717F5"/>
    <w:rsid w:val="00E717F8"/>
    <w:rsid w:val="00E71948"/>
    <w:rsid w:val="00E71970"/>
    <w:rsid w:val="00E719C8"/>
    <w:rsid w:val="00E71A09"/>
    <w:rsid w:val="00E71C12"/>
    <w:rsid w:val="00E71C89"/>
    <w:rsid w:val="00E7201A"/>
    <w:rsid w:val="00E7208C"/>
    <w:rsid w:val="00E7210E"/>
    <w:rsid w:val="00E72598"/>
    <w:rsid w:val="00E72DA3"/>
    <w:rsid w:val="00E72F54"/>
    <w:rsid w:val="00E73039"/>
    <w:rsid w:val="00E7325F"/>
    <w:rsid w:val="00E7330C"/>
    <w:rsid w:val="00E73322"/>
    <w:rsid w:val="00E735BB"/>
    <w:rsid w:val="00E7370C"/>
    <w:rsid w:val="00E7388D"/>
    <w:rsid w:val="00E739EC"/>
    <w:rsid w:val="00E73D8C"/>
    <w:rsid w:val="00E740A4"/>
    <w:rsid w:val="00E74538"/>
    <w:rsid w:val="00E74810"/>
    <w:rsid w:val="00E74D7B"/>
    <w:rsid w:val="00E750DB"/>
    <w:rsid w:val="00E751C1"/>
    <w:rsid w:val="00E75276"/>
    <w:rsid w:val="00E7531D"/>
    <w:rsid w:val="00E75619"/>
    <w:rsid w:val="00E758BF"/>
    <w:rsid w:val="00E75940"/>
    <w:rsid w:val="00E75A30"/>
    <w:rsid w:val="00E75B43"/>
    <w:rsid w:val="00E75D29"/>
    <w:rsid w:val="00E760FA"/>
    <w:rsid w:val="00E761EB"/>
    <w:rsid w:val="00E766D9"/>
    <w:rsid w:val="00E766E6"/>
    <w:rsid w:val="00E76735"/>
    <w:rsid w:val="00E76826"/>
    <w:rsid w:val="00E76A0B"/>
    <w:rsid w:val="00E76A17"/>
    <w:rsid w:val="00E76A44"/>
    <w:rsid w:val="00E76AD0"/>
    <w:rsid w:val="00E76C69"/>
    <w:rsid w:val="00E76D6F"/>
    <w:rsid w:val="00E76DF0"/>
    <w:rsid w:val="00E76F13"/>
    <w:rsid w:val="00E7702C"/>
    <w:rsid w:val="00E7706D"/>
    <w:rsid w:val="00E77074"/>
    <w:rsid w:val="00E771E9"/>
    <w:rsid w:val="00E7721C"/>
    <w:rsid w:val="00E77655"/>
    <w:rsid w:val="00E779A1"/>
    <w:rsid w:val="00E77A45"/>
    <w:rsid w:val="00E77AC1"/>
    <w:rsid w:val="00E77CCD"/>
    <w:rsid w:val="00E77CF2"/>
    <w:rsid w:val="00E77D13"/>
    <w:rsid w:val="00E77ECF"/>
    <w:rsid w:val="00E800EB"/>
    <w:rsid w:val="00E8018F"/>
    <w:rsid w:val="00E80265"/>
    <w:rsid w:val="00E80462"/>
    <w:rsid w:val="00E8076D"/>
    <w:rsid w:val="00E809BF"/>
    <w:rsid w:val="00E80C6B"/>
    <w:rsid w:val="00E80CEB"/>
    <w:rsid w:val="00E80DBC"/>
    <w:rsid w:val="00E80DF4"/>
    <w:rsid w:val="00E80F06"/>
    <w:rsid w:val="00E8112A"/>
    <w:rsid w:val="00E812B2"/>
    <w:rsid w:val="00E81305"/>
    <w:rsid w:val="00E813A3"/>
    <w:rsid w:val="00E8155A"/>
    <w:rsid w:val="00E81EA8"/>
    <w:rsid w:val="00E81ED7"/>
    <w:rsid w:val="00E820F9"/>
    <w:rsid w:val="00E8297B"/>
    <w:rsid w:val="00E82BB8"/>
    <w:rsid w:val="00E82C8A"/>
    <w:rsid w:val="00E82CF3"/>
    <w:rsid w:val="00E830A7"/>
    <w:rsid w:val="00E83268"/>
    <w:rsid w:val="00E83457"/>
    <w:rsid w:val="00E83629"/>
    <w:rsid w:val="00E8380E"/>
    <w:rsid w:val="00E83894"/>
    <w:rsid w:val="00E8419F"/>
    <w:rsid w:val="00E84261"/>
    <w:rsid w:val="00E849E5"/>
    <w:rsid w:val="00E84E8C"/>
    <w:rsid w:val="00E84F64"/>
    <w:rsid w:val="00E84FDA"/>
    <w:rsid w:val="00E85152"/>
    <w:rsid w:val="00E85521"/>
    <w:rsid w:val="00E855E7"/>
    <w:rsid w:val="00E85A2A"/>
    <w:rsid w:val="00E85BC3"/>
    <w:rsid w:val="00E85C22"/>
    <w:rsid w:val="00E85C76"/>
    <w:rsid w:val="00E85CB6"/>
    <w:rsid w:val="00E861FA"/>
    <w:rsid w:val="00E8621F"/>
    <w:rsid w:val="00E8631F"/>
    <w:rsid w:val="00E8643B"/>
    <w:rsid w:val="00E8644A"/>
    <w:rsid w:val="00E8647C"/>
    <w:rsid w:val="00E86525"/>
    <w:rsid w:val="00E8668F"/>
    <w:rsid w:val="00E8685A"/>
    <w:rsid w:val="00E86C29"/>
    <w:rsid w:val="00E86D78"/>
    <w:rsid w:val="00E87042"/>
    <w:rsid w:val="00E872E5"/>
    <w:rsid w:val="00E8730C"/>
    <w:rsid w:val="00E87451"/>
    <w:rsid w:val="00E87693"/>
    <w:rsid w:val="00E877EE"/>
    <w:rsid w:val="00E87BC7"/>
    <w:rsid w:val="00E87F23"/>
    <w:rsid w:val="00E901B1"/>
    <w:rsid w:val="00E90212"/>
    <w:rsid w:val="00E9036A"/>
    <w:rsid w:val="00E90426"/>
    <w:rsid w:val="00E90625"/>
    <w:rsid w:val="00E90710"/>
    <w:rsid w:val="00E90715"/>
    <w:rsid w:val="00E90829"/>
    <w:rsid w:val="00E90913"/>
    <w:rsid w:val="00E90C34"/>
    <w:rsid w:val="00E90F75"/>
    <w:rsid w:val="00E90FE6"/>
    <w:rsid w:val="00E91039"/>
    <w:rsid w:val="00E911DA"/>
    <w:rsid w:val="00E91353"/>
    <w:rsid w:val="00E913ED"/>
    <w:rsid w:val="00E914B9"/>
    <w:rsid w:val="00E915EC"/>
    <w:rsid w:val="00E9167B"/>
    <w:rsid w:val="00E919F9"/>
    <w:rsid w:val="00E91F74"/>
    <w:rsid w:val="00E921A3"/>
    <w:rsid w:val="00E921A5"/>
    <w:rsid w:val="00E92337"/>
    <w:rsid w:val="00E92639"/>
    <w:rsid w:val="00E9275C"/>
    <w:rsid w:val="00E92859"/>
    <w:rsid w:val="00E9288C"/>
    <w:rsid w:val="00E928E0"/>
    <w:rsid w:val="00E92AEC"/>
    <w:rsid w:val="00E935C1"/>
    <w:rsid w:val="00E9361F"/>
    <w:rsid w:val="00E93695"/>
    <w:rsid w:val="00E9383C"/>
    <w:rsid w:val="00E938A1"/>
    <w:rsid w:val="00E93902"/>
    <w:rsid w:val="00E93A2F"/>
    <w:rsid w:val="00E93ED3"/>
    <w:rsid w:val="00E9415B"/>
    <w:rsid w:val="00E9424C"/>
    <w:rsid w:val="00E94483"/>
    <w:rsid w:val="00E94AC7"/>
    <w:rsid w:val="00E94E68"/>
    <w:rsid w:val="00E94EBA"/>
    <w:rsid w:val="00E9508B"/>
    <w:rsid w:val="00E95439"/>
    <w:rsid w:val="00E957CB"/>
    <w:rsid w:val="00E95EFD"/>
    <w:rsid w:val="00E95FFA"/>
    <w:rsid w:val="00E961DB"/>
    <w:rsid w:val="00E96522"/>
    <w:rsid w:val="00E968D5"/>
    <w:rsid w:val="00E96926"/>
    <w:rsid w:val="00E969D9"/>
    <w:rsid w:val="00E96BF3"/>
    <w:rsid w:val="00E96DE9"/>
    <w:rsid w:val="00E96E59"/>
    <w:rsid w:val="00E96EF1"/>
    <w:rsid w:val="00E96F69"/>
    <w:rsid w:val="00E96F71"/>
    <w:rsid w:val="00E97075"/>
    <w:rsid w:val="00E97332"/>
    <w:rsid w:val="00E975F1"/>
    <w:rsid w:val="00E97655"/>
    <w:rsid w:val="00E97969"/>
    <w:rsid w:val="00E97B24"/>
    <w:rsid w:val="00E97C12"/>
    <w:rsid w:val="00E97E50"/>
    <w:rsid w:val="00EA01F5"/>
    <w:rsid w:val="00EA04BB"/>
    <w:rsid w:val="00EA05F6"/>
    <w:rsid w:val="00EA0C11"/>
    <w:rsid w:val="00EA0F02"/>
    <w:rsid w:val="00EA12BC"/>
    <w:rsid w:val="00EA16F7"/>
    <w:rsid w:val="00EA1783"/>
    <w:rsid w:val="00EA191D"/>
    <w:rsid w:val="00EA1978"/>
    <w:rsid w:val="00EA1A16"/>
    <w:rsid w:val="00EA1F45"/>
    <w:rsid w:val="00EA242F"/>
    <w:rsid w:val="00EA24B5"/>
    <w:rsid w:val="00EA2B7F"/>
    <w:rsid w:val="00EA2D1C"/>
    <w:rsid w:val="00EA31CA"/>
    <w:rsid w:val="00EA331B"/>
    <w:rsid w:val="00EA35F9"/>
    <w:rsid w:val="00EA3927"/>
    <w:rsid w:val="00EA3944"/>
    <w:rsid w:val="00EA399B"/>
    <w:rsid w:val="00EA3CC3"/>
    <w:rsid w:val="00EA40FA"/>
    <w:rsid w:val="00EA417D"/>
    <w:rsid w:val="00EA41F9"/>
    <w:rsid w:val="00EA42CB"/>
    <w:rsid w:val="00EA44AE"/>
    <w:rsid w:val="00EA4613"/>
    <w:rsid w:val="00EA47C9"/>
    <w:rsid w:val="00EA4A36"/>
    <w:rsid w:val="00EA57D7"/>
    <w:rsid w:val="00EA59D2"/>
    <w:rsid w:val="00EA5C3E"/>
    <w:rsid w:val="00EA5CC6"/>
    <w:rsid w:val="00EA5D38"/>
    <w:rsid w:val="00EA65A1"/>
    <w:rsid w:val="00EA6742"/>
    <w:rsid w:val="00EA6B8A"/>
    <w:rsid w:val="00EA6BFD"/>
    <w:rsid w:val="00EA6E00"/>
    <w:rsid w:val="00EA7519"/>
    <w:rsid w:val="00EA7672"/>
    <w:rsid w:val="00EA7791"/>
    <w:rsid w:val="00EB0233"/>
    <w:rsid w:val="00EB04EB"/>
    <w:rsid w:val="00EB05CA"/>
    <w:rsid w:val="00EB0BFF"/>
    <w:rsid w:val="00EB0EBF"/>
    <w:rsid w:val="00EB10B6"/>
    <w:rsid w:val="00EB10C2"/>
    <w:rsid w:val="00EB10D0"/>
    <w:rsid w:val="00EB119E"/>
    <w:rsid w:val="00EB1826"/>
    <w:rsid w:val="00EB1C12"/>
    <w:rsid w:val="00EB1DC9"/>
    <w:rsid w:val="00EB2422"/>
    <w:rsid w:val="00EB257F"/>
    <w:rsid w:val="00EB25DD"/>
    <w:rsid w:val="00EB2802"/>
    <w:rsid w:val="00EB2BB0"/>
    <w:rsid w:val="00EB31C4"/>
    <w:rsid w:val="00EB31F2"/>
    <w:rsid w:val="00EB3322"/>
    <w:rsid w:val="00EB3602"/>
    <w:rsid w:val="00EB3682"/>
    <w:rsid w:val="00EB3AEE"/>
    <w:rsid w:val="00EB3CF4"/>
    <w:rsid w:val="00EB438D"/>
    <w:rsid w:val="00EB47C6"/>
    <w:rsid w:val="00EB4831"/>
    <w:rsid w:val="00EB4A6E"/>
    <w:rsid w:val="00EB4ADC"/>
    <w:rsid w:val="00EB4C64"/>
    <w:rsid w:val="00EB4C6D"/>
    <w:rsid w:val="00EB4CDD"/>
    <w:rsid w:val="00EB4DCB"/>
    <w:rsid w:val="00EB4E6E"/>
    <w:rsid w:val="00EB5542"/>
    <w:rsid w:val="00EB55F7"/>
    <w:rsid w:val="00EB58A3"/>
    <w:rsid w:val="00EB5954"/>
    <w:rsid w:val="00EB59FF"/>
    <w:rsid w:val="00EB5B10"/>
    <w:rsid w:val="00EB5B78"/>
    <w:rsid w:val="00EB5CE5"/>
    <w:rsid w:val="00EB62EB"/>
    <w:rsid w:val="00EB63A8"/>
    <w:rsid w:val="00EB68E9"/>
    <w:rsid w:val="00EB6921"/>
    <w:rsid w:val="00EB6B79"/>
    <w:rsid w:val="00EB704C"/>
    <w:rsid w:val="00EB712F"/>
    <w:rsid w:val="00EB713E"/>
    <w:rsid w:val="00EB729F"/>
    <w:rsid w:val="00EB7382"/>
    <w:rsid w:val="00EB7529"/>
    <w:rsid w:val="00EB76EA"/>
    <w:rsid w:val="00EB77A4"/>
    <w:rsid w:val="00EB77AB"/>
    <w:rsid w:val="00EB780E"/>
    <w:rsid w:val="00EB7858"/>
    <w:rsid w:val="00EB7898"/>
    <w:rsid w:val="00EB792A"/>
    <w:rsid w:val="00EB79F8"/>
    <w:rsid w:val="00EC00A7"/>
    <w:rsid w:val="00EC039E"/>
    <w:rsid w:val="00EC03EF"/>
    <w:rsid w:val="00EC044F"/>
    <w:rsid w:val="00EC0641"/>
    <w:rsid w:val="00EC07E0"/>
    <w:rsid w:val="00EC0CA8"/>
    <w:rsid w:val="00EC11B1"/>
    <w:rsid w:val="00EC146A"/>
    <w:rsid w:val="00EC17D6"/>
    <w:rsid w:val="00EC190B"/>
    <w:rsid w:val="00EC1A52"/>
    <w:rsid w:val="00EC1C8A"/>
    <w:rsid w:val="00EC1DAD"/>
    <w:rsid w:val="00EC2152"/>
    <w:rsid w:val="00EC2215"/>
    <w:rsid w:val="00EC224C"/>
    <w:rsid w:val="00EC2397"/>
    <w:rsid w:val="00EC27DF"/>
    <w:rsid w:val="00EC296B"/>
    <w:rsid w:val="00EC299D"/>
    <w:rsid w:val="00EC2F54"/>
    <w:rsid w:val="00EC31E1"/>
    <w:rsid w:val="00EC3277"/>
    <w:rsid w:val="00EC3B41"/>
    <w:rsid w:val="00EC43ED"/>
    <w:rsid w:val="00EC45A3"/>
    <w:rsid w:val="00EC485F"/>
    <w:rsid w:val="00EC4B89"/>
    <w:rsid w:val="00EC4E11"/>
    <w:rsid w:val="00EC5159"/>
    <w:rsid w:val="00EC529C"/>
    <w:rsid w:val="00EC547D"/>
    <w:rsid w:val="00EC575C"/>
    <w:rsid w:val="00EC57D6"/>
    <w:rsid w:val="00EC57E2"/>
    <w:rsid w:val="00EC590F"/>
    <w:rsid w:val="00EC596D"/>
    <w:rsid w:val="00EC5982"/>
    <w:rsid w:val="00EC5CCF"/>
    <w:rsid w:val="00EC5D31"/>
    <w:rsid w:val="00EC5E00"/>
    <w:rsid w:val="00EC5ED4"/>
    <w:rsid w:val="00EC5F81"/>
    <w:rsid w:val="00EC61F5"/>
    <w:rsid w:val="00EC632D"/>
    <w:rsid w:val="00EC63F5"/>
    <w:rsid w:val="00EC64BA"/>
    <w:rsid w:val="00EC66AF"/>
    <w:rsid w:val="00EC6726"/>
    <w:rsid w:val="00EC6DA8"/>
    <w:rsid w:val="00EC6EFF"/>
    <w:rsid w:val="00EC6F55"/>
    <w:rsid w:val="00EC6FD2"/>
    <w:rsid w:val="00EC7165"/>
    <w:rsid w:val="00EC75F9"/>
    <w:rsid w:val="00EC77C3"/>
    <w:rsid w:val="00EC77CA"/>
    <w:rsid w:val="00EC78F5"/>
    <w:rsid w:val="00EC796E"/>
    <w:rsid w:val="00ED0009"/>
    <w:rsid w:val="00ED009C"/>
    <w:rsid w:val="00ED025F"/>
    <w:rsid w:val="00ED0C09"/>
    <w:rsid w:val="00ED0D10"/>
    <w:rsid w:val="00ED0F1A"/>
    <w:rsid w:val="00ED10C7"/>
    <w:rsid w:val="00ED125D"/>
    <w:rsid w:val="00ED14A4"/>
    <w:rsid w:val="00ED1FEE"/>
    <w:rsid w:val="00ED2052"/>
    <w:rsid w:val="00ED2448"/>
    <w:rsid w:val="00ED26E7"/>
    <w:rsid w:val="00ED27B8"/>
    <w:rsid w:val="00ED2E8A"/>
    <w:rsid w:val="00ED2F8E"/>
    <w:rsid w:val="00ED3025"/>
    <w:rsid w:val="00ED31D4"/>
    <w:rsid w:val="00ED3244"/>
    <w:rsid w:val="00ED32EE"/>
    <w:rsid w:val="00ED3447"/>
    <w:rsid w:val="00ED35ED"/>
    <w:rsid w:val="00ED386C"/>
    <w:rsid w:val="00ED3B24"/>
    <w:rsid w:val="00ED3F4D"/>
    <w:rsid w:val="00ED40BB"/>
    <w:rsid w:val="00ED4808"/>
    <w:rsid w:val="00ED4C68"/>
    <w:rsid w:val="00ED4C9F"/>
    <w:rsid w:val="00ED4E46"/>
    <w:rsid w:val="00ED4F83"/>
    <w:rsid w:val="00ED51AF"/>
    <w:rsid w:val="00ED532C"/>
    <w:rsid w:val="00ED5338"/>
    <w:rsid w:val="00ED56C1"/>
    <w:rsid w:val="00ED5767"/>
    <w:rsid w:val="00ED588A"/>
    <w:rsid w:val="00ED598C"/>
    <w:rsid w:val="00ED59AD"/>
    <w:rsid w:val="00ED5A3D"/>
    <w:rsid w:val="00ED5AAC"/>
    <w:rsid w:val="00ED5D93"/>
    <w:rsid w:val="00ED6284"/>
    <w:rsid w:val="00ED6544"/>
    <w:rsid w:val="00ED65E1"/>
    <w:rsid w:val="00ED67FB"/>
    <w:rsid w:val="00ED6909"/>
    <w:rsid w:val="00ED6BEA"/>
    <w:rsid w:val="00ED6D2F"/>
    <w:rsid w:val="00ED6F5D"/>
    <w:rsid w:val="00ED7055"/>
    <w:rsid w:val="00ED76AC"/>
    <w:rsid w:val="00ED7EA7"/>
    <w:rsid w:val="00ED7EB2"/>
    <w:rsid w:val="00EE017E"/>
    <w:rsid w:val="00EE0392"/>
    <w:rsid w:val="00EE06C2"/>
    <w:rsid w:val="00EE071E"/>
    <w:rsid w:val="00EE0790"/>
    <w:rsid w:val="00EE0881"/>
    <w:rsid w:val="00EE0AC4"/>
    <w:rsid w:val="00EE0EFB"/>
    <w:rsid w:val="00EE1172"/>
    <w:rsid w:val="00EE138B"/>
    <w:rsid w:val="00EE18F3"/>
    <w:rsid w:val="00EE1999"/>
    <w:rsid w:val="00EE1E81"/>
    <w:rsid w:val="00EE1FF2"/>
    <w:rsid w:val="00EE2005"/>
    <w:rsid w:val="00EE228B"/>
    <w:rsid w:val="00EE22A6"/>
    <w:rsid w:val="00EE2315"/>
    <w:rsid w:val="00EE23C6"/>
    <w:rsid w:val="00EE246D"/>
    <w:rsid w:val="00EE2606"/>
    <w:rsid w:val="00EE2A11"/>
    <w:rsid w:val="00EE2E62"/>
    <w:rsid w:val="00EE2FB0"/>
    <w:rsid w:val="00EE3023"/>
    <w:rsid w:val="00EE343E"/>
    <w:rsid w:val="00EE3DE6"/>
    <w:rsid w:val="00EE3F89"/>
    <w:rsid w:val="00EE42BE"/>
    <w:rsid w:val="00EE46EE"/>
    <w:rsid w:val="00EE487C"/>
    <w:rsid w:val="00EE4ABC"/>
    <w:rsid w:val="00EE4F04"/>
    <w:rsid w:val="00EE5050"/>
    <w:rsid w:val="00EE525A"/>
    <w:rsid w:val="00EE555B"/>
    <w:rsid w:val="00EE5638"/>
    <w:rsid w:val="00EE5AFD"/>
    <w:rsid w:val="00EE5B5D"/>
    <w:rsid w:val="00EE5CE1"/>
    <w:rsid w:val="00EE5E1A"/>
    <w:rsid w:val="00EE5E50"/>
    <w:rsid w:val="00EE6038"/>
    <w:rsid w:val="00EE60B3"/>
    <w:rsid w:val="00EE617B"/>
    <w:rsid w:val="00EE658E"/>
    <w:rsid w:val="00EE69BF"/>
    <w:rsid w:val="00EE69F6"/>
    <w:rsid w:val="00EE71E5"/>
    <w:rsid w:val="00EE728A"/>
    <w:rsid w:val="00EE766F"/>
    <w:rsid w:val="00EE7A08"/>
    <w:rsid w:val="00EE7E0F"/>
    <w:rsid w:val="00EE7F3E"/>
    <w:rsid w:val="00EF0698"/>
    <w:rsid w:val="00EF0794"/>
    <w:rsid w:val="00EF086E"/>
    <w:rsid w:val="00EF0896"/>
    <w:rsid w:val="00EF08C6"/>
    <w:rsid w:val="00EF0CA7"/>
    <w:rsid w:val="00EF0FD3"/>
    <w:rsid w:val="00EF1021"/>
    <w:rsid w:val="00EF117E"/>
    <w:rsid w:val="00EF1360"/>
    <w:rsid w:val="00EF22F5"/>
    <w:rsid w:val="00EF2376"/>
    <w:rsid w:val="00EF253E"/>
    <w:rsid w:val="00EF2B50"/>
    <w:rsid w:val="00EF2C26"/>
    <w:rsid w:val="00EF2FA4"/>
    <w:rsid w:val="00EF3271"/>
    <w:rsid w:val="00EF330C"/>
    <w:rsid w:val="00EF3648"/>
    <w:rsid w:val="00EF36CE"/>
    <w:rsid w:val="00EF398C"/>
    <w:rsid w:val="00EF3992"/>
    <w:rsid w:val="00EF3C0B"/>
    <w:rsid w:val="00EF3DE9"/>
    <w:rsid w:val="00EF3DF3"/>
    <w:rsid w:val="00EF3DF8"/>
    <w:rsid w:val="00EF43E1"/>
    <w:rsid w:val="00EF49BF"/>
    <w:rsid w:val="00EF4B86"/>
    <w:rsid w:val="00EF586B"/>
    <w:rsid w:val="00EF5EBA"/>
    <w:rsid w:val="00EF5F14"/>
    <w:rsid w:val="00EF62AB"/>
    <w:rsid w:val="00EF6351"/>
    <w:rsid w:val="00EF66D6"/>
    <w:rsid w:val="00EF6765"/>
    <w:rsid w:val="00EF6F2B"/>
    <w:rsid w:val="00EF6FA3"/>
    <w:rsid w:val="00EF710E"/>
    <w:rsid w:val="00EF72AC"/>
    <w:rsid w:val="00EF72C1"/>
    <w:rsid w:val="00EF7311"/>
    <w:rsid w:val="00EF754E"/>
    <w:rsid w:val="00EF78A9"/>
    <w:rsid w:val="00EF7922"/>
    <w:rsid w:val="00EF7CE6"/>
    <w:rsid w:val="00EF7F13"/>
    <w:rsid w:val="00F0006A"/>
    <w:rsid w:val="00F00235"/>
    <w:rsid w:val="00F007F3"/>
    <w:rsid w:val="00F00A79"/>
    <w:rsid w:val="00F0131C"/>
    <w:rsid w:val="00F014E6"/>
    <w:rsid w:val="00F018B9"/>
    <w:rsid w:val="00F0195A"/>
    <w:rsid w:val="00F01ACA"/>
    <w:rsid w:val="00F0218B"/>
    <w:rsid w:val="00F0225A"/>
    <w:rsid w:val="00F0272C"/>
    <w:rsid w:val="00F0276A"/>
    <w:rsid w:val="00F02A47"/>
    <w:rsid w:val="00F02AA2"/>
    <w:rsid w:val="00F02C5F"/>
    <w:rsid w:val="00F0315B"/>
    <w:rsid w:val="00F0367B"/>
    <w:rsid w:val="00F0367D"/>
    <w:rsid w:val="00F038A8"/>
    <w:rsid w:val="00F03992"/>
    <w:rsid w:val="00F03A2F"/>
    <w:rsid w:val="00F03BA4"/>
    <w:rsid w:val="00F03BC6"/>
    <w:rsid w:val="00F03BF4"/>
    <w:rsid w:val="00F03C43"/>
    <w:rsid w:val="00F03D0C"/>
    <w:rsid w:val="00F03DA8"/>
    <w:rsid w:val="00F03F07"/>
    <w:rsid w:val="00F0410E"/>
    <w:rsid w:val="00F042D8"/>
    <w:rsid w:val="00F045A1"/>
    <w:rsid w:val="00F0486B"/>
    <w:rsid w:val="00F04ABD"/>
    <w:rsid w:val="00F04F04"/>
    <w:rsid w:val="00F050AC"/>
    <w:rsid w:val="00F05598"/>
    <w:rsid w:val="00F056B6"/>
    <w:rsid w:val="00F059DD"/>
    <w:rsid w:val="00F05A24"/>
    <w:rsid w:val="00F05A3F"/>
    <w:rsid w:val="00F05AB0"/>
    <w:rsid w:val="00F05C25"/>
    <w:rsid w:val="00F05C60"/>
    <w:rsid w:val="00F05DF5"/>
    <w:rsid w:val="00F05F31"/>
    <w:rsid w:val="00F06386"/>
    <w:rsid w:val="00F064AA"/>
    <w:rsid w:val="00F0654F"/>
    <w:rsid w:val="00F067B3"/>
    <w:rsid w:val="00F0689D"/>
    <w:rsid w:val="00F06919"/>
    <w:rsid w:val="00F06968"/>
    <w:rsid w:val="00F06A4F"/>
    <w:rsid w:val="00F0728D"/>
    <w:rsid w:val="00F07560"/>
    <w:rsid w:val="00F07A31"/>
    <w:rsid w:val="00F07DAD"/>
    <w:rsid w:val="00F07DBE"/>
    <w:rsid w:val="00F07EDB"/>
    <w:rsid w:val="00F07EE3"/>
    <w:rsid w:val="00F102B4"/>
    <w:rsid w:val="00F10334"/>
    <w:rsid w:val="00F105B0"/>
    <w:rsid w:val="00F10878"/>
    <w:rsid w:val="00F10AC7"/>
    <w:rsid w:val="00F10DC8"/>
    <w:rsid w:val="00F11170"/>
    <w:rsid w:val="00F11282"/>
    <w:rsid w:val="00F11497"/>
    <w:rsid w:val="00F11990"/>
    <w:rsid w:val="00F11A6A"/>
    <w:rsid w:val="00F11D04"/>
    <w:rsid w:val="00F11E04"/>
    <w:rsid w:val="00F12A45"/>
    <w:rsid w:val="00F12BCE"/>
    <w:rsid w:val="00F12FA5"/>
    <w:rsid w:val="00F130DF"/>
    <w:rsid w:val="00F13138"/>
    <w:rsid w:val="00F134B5"/>
    <w:rsid w:val="00F1353C"/>
    <w:rsid w:val="00F1355A"/>
    <w:rsid w:val="00F136C5"/>
    <w:rsid w:val="00F13D30"/>
    <w:rsid w:val="00F14088"/>
    <w:rsid w:val="00F140F4"/>
    <w:rsid w:val="00F14333"/>
    <w:rsid w:val="00F1497B"/>
    <w:rsid w:val="00F14B90"/>
    <w:rsid w:val="00F14DAF"/>
    <w:rsid w:val="00F150E9"/>
    <w:rsid w:val="00F1541F"/>
    <w:rsid w:val="00F15537"/>
    <w:rsid w:val="00F15699"/>
    <w:rsid w:val="00F15D52"/>
    <w:rsid w:val="00F15F33"/>
    <w:rsid w:val="00F15FA5"/>
    <w:rsid w:val="00F1603E"/>
    <w:rsid w:val="00F1610D"/>
    <w:rsid w:val="00F163F5"/>
    <w:rsid w:val="00F1675C"/>
    <w:rsid w:val="00F16837"/>
    <w:rsid w:val="00F1693C"/>
    <w:rsid w:val="00F16A80"/>
    <w:rsid w:val="00F16C1D"/>
    <w:rsid w:val="00F17970"/>
    <w:rsid w:val="00F17BA5"/>
    <w:rsid w:val="00F17CEF"/>
    <w:rsid w:val="00F17F4B"/>
    <w:rsid w:val="00F20121"/>
    <w:rsid w:val="00F20167"/>
    <w:rsid w:val="00F20299"/>
    <w:rsid w:val="00F20327"/>
    <w:rsid w:val="00F204F7"/>
    <w:rsid w:val="00F2084A"/>
    <w:rsid w:val="00F20C0A"/>
    <w:rsid w:val="00F211B2"/>
    <w:rsid w:val="00F2139A"/>
    <w:rsid w:val="00F21B1C"/>
    <w:rsid w:val="00F21B2F"/>
    <w:rsid w:val="00F21B3E"/>
    <w:rsid w:val="00F21B52"/>
    <w:rsid w:val="00F21B86"/>
    <w:rsid w:val="00F21E0D"/>
    <w:rsid w:val="00F2204C"/>
    <w:rsid w:val="00F227C5"/>
    <w:rsid w:val="00F2326A"/>
    <w:rsid w:val="00F23528"/>
    <w:rsid w:val="00F23738"/>
    <w:rsid w:val="00F239EB"/>
    <w:rsid w:val="00F23B35"/>
    <w:rsid w:val="00F23E69"/>
    <w:rsid w:val="00F23EC8"/>
    <w:rsid w:val="00F241EC"/>
    <w:rsid w:val="00F243C9"/>
    <w:rsid w:val="00F243EC"/>
    <w:rsid w:val="00F244AF"/>
    <w:rsid w:val="00F247AF"/>
    <w:rsid w:val="00F24889"/>
    <w:rsid w:val="00F249D9"/>
    <w:rsid w:val="00F24B61"/>
    <w:rsid w:val="00F24B7A"/>
    <w:rsid w:val="00F24E0D"/>
    <w:rsid w:val="00F2512E"/>
    <w:rsid w:val="00F25144"/>
    <w:rsid w:val="00F251B3"/>
    <w:rsid w:val="00F2521F"/>
    <w:rsid w:val="00F252E3"/>
    <w:rsid w:val="00F253B5"/>
    <w:rsid w:val="00F256C2"/>
    <w:rsid w:val="00F2570C"/>
    <w:rsid w:val="00F259E4"/>
    <w:rsid w:val="00F25A29"/>
    <w:rsid w:val="00F25ADB"/>
    <w:rsid w:val="00F25CB2"/>
    <w:rsid w:val="00F25D44"/>
    <w:rsid w:val="00F25D5C"/>
    <w:rsid w:val="00F25D86"/>
    <w:rsid w:val="00F26224"/>
    <w:rsid w:val="00F2631E"/>
    <w:rsid w:val="00F268A1"/>
    <w:rsid w:val="00F26969"/>
    <w:rsid w:val="00F26AAB"/>
    <w:rsid w:val="00F26B55"/>
    <w:rsid w:val="00F26DA8"/>
    <w:rsid w:val="00F27231"/>
    <w:rsid w:val="00F27301"/>
    <w:rsid w:val="00F27408"/>
    <w:rsid w:val="00F275DF"/>
    <w:rsid w:val="00F2761D"/>
    <w:rsid w:val="00F278DC"/>
    <w:rsid w:val="00F278F9"/>
    <w:rsid w:val="00F27953"/>
    <w:rsid w:val="00F279DE"/>
    <w:rsid w:val="00F27C4F"/>
    <w:rsid w:val="00F27DA8"/>
    <w:rsid w:val="00F30114"/>
    <w:rsid w:val="00F3030C"/>
    <w:rsid w:val="00F303E1"/>
    <w:rsid w:val="00F30440"/>
    <w:rsid w:val="00F3044B"/>
    <w:rsid w:val="00F30450"/>
    <w:rsid w:val="00F30539"/>
    <w:rsid w:val="00F30687"/>
    <w:rsid w:val="00F308CA"/>
    <w:rsid w:val="00F309B1"/>
    <w:rsid w:val="00F309D5"/>
    <w:rsid w:val="00F30A8E"/>
    <w:rsid w:val="00F30D6D"/>
    <w:rsid w:val="00F30DA7"/>
    <w:rsid w:val="00F31128"/>
    <w:rsid w:val="00F313F3"/>
    <w:rsid w:val="00F31545"/>
    <w:rsid w:val="00F31562"/>
    <w:rsid w:val="00F31792"/>
    <w:rsid w:val="00F317BD"/>
    <w:rsid w:val="00F31837"/>
    <w:rsid w:val="00F31A5A"/>
    <w:rsid w:val="00F31DA5"/>
    <w:rsid w:val="00F31EFE"/>
    <w:rsid w:val="00F32030"/>
    <w:rsid w:val="00F32485"/>
    <w:rsid w:val="00F324ED"/>
    <w:rsid w:val="00F32BB1"/>
    <w:rsid w:val="00F32FB7"/>
    <w:rsid w:val="00F3346D"/>
    <w:rsid w:val="00F33564"/>
    <w:rsid w:val="00F336DF"/>
    <w:rsid w:val="00F3390B"/>
    <w:rsid w:val="00F33A22"/>
    <w:rsid w:val="00F343DB"/>
    <w:rsid w:val="00F3456D"/>
    <w:rsid w:val="00F348B1"/>
    <w:rsid w:val="00F348D2"/>
    <w:rsid w:val="00F34AC1"/>
    <w:rsid w:val="00F34D45"/>
    <w:rsid w:val="00F34FBD"/>
    <w:rsid w:val="00F3509F"/>
    <w:rsid w:val="00F351DB"/>
    <w:rsid w:val="00F35574"/>
    <w:rsid w:val="00F3580E"/>
    <w:rsid w:val="00F35BE9"/>
    <w:rsid w:val="00F35CE8"/>
    <w:rsid w:val="00F35D4C"/>
    <w:rsid w:val="00F35E53"/>
    <w:rsid w:val="00F35EDB"/>
    <w:rsid w:val="00F365B5"/>
    <w:rsid w:val="00F366CF"/>
    <w:rsid w:val="00F3677F"/>
    <w:rsid w:val="00F36825"/>
    <w:rsid w:val="00F36C70"/>
    <w:rsid w:val="00F36DDE"/>
    <w:rsid w:val="00F36E72"/>
    <w:rsid w:val="00F36E75"/>
    <w:rsid w:val="00F374E0"/>
    <w:rsid w:val="00F37635"/>
    <w:rsid w:val="00F3764B"/>
    <w:rsid w:val="00F37673"/>
    <w:rsid w:val="00F379D9"/>
    <w:rsid w:val="00F37C01"/>
    <w:rsid w:val="00F37F3F"/>
    <w:rsid w:val="00F40406"/>
    <w:rsid w:val="00F405EE"/>
    <w:rsid w:val="00F406BA"/>
    <w:rsid w:val="00F406F6"/>
    <w:rsid w:val="00F408B1"/>
    <w:rsid w:val="00F40936"/>
    <w:rsid w:val="00F40D1E"/>
    <w:rsid w:val="00F41158"/>
    <w:rsid w:val="00F411D7"/>
    <w:rsid w:val="00F415AC"/>
    <w:rsid w:val="00F4160F"/>
    <w:rsid w:val="00F418A2"/>
    <w:rsid w:val="00F419BF"/>
    <w:rsid w:val="00F41A65"/>
    <w:rsid w:val="00F41E86"/>
    <w:rsid w:val="00F41F03"/>
    <w:rsid w:val="00F41F94"/>
    <w:rsid w:val="00F41FE3"/>
    <w:rsid w:val="00F4255D"/>
    <w:rsid w:val="00F426C4"/>
    <w:rsid w:val="00F4273E"/>
    <w:rsid w:val="00F42C88"/>
    <w:rsid w:val="00F43419"/>
    <w:rsid w:val="00F4366E"/>
    <w:rsid w:val="00F4374D"/>
    <w:rsid w:val="00F4482D"/>
    <w:rsid w:val="00F448BF"/>
    <w:rsid w:val="00F450D8"/>
    <w:rsid w:val="00F451BF"/>
    <w:rsid w:val="00F45C3F"/>
    <w:rsid w:val="00F45D4B"/>
    <w:rsid w:val="00F4648A"/>
    <w:rsid w:val="00F464C5"/>
    <w:rsid w:val="00F46981"/>
    <w:rsid w:val="00F4712C"/>
    <w:rsid w:val="00F47176"/>
    <w:rsid w:val="00F47313"/>
    <w:rsid w:val="00F47400"/>
    <w:rsid w:val="00F47468"/>
    <w:rsid w:val="00F4752E"/>
    <w:rsid w:val="00F475BF"/>
    <w:rsid w:val="00F478C5"/>
    <w:rsid w:val="00F47B98"/>
    <w:rsid w:val="00F47BCD"/>
    <w:rsid w:val="00F47CAF"/>
    <w:rsid w:val="00F47ED5"/>
    <w:rsid w:val="00F47FE8"/>
    <w:rsid w:val="00F504EC"/>
    <w:rsid w:val="00F5052D"/>
    <w:rsid w:val="00F5075D"/>
    <w:rsid w:val="00F50884"/>
    <w:rsid w:val="00F50897"/>
    <w:rsid w:val="00F508F6"/>
    <w:rsid w:val="00F509C0"/>
    <w:rsid w:val="00F50DD7"/>
    <w:rsid w:val="00F5108F"/>
    <w:rsid w:val="00F51515"/>
    <w:rsid w:val="00F51795"/>
    <w:rsid w:val="00F519AB"/>
    <w:rsid w:val="00F51A41"/>
    <w:rsid w:val="00F51DBF"/>
    <w:rsid w:val="00F51DFD"/>
    <w:rsid w:val="00F51F25"/>
    <w:rsid w:val="00F520A7"/>
    <w:rsid w:val="00F52139"/>
    <w:rsid w:val="00F5241E"/>
    <w:rsid w:val="00F52768"/>
    <w:rsid w:val="00F529F0"/>
    <w:rsid w:val="00F52B0A"/>
    <w:rsid w:val="00F52F96"/>
    <w:rsid w:val="00F532CC"/>
    <w:rsid w:val="00F532DF"/>
    <w:rsid w:val="00F533E0"/>
    <w:rsid w:val="00F5360D"/>
    <w:rsid w:val="00F537C4"/>
    <w:rsid w:val="00F537EB"/>
    <w:rsid w:val="00F538B1"/>
    <w:rsid w:val="00F53A88"/>
    <w:rsid w:val="00F53CC1"/>
    <w:rsid w:val="00F53D18"/>
    <w:rsid w:val="00F53D9E"/>
    <w:rsid w:val="00F53D9F"/>
    <w:rsid w:val="00F53ED5"/>
    <w:rsid w:val="00F53EEF"/>
    <w:rsid w:val="00F54113"/>
    <w:rsid w:val="00F54244"/>
    <w:rsid w:val="00F54318"/>
    <w:rsid w:val="00F54329"/>
    <w:rsid w:val="00F54681"/>
    <w:rsid w:val="00F54823"/>
    <w:rsid w:val="00F54FDA"/>
    <w:rsid w:val="00F553AE"/>
    <w:rsid w:val="00F556CC"/>
    <w:rsid w:val="00F55A60"/>
    <w:rsid w:val="00F560DE"/>
    <w:rsid w:val="00F56166"/>
    <w:rsid w:val="00F5618E"/>
    <w:rsid w:val="00F561B0"/>
    <w:rsid w:val="00F563CD"/>
    <w:rsid w:val="00F563E4"/>
    <w:rsid w:val="00F566E2"/>
    <w:rsid w:val="00F56823"/>
    <w:rsid w:val="00F5682C"/>
    <w:rsid w:val="00F56A34"/>
    <w:rsid w:val="00F56F72"/>
    <w:rsid w:val="00F56F98"/>
    <w:rsid w:val="00F570A4"/>
    <w:rsid w:val="00F570AF"/>
    <w:rsid w:val="00F5712E"/>
    <w:rsid w:val="00F57376"/>
    <w:rsid w:val="00F57539"/>
    <w:rsid w:val="00F57663"/>
    <w:rsid w:val="00F57701"/>
    <w:rsid w:val="00F57882"/>
    <w:rsid w:val="00F57FA6"/>
    <w:rsid w:val="00F57FC5"/>
    <w:rsid w:val="00F60102"/>
    <w:rsid w:val="00F60371"/>
    <w:rsid w:val="00F60462"/>
    <w:rsid w:val="00F604B4"/>
    <w:rsid w:val="00F6056D"/>
    <w:rsid w:val="00F606B4"/>
    <w:rsid w:val="00F608F9"/>
    <w:rsid w:val="00F60AB4"/>
    <w:rsid w:val="00F60FCA"/>
    <w:rsid w:val="00F6103D"/>
    <w:rsid w:val="00F6113A"/>
    <w:rsid w:val="00F61197"/>
    <w:rsid w:val="00F61212"/>
    <w:rsid w:val="00F61221"/>
    <w:rsid w:val="00F618C5"/>
    <w:rsid w:val="00F6196C"/>
    <w:rsid w:val="00F61A66"/>
    <w:rsid w:val="00F61F1B"/>
    <w:rsid w:val="00F624B8"/>
    <w:rsid w:val="00F627DA"/>
    <w:rsid w:val="00F629EF"/>
    <w:rsid w:val="00F62BBE"/>
    <w:rsid w:val="00F63022"/>
    <w:rsid w:val="00F6311D"/>
    <w:rsid w:val="00F63283"/>
    <w:rsid w:val="00F63467"/>
    <w:rsid w:val="00F636FE"/>
    <w:rsid w:val="00F63717"/>
    <w:rsid w:val="00F63E89"/>
    <w:rsid w:val="00F63F1F"/>
    <w:rsid w:val="00F63F29"/>
    <w:rsid w:val="00F64039"/>
    <w:rsid w:val="00F64326"/>
    <w:rsid w:val="00F64457"/>
    <w:rsid w:val="00F64656"/>
    <w:rsid w:val="00F646DE"/>
    <w:rsid w:val="00F64A5C"/>
    <w:rsid w:val="00F64ECC"/>
    <w:rsid w:val="00F6509C"/>
    <w:rsid w:val="00F653ED"/>
    <w:rsid w:val="00F657EA"/>
    <w:rsid w:val="00F65992"/>
    <w:rsid w:val="00F65A54"/>
    <w:rsid w:val="00F65C7D"/>
    <w:rsid w:val="00F65DF5"/>
    <w:rsid w:val="00F66122"/>
    <w:rsid w:val="00F66148"/>
    <w:rsid w:val="00F661C9"/>
    <w:rsid w:val="00F662AB"/>
    <w:rsid w:val="00F662BA"/>
    <w:rsid w:val="00F663A3"/>
    <w:rsid w:val="00F66434"/>
    <w:rsid w:val="00F665AF"/>
    <w:rsid w:val="00F666F0"/>
    <w:rsid w:val="00F66705"/>
    <w:rsid w:val="00F66B1F"/>
    <w:rsid w:val="00F66F49"/>
    <w:rsid w:val="00F66FC7"/>
    <w:rsid w:val="00F66FED"/>
    <w:rsid w:val="00F670EC"/>
    <w:rsid w:val="00F67220"/>
    <w:rsid w:val="00F6723F"/>
    <w:rsid w:val="00F672AE"/>
    <w:rsid w:val="00F67302"/>
    <w:rsid w:val="00F67456"/>
    <w:rsid w:val="00F67579"/>
    <w:rsid w:val="00F676FC"/>
    <w:rsid w:val="00F6781E"/>
    <w:rsid w:val="00F67875"/>
    <w:rsid w:val="00F678AF"/>
    <w:rsid w:val="00F67A8D"/>
    <w:rsid w:val="00F67A94"/>
    <w:rsid w:val="00F67BB2"/>
    <w:rsid w:val="00F67C8A"/>
    <w:rsid w:val="00F702E4"/>
    <w:rsid w:val="00F704F6"/>
    <w:rsid w:val="00F70C1D"/>
    <w:rsid w:val="00F70E4A"/>
    <w:rsid w:val="00F70E9A"/>
    <w:rsid w:val="00F7107C"/>
    <w:rsid w:val="00F710DA"/>
    <w:rsid w:val="00F71166"/>
    <w:rsid w:val="00F71574"/>
    <w:rsid w:val="00F71A22"/>
    <w:rsid w:val="00F71AF4"/>
    <w:rsid w:val="00F720A9"/>
    <w:rsid w:val="00F720C2"/>
    <w:rsid w:val="00F725E4"/>
    <w:rsid w:val="00F72E31"/>
    <w:rsid w:val="00F72F15"/>
    <w:rsid w:val="00F72F2F"/>
    <w:rsid w:val="00F732CD"/>
    <w:rsid w:val="00F7331D"/>
    <w:rsid w:val="00F7357D"/>
    <w:rsid w:val="00F735C1"/>
    <w:rsid w:val="00F7373C"/>
    <w:rsid w:val="00F738E9"/>
    <w:rsid w:val="00F73B8A"/>
    <w:rsid w:val="00F73BEF"/>
    <w:rsid w:val="00F740E7"/>
    <w:rsid w:val="00F74298"/>
    <w:rsid w:val="00F746AE"/>
    <w:rsid w:val="00F747BB"/>
    <w:rsid w:val="00F749ED"/>
    <w:rsid w:val="00F74CDE"/>
    <w:rsid w:val="00F74EB4"/>
    <w:rsid w:val="00F753EB"/>
    <w:rsid w:val="00F756F4"/>
    <w:rsid w:val="00F758B6"/>
    <w:rsid w:val="00F75A3D"/>
    <w:rsid w:val="00F7687C"/>
    <w:rsid w:val="00F768C6"/>
    <w:rsid w:val="00F76A3B"/>
    <w:rsid w:val="00F77042"/>
    <w:rsid w:val="00F77069"/>
    <w:rsid w:val="00F77FD4"/>
    <w:rsid w:val="00F77FFB"/>
    <w:rsid w:val="00F806DD"/>
    <w:rsid w:val="00F8087D"/>
    <w:rsid w:val="00F80C65"/>
    <w:rsid w:val="00F80D8F"/>
    <w:rsid w:val="00F80FFD"/>
    <w:rsid w:val="00F81199"/>
    <w:rsid w:val="00F8127A"/>
    <w:rsid w:val="00F813B5"/>
    <w:rsid w:val="00F81437"/>
    <w:rsid w:val="00F8154D"/>
    <w:rsid w:val="00F819DC"/>
    <w:rsid w:val="00F81AA6"/>
    <w:rsid w:val="00F81B16"/>
    <w:rsid w:val="00F81C80"/>
    <w:rsid w:val="00F81D0F"/>
    <w:rsid w:val="00F81D64"/>
    <w:rsid w:val="00F81F2B"/>
    <w:rsid w:val="00F8248E"/>
    <w:rsid w:val="00F82527"/>
    <w:rsid w:val="00F82595"/>
    <w:rsid w:val="00F82D54"/>
    <w:rsid w:val="00F82DB9"/>
    <w:rsid w:val="00F82DC1"/>
    <w:rsid w:val="00F830FD"/>
    <w:rsid w:val="00F83451"/>
    <w:rsid w:val="00F83747"/>
    <w:rsid w:val="00F83BBF"/>
    <w:rsid w:val="00F83C17"/>
    <w:rsid w:val="00F83E3E"/>
    <w:rsid w:val="00F84247"/>
    <w:rsid w:val="00F84423"/>
    <w:rsid w:val="00F84461"/>
    <w:rsid w:val="00F84963"/>
    <w:rsid w:val="00F84AA6"/>
    <w:rsid w:val="00F84FE7"/>
    <w:rsid w:val="00F8520C"/>
    <w:rsid w:val="00F852CA"/>
    <w:rsid w:val="00F85323"/>
    <w:rsid w:val="00F85693"/>
    <w:rsid w:val="00F85957"/>
    <w:rsid w:val="00F85A25"/>
    <w:rsid w:val="00F85E57"/>
    <w:rsid w:val="00F85EDA"/>
    <w:rsid w:val="00F861D0"/>
    <w:rsid w:val="00F86370"/>
    <w:rsid w:val="00F863E0"/>
    <w:rsid w:val="00F8648E"/>
    <w:rsid w:val="00F86627"/>
    <w:rsid w:val="00F867DF"/>
    <w:rsid w:val="00F86887"/>
    <w:rsid w:val="00F86C21"/>
    <w:rsid w:val="00F86F3C"/>
    <w:rsid w:val="00F8741F"/>
    <w:rsid w:val="00F875CC"/>
    <w:rsid w:val="00F87691"/>
    <w:rsid w:val="00F876F2"/>
    <w:rsid w:val="00F87904"/>
    <w:rsid w:val="00F87CA4"/>
    <w:rsid w:val="00F87E1F"/>
    <w:rsid w:val="00F90007"/>
    <w:rsid w:val="00F900F8"/>
    <w:rsid w:val="00F90627"/>
    <w:rsid w:val="00F90872"/>
    <w:rsid w:val="00F90C25"/>
    <w:rsid w:val="00F90FCA"/>
    <w:rsid w:val="00F9101D"/>
    <w:rsid w:val="00F912EA"/>
    <w:rsid w:val="00F91433"/>
    <w:rsid w:val="00F9145A"/>
    <w:rsid w:val="00F914A5"/>
    <w:rsid w:val="00F914CE"/>
    <w:rsid w:val="00F91545"/>
    <w:rsid w:val="00F91D03"/>
    <w:rsid w:val="00F91DEA"/>
    <w:rsid w:val="00F922A6"/>
    <w:rsid w:val="00F92681"/>
    <w:rsid w:val="00F92A0E"/>
    <w:rsid w:val="00F92B6C"/>
    <w:rsid w:val="00F92D56"/>
    <w:rsid w:val="00F92DE6"/>
    <w:rsid w:val="00F92E37"/>
    <w:rsid w:val="00F931F1"/>
    <w:rsid w:val="00F93308"/>
    <w:rsid w:val="00F93359"/>
    <w:rsid w:val="00F9391E"/>
    <w:rsid w:val="00F939D2"/>
    <w:rsid w:val="00F93B18"/>
    <w:rsid w:val="00F93C37"/>
    <w:rsid w:val="00F93C64"/>
    <w:rsid w:val="00F93E26"/>
    <w:rsid w:val="00F94090"/>
    <w:rsid w:val="00F944B8"/>
    <w:rsid w:val="00F9467D"/>
    <w:rsid w:val="00F94CF1"/>
    <w:rsid w:val="00F94D2A"/>
    <w:rsid w:val="00F94DEB"/>
    <w:rsid w:val="00F95192"/>
    <w:rsid w:val="00F9527A"/>
    <w:rsid w:val="00F9536C"/>
    <w:rsid w:val="00F95501"/>
    <w:rsid w:val="00F95565"/>
    <w:rsid w:val="00F95788"/>
    <w:rsid w:val="00F95D2B"/>
    <w:rsid w:val="00F96019"/>
    <w:rsid w:val="00F966C5"/>
    <w:rsid w:val="00F968B3"/>
    <w:rsid w:val="00F96A5C"/>
    <w:rsid w:val="00F96D60"/>
    <w:rsid w:val="00F970EB"/>
    <w:rsid w:val="00F97103"/>
    <w:rsid w:val="00F97121"/>
    <w:rsid w:val="00F97203"/>
    <w:rsid w:val="00F9752F"/>
    <w:rsid w:val="00F9756E"/>
    <w:rsid w:val="00F976B6"/>
    <w:rsid w:val="00F97725"/>
    <w:rsid w:val="00F97D02"/>
    <w:rsid w:val="00FA0B12"/>
    <w:rsid w:val="00FA0CBD"/>
    <w:rsid w:val="00FA0CD0"/>
    <w:rsid w:val="00FA0F69"/>
    <w:rsid w:val="00FA10F8"/>
    <w:rsid w:val="00FA11DE"/>
    <w:rsid w:val="00FA1391"/>
    <w:rsid w:val="00FA143B"/>
    <w:rsid w:val="00FA15CE"/>
    <w:rsid w:val="00FA19C1"/>
    <w:rsid w:val="00FA1C6F"/>
    <w:rsid w:val="00FA20E5"/>
    <w:rsid w:val="00FA2190"/>
    <w:rsid w:val="00FA24BD"/>
    <w:rsid w:val="00FA279F"/>
    <w:rsid w:val="00FA2D70"/>
    <w:rsid w:val="00FA2DA0"/>
    <w:rsid w:val="00FA2EE4"/>
    <w:rsid w:val="00FA2F05"/>
    <w:rsid w:val="00FA2F3B"/>
    <w:rsid w:val="00FA2F8A"/>
    <w:rsid w:val="00FA2FAF"/>
    <w:rsid w:val="00FA315D"/>
    <w:rsid w:val="00FA34CE"/>
    <w:rsid w:val="00FA3571"/>
    <w:rsid w:val="00FA35CD"/>
    <w:rsid w:val="00FA39B9"/>
    <w:rsid w:val="00FA3A7C"/>
    <w:rsid w:val="00FA3D71"/>
    <w:rsid w:val="00FA3DCA"/>
    <w:rsid w:val="00FA3FBF"/>
    <w:rsid w:val="00FA45CF"/>
    <w:rsid w:val="00FA4690"/>
    <w:rsid w:val="00FA4B74"/>
    <w:rsid w:val="00FA4DCE"/>
    <w:rsid w:val="00FA4E7C"/>
    <w:rsid w:val="00FA5293"/>
    <w:rsid w:val="00FA5578"/>
    <w:rsid w:val="00FA5CF4"/>
    <w:rsid w:val="00FA649F"/>
    <w:rsid w:val="00FA6A67"/>
    <w:rsid w:val="00FA6A68"/>
    <w:rsid w:val="00FA6E60"/>
    <w:rsid w:val="00FA6E72"/>
    <w:rsid w:val="00FA72FB"/>
    <w:rsid w:val="00FA7980"/>
    <w:rsid w:val="00FA7B0B"/>
    <w:rsid w:val="00FA7B29"/>
    <w:rsid w:val="00FA7E93"/>
    <w:rsid w:val="00FA7F9D"/>
    <w:rsid w:val="00FB01B2"/>
    <w:rsid w:val="00FB03C4"/>
    <w:rsid w:val="00FB0402"/>
    <w:rsid w:val="00FB0D85"/>
    <w:rsid w:val="00FB0FDC"/>
    <w:rsid w:val="00FB0FFD"/>
    <w:rsid w:val="00FB1072"/>
    <w:rsid w:val="00FB1145"/>
    <w:rsid w:val="00FB120C"/>
    <w:rsid w:val="00FB1251"/>
    <w:rsid w:val="00FB12CF"/>
    <w:rsid w:val="00FB1472"/>
    <w:rsid w:val="00FB1829"/>
    <w:rsid w:val="00FB184F"/>
    <w:rsid w:val="00FB1B9D"/>
    <w:rsid w:val="00FB1C98"/>
    <w:rsid w:val="00FB1D7F"/>
    <w:rsid w:val="00FB2074"/>
    <w:rsid w:val="00FB212C"/>
    <w:rsid w:val="00FB238B"/>
    <w:rsid w:val="00FB294D"/>
    <w:rsid w:val="00FB2AB7"/>
    <w:rsid w:val="00FB30DA"/>
    <w:rsid w:val="00FB35F0"/>
    <w:rsid w:val="00FB3DD7"/>
    <w:rsid w:val="00FB40D6"/>
    <w:rsid w:val="00FB40E1"/>
    <w:rsid w:val="00FB4322"/>
    <w:rsid w:val="00FB51DA"/>
    <w:rsid w:val="00FB52A5"/>
    <w:rsid w:val="00FB59F8"/>
    <w:rsid w:val="00FB5B9D"/>
    <w:rsid w:val="00FB5C0B"/>
    <w:rsid w:val="00FB5C28"/>
    <w:rsid w:val="00FB61B2"/>
    <w:rsid w:val="00FB62DA"/>
    <w:rsid w:val="00FB65DF"/>
    <w:rsid w:val="00FB6B7A"/>
    <w:rsid w:val="00FB6CE8"/>
    <w:rsid w:val="00FB6EE1"/>
    <w:rsid w:val="00FB74C2"/>
    <w:rsid w:val="00FB74DE"/>
    <w:rsid w:val="00FB75E3"/>
    <w:rsid w:val="00FB770C"/>
    <w:rsid w:val="00FB795A"/>
    <w:rsid w:val="00FC054C"/>
    <w:rsid w:val="00FC0994"/>
    <w:rsid w:val="00FC0B35"/>
    <w:rsid w:val="00FC1058"/>
    <w:rsid w:val="00FC10A7"/>
    <w:rsid w:val="00FC10B4"/>
    <w:rsid w:val="00FC132C"/>
    <w:rsid w:val="00FC1621"/>
    <w:rsid w:val="00FC1906"/>
    <w:rsid w:val="00FC19C3"/>
    <w:rsid w:val="00FC1B5E"/>
    <w:rsid w:val="00FC1DEA"/>
    <w:rsid w:val="00FC1E31"/>
    <w:rsid w:val="00FC1FFA"/>
    <w:rsid w:val="00FC2027"/>
    <w:rsid w:val="00FC279C"/>
    <w:rsid w:val="00FC27B2"/>
    <w:rsid w:val="00FC28B0"/>
    <w:rsid w:val="00FC2A23"/>
    <w:rsid w:val="00FC2BB5"/>
    <w:rsid w:val="00FC2C69"/>
    <w:rsid w:val="00FC2D4B"/>
    <w:rsid w:val="00FC2D9A"/>
    <w:rsid w:val="00FC30FC"/>
    <w:rsid w:val="00FC3123"/>
    <w:rsid w:val="00FC3785"/>
    <w:rsid w:val="00FC3966"/>
    <w:rsid w:val="00FC39DD"/>
    <w:rsid w:val="00FC3EBB"/>
    <w:rsid w:val="00FC44E5"/>
    <w:rsid w:val="00FC4B81"/>
    <w:rsid w:val="00FC4BC8"/>
    <w:rsid w:val="00FC5040"/>
    <w:rsid w:val="00FC5048"/>
    <w:rsid w:val="00FC5150"/>
    <w:rsid w:val="00FC518B"/>
    <w:rsid w:val="00FC520D"/>
    <w:rsid w:val="00FC55C5"/>
    <w:rsid w:val="00FC568C"/>
    <w:rsid w:val="00FC5B1F"/>
    <w:rsid w:val="00FC5E2B"/>
    <w:rsid w:val="00FC6030"/>
    <w:rsid w:val="00FC675D"/>
    <w:rsid w:val="00FC6973"/>
    <w:rsid w:val="00FC699D"/>
    <w:rsid w:val="00FC6A30"/>
    <w:rsid w:val="00FC6B6A"/>
    <w:rsid w:val="00FC6F4C"/>
    <w:rsid w:val="00FC7441"/>
    <w:rsid w:val="00FC74A8"/>
    <w:rsid w:val="00FC758C"/>
    <w:rsid w:val="00FC75D7"/>
    <w:rsid w:val="00FC7804"/>
    <w:rsid w:val="00FC788D"/>
    <w:rsid w:val="00FC7B97"/>
    <w:rsid w:val="00FC7FEB"/>
    <w:rsid w:val="00FD012D"/>
    <w:rsid w:val="00FD02D8"/>
    <w:rsid w:val="00FD0401"/>
    <w:rsid w:val="00FD09B1"/>
    <w:rsid w:val="00FD09F9"/>
    <w:rsid w:val="00FD0E27"/>
    <w:rsid w:val="00FD0F90"/>
    <w:rsid w:val="00FD0FFF"/>
    <w:rsid w:val="00FD111A"/>
    <w:rsid w:val="00FD1202"/>
    <w:rsid w:val="00FD15CC"/>
    <w:rsid w:val="00FD176F"/>
    <w:rsid w:val="00FD1839"/>
    <w:rsid w:val="00FD192E"/>
    <w:rsid w:val="00FD1933"/>
    <w:rsid w:val="00FD1BA6"/>
    <w:rsid w:val="00FD1F87"/>
    <w:rsid w:val="00FD244B"/>
    <w:rsid w:val="00FD2668"/>
    <w:rsid w:val="00FD2753"/>
    <w:rsid w:val="00FD289A"/>
    <w:rsid w:val="00FD2A52"/>
    <w:rsid w:val="00FD2B55"/>
    <w:rsid w:val="00FD2B78"/>
    <w:rsid w:val="00FD2D7B"/>
    <w:rsid w:val="00FD2F39"/>
    <w:rsid w:val="00FD2FDF"/>
    <w:rsid w:val="00FD3238"/>
    <w:rsid w:val="00FD3298"/>
    <w:rsid w:val="00FD3331"/>
    <w:rsid w:val="00FD333F"/>
    <w:rsid w:val="00FD3624"/>
    <w:rsid w:val="00FD3650"/>
    <w:rsid w:val="00FD36F1"/>
    <w:rsid w:val="00FD39D9"/>
    <w:rsid w:val="00FD3DF2"/>
    <w:rsid w:val="00FD40F9"/>
    <w:rsid w:val="00FD44BC"/>
    <w:rsid w:val="00FD45A0"/>
    <w:rsid w:val="00FD46EF"/>
    <w:rsid w:val="00FD47F8"/>
    <w:rsid w:val="00FD4917"/>
    <w:rsid w:val="00FD4A3F"/>
    <w:rsid w:val="00FD4E27"/>
    <w:rsid w:val="00FD4E40"/>
    <w:rsid w:val="00FD4F47"/>
    <w:rsid w:val="00FD5251"/>
    <w:rsid w:val="00FD52E9"/>
    <w:rsid w:val="00FD54A8"/>
    <w:rsid w:val="00FD58F1"/>
    <w:rsid w:val="00FD59D8"/>
    <w:rsid w:val="00FD5DFC"/>
    <w:rsid w:val="00FD5E6F"/>
    <w:rsid w:val="00FD6140"/>
    <w:rsid w:val="00FD64F3"/>
    <w:rsid w:val="00FD652B"/>
    <w:rsid w:val="00FD69BB"/>
    <w:rsid w:val="00FD6AF0"/>
    <w:rsid w:val="00FD6E41"/>
    <w:rsid w:val="00FD6F97"/>
    <w:rsid w:val="00FD707D"/>
    <w:rsid w:val="00FD70C8"/>
    <w:rsid w:val="00FD7136"/>
    <w:rsid w:val="00FD73AB"/>
    <w:rsid w:val="00FD75DD"/>
    <w:rsid w:val="00FD764B"/>
    <w:rsid w:val="00FD782E"/>
    <w:rsid w:val="00FD792D"/>
    <w:rsid w:val="00FD7CF2"/>
    <w:rsid w:val="00FD7D26"/>
    <w:rsid w:val="00FE0577"/>
    <w:rsid w:val="00FE0ADE"/>
    <w:rsid w:val="00FE0E8C"/>
    <w:rsid w:val="00FE0FBC"/>
    <w:rsid w:val="00FE1234"/>
    <w:rsid w:val="00FE1608"/>
    <w:rsid w:val="00FE161F"/>
    <w:rsid w:val="00FE19D7"/>
    <w:rsid w:val="00FE1A43"/>
    <w:rsid w:val="00FE206A"/>
    <w:rsid w:val="00FE25DD"/>
    <w:rsid w:val="00FE2A6C"/>
    <w:rsid w:val="00FE2B70"/>
    <w:rsid w:val="00FE2DB6"/>
    <w:rsid w:val="00FE2E64"/>
    <w:rsid w:val="00FE2F52"/>
    <w:rsid w:val="00FE2FED"/>
    <w:rsid w:val="00FE30BB"/>
    <w:rsid w:val="00FE357D"/>
    <w:rsid w:val="00FE35D9"/>
    <w:rsid w:val="00FE365D"/>
    <w:rsid w:val="00FE391B"/>
    <w:rsid w:val="00FE3C61"/>
    <w:rsid w:val="00FE3F81"/>
    <w:rsid w:val="00FE401E"/>
    <w:rsid w:val="00FE4075"/>
    <w:rsid w:val="00FE450C"/>
    <w:rsid w:val="00FE4689"/>
    <w:rsid w:val="00FE47E3"/>
    <w:rsid w:val="00FE4AB5"/>
    <w:rsid w:val="00FE4C36"/>
    <w:rsid w:val="00FE5198"/>
    <w:rsid w:val="00FE5299"/>
    <w:rsid w:val="00FE5AA4"/>
    <w:rsid w:val="00FE5B14"/>
    <w:rsid w:val="00FE61EC"/>
    <w:rsid w:val="00FE6338"/>
    <w:rsid w:val="00FE641E"/>
    <w:rsid w:val="00FE69A9"/>
    <w:rsid w:val="00FE6A86"/>
    <w:rsid w:val="00FE6E56"/>
    <w:rsid w:val="00FE6FC8"/>
    <w:rsid w:val="00FE70C8"/>
    <w:rsid w:val="00FE7492"/>
    <w:rsid w:val="00FE74E4"/>
    <w:rsid w:val="00FE7B7E"/>
    <w:rsid w:val="00FE7DB4"/>
    <w:rsid w:val="00FE7E19"/>
    <w:rsid w:val="00FF0180"/>
    <w:rsid w:val="00FF026A"/>
    <w:rsid w:val="00FF02A0"/>
    <w:rsid w:val="00FF030C"/>
    <w:rsid w:val="00FF0692"/>
    <w:rsid w:val="00FF0BD7"/>
    <w:rsid w:val="00FF0C59"/>
    <w:rsid w:val="00FF0E84"/>
    <w:rsid w:val="00FF11D8"/>
    <w:rsid w:val="00FF1CFF"/>
    <w:rsid w:val="00FF1E5C"/>
    <w:rsid w:val="00FF1F75"/>
    <w:rsid w:val="00FF2167"/>
    <w:rsid w:val="00FF26C4"/>
    <w:rsid w:val="00FF2A73"/>
    <w:rsid w:val="00FF2D62"/>
    <w:rsid w:val="00FF3012"/>
    <w:rsid w:val="00FF3057"/>
    <w:rsid w:val="00FF34C1"/>
    <w:rsid w:val="00FF39D9"/>
    <w:rsid w:val="00FF3A25"/>
    <w:rsid w:val="00FF3DFA"/>
    <w:rsid w:val="00FF3FC4"/>
    <w:rsid w:val="00FF3FED"/>
    <w:rsid w:val="00FF40A4"/>
    <w:rsid w:val="00FF4153"/>
    <w:rsid w:val="00FF425D"/>
    <w:rsid w:val="00FF431A"/>
    <w:rsid w:val="00FF4484"/>
    <w:rsid w:val="00FF4718"/>
    <w:rsid w:val="00FF4722"/>
    <w:rsid w:val="00FF4B1A"/>
    <w:rsid w:val="00FF5096"/>
    <w:rsid w:val="00FF5756"/>
    <w:rsid w:val="00FF582E"/>
    <w:rsid w:val="00FF5905"/>
    <w:rsid w:val="00FF5916"/>
    <w:rsid w:val="00FF5AB7"/>
    <w:rsid w:val="00FF6320"/>
    <w:rsid w:val="00FF6669"/>
    <w:rsid w:val="00FF666E"/>
    <w:rsid w:val="00FF6713"/>
    <w:rsid w:val="00FF6BB5"/>
    <w:rsid w:val="00FF6D99"/>
    <w:rsid w:val="00FF74C6"/>
    <w:rsid w:val="00FF74F1"/>
    <w:rsid w:val="00FF77CD"/>
    <w:rsid w:val="00FF7E17"/>
    <w:rsid w:val="00FF7EAD"/>
    <w:rsid w:val="00FF7EB9"/>
    <w:rsid w:val="00FF7EF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8E002E"/>
  <w14:defaultImageDpi w14:val="330"/>
  <w15:docId w15:val="{9895CCF7-8D88-494B-9C35-936C9E2C1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lang w:eastAsia="en-US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927607"/>
    <w:rPr>
      <w:color w:val="0000FF"/>
      <w:u w:val="single"/>
    </w:rPr>
  </w:style>
  <w:style w:type="character" w:styleId="FollowedHyperlink">
    <w:name w:val="FollowedHyperlink"/>
    <w:uiPriority w:val="99"/>
    <w:rsid w:val="00927607"/>
    <w:rPr>
      <w:color w:val="800080"/>
      <w:u w:val="single"/>
    </w:rPr>
  </w:style>
  <w:style w:type="paragraph" w:styleId="Header">
    <w:name w:val="header"/>
    <w:basedOn w:val="Normal"/>
    <w:link w:val="HeaderChar"/>
    <w:rsid w:val="00083E78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083E78"/>
    <w:rPr>
      <w:lang w:eastAsia="en-US"/>
    </w:rPr>
  </w:style>
  <w:style w:type="paragraph" w:styleId="Footer">
    <w:name w:val="footer"/>
    <w:basedOn w:val="Normal"/>
    <w:link w:val="FooterChar"/>
    <w:rsid w:val="00083E78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083E78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74"/>
    <w:rPr>
      <w:rFonts w:ascii="ÉqÉâÉMÉmäpÉS ProN W3" w:eastAsia="ÉqÉâÉMÉmäpÉS ProN W3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7B74"/>
    <w:rPr>
      <w:rFonts w:ascii="ÉqÉâÉMÉmäpÉS ProN W3" w:eastAsia="ÉqÉâÉMÉmäpÉS ProN W3"/>
      <w:sz w:val="18"/>
      <w:szCs w:val="18"/>
      <w:lang w:eastAsia="en-US"/>
    </w:rPr>
  </w:style>
  <w:style w:type="paragraph" w:customStyle="1" w:styleId="abs">
    <w:name w:val="abs"/>
    <w:basedOn w:val="Heading1"/>
    <w:rsid w:val="00785EDC"/>
    <w:pPr>
      <w:keepNext w:val="0"/>
      <w:overflowPunct w:val="0"/>
      <w:autoSpaceDE w:val="0"/>
      <w:autoSpaceDN w:val="0"/>
      <w:adjustRightInd w:val="0"/>
      <w:spacing w:before="240" w:after="60" w:line="480" w:lineRule="atLeast"/>
      <w:textAlignment w:val="baseline"/>
    </w:pPr>
    <w:rPr>
      <w:b/>
      <w:color w:val="000000"/>
    </w:rPr>
  </w:style>
  <w:style w:type="character" w:customStyle="1" w:styleId="jrnl">
    <w:name w:val="jrnl"/>
    <w:basedOn w:val="DefaultParagraphFont"/>
    <w:rsid w:val="009D5C56"/>
  </w:style>
  <w:style w:type="paragraph" w:styleId="ListParagraph">
    <w:name w:val="List Paragraph"/>
    <w:basedOn w:val="Normal"/>
    <w:uiPriority w:val="34"/>
    <w:qFormat/>
    <w:rsid w:val="009D5C56"/>
    <w:pPr>
      <w:widowControl w:val="0"/>
      <w:ind w:leftChars="400" w:left="960"/>
      <w:jc w:val="both"/>
    </w:pPr>
    <w:rPr>
      <w:rFonts w:eastAsiaTheme="minorEastAsia" w:cstheme="minorBidi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semiHidden/>
    <w:unhideWhenUsed/>
    <w:rsid w:val="00EB2BB0"/>
  </w:style>
  <w:style w:type="table" w:styleId="TableGrid">
    <w:name w:val="Table Grid"/>
    <w:basedOn w:val="TableNormal"/>
    <w:uiPriority w:val="39"/>
    <w:rsid w:val="00B70383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rsid w:val="00C31475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7C481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C4819"/>
  </w:style>
  <w:style w:type="character" w:customStyle="1" w:styleId="CommentTextChar">
    <w:name w:val="Comment Text Char"/>
    <w:basedOn w:val="DefaultParagraphFont"/>
    <w:link w:val="CommentText"/>
    <w:semiHidden/>
    <w:rsid w:val="007C4819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C4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C4819"/>
    <w:rPr>
      <w:b/>
      <w:bCs/>
      <w:lang w:eastAsia="en-US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95EFE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0"/>
    <w:rsid w:val="007A20B6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A20B6"/>
    <w:rPr>
      <w:noProof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72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97F2FA-5B6A-A245-B0F1-78AB14114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> </Company>
  <LinksUpToDate>false</LinksUpToDate>
  <CharactersWithSpaces>2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Osada</dc:creator>
  <cp:keywords/>
  <dc:description/>
  <cp:lastModifiedBy>Pizzuti, Michelle</cp:lastModifiedBy>
  <cp:revision>3</cp:revision>
  <cp:lastPrinted>2020-06-10T02:18:00Z</cp:lastPrinted>
  <dcterms:created xsi:type="dcterms:W3CDTF">2020-06-16T09:59:00Z</dcterms:created>
  <dcterms:modified xsi:type="dcterms:W3CDTF">2020-06-16T10:00:00Z</dcterms:modified>
  <cp:category/>
</cp:coreProperties>
</file>